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027BFEB" w:rsidR="00994A3D" w:rsidRPr="00994A3D" w:rsidRDefault="00654E8F" w:rsidP="0001436A">
      <w:pPr>
        <w:pStyle w:val="Titolo1"/>
      </w:pPr>
      <w:r w:rsidRPr="00994A3D">
        <w:t>Supplementary Tables</w:t>
      </w:r>
    </w:p>
    <w:p w14:paraId="11EC8DA1" w14:textId="71BA6538" w:rsidR="00994A3D" w:rsidRPr="001549D3" w:rsidRDefault="00ED1E1F" w:rsidP="003E31A1">
      <w:pPr>
        <w:keepNext/>
        <w:rPr>
          <w:rFonts w:cs="Times New Roman"/>
          <w:szCs w:val="24"/>
        </w:rPr>
      </w:pPr>
      <w:r w:rsidRPr="00ED1E1F">
        <w:rPr>
          <w:rFonts w:cs="Times New Roman"/>
          <w:b/>
          <w:bCs/>
          <w:szCs w:val="24"/>
        </w:rPr>
        <w:t>Supplementary Table 1:</w:t>
      </w:r>
      <w:r w:rsidRPr="00ED1E1F">
        <w:rPr>
          <w:rFonts w:cs="Times New Roman"/>
          <w:szCs w:val="24"/>
        </w:rPr>
        <w:t xml:space="preserve"> Search Strategy 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3"/>
        <w:gridCol w:w="7230"/>
      </w:tblGrid>
      <w:tr w:rsidR="00ED1E1F" w:rsidRPr="00E34442" w14:paraId="34ED3A92" w14:textId="77777777" w:rsidTr="00BB6B12">
        <w:tc>
          <w:tcPr>
            <w:tcW w:w="2263" w:type="dxa"/>
          </w:tcPr>
          <w:p w14:paraId="3FFB0A52" w14:textId="77777777" w:rsidR="00ED1E1F" w:rsidRPr="00ED1E1F" w:rsidRDefault="00ED1E1F" w:rsidP="003E31A1">
            <w:pPr>
              <w:rPr>
                <w:rFonts w:cs="Times New Roman"/>
                <w:b/>
                <w:bCs/>
                <w:szCs w:val="24"/>
              </w:rPr>
            </w:pPr>
            <w:r w:rsidRPr="00ED1E1F">
              <w:rPr>
                <w:rFonts w:cs="Times New Roman"/>
                <w:b/>
                <w:bCs/>
                <w:szCs w:val="24"/>
              </w:rPr>
              <w:t>Databases</w:t>
            </w:r>
          </w:p>
        </w:tc>
        <w:tc>
          <w:tcPr>
            <w:tcW w:w="7230" w:type="dxa"/>
          </w:tcPr>
          <w:p w14:paraId="1CC7B812" w14:textId="77777777" w:rsidR="00ED1E1F" w:rsidRPr="00ED1E1F" w:rsidRDefault="00ED1E1F" w:rsidP="003E31A1">
            <w:pPr>
              <w:rPr>
                <w:rFonts w:cs="Times New Roman"/>
                <w:b/>
                <w:bCs/>
                <w:szCs w:val="24"/>
              </w:rPr>
            </w:pPr>
            <w:r w:rsidRPr="00ED1E1F">
              <w:rPr>
                <w:rFonts w:cs="Times New Roman"/>
                <w:b/>
                <w:bCs/>
                <w:szCs w:val="24"/>
              </w:rPr>
              <w:t>Search String</w:t>
            </w:r>
          </w:p>
        </w:tc>
      </w:tr>
      <w:tr w:rsidR="00ED1E1F" w:rsidRPr="00210329" w14:paraId="3B90D8FE" w14:textId="77777777" w:rsidTr="00BB6B12">
        <w:tc>
          <w:tcPr>
            <w:tcW w:w="2263" w:type="dxa"/>
          </w:tcPr>
          <w:p w14:paraId="0BECB714" w14:textId="77777777" w:rsidR="00ED1E1F" w:rsidRPr="00ED1E1F" w:rsidRDefault="00ED1E1F" w:rsidP="003E31A1">
            <w:pPr>
              <w:rPr>
                <w:rFonts w:cs="Times New Roman"/>
                <w:b/>
                <w:bCs/>
                <w:szCs w:val="24"/>
              </w:rPr>
            </w:pPr>
            <w:r w:rsidRPr="00ED1E1F">
              <w:rPr>
                <w:rFonts w:cs="Times New Roman"/>
                <w:b/>
                <w:bCs/>
                <w:szCs w:val="24"/>
              </w:rPr>
              <w:t>PubMed:</w:t>
            </w:r>
          </w:p>
        </w:tc>
        <w:tc>
          <w:tcPr>
            <w:tcW w:w="7230" w:type="dxa"/>
          </w:tcPr>
          <w:p w14:paraId="13382B0C" w14:textId="77777777" w:rsidR="00ED1E1F" w:rsidRPr="00ED1E1F" w:rsidRDefault="00ED1E1F" w:rsidP="003E31A1">
            <w:pPr>
              <w:jc w:val="both"/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 xml:space="preserve">(“COLD ATMOSPHERIC PLASMA” OR “COLD PLASMA” OR “LOW TEMPERATURE PLASMA” OR “KINPEN MED” OR “NON-THERMAL ATMOSPHERIC PRESSURE PLASMA” OR “NONTHERMAL ATMOSPHERIC PRESSURE PLASMA” OR “COLD PHYSICAL PLASMA” OR “PLASMA MEDICINE” OR PAM OR CAP OR “PLASMA ACTIVATED MEDIUM” OR “COLD ATMOSPHERIC-PRESSURE PLASMA” OR “PLASMA GASES” OR “PLASMA ACTIVATED LIQUID” OR “COLD ARGON PLASMA” OR “PLASMA JET” OR “AIR PLASMA”) AND (BIOFILM OR BIOFILMS OR “ORAL BIOFILM” OR “ORAL MICROORGANISM*” OR “PERIODONTAL PATHOGEN*” OR “BIOFILM COLONIZATION*” OR “DENTAL PLAQUE” OR “DENTAL DEPOSIT*” OR “MATERIA ALBA” OR “PERIODONTAL DISEASE*” OR PERIODONT* OR PARODONT* OR “PYORRHEA ALVEOLARIS” OR “PERI-IMPLANT DISEASE*” OR PERI-IMPLANT* OR PERIIMPLANT* OR PERI IMPLANT*) </w:t>
            </w:r>
          </w:p>
          <w:p w14:paraId="6CD82859" w14:textId="77777777" w:rsidR="00ED1E1F" w:rsidRPr="00ED1E1F" w:rsidRDefault="00ED1E1F" w:rsidP="003E31A1">
            <w:pPr>
              <w:rPr>
                <w:rFonts w:cs="Times New Roman"/>
                <w:szCs w:val="24"/>
              </w:rPr>
            </w:pPr>
          </w:p>
        </w:tc>
      </w:tr>
      <w:tr w:rsidR="00ED1E1F" w:rsidRPr="00210329" w14:paraId="11912A72" w14:textId="77777777" w:rsidTr="00BB6B12">
        <w:tc>
          <w:tcPr>
            <w:tcW w:w="2263" w:type="dxa"/>
          </w:tcPr>
          <w:p w14:paraId="3EE14916" w14:textId="77777777" w:rsidR="00ED1E1F" w:rsidRPr="00ED1E1F" w:rsidRDefault="00ED1E1F" w:rsidP="003E31A1">
            <w:pPr>
              <w:rPr>
                <w:rFonts w:cs="Times New Roman"/>
                <w:b/>
                <w:bCs/>
                <w:szCs w:val="24"/>
              </w:rPr>
            </w:pPr>
            <w:r w:rsidRPr="00ED1E1F">
              <w:rPr>
                <w:rFonts w:cs="Times New Roman"/>
                <w:b/>
                <w:bCs/>
                <w:szCs w:val="24"/>
              </w:rPr>
              <w:t xml:space="preserve">Web of Science: </w:t>
            </w:r>
          </w:p>
        </w:tc>
        <w:tc>
          <w:tcPr>
            <w:tcW w:w="7230" w:type="dxa"/>
          </w:tcPr>
          <w:p w14:paraId="63BDAF66" w14:textId="77777777" w:rsidR="00ED1E1F" w:rsidRPr="00ED1E1F" w:rsidRDefault="00ED1E1F" w:rsidP="003E31A1">
            <w:pPr>
              <w:pStyle w:val="NormaleWeb"/>
              <w:spacing w:before="0" w:beforeAutospacing="0" w:after="0" w:afterAutospacing="0"/>
              <w:jc w:val="both"/>
              <w:rPr>
                <w:lang w:val="en-GB"/>
              </w:rPr>
            </w:pPr>
            <w:r w:rsidRPr="00ED1E1F">
              <w:rPr>
                <w:color w:val="000000"/>
                <w:lang w:val="en-GB"/>
              </w:rPr>
              <w:t>Set for search in all Databases by Topic under Documents (“cold atmospheric plasma” OR “cold plasma” OR “low temperature plasma” OR “</w:t>
            </w:r>
            <w:proofErr w:type="spellStart"/>
            <w:r w:rsidRPr="00ED1E1F">
              <w:rPr>
                <w:color w:val="000000"/>
                <w:lang w:val="en-GB"/>
              </w:rPr>
              <w:t>kinpen</w:t>
            </w:r>
            <w:proofErr w:type="spellEnd"/>
            <w:r w:rsidRPr="00ED1E1F">
              <w:rPr>
                <w:color w:val="000000"/>
                <w:lang w:val="en-GB"/>
              </w:rPr>
              <w:t xml:space="preserve"> med” OR “non-thermal atmospheric pressure plasma” OR “non thermal atmospheric pressure plasma” OR “cold physical plasma” OR “plasma medicine” OR pam OR cap OR “plasma activated medium” OR “cold atmospheric-pressure plasma” OR “plasma gases” OR “plasma activated liquid” OR “cold argon plasma” OR “plasma jet” OR “air plasma”) AND (biofilm OR biofilms “oral biofilm” OR “oral microorganism*” OR “periodontal pathogen*” OR “biofilm colonization*” OR “dental plaque” OR “dental deposit*” OR “</w:t>
            </w:r>
            <w:proofErr w:type="spellStart"/>
            <w:r w:rsidRPr="00ED1E1F">
              <w:rPr>
                <w:color w:val="000000"/>
                <w:lang w:val="en-GB"/>
              </w:rPr>
              <w:t>materia</w:t>
            </w:r>
            <w:proofErr w:type="spellEnd"/>
            <w:r w:rsidRPr="00ED1E1F">
              <w:rPr>
                <w:color w:val="000000"/>
                <w:lang w:val="en-GB"/>
              </w:rPr>
              <w:t xml:space="preserve"> alba” OR “periodontal disease*” OR </w:t>
            </w:r>
            <w:proofErr w:type="spellStart"/>
            <w:r w:rsidRPr="00ED1E1F">
              <w:rPr>
                <w:color w:val="000000"/>
                <w:lang w:val="en-GB"/>
              </w:rPr>
              <w:t>periodont</w:t>
            </w:r>
            <w:proofErr w:type="spellEnd"/>
            <w:r w:rsidRPr="00ED1E1F">
              <w:rPr>
                <w:color w:val="000000"/>
                <w:lang w:val="en-GB"/>
              </w:rPr>
              <w:t xml:space="preserve">* OR </w:t>
            </w:r>
            <w:proofErr w:type="spellStart"/>
            <w:r w:rsidRPr="00ED1E1F">
              <w:rPr>
                <w:color w:val="000000"/>
                <w:lang w:val="en-GB"/>
              </w:rPr>
              <w:t>parodont</w:t>
            </w:r>
            <w:proofErr w:type="spellEnd"/>
            <w:r w:rsidRPr="00ED1E1F">
              <w:rPr>
                <w:color w:val="000000"/>
                <w:lang w:val="en-GB"/>
              </w:rPr>
              <w:t>* OR “</w:t>
            </w:r>
            <w:proofErr w:type="spellStart"/>
            <w:r w:rsidRPr="00ED1E1F">
              <w:rPr>
                <w:color w:val="000000"/>
                <w:lang w:val="en-GB"/>
              </w:rPr>
              <w:t>pyorrhea</w:t>
            </w:r>
            <w:proofErr w:type="spellEnd"/>
            <w:r w:rsidRPr="00ED1E1F">
              <w:rPr>
                <w:color w:val="000000"/>
                <w:lang w:val="en-GB"/>
              </w:rPr>
              <w:t xml:space="preserve"> alveolaris” OR “peri-implant disease*” OR peri-implant* OR </w:t>
            </w:r>
            <w:proofErr w:type="spellStart"/>
            <w:r w:rsidRPr="00ED1E1F">
              <w:rPr>
                <w:color w:val="000000"/>
                <w:lang w:val="en-GB"/>
              </w:rPr>
              <w:t>periimplant</w:t>
            </w:r>
            <w:proofErr w:type="spellEnd"/>
            <w:r w:rsidRPr="00ED1E1F">
              <w:rPr>
                <w:color w:val="000000"/>
                <w:lang w:val="en-GB"/>
              </w:rPr>
              <w:t xml:space="preserve">* OR </w:t>
            </w:r>
            <w:proofErr w:type="spellStart"/>
            <w:r w:rsidRPr="00ED1E1F">
              <w:rPr>
                <w:color w:val="000000"/>
                <w:lang w:val="en-GB"/>
              </w:rPr>
              <w:t>periimplant</w:t>
            </w:r>
            <w:proofErr w:type="spellEnd"/>
            <w:r w:rsidRPr="00ED1E1F">
              <w:rPr>
                <w:color w:val="000000"/>
                <w:lang w:val="en-GB"/>
              </w:rPr>
              <w:t>*)</w:t>
            </w:r>
          </w:p>
          <w:p w14:paraId="7EFED729" w14:textId="77777777" w:rsidR="00ED1E1F" w:rsidRPr="00ED1E1F" w:rsidRDefault="00ED1E1F" w:rsidP="003E31A1">
            <w:pPr>
              <w:jc w:val="both"/>
              <w:rPr>
                <w:rFonts w:cs="Times New Roman"/>
                <w:szCs w:val="24"/>
                <w:lang w:val="en-GB"/>
              </w:rPr>
            </w:pPr>
          </w:p>
        </w:tc>
      </w:tr>
      <w:tr w:rsidR="00ED1E1F" w:rsidRPr="00210329" w14:paraId="07B4CEEE" w14:textId="77777777" w:rsidTr="00BB6B12">
        <w:tc>
          <w:tcPr>
            <w:tcW w:w="2263" w:type="dxa"/>
          </w:tcPr>
          <w:p w14:paraId="09161648" w14:textId="77777777" w:rsidR="00ED1E1F" w:rsidRPr="00ED1E1F" w:rsidRDefault="00ED1E1F" w:rsidP="003E31A1">
            <w:pPr>
              <w:rPr>
                <w:rFonts w:cs="Times New Roman"/>
                <w:b/>
                <w:bCs/>
                <w:szCs w:val="24"/>
              </w:rPr>
            </w:pPr>
            <w:r w:rsidRPr="00ED1E1F">
              <w:rPr>
                <w:rFonts w:cs="Times New Roman"/>
                <w:b/>
                <w:bCs/>
                <w:szCs w:val="24"/>
              </w:rPr>
              <w:t xml:space="preserve">Scopus: </w:t>
            </w:r>
          </w:p>
        </w:tc>
        <w:tc>
          <w:tcPr>
            <w:tcW w:w="7230" w:type="dxa"/>
          </w:tcPr>
          <w:p w14:paraId="2F618AD8" w14:textId="77777777" w:rsidR="00ED1E1F" w:rsidRPr="00ED1E1F" w:rsidRDefault="00ED1E1F" w:rsidP="003E31A1">
            <w:pPr>
              <w:jc w:val="both"/>
              <w:outlineLvl w:val="1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D1E1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("cold atmospheric plasma" </w:t>
            </w:r>
            <w:del w:id="0" w:author="vittoria perrotti" w:date="2024-10-16T12:11:00Z" w16du:dateUtc="2024-10-16T10:11:00Z">
              <w:r w:rsidRPr="00ED1E1F" w:rsidDel="00C21364">
                <w:rPr>
                  <w:rFonts w:eastAsia="Times New Roman" w:cs="Times New Roman"/>
                  <w:color w:val="000000"/>
                  <w:szCs w:val="24"/>
                  <w:lang w:val="en-GB" w:eastAsia="it-IT"/>
                </w:rPr>
                <w:delText xml:space="preserve"> </w:delText>
              </w:r>
            </w:del>
            <w:proofErr w:type="gramStart"/>
            <w:r w:rsidRPr="00ED1E1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OR  "</w:t>
            </w:r>
            <w:proofErr w:type="gramEnd"/>
            <w:r w:rsidRPr="00ED1E1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cold plasma"  OR  "low temperature plasma"  OR  "</w:t>
            </w:r>
            <w:proofErr w:type="spellStart"/>
            <w:r w:rsidRPr="00ED1E1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kinpen</w:t>
            </w:r>
            <w:proofErr w:type="spellEnd"/>
            <w:r w:rsidRPr="00ED1E1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 med"  OR  "non-thermal atmospheric pressure </w:t>
            </w:r>
            <w:r w:rsidRPr="00ED1E1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lastRenderedPageBreak/>
              <w:t>plasma"  OR  "non thermal atmospheric pressure plasma"  OR  "cold physical plasma"  OR  "plasma medicine"  OR  pam  OR  cap  OR  "plasma activated medium"  OR  "cold atmospheric-pressure plasma"  OR “plasma gases” OR  "plasma activated liquid"  OR  "cold argon plasma"  OR  "plasma jet"  OR  "air plasma" ) AND</w:t>
            </w:r>
          </w:p>
          <w:p w14:paraId="4C184D45" w14:textId="77777777" w:rsidR="00ED1E1F" w:rsidRPr="00ED1E1F" w:rsidRDefault="00ED1E1F" w:rsidP="003E31A1">
            <w:pPr>
              <w:jc w:val="both"/>
              <w:outlineLvl w:val="1"/>
              <w:rPr>
                <w:rFonts w:eastAsia="Times New Roman" w:cs="Times New Roman"/>
                <w:b/>
                <w:bCs/>
                <w:szCs w:val="24"/>
                <w:lang w:val="en-GB" w:eastAsia="it-IT"/>
              </w:rPr>
            </w:pPr>
            <w:r w:rsidRPr="00ED1E1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(</w:t>
            </w:r>
            <w:proofErr w:type="gramStart"/>
            <w:r w:rsidRPr="00ED1E1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biofilm  OR</w:t>
            </w:r>
            <w:proofErr w:type="gramEnd"/>
            <w:r w:rsidRPr="00ED1E1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 biofilms OR "oral biofilm"  OR  "oral microorganism*"  OR  "periodontal pathogen*"  OR  "biofilm colonization*"  OR  "dental plaque"  OR  "dental deposit*"  OR  "</w:t>
            </w:r>
            <w:proofErr w:type="spellStart"/>
            <w:r w:rsidRPr="00ED1E1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ateria</w:t>
            </w:r>
            <w:proofErr w:type="spellEnd"/>
            <w:r w:rsidRPr="00ED1E1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 alba"  OR  "periodontal disease*"  OR  </w:t>
            </w:r>
            <w:proofErr w:type="spellStart"/>
            <w:r w:rsidRPr="00ED1E1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periodont</w:t>
            </w:r>
            <w:proofErr w:type="spellEnd"/>
            <w:r w:rsidRPr="00ED1E1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*  OR  </w:t>
            </w:r>
            <w:proofErr w:type="spellStart"/>
            <w:r w:rsidRPr="00ED1E1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parodont</w:t>
            </w:r>
            <w:proofErr w:type="spellEnd"/>
            <w:r w:rsidRPr="00ED1E1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*  OR  "</w:t>
            </w:r>
            <w:proofErr w:type="spellStart"/>
            <w:r w:rsidRPr="00ED1E1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pyorrhea</w:t>
            </w:r>
            <w:proofErr w:type="spellEnd"/>
            <w:r w:rsidRPr="00ED1E1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 alveolaris"  OR  "peri-implant disease*"  OR  peri-implant*  OR  </w:t>
            </w:r>
            <w:proofErr w:type="spellStart"/>
            <w:r w:rsidRPr="00ED1E1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periimplant</w:t>
            </w:r>
            <w:proofErr w:type="spellEnd"/>
            <w:r w:rsidRPr="00ED1E1F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*  OR  peri  AND implant* )</w:t>
            </w:r>
          </w:p>
          <w:p w14:paraId="5B5930DF" w14:textId="77777777" w:rsidR="00ED1E1F" w:rsidRPr="00ED1E1F" w:rsidRDefault="00ED1E1F" w:rsidP="003E31A1">
            <w:pPr>
              <w:rPr>
                <w:rFonts w:cs="Times New Roman"/>
                <w:szCs w:val="24"/>
                <w:lang w:val="en-GB"/>
              </w:rPr>
            </w:pPr>
          </w:p>
        </w:tc>
      </w:tr>
    </w:tbl>
    <w:p w14:paraId="72413647" w14:textId="77777777" w:rsidR="00ED1E1F" w:rsidRPr="00ED1E1F" w:rsidRDefault="00ED1E1F" w:rsidP="00ED1E1F">
      <w:pPr>
        <w:spacing w:line="480" w:lineRule="auto"/>
        <w:jc w:val="both"/>
        <w:rPr>
          <w:rFonts w:cs="Times New Roman"/>
          <w:b/>
          <w:bCs/>
          <w:szCs w:val="24"/>
        </w:rPr>
      </w:pPr>
    </w:p>
    <w:p w14:paraId="58F1AED1" w14:textId="031EA97C" w:rsidR="00DE23E8" w:rsidRDefault="00ED1E1F" w:rsidP="00654E8F">
      <w:pPr>
        <w:spacing w:before="240"/>
        <w:rPr>
          <w:rFonts w:cs="Times New Roman"/>
          <w:szCs w:val="24"/>
        </w:rPr>
      </w:pPr>
      <w:r w:rsidRPr="00ED1E1F">
        <w:rPr>
          <w:rFonts w:cs="Times New Roman"/>
          <w:b/>
          <w:bCs/>
          <w:szCs w:val="24"/>
          <w:lang w:val="en-GB"/>
        </w:rPr>
        <w:t xml:space="preserve">Supplementary table </w:t>
      </w:r>
      <w:r w:rsidR="00E91AEC">
        <w:rPr>
          <w:rFonts w:cs="Times New Roman"/>
          <w:b/>
          <w:bCs/>
          <w:szCs w:val="24"/>
          <w:lang w:val="en-GB"/>
        </w:rPr>
        <w:t>2</w:t>
      </w:r>
      <w:r w:rsidRPr="00ED1E1F">
        <w:rPr>
          <w:rFonts w:cs="Times New Roman"/>
          <w:b/>
          <w:bCs/>
          <w:szCs w:val="24"/>
          <w:lang w:val="en-GB"/>
        </w:rPr>
        <w:t>.</w:t>
      </w:r>
      <w:r w:rsidRPr="00ED1E1F">
        <w:rPr>
          <w:rFonts w:cs="Times New Roman"/>
          <w:szCs w:val="24"/>
          <w:lang w:val="en-GB"/>
        </w:rPr>
        <w:t xml:space="preserve"> </w:t>
      </w:r>
      <w:r w:rsidRPr="00ED1E1F">
        <w:rPr>
          <w:rFonts w:cs="Times New Roman"/>
          <w:szCs w:val="24"/>
        </w:rPr>
        <w:t xml:space="preserve">Bias risk assessment and methodological quality for </w:t>
      </w:r>
      <w:r w:rsidRPr="00ED1E1F">
        <w:rPr>
          <w:rFonts w:cs="Times New Roman"/>
          <w:i/>
          <w:iCs/>
          <w:szCs w:val="24"/>
        </w:rPr>
        <w:t>in vitro</w:t>
      </w:r>
      <w:r w:rsidRPr="00ED1E1F">
        <w:rPr>
          <w:rFonts w:cs="Times New Roman"/>
          <w:szCs w:val="24"/>
        </w:rPr>
        <w:t xml:space="preserve"> studies according to </w:t>
      </w:r>
      <w:proofErr w:type="spellStart"/>
      <w:r w:rsidRPr="00ED1E1F">
        <w:rPr>
          <w:rFonts w:cs="Times New Roman"/>
          <w:szCs w:val="24"/>
        </w:rPr>
        <w:t>Perrotti</w:t>
      </w:r>
      <w:proofErr w:type="spellEnd"/>
      <w:r w:rsidRPr="00ED1E1F">
        <w:rPr>
          <w:rFonts w:cs="Times New Roman"/>
          <w:szCs w:val="24"/>
        </w:rPr>
        <w:t xml:space="preserve"> et al., 2021</w:t>
      </w:r>
      <w:r>
        <w:rPr>
          <w:rFonts w:cs="Times New Roman"/>
          <w:szCs w:val="24"/>
        </w:rPr>
        <w:t>.</w:t>
      </w:r>
      <w:r w:rsidRPr="00ED1E1F">
        <w:t xml:space="preserve"> </w:t>
      </w:r>
      <w:r w:rsidRPr="00ED1E1F">
        <w:rPr>
          <w:rFonts w:cs="Times New Roman"/>
          <w:szCs w:val="24"/>
        </w:rPr>
        <w:t xml:space="preserve">IT1- condition of bacterial culture before experimentation; IT2- condition of bacterial culture during treatment; IT3- description of methodology to evaluate outcomes; IT4- case-control description; IT5- multiple experiments performed; IT6- descriptions of plasma settings and devices. </w:t>
      </w:r>
      <w:r w:rsidRPr="00ED1E1F">
        <w:rPr>
          <w:rFonts w:ascii="Segoe UI Symbol" w:hAnsi="Segoe UI Symbol" w:cs="Segoe UI Symbol"/>
          <w:szCs w:val="24"/>
        </w:rPr>
        <w:t>✓</w:t>
      </w:r>
      <w:r w:rsidRPr="00ED1E1F">
        <w:rPr>
          <w:rFonts w:cs="Times New Roman"/>
          <w:szCs w:val="24"/>
        </w:rPr>
        <w:t>- Yes; – No; U – Unclear; N/A – Not applicable</w:t>
      </w:r>
    </w:p>
    <w:tbl>
      <w:tblPr>
        <w:tblStyle w:val="Grigliatabella"/>
        <w:tblW w:w="9493" w:type="dxa"/>
        <w:tblLook w:val="06A0" w:firstRow="1" w:lastRow="0" w:firstColumn="1" w:lastColumn="0" w:noHBand="1" w:noVBand="1"/>
      </w:tblPr>
      <w:tblGrid>
        <w:gridCol w:w="2263"/>
        <w:gridCol w:w="709"/>
        <w:gridCol w:w="709"/>
        <w:gridCol w:w="709"/>
        <w:gridCol w:w="708"/>
        <w:gridCol w:w="709"/>
        <w:gridCol w:w="709"/>
        <w:gridCol w:w="1417"/>
        <w:gridCol w:w="1560"/>
      </w:tblGrid>
      <w:tr w:rsidR="00ED1E1F" w:rsidRPr="00B616F1" w14:paraId="15A44600" w14:textId="77777777" w:rsidTr="00BB6B12">
        <w:trPr>
          <w:trHeight w:val="271"/>
        </w:trPr>
        <w:tc>
          <w:tcPr>
            <w:tcW w:w="2263" w:type="dxa"/>
          </w:tcPr>
          <w:p w14:paraId="6842DF1E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68767F67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IT1</w:t>
            </w:r>
          </w:p>
        </w:tc>
        <w:tc>
          <w:tcPr>
            <w:tcW w:w="709" w:type="dxa"/>
          </w:tcPr>
          <w:p w14:paraId="250275C6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IT2</w:t>
            </w:r>
          </w:p>
        </w:tc>
        <w:tc>
          <w:tcPr>
            <w:tcW w:w="709" w:type="dxa"/>
          </w:tcPr>
          <w:p w14:paraId="6A6D0139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IT3</w:t>
            </w:r>
          </w:p>
        </w:tc>
        <w:tc>
          <w:tcPr>
            <w:tcW w:w="708" w:type="dxa"/>
          </w:tcPr>
          <w:p w14:paraId="72D4CECE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IT4</w:t>
            </w:r>
          </w:p>
        </w:tc>
        <w:tc>
          <w:tcPr>
            <w:tcW w:w="709" w:type="dxa"/>
          </w:tcPr>
          <w:p w14:paraId="690EB2A3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IT5</w:t>
            </w:r>
          </w:p>
        </w:tc>
        <w:tc>
          <w:tcPr>
            <w:tcW w:w="709" w:type="dxa"/>
          </w:tcPr>
          <w:p w14:paraId="73E81684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IT6</w:t>
            </w:r>
          </w:p>
        </w:tc>
        <w:tc>
          <w:tcPr>
            <w:tcW w:w="1417" w:type="dxa"/>
          </w:tcPr>
          <w:p w14:paraId="29B4B719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%yes/risk</w:t>
            </w:r>
          </w:p>
        </w:tc>
        <w:tc>
          <w:tcPr>
            <w:tcW w:w="1560" w:type="dxa"/>
          </w:tcPr>
          <w:p w14:paraId="14E0F85A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Risk of Bias</w:t>
            </w:r>
          </w:p>
        </w:tc>
      </w:tr>
      <w:tr w:rsidR="00ED1E1F" w:rsidRPr="00B616F1" w14:paraId="0ADB5373" w14:textId="77777777" w:rsidTr="00BB6B12">
        <w:trPr>
          <w:trHeight w:val="271"/>
        </w:trPr>
        <w:tc>
          <w:tcPr>
            <w:tcW w:w="2263" w:type="dxa"/>
          </w:tcPr>
          <w:p w14:paraId="5A1E3568" w14:textId="29C9C877" w:rsidR="00ED1E1F" w:rsidRPr="00ED1E1F" w:rsidRDefault="00ED1E1F" w:rsidP="00ED1E1F">
            <w:pPr>
              <w:rPr>
                <w:rFonts w:cs="Times New Roman"/>
                <w:szCs w:val="24"/>
              </w:rPr>
            </w:pPr>
            <w:proofErr w:type="spellStart"/>
            <w:r w:rsidRPr="00ED1E1F">
              <w:rPr>
                <w:rFonts w:cs="Times New Roman"/>
                <w:szCs w:val="24"/>
              </w:rPr>
              <w:t>Avukat</w:t>
            </w:r>
            <w:proofErr w:type="spellEnd"/>
            <w:r w:rsidRPr="00ED1E1F">
              <w:rPr>
                <w:rFonts w:cs="Times New Roman"/>
                <w:szCs w:val="24"/>
              </w:rPr>
              <w:t xml:space="preserve"> E et al. 2023</w:t>
            </w:r>
            <w:r w:rsidR="00C922B4">
              <w:rPr>
                <w:rFonts w:cs="Times New Roman"/>
                <w:szCs w:val="24"/>
              </w:rPr>
              <w:t xml:space="preserve"> (39)</w:t>
            </w:r>
            <w:r w:rsidRPr="00ED1E1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09" w:type="dxa"/>
          </w:tcPr>
          <w:p w14:paraId="53F3B497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4763EE94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5FC488EB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8" w:type="dxa"/>
          </w:tcPr>
          <w:p w14:paraId="11C58175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61041010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73E9163E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417" w:type="dxa"/>
          </w:tcPr>
          <w:p w14:paraId="50073FF5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100.00</w:t>
            </w:r>
          </w:p>
        </w:tc>
        <w:tc>
          <w:tcPr>
            <w:tcW w:w="1560" w:type="dxa"/>
          </w:tcPr>
          <w:p w14:paraId="412D8886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Low</w:t>
            </w:r>
          </w:p>
        </w:tc>
      </w:tr>
      <w:tr w:rsidR="00ED1E1F" w:rsidRPr="00B616F1" w14:paraId="45DDEB5B" w14:textId="77777777" w:rsidTr="00BB6B12">
        <w:trPr>
          <w:trHeight w:val="271"/>
        </w:trPr>
        <w:tc>
          <w:tcPr>
            <w:tcW w:w="2263" w:type="dxa"/>
          </w:tcPr>
          <w:p w14:paraId="1B1D234B" w14:textId="756A3E64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 xml:space="preserve">Cao Y et al. 2011 </w:t>
            </w:r>
            <w:r w:rsidR="00C922B4">
              <w:rPr>
                <w:rFonts w:cs="Times New Roman"/>
                <w:szCs w:val="24"/>
              </w:rPr>
              <w:t>(33)</w:t>
            </w:r>
          </w:p>
        </w:tc>
        <w:tc>
          <w:tcPr>
            <w:tcW w:w="709" w:type="dxa"/>
          </w:tcPr>
          <w:p w14:paraId="47DFB6C8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6C73FBE2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3892F627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8" w:type="dxa"/>
          </w:tcPr>
          <w:p w14:paraId="78FA031E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2A5684A5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542B7366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417" w:type="dxa"/>
          </w:tcPr>
          <w:p w14:paraId="21F6F882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100.00</w:t>
            </w:r>
          </w:p>
        </w:tc>
        <w:tc>
          <w:tcPr>
            <w:tcW w:w="1560" w:type="dxa"/>
          </w:tcPr>
          <w:p w14:paraId="1AA84EA6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Low</w:t>
            </w:r>
          </w:p>
        </w:tc>
      </w:tr>
      <w:tr w:rsidR="00ED1E1F" w:rsidRPr="00B616F1" w14:paraId="3E41AC84" w14:textId="77777777" w:rsidTr="00BB6B12">
        <w:trPr>
          <w:trHeight w:val="647"/>
        </w:trPr>
        <w:tc>
          <w:tcPr>
            <w:tcW w:w="2263" w:type="dxa"/>
          </w:tcPr>
          <w:p w14:paraId="6D9ACC9C" w14:textId="32C4F498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 xml:space="preserve">Chang Y et al., 2016 </w:t>
            </w:r>
            <w:r w:rsidR="00C922B4">
              <w:rPr>
                <w:rFonts w:cs="Times New Roman"/>
                <w:szCs w:val="24"/>
              </w:rPr>
              <w:t>(32)</w:t>
            </w:r>
          </w:p>
        </w:tc>
        <w:tc>
          <w:tcPr>
            <w:tcW w:w="709" w:type="dxa"/>
          </w:tcPr>
          <w:p w14:paraId="66A8729B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6741A0EA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5BC70D78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8" w:type="dxa"/>
          </w:tcPr>
          <w:p w14:paraId="7E5C93F9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-</w:t>
            </w:r>
          </w:p>
          <w:p w14:paraId="40A5C06D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31D3F0F0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-</w:t>
            </w:r>
          </w:p>
        </w:tc>
        <w:tc>
          <w:tcPr>
            <w:tcW w:w="709" w:type="dxa"/>
          </w:tcPr>
          <w:p w14:paraId="2ACEEAC6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417" w:type="dxa"/>
          </w:tcPr>
          <w:p w14:paraId="5F11819F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66.66</w:t>
            </w:r>
          </w:p>
        </w:tc>
        <w:tc>
          <w:tcPr>
            <w:tcW w:w="1560" w:type="dxa"/>
          </w:tcPr>
          <w:p w14:paraId="3DA6ACD8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Low</w:t>
            </w:r>
          </w:p>
        </w:tc>
      </w:tr>
      <w:tr w:rsidR="00ED1E1F" w:rsidRPr="00B616F1" w14:paraId="24ED80AE" w14:textId="77777777" w:rsidTr="00BB6B12">
        <w:trPr>
          <w:trHeight w:val="647"/>
        </w:trPr>
        <w:tc>
          <w:tcPr>
            <w:tcW w:w="2263" w:type="dxa"/>
          </w:tcPr>
          <w:p w14:paraId="788419D1" w14:textId="3BCE82A9" w:rsidR="00ED1E1F" w:rsidRPr="00ED1E1F" w:rsidRDefault="00ED1E1F" w:rsidP="00ED1E1F">
            <w:pPr>
              <w:rPr>
                <w:rFonts w:cs="Times New Roman"/>
                <w:szCs w:val="24"/>
              </w:rPr>
            </w:pPr>
            <w:proofErr w:type="spellStart"/>
            <w:r w:rsidRPr="00ED1E1F">
              <w:rPr>
                <w:rFonts w:cs="Times New Roman"/>
                <w:szCs w:val="24"/>
              </w:rPr>
              <w:t>Charoux</w:t>
            </w:r>
            <w:proofErr w:type="spellEnd"/>
            <w:r w:rsidRPr="00ED1E1F">
              <w:rPr>
                <w:rFonts w:cs="Times New Roman"/>
                <w:szCs w:val="24"/>
              </w:rPr>
              <w:t xml:space="preserve"> C et al. 2020 </w:t>
            </w:r>
            <w:r w:rsidR="00C922B4">
              <w:rPr>
                <w:rFonts w:cs="Times New Roman"/>
                <w:szCs w:val="24"/>
              </w:rPr>
              <w:t>(44)</w:t>
            </w:r>
          </w:p>
        </w:tc>
        <w:tc>
          <w:tcPr>
            <w:tcW w:w="709" w:type="dxa"/>
          </w:tcPr>
          <w:p w14:paraId="7EDF6D45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5C6FE421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4B8FADC3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8" w:type="dxa"/>
          </w:tcPr>
          <w:p w14:paraId="620A01A2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34ED7DFE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16074075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417" w:type="dxa"/>
          </w:tcPr>
          <w:p w14:paraId="2F409169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100.00</w:t>
            </w:r>
          </w:p>
        </w:tc>
        <w:tc>
          <w:tcPr>
            <w:tcW w:w="1560" w:type="dxa"/>
          </w:tcPr>
          <w:p w14:paraId="5B1738DE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Low</w:t>
            </w:r>
          </w:p>
        </w:tc>
      </w:tr>
      <w:tr w:rsidR="00ED1E1F" w:rsidRPr="00B616F1" w14:paraId="7200D3F0" w14:textId="77777777" w:rsidTr="00BB6B12">
        <w:trPr>
          <w:trHeight w:val="647"/>
        </w:trPr>
        <w:tc>
          <w:tcPr>
            <w:tcW w:w="2263" w:type="dxa"/>
          </w:tcPr>
          <w:p w14:paraId="466E597E" w14:textId="6B8D3C8F" w:rsidR="00ED1E1F" w:rsidRPr="00ED1E1F" w:rsidRDefault="00ED1E1F" w:rsidP="00ED1E1F">
            <w:pPr>
              <w:rPr>
                <w:rFonts w:cs="Times New Roman"/>
                <w:szCs w:val="24"/>
              </w:rPr>
            </w:pPr>
            <w:proofErr w:type="spellStart"/>
            <w:r w:rsidRPr="00ED1E1F">
              <w:rPr>
                <w:rFonts w:cs="Times New Roman"/>
                <w:szCs w:val="24"/>
              </w:rPr>
              <w:t>Delben</w:t>
            </w:r>
            <w:proofErr w:type="spellEnd"/>
            <w:r w:rsidRPr="00ED1E1F">
              <w:rPr>
                <w:rFonts w:cs="Times New Roman"/>
                <w:szCs w:val="24"/>
              </w:rPr>
              <w:t xml:space="preserve"> JA et al. 2014 </w:t>
            </w:r>
            <w:r w:rsidR="00C922B4">
              <w:rPr>
                <w:rFonts w:cs="Times New Roman"/>
                <w:szCs w:val="24"/>
              </w:rPr>
              <w:t>(42)</w:t>
            </w:r>
          </w:p>
        </w:tc>
        <w:tc>
          <w:tcPr>
            <w:tcW w:w="709" w:type="dxa"/>
          </w:tcPr>
          <w:p w14:paraId="126C1F27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58F3CF9E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1C70BFEF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8" w:type="dxa"/>
          </w:tcPr>
          <w:p w14:paraId="2C7FFE01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45403F75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4CCF5634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417" w:type="dxa"/>
          </w:tcPr>
          <w:p w14:paraId="492AD58B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100.00</w:t>
            </w:r>
          </w:p>
        </w:tc>
        <w:tc>
          <w:tcPr>
            <w:tcW w:w="1560" w:type="dxa"/>
          </w:tcPr>
          <w:p w14:paraId="0B4F085F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Low</w:t>
            </w:r>
          </w:p>
        </w:tc>
      </w:tr>
      <w:tr w:rsidR="00ED1E1F" w:rsidRPr="00B616F1" w14:paraId="40644246" w14:textId="77777777" w:rsidTr="00BB6B12">
        <w:trPr>
          <w:trHeight w:val="647"/>
        </w:trPr>
        <w:tc>
          <w:tcPr>
            <w:tcW w:w="2263" w:type="dxa"/>
          </w:tcPr>
          <w:p w14:paraId="24CF9D91" w14:textId="0C01462B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lastRenderedPageBreak/>
              <w:t>Hirano Y et al. 2019</w:t>
            </w:r>
            <w:r w:rsidR="00C922B4">
              <w:rPr>
                <w:rFonts w:cs="Times New Roman"/>
                <w:szCs w:val="24"/>
              </w:rPr>
              <w:t xml:space="preserve"> (36)</w:t>
            </w:r>
            <w:r w:rsidRPr="00ED1E1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09" w:type="dxa"/>
          </w:tcPr>
          <w:p w14:paraId="4BDC956C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685D3097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5A1E0152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8" w:type="dxa"/>
          </w:tcPr>
          <w:p w14:paraId="4C259947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5976279C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24DA7E50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417" w:type="dxa"/>
          </w:tcPr>
          <w:p w14:paraId="6D2C9974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100.00</w:t>
            </w:r>
          </w:p>
        </w:tc>
        <w:tc>
          <w:tcPr>
            <w:tcW w:w="1560" w:type="dxa"/>
          </w:tcPr>
          <w:p w14:paraId="6307E189" w14:textId="77777777" w:rsidR="00ED1E1F" w:rsidRPr="00ED1E1F" w:rsidRDefault="00ED1E1F" w:rsidP="00ED1E1F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Low</w:t>
            </w:r>
          </w:p>
        </w:tc>
      </w:tr>
      <w:tr w:rsidR="002F4759" w:rsidRPr="00B616F1" w14:paraId="1870222E" w14:textId="77777777" w:rsidTr="00BB6B12">
        <w:trPr>
          <w:trHeight w:val="647"/>
        </w:trPr>
        <w:tc>
          <w:tcPr>
            <w:tcW w:w="2263" w:type="dxa"/>
          </w:tcPr>
          <w:p w14:paraId="52E16202" w14:textId="4DB20E0B" w:rsidR="002F4759" w:rsidRPr="00ED1E1F" w:rsidRDefault="002F4759" w:rsidP="002F4759">
            <w:pPr>
              <w:rPr>
                <w:rFonts w:cs="Times New Roman"/>
                <w:szCs w:val="24"/>
              </w:rPr>
            </w:pPr>
            <w:proofErr w:type="spellStart"/>
            <w:r w:rsidRPr="00142BB6">
              <w:rPr>
                <w:rFonts w:cs="Times New Roman"/>
                <w:szCs w:val="24"/>
              </w:rPr>
              <w:t>Jablonowski</w:t>
            </w:r>
            <w:proofErr w:type="spellEnd"/>
            <w:r>
              <w:rPr>
                <w:rFonts w:cs="Times New Roman"/>
                <w:szCs w:val="24"/>
              </w:rPr>
              <w:t xml:space="preserve"> L et al. 2013</w:t>
            </w:r>
            <w:r w:rsidR="00C922B4">
              <w:rPr>
                <w:rFonts w:cs="Times New Roman"/>
                <w:szCs w:val="24"/>
              </w:rPr>
              <w:t xml:space="preserve"> (37)</w:t>
            </w:r>
          </w:p>
        </w:tc>
        <w:tc>
          <w:tcPr>
            <w:tcW w:w="709" w:type="dxa"/>
          </w:tcPr>
          <w:p w14:paraId="2B79C390" w14:textId="0EE46BA9" w:rsidR="002F4759" w:rsidRPr="00ED1E1F" w:rsidRDefault="002F4759" w:rsidP="002F4759">
            <w:pPr>
              <w:rPr>
                <w:rFonts w:ascii="Segoe UI Symbol" w:hAnsi="Segoe UI Symbol" w:cs="Segoe UI Symbol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7950472C" w14:textId="37B5190B" w:rsidR="002F4759" w:rsidRPr="00ED1E1F" w:rsidRDefault="002F4759" w:rsidP="002F4759">
            <w:pPr>
              <w:rPr>
                <w:rFonts w:ascii="Segoe UI Symbol" w:hAnsi="Segoe UI Symbol" w:cs="Segoe UI Symbol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17C7575A" w14:textId="41EAD9B7" w:rsidR="002F4759" w:rsidRPr="00ED1E1F" w:rsidRDefault="002F4759" w:rsidP="002F4759">
            <w:pPr>
              <w:rPr>
                <w:rFonts w:ascii="Segoe UI Symbol" w:hAnsi="Segoe UI Symbol" w:cs="Segoe UI Symbol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8" w:type="dxa"/>
          </w:tcPr>
          <w:p w14:paraId="556ECE9E" w14:textId="3B73A8F3" w:rsidR="002F4759" w:rsidRPr="00ED1E1F" w:rsidRDefault="002F4759" w:rsidP="002F4759">
            <w:pPr>
              <w:rPr>
                <w:rFonts w:ascii="Segoe UI Symbol" w:hAnsi="Segoe UI Symbol" w:cs="Segoe UI Symbol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16F962B6" w14:textId="3AEA4C9E" w:rsidR="002F4759" w:rsidRPr="00ED1E1F" w:rsidRDefault="002F4759" w:rsidP="002F4759">
            <w:pPr>
              <w:rPr>
                <w:rFonts w:ascii="Segoe UI Symbol" w:hAnsi="Segoe UI Symbol" w:cs="Segoe UI Symbol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784C9563" w14:textId="63E31771" w:rsidR="002F4759" w:rsidRPr="00ED1E1F" w:rsidRDefault="002F4759" w:rsidP="002F4759">
            <w:pPr>
              <w:rPr>
                <w:rFonts w:ascii="Segoe UI Symbol" w:hAnsi="Segoe UI Symbol" w:cs="Segoe UI Symbol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417" w:type="dxa"/>
          </w:tcPr>
          <w:p w14:paraId="2D0BFCCA" w14:textId="231CC010" w:rsidR="002F4759" w:rsidRPr="00ED1E1F" w:rsidRDefault="002F4759" w:rsidP="002F475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</w:t>
            </w:r>
          </w:p>
        </w:tc>
        <w:tc>
          <w:tcPr>
            <w:tcW w:w="1560" w:type="dxa"/>
          </w:tcPr>
          <w:p w14:paraId="3FED94BE" w14:textId="75C2F310" w:rsidR="002F4759" w:rsidRPr="00ED1E1F" w:rsidRDefault="002F4759" w:rsidP="002F475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</w:t>
            </w:r>
          </w:p>
        </w:tc>
      </w:tr>
      <w:tr w:rsidR="002F4759" w:rsidRPr="00B616F1" w14:paraId="2B41AEA7" w14:textId="77777777" w:rsidTr="00BB6B12">
        <w:trPr>
          <w:trHeight w:val="647"/>
        </w:trPr>
        <w:tc>
          <w:tcPr>
            <w:tcW w:w="2263" w:type="dxa"/>
          </w:tcPr>
          <w:p w14:paraId="614F5AC8" w14:textId="68130FA5" w:rsidR="002F4759" w:rsidRPr="00ED1E1F" w:rsidRDefault="002F4759" w:rsidP="002F4759">
            <w:pPr>
              <w:rPr>
                <w:rFonts w:cs="Times New Roman"/>
                <w:szCs w:val="24"/>
              </w:rPr>
            </w:pPr>
            <w:proofErr w:type="spellStart"/>
            <w:r w:rsidRPr="00ED1E1F">
              <w:rPr>
                <w:rFonts w:cs="Times New Roman"/>
                <w:szCs w:val="24"/>
              </w:rPr>
              <w:t>Leite</w:t>
            </w:r>
            <w:proofErr w:type="spellEnd"/>
            <w:r w:rsidRPr="00ED1E1F">
              <w:rPr>
                <w:rFonts w:cs="Times New Roman"/>
                <w:szCs w:val="24"/>
              </w:rPr>
              <w:t xml:space="preserve"> P et al. 2021</w:t>
            </w:r>
            <w:r w:rsidR="00C922B4">
              <w:rPr>
                <w:rFonts w:cs="Times New Roman"/>
                <w:szCs w:val="24"/>
              </w:rPr>
              <w:t xml:space="preserve"> (41)</w:t>
            </w:r>
            <w:r w:rsidRPr="00ED1E1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09" w:type="dxa"/>
          </w:tcPr>
          <w:p w14:paraId="3C5AA550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7C84D529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0EF283B4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8" w:type="dxa"/>
          </w:tcPr>
          <w:p w14:paraId="08B342F9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-</w:t>
            </w:r>
          </w:p>
        </w:tc>
        <w:tc>
          <w:tcPr>
            <w:tcW w:w="709" w:type="dxa"/>
          </w:tcPr>
          <w:p w14:paraId="601CEEDF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5104C57D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417" w:type="dxa"/>
          </w:tcPr>
          <w:p w14:paraId="3F193C81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83.33</w:t>
            </w:r>
          </w:p>
        </w:tc>
        <w:tc>
          <w:tcPr>
            <w:tcW w:w="1560" w:type="dxa"/>
          </w:tcPr>
          <w:p w14:paraId="4632F083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Low</w:t>
            </w:r>
          </w:p>
        </w:tc>
      </w:tr>
      <w:tr w:rsidR="002F4759" w:rsidRPr="00B616F1" w14:paraId="08AC3547" w14:textId="77777777" w:rsidTr="00BB6B12">
        <w:trPr>
          <w:trHeight w:val="647"/>
        </w:trPr>
        <w:tc>
          <w:tcPr>
            <w:tcW w:w="2263" w:type="dxa"/>
          </w:tcPr>
          <w:p w14:paraId="11D60713" w14:textId="3E411DF2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 xml:space="preserve">Liu T et al. 2017 </w:t>
            </w:r>
            <w:r w:rsidR="00C922B4">
              <w:rPr>
                <w:rFonts w:cs="Times New Roman"/>
                <w:szCs w:val="24"/>
              </w:rPr>
              <w:t>(45)</w:t>
            </w:r>
          </w:p>
        </w:tc>
        <w:tc>
          <w:tcPr>
            <w:tcW w:w="709" w:type="dxa"/>
          </w:tcPr>
          <w:p w14:paraId="5ADA258A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7DDEFD77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6EAEB25E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8" w:type="dxa"/>
          </w:tcPr>
          <w:p w14:paraId="3EFDAEF8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-</w:t>
            </w:r>
          </w:p>
        </w:tc>
        <w:tc>
          <w:tcPr>
            <w:tcW w:w="709" w:type="dxa"/>
          </w:tcPr>
          <w:p w14:paraId="252E2C73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776BEEC6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417" w:type="dxa"/>
          </w:tcPr>
          <w:p w14:paraId="02B40836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83.33</w:t>
            </w:r>
          </w:p>
        </w:tc>
        <w:tc>
          <w:tcPr>
            <w:tcW w:w="1560" w:type="dxa"/>
          </w:tcPr>
          <w:p w14:paraId="4FABB0D8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Low</w:t>
            </w:r>
          </w:p>
        </w:tc>
      </w:tr>
      <w:tr w:rsidR="002F4759" w:rsidRPr="00B616F1" w14:paraId="30385A81" w14:textId="77777777" w:rsidTr="00BB6B12">
        <w:trPr>
          <w:trHeight w:val="647"/>
        </w:trPr>
        <w:tc>
          <w:tcPr>
            <w:tcW w:w="2263" w:type="dxa"/>
          </w:tcPr>
          <w:p w14:paraId="51849100" w14:textId="3F14EE8A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Maisch T et al. 2012</w:t>
            </w:r>
            <w:r w:rsidR="00C922B4">
              <w:rPr>
                <w:rFonts w:cs="Times New Roman"/>
                <w:szCs w:val="24"/>
              </w:rPr>
              <w:t xml:space="preserve"> (40)</w:t>
            </w:r>
            <w:r w:rsidRPr="00ED1E1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09" w:type="dxa"/>
          </w:tcPr>
          <w:p w14:paraId="65BB8D48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6727ECA7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01AEB949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8" w:type="dxa"/>
          </w:tcPr>
          <w:p w14:paraId="2706C73D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4A163EF6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527A3F01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417" w:type="dxa"/>
          </w:tcPr>
          <w:p w14:paraId="36CFE8D3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100.00</w:t>
            </w:r>
          </w:p>
        </w:tc>
        <w:tc>
          <w:tcPr>
            <w:tcW w:w="1560" w:type="dxa"/>
          </w:tcPr>
          <w:p w14:paraId="6123A9DC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Low</w:t>
            </w:r>
          </w:p>
        </w:tc>
      </w:tr>
      <w:tr w:rsidR="002F4759" w:rsidRPr="00B616F1" w14:paraId="0FE1E2F7" w14:textId="77777777" w:rsidTr="00BB6B12">
        <w:trPr>
          <w:trHeight w:val="647"/>
        </w:trPr>
        <w:tc>
          <w:tcPr>
            <w:tcW w:w="2263" w:type="dxa"/>
          </w:tcPr>
          <w:p w14:paraId="7CF4CAD2" w14:textId="608BE745" w:rsidR="002F4759" w:rsidRPr="00EA40DC" w:rsidRDefault="002F4759" w:rsidP="002F4759">
            <w:pPr>
              <w:rPr>
                <w:rFonts w:cs="Times New Roman"/>
                <w:szCs w:val="24"/>
                <w:vertAlign w:val="superscript"/>
              </w:rPr>
            </w:pPr>
            <w:r w:rsidRPr="00ED1E1F">
              <w:rPr>
                <w:rFonts w:cs="Times New Roman"/>
                <w:szCs w:val="24"/>
              </w:rPr>
              <w:t>Matthes R et al. 2015</w:t>
            </w:r>
            <w:r w:rsidR="00C922B4">
              <w:rPr>
                <w:rFonts w:cs="Times New Roman"/>
                <w:szCs w:val="24"/>
              </w:rPr>
              <w:t xml:space="preserve"> (43)</w:t>
            </w:r>
          </w:p>
        </w:tc>
        <w:tc>
          <w:tcPr>
            <w:tcW w:w="709" w:type="dxa"/>
          </w:tcPr>
          <w:p w14:paraId="5615D0D3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1DF91648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77D883A5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8" w:type="dxa"/>
          </w:tcPr>
          <w:p w14:paraId="483F59AF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41607B72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2D6C9B55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417" w:type="dxa"/>
          </w:tcPr>
          <w:p w14:paraId="3A8FDA54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100.00</w:t>
            </w:r>
          </w:p>
        </w:tc>
        <w:tc>
          <w:tcPr>
            <w:tcW w:w="1560" w:type="dxa"/>
          </w:tcPr>
          <w:p w14:paraId="3BB7A92C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Low</w:t>
            </w:r>
          </w:p>
        </w:tc>
      </w:tr>
      <w:tr w:rsidR="002F4759" w:rsidRPr="00B616F1" w14:paraId="6FF5035F" w14:textId="77777777" w:rsidTr="00BB6B12">
        <w:trPr>
          <w:trHeight w:val="647"/>
        </w:trPr>
        <w:tc>
          <w:tcPr>
            <w:tcW w:w="2263" w:type="dxa"/>
          </w:tcPr>
          <w:p w14:paraId="67CCD95F" w14:textId="6A8FC863" w:rsidR="002F4759" w:rsidRPr="00ED1E1F" w:rsidRDefault="002F4759" w:rsidP="002F4759">
            <w:pPr>
              <w:rPr>
                <w:rFonts w:cs="Times New Roman"/>
                <w:szCs w:val="24"/>
              </w:rPr>
            </w:pPr>
            <w:proofErr w:type="spellStart"/>
            <w:r w:rsidRPr="00ED1E1F">
              <w:rPr>
                <w:rFonts w:cs="Times New Roman"/>
                <w:szCs w:val="24"/>
              </w:rPr>
              <w:t>Theinkom</w:t>
            </w:r>
            <w:proofErr w:type="spellEnd"/>
            <w:r w:rsidRPr="00ED1E1F">
              <w:rPr>
                <w:rFonts w:cs="Times New Roman"/>
                <w:szCs w:val="24"/>
              </w:rPr>
              <w:t xml:space="preserve"> F et al. 2019 </w:t>
            </w:r>
            <w:r w:rsidR="00C922B4">
              <w:rPr>
                <w:rFonts w:cs="Times New Roman"/>
                <w:szCs w:val="24"/>
              </w:rPr>
              <w:t>(35)</w:t>
            </w:r>
          </w:p>
        </w:tc>
        <w:tc>
          <w:tcPr>
            <w:tcW w:w="709" w:type="dxa"/>
          </w:tcPr>
          <w:p w14:paraId="38BC01D4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1F9F0692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32CBDFBD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8" w:type="dxa"/>
          </w:tcPr>
          <w:p w14:paraId="52532130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5A2D0BDF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0D2D5743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417" w:type="dxa"/>
          </w:tcPr>
          <w:p w14:paraId="1F795260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100.00</w:t>
            </w:r>
          </w:p>
        </w:tc>
        <w:tc>
          <w:tcPr>
            <w:tcW w:w="1560" w:type="dxa"/>
          </w:tcPr>
          <w:p w14:paraId="0C59E6B9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Low</w:t>
            </w:r>
          </w:p>
        </w:tc>
      </w:tr>
      <w:tr w:rsidR="002F4759" w:rsidRPr="00B616F1" w14:paraId="36F859EC" w14:textId="77777777" w:rsidTr="00BB6B12">
        <w:trPr>
          <w:trHeight w:val="647"/>
        </w:trPr>
        <w:tc>
          <w:tcPr>
            <w:tcW w:w="2263" w:type="dxa"/>
          </w:tcPr>
          <w:p w14:paraId="258F4E3F" w14:textId="083D8A1A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 xml:space="preserve">Yoo E et al. 2020 </w:t>
            </w:r>
            <w:r w:rsidR="00C922B4">
              <w:rPr>
                <w:rFonts w:cs="Times New Roman"/>
                <w:szCs w:val="24"/>
              </w:rPr>
              <w:t>(46)</w:t>
            </w:r>
          </w:p>
        </w:tc>
        <w:tc>
          <w:tcPr>
            <w:tcW w:w="709" w:type="dxa"/>
          </w:tcPr>
          <w:p w14:paraId="05B98EBF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3AA5F048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0AFFCB28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8" w:type="dxa"/>
          </w:tcPr>
          <w:p w14:paraId="12217E92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2A0173FE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14CB9FA8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417" w:type="dxa"/>
          </w:tcPr>
          <w:p w14:paraId="62B8B557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100.00</w:t>
            </w:r>
          </w:p>
        </w:tc>
        <w:tc>
          <w:tcPr>
            <w:tcW w:w="1560" w:type="dxa"/>
          </w:tcPr>
          <w:p w14:paraId="6311A51E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Low</w:t>
            </w:r>
          </w:p>
        </w:tc>
      </w:tr>
      <w:tr w:rsidR="002F4759" w:rsidRPr="00B616F1" w14:paraId="5812B69B" w14:textId="77777777" w:rsidTr="00BB6B12">
        <w:trPr>
          <w:trHeight w:val="249"/>
        </w:trPr>
        <w:tc>
          <w:tcPr>
            <w:tcW w:w="2263" w:type="dxa"/>
          </w:tcPr>
          <w:p w14:paraId="709E8D65" w14:textId="504F2F3B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 xml:space="preserve">Zhou X et al. 2010 </w:t>
            </w:r>
            <w:r w:rsidR="00C922B4">
              <w:rPr>
                <w:rFonts w:cs="Times New Roman"/>
                <w:szCs w:val="24"/>
              </w:rPr>
              <w:t>(34)</w:t>
            </w:r>
          </w:p>
        </w:tc>
        <w:tc>
          <w:tcPr>
            <w:tcW w:w="709" w:type="dxa"/>
          </w:tcPr>
          <w:p w14:paraId="0DA353A8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4DCD002A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-</w:t>
            </w:r>
          </w:p>
        </w:tc>
        <w:tc>
          <w:tcPr>
            <w:tcW w:w="709" w:type="dxa"/>
          </w:tcPr>
          <w:p w14:paraId="4C8C2492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8" w:type="dxa"/>
          </w:tcPr>
          <w:p w14:paraId="3763E2A9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-</w:t>
            </w:r>
          </w:p>
        </w:tc>
        <w:tc>
          <w:tcPr>
            <w:tcW w:w="709" w:type="dxa"/>
          </w:tcPr>
          <w:p w14:paraId="0DFB3D45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-</w:t>
            </w:r>
          </w:p>
        </w:tc>
        <w:tc>
          <w:tcPr>
            <w:tcW w:w="709" w:type="dxa"/>
          </w:tcPr>
          <w:p w14:paraId="7A6A4BAA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417" w:type="dxa"/>
          </w:tcPr>
          <w:p w14:paraId="5AE5C386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50.00</w:t>
            </w:r>
          </w:p>
        </w:tc>
        <w:tc>
          <w:tcPr>
            <w:tcW w:w="1560" w:type="dxa"/>
          </w:tcPr>
          <w:p w14:paraId="3B8AD4CE" w14:textId="77777777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cs="Times New Roman"/>
                <w:szCs w:val="24"/>
              </w:rPr>
              <w:t>Moderate</w:t>
            </w:r>
          </w:p>
        </w:tc>
      </w:tr>
      <w:tr w:rsidR="002F4759" w:rsidRPr="00B616F1" w14:paraId="4A639813" w14:textId="77777777" w:rsidTr="00BB6B12">
        <w:trPr>
          <w:trHeight w:val="249"/>
        </w:trPr>
        <w:tc>
          <w:tcPr>
            <w:tcW w:w="2263" w:type="dxa"/>
          </w:tcPr>
          <w:p w14:paraId="0ACCF20C" w14:textId="54DA32DF" w:rsidR="002F4759" w:rsidRPr="00ED1E1F" w:rsidRDefault="002F4759" w:rsidP="002F475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Zhu M et al.</w:t>
            </w:r>
            <w:del w:id="1" w:author="vittoria perrotti" w:date="2024-10-16T12:17:00Z" w16du:dateUtc="2024-10-16T10:17:00Z">
              <w:r w:rsidDel="00C21364">
                <w:rPr>
                  <w:rFonts w:cs="Times New Roman"/>
                  <w:szCs w:val="24"/>
                </w:rPr>
                <w:delText>,</w:delText>
              </w:r>
            </w:del>
            <w:r>
              <w:rPr>
                <w:rFonts w:cs="Times New Roman"/>
                <w:szCs w:val="24"/>
              </w:rPr>
              <w:t xml:space="preserve"> 2023</w:t>
            </w:r>
            <w:r w:rsidR="00C922B4">
              <w:rPr>
                <w:rFonts w:cs="Times New Roman"/>
                <w:szCs w:val="24"/>
              </w:rPr>
              <w:t xml:space="preserve"> (38)</w:t>
            </w:r>
          </w:p>
        </w:tc>
        <w:tc>
          <w:tcPr>
            <w:tcW w:w="709" w:type="dxa"/>
          </w:tcPr>
          <w:p w14:paraId="736E77B2" w14:textId="37B610E8" w:rsidR="002F4759" w:rsidRPr="00ED1E1F" w:rsidRDefault="002F4759" w:rsidP="002F4759">
            <w:pPr>
              <w:rPr>
                <w:rFonts w:ascii="Segoe UI Symbol" w:hAnsi="Segoe UI Symbol" w:cs="Segoe UI Symbol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6FF2D07C" w14:textId="5EB367F9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513529BF" w14:textId="23A8B78A" w:rsidR="002F4759" w:rsidRPr="00ED1E1F" w:rsidRDefault="002F4759" w:rsidP="002F4759">
            <w:pPr>
              <w:rPr>
                <w:rFonts w:ascii="Segoe UI Symbol" w:hAnsi="Segoe UI Symbol" w:cs="Segoe UI Symbol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8" w:type="dxa"/>
          </w:tcPr>
          <w:p w14:paraId="7F8F523C" w14:textId="1A95FB2F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3852BD6F" w14:textId="06D1E995" w:rsidR="002F4759" w:rsidRPr="00ED1E1F" w:rsidRDefault="002F4759" w:rsidP="002F4759">
            <w:pPr>
              <w:rPr>
                <w:rFonts w:cs="Times New Roman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</w:tcPr>
          <w:p w14:paraId="593A2C0E" w14:textId="3DFAB2C0" w:rsidR="002F4759" w:rsidRPr="00ED1E1F" w:rsidRDefault="002F4759" w:rsidP="002F4759">
            <w:pPr>
              <w:rPr>
                <w:rFonts w:ascii="Segoe UI Symbol" w:hAnsi="Segoe UI Symbol" w:cs="Segoe UI Symbol"/>
                <w:szCs w:val="24"/>
              </w:rPr>
            </w:pPr>
            <w:r w:rsidRPr="00ED1E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417" w:type="dxa"/>
          </w:tcPr>
          <w:p w14:paraId="27B90209" w14:textId="1C79FDB6" w:rsidR="002F4759" w:rsidRPr="00ED1E1F" w:rsidRDefault="002F4759" w:rsidP="002F475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</w:t>
            </w:r>
          </w:p>
        </w:tc>
        <w:tc>
          <w:tcPr>
            <w:tcW w:w="1560" w:type="dxa"/>
          </w:tcPr>
          <w:p w14:paraId="7F8FCACA" w14:textId="7F49E33A" w:rsidR="002F4759" w:rsidRPr="00ED1E1F" w:rsidRDefault="002F4759" w:rsidP="002F475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</w:t>
            </w:r>
          </w:p>
        </w:tc>
      </w:tr>
    </w:tbl>
    <w:p w14:paraId="011619A8" w14:textId="77777777" w:rsidR="00ED1E1F" w:rsidRDefault="00ED1E1F" w:rsidP="00654E8F">
      <w:pPr>
        <w:spacing w:before="240"/>
        <w:rPr>
          <w:rFonts w:cs="Times New Roman"/>
          <w:szCs w:val="24"/>
          <w:lang w:val="en-GB"/>
        </w:rPr>
      </w:pPr>
    </w:p>
    <w:p w14:paraId="655B57C5" w14:textId="77777777" w:rsidR="00ED1E1F" w:rsidRDefault="00ED1E1F" w:rsidP="00654E8F">
      <w:pPr>
        <w:spacing w:before="240"/>
        <w:rPr>
          <w:rFonts w:cs="Times New Roman"/>
          <w:szCs w:val="24"/>
          <w:lang w:val="en-GB"/>
        </w:rPr>
      </w:pPr>
    </w:p>
    <w:p w14:paraId="30BE1741" w14:textId="457915CB" w:rsidR="00ED1E1F" w:rsidRDefault="00ED1E1F" w:rsidP="00654E8F">
      <w:pPr>
        <w:spacing w:before="240"/>
        <w:rPr>
          <w:rFonts w:cs="Times New Roman"/>
          <w:szCs w:val="24"/>
          <w:lang w:val="en-GB"/>
        </w:rPr>
      </w:pPr>
      <w:r w:rsidRPr="00EB73DE">
        <w:rPr>
          <w:rFonts w:cs="Times New Roman"/>
          <w:b/>
          <w:bCs/>
          <w:szCs w:val="24"/>
          <w:lang w:val="en-GB"/>
        </w:rPr>
        <w:t>Supplementar</w:t>
      </w:r>
      <w:r w:rsidR="00EB73DE" w:rsidRPr="00EB73DE">
        <w:rPr>
          <w:rFonts w:cs="Times New Roman"/>
          <w:b/>
          <w:bCs/>
          <w:szCs w:val="24"/>
          <w:lang w:val="en-GB"/>
        </w:rPr>
        <w:t xml:space="preserve">y </w:t>
      </w:r>
      <w:r w:rsidRPr="00EB73DE">
        <w:rPr>
          <w:rFonts w:cs="Times New Roman"/>
          <w:b/>
          <w:bCs/>
          <w:szCs w:val="24"/>
          <w:lang w:val="en-GB"/>
        </w:rPr>
        <w:t xml:space="preserve">Table </w:t>
      </w:r>
      <w:r w:rsidR="00E91AEC">
        <w:rPr>
          <w:rFonts w:cs="Times New Roman"/>
          <w:b/>
          <w:bCs/>
          <w:szCs w:val="24"/>
          <w:lang w:val="en-GB"/>
        </w:rPr>
        <w:t>3</w:t>
      </w:r>
      <w:r w:rsidRPr="00EB73DE">
        <w:rPr>
          <w:rFonts w:cs="Times New Roman"/>
          <w:b/>
          <w:bCs/>
          <w:szCs w:val="24"/>
          <w:lang w:val="en-GB"/>
        </w:rPr>
        <w:t>:</w:t>
      </w:r>
      <w:r w:rsidRPr="00ED1E1F">
        <w:rPr>
          <w:rFonts w:cs="Times New Roman"/>
          <w:szCs w:val="24"/>
          <w:lang w:val="en-GB"/>
        </w:rPr>
        <w:t xml:space="preserve"> Bias risk assessment and methodological quality for ex-vivo studies according to Sarkis-Onofre et al., 2014.</w:t>
      </w:r>
      <w:r w:rsidR="00EB73DE">
        <w:rPr>
          <w:rFonts w:cs="Times New Roman"/>
          <w:szCs w:val="24"/>
          <w:lang w:val="en-GB"/>
        </w:rPr>
        <w:t xml:space="preserve"> </w:t>
      </w:r>
      <w:r w:rsidR="00EB73DE" w:rsidRPr="00EB73DE">
        <w:rPr>
          <w:rFonts w:cs="Times New Roman"/>
          <w:szCs w:val="24"/>
          <w:lang w:val="en-GB"/>
        </w:rPr>
        <w:t xml:space="preserve">Q1- Was there a randomization of extracted teeth when they were divided between groups? Q2- The extracted teeth were free of caries or restorations? Q3- The researched materials were used according to the manufacturers’ instructions? Q4- Did the sample used have similar dimensions? Q5- The endodontic treatment of the samples was performed by a single operator? Q6- Were defined the characteristic of bacteria cultivation? Q7- Was the operator of the mechanical test blind to the type of sample tested? Q8- Was plasma protocol descripted? </w:t>
      </w:r>
      <w:r w:rsidR="00EB73DE" w:rsidRPr="00EB73DE">
        <w:rPr>
          <w:rFonts w:ascii="Segoe UI Symbol" w:hAnsi="Segoe UI Symbol" w:cs="Segoe UI Symbol"/>
          <w:szCs w:val="24"/>
          <w:lang w:val="en-GB"/>
        </w:rPr>
        <w:t>✓</w:t>
      </w:r>
      <w:r w:rsidR="00EB73DE" w:rsidRPr="00EB73DE">
        <w:rPr>
          <w:rFonts w:cs="Times New Roman"/>
          <w:szCs w:val="24"/>
          <w:lang w:val="en-GB"/>
        </w:rPr>
        <w:t>- Yes; – No; U – Unclear; N/A – Not applicable.</w:t>
      </w:r>
    </w:p>
    <w:tbl>
      <w:tblPr>
        <w:tblStyle w:val="Grigliatabella"/>
        <w:tblW w:w="9818" w:type="dxa"/>
        <w:tblLook w:val="06A0" w:firstRow="1" w:lastRow="0" w:firstColumn="1" w:lastColumn="0" w:noHBand="1" w:noVBand="1"/>
      </w:tblPr>
      <w:tblGrid>
        <w:gridCol w:w="1489"/>
        <w:gridCol w:w="762"/>
        <w:gridCol w:w="767"/>
        <w:gridCol w:w="766"/>
        <w:gridCol w:w="766"/>
        <w:gridCol w:w="770"/>
        <w:gridCol w:w="766"/>
        <w:gridCol w:w="767"/>
        <w:gridCol w:w="767"/>
        <w:gridCol w:w="1062"/>
        <w:gridCol w:w="1136"/>
      </w:tblGrid>
      <w:tr w:rsidR="00EB73DE" w:rsidRPr="00B616F1" w14:paraId="60376337" w14:textId="77777777" w:rsidTr="00EB73DE">
        <w:trPr>
          <w:trHeight w:val="567"/>
        </w:trPr>
        <w:tc>
          <w:tcPr>
            <w:tcW w:w="1489" w:type="dxa"/>
          </w:tcPr>
          <w:p w14:paraId="73AD78B3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2" w:type="dxa"/>
          </w:tcPr>
          <w:p w14:paraId="60FC67A2" w14:textId="77777777" w:rsidR="00EB73DE" w:rsidRPr="00EB73DE" w:rsidRDefault="00EB73DE" w:rsidP="00EB73DE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EB73DE">
              <w:rPr>
                <w:rFonts w:cs="Times New Roman"/>
                <w:color w:val="000000" w:themeColor="text1"/>
                <w:szCs w:val="24"/>
              </w:rPr>
              <w:t>Q1</w:t>
            </w:r>
          </w:p>
        </w:tc>
        <w:tc>
          <w:tcPr>
            <w:tcW w:w="767" w:type="dxa"/>
          </w:tcPr>
          <w:p w14:paraId="4E208E63" w14:textId="77777777" w:rsidR="00EB73DE" w:rsidRPr="00EB73DE" w:rsidRDefault="00EB73DE" w:rsidP="00EB73DE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EB73DE">
              <w:rPr>
                <w:rFonts w:cs="Times New Roman"/>
                <w:color w:val="000000" w:themeColor="text1"/>
                <w:szCs w:val="24"/>
              </w:rPr>
              <w:t>Q2</w:t>
            </w:r>
          </w:p>
        </w:tc>
        <w:tc>
          <w:tcPr>
            <w:tcW w:w="766" w:type="dxa"/>
          </w:tcPr>
          <w:p w14:paraId="52035251" w14:textId="77777777" w:rsidR="00EB73DE" w:rsidRPr="00EB73DE" w:rsidRDefault="00EB73DE" w:rsidP="00EB73DE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EB73DE">
              <w:rPr>
                <w:rFonts w:cs="Times New Roman"/>
                <w:color w:val="000000" w:themeColor="text1"/>
                <w:szCs w:val="24"/>
              </w:rPr>
              <w:t>Q3</w:t>
            </w:r>
          </w:p>
        </w:tc>
        <w:tc>
          <w:tcPr>
            <w:tcW w:w="766" w:type="dxa"/>
          </w:tcPr>
          <w:p w14:paraId="6479CBE9" w14:textId="77777777" w:rsidR="00EB73DE" w:rsidRPr="00EB73DE" w:rsidRDefault="00EB73DE" w:rsidP="00EB73DE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EB73DE">
              <w:rPr>
                <w:rFonts w:cs="Times New Roman"/>
                <w:color w:val="000000" w:themeColor="text1"/>
                <w:szCs w:val="24"/>
              </w:rPr>
              <w:t>Q4</w:t>
            </w:r>
          </w:p>
        </w:tc>
        <w:tc>
          <w:tcPr>
            <w:tcW w:w="770" w:type="dxa"/>
          </w:tcPr>
          <w:p w14:paraId="2F90855C" w14:textId="77777777" w:rsidR="00EB73DE" w:rsidRPr="00EB73DE" w:rsidRDefault="00EB73DE" w:rsidP="00EB73DE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EB73DE">
              <w:rPr>
                <w:rFonts w:cs="Times New Roman"/>
                <w:color w:val="000000" w:themeColor="text1"/>
                <w:szCs w:val="24"/>
              </w:rPr>
              <w:t>Q5</w:t>
            </w:r>
          </w:p>
        </w:tc>
        <w:tc>
          <w:tcPr>
            <w:tcW w:w="766" w:type="dxa"/>
          </w:tcPr>
          <w:p w14:paraId="5658DA7C" w14:textId="77777777" w:rsidR="00EB73DE" w:rsidRPr="00EB73DE" w:rsidRDefault="00EB73DE" w:rsidP="00EB73DE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EB73DE">
              <w:rPr>
                <w:rFonts w:cs="Times New Roman"/>
                <w:color w:val="000000" w:themeColor="text1"/>
                <w:szCs w:val="24"/>
              </w:rPr>
              <w:t>Q6</w:t>
            </w:r>
          </w:p>
        </w:tc>
        <w:tc>
          <w:tcPr>
            <w:tcW w:w="767" w:type="dxa"/>
          </w:tcPr>
          <w:p w14:paraId="29C2AC80" w14:textId="77777777" w:rsidR="00EB73DE" w:rsidRPr="00EB73DE" w:rsidRDefault="00EB73DE" w:rsidP="00EB73DE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EB73DE">
              <w:rPr>
                <w:rFonts w:cs="Times New Roman"/>
                <w:color w:val="000000" w:themeColor="text1"/>
                <w:szCs w:val="24"/>
              </w:rPr>
              <w:t>Q7</w:t>
            </w:r>
          </w:p>
        </w:tc>
        <w:tc>
          <w:tcPr>
            <w:tcW w:w="767" w:type="dxa"/>
          </w:tcPr>
          <w:p w14:paraId="2C608218" w14:textId="77777777" w:rsidR="00EB73DE" w:rsidRPr="00EB73DE" w:rsidRDefault="00EB73DE" w:rsidP="00EB73DE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EB73DE">
              <w:rPr>
                <w:rFonts w:cs="Times New Roman"/>
                <w:color w:val="000000" w:themeColor="text1"/>
                <w:szCs w:val="24"/>
              </w:rPr>
              <w:t>Q8</w:t>
            </w:r>
          </w:p>
        </w:tc>
        <w:tc>
          <w:tcPr>
            <w:tcW w:w="1062" w:type="dxa"/>
          </w:tcPr>
          <w:p w14:paraId="0D6B9329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% yes/risk</w:t>
            </w:r>
          </w:p>
        </w:tc>
        <w:tc>
          <w:tcPr>
            <w:tcW w:w="1136" w:type="dxa"/>
          </w:tcPr>
          <w:p w14:paraId="72F94776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Risk of Bias</w:t>
            </w:r>
          </w:p>
        </w:tc>
      </w:tr>
      <w:tr w:rsidR="00EB73DE" w:rsidRPr="00B616F1" w14:paraId="0B4B5F0D" w14:textId="77777777" w:rsidTr="00EB73DE">
        <w:trPr>
          <w:trHeight w:val="567"/>
        </w:trPr>
        <w:tc>
          <w:tcPr>
            <w:tcW w:w="1489" w:type="dxa"/>
          </w:tcPr>
          <w:p w14:paraId="47E61DCE" w14:textId="584B82EC" w:rsidR="00EB73DE" w:rsidRPr="00EB73DE" w:rsidRDefault="00EB73DE" w:rsidP="00EB73DE">
            <w:pPr>
              <w:jc w:val="both"/>
              <w:rPr>
                <w:rFonts w:cs="Times New Roman"/>
                <w:szCs w:val="24"/>
                <w:lang w:val="it-IT"/>
              </w:rPr>
            </w:pPr>
            <w:r w:rsidRPr="00EB73DE">
              <w:rPr>
                <w:rFonts w:cs="Times New Roman"/>
                <w:szCs w:val="24"/>
                <w:lang w:val="it-IT"/>
              </w:rPr>
              <w:t xml:space="preserve">Arguello-Sánchez R et al. 2023 </w:t>
            </w:r>
            <w:r w:rsidR="005E2F33">
              <w:rPr>
                <w:rFonts w:cs="Times New Roman"/>
                <w:szCs w:val="24"/>
                <w:lang w:val="it-IT"/>
              </w:rPr>
              <w:t>(5</w:t>
            </w:r>
            <w:r w:rsidR="0068596A">
              <w:rPr>
                <w:rFonts w:cs="Times New Roman"/>
                <w:szCs w:val="24"/>
                <w:lang w:val="it-IT"/>
              </w:rPr>
              <w:t>4</w:t>
            </w:r>
            <w:r w:rsidR="005E2F33">
              <w:rPr>
                <w:rFonts w:cs="Times New Roman"/>
                <w:szCs w:val="24"/>
                <w:lang w:val="it-IT"/>
              </w:rPr>
              <w:t>)</w:t>
            </w:r>
          </w:p>
        </w:tc>
        <w:tc>
          <w:tcPr>
            <w:tcW w:w="762" w:type="dxa"/>
          </w:tcPr>
          <w:p w14:paraId="62124618" w14:textId="77777777" w:rsidR="00EB73DE" w:rsidRPr="00EB73DE" w:rsidRDefault="00EB73DE" w:rsidP="00EB73DE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7217F3E3" w14:textId="77777777" w:rsidR="00EB73DE" w:rsidRPr="00EB73DE" w:rsidRDefault="00EB73DE" w:rsidP="00EB73DE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1BF43E42" w14:textId="77777777" w:rsidR="00EB73DE" w:rsidRPr="00EB73DE" w:rsidRDefault="00EB73DE" w:rsidP="00EB73DE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040527F2" w14:textId="77777777" w:rsidR="00EB73DE" w:rsidRPr="00EB73DE" w:rsidRDefault="00EB73DE" w:rsidP="00EB73DE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70" w:type="dxa"/>
          </w:tcPr>
          <w:p w14:paraId="54DA2AB5" w14:textId="77777777" w:rsidR="00EB73DE" w:rsidRPr="00EB73DE" w:rsidRDefault="00EB73DE" w:rsidP="00EB73DE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EB73DE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766" w:type="dxa"/>
          </w:tcPr>
          <w:p w14:paraId="50A539A5" w14:textId="77777777" w:rsidR="00EB73DE" w:rsidRPr="00EB73DE" w:rsidRDefault="00EB73DE" w:rsidP="00EB73DE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6DA14B40" w14:textId="77777777" w:rsidR="00EB73DE" w:rsidRPr="00EB73DE" w:rsidRDefault="00EB73DE" w:rsidP="00EB73DE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EB73DE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7" w:type="dxa"/>
          </w:tcPr>
          <w:p w14:paraId="5FD0CE0F" w14:textId="77777777" w:rsidR="00EB73DE" w:rsidRPr="00EB73DE" w:rsidRDefault="00EB73DE" w:rsidP="00EB73DE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EB73D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</w:tc>
        <w:tc>
          <w:tcPr>
            <w:tcW w:w="1062" w:type="dxa"/>
          </w:tcPr>
          <w:p w14:paraId="687E005F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75.00</w:t>
            </w:r>
          </w:p>
        </w:tc>
        <w:tc>
          <w:tcPr>
            <w:tcW w:w="1136" w:type="dxa"/>
          </w:tcPr>
          <w:p w14:paraId="44E11E12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Low</w:t>
            </w:r>
          </w:p>
        </w:tc>
      </w:tr>
      <w:tr w:rsidR="00EB73DE" w:rsidRPr="00B616F1" w14:paraId="186CB5DF" w14:textId="77777777" w:rsidTr="00EB73DE">
        <w:trPr>
          <w:trHeight w:val="567"/>
        </w:trPr>
        <w:tc>
          <w:tcPr>
            <w:tcW w:w="1489" w:type="dxa"/>
          </w:tcPr>
          <w:p w14:paraId="658A2646" w14:textId="0CC6C371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 xml:space="preserve">Armand A et al. 2019 </w:t>
            </w:r>
            <w:r w:rsidR="005E2F33">
              <w:rPr>
                <w:rFonts w:cs="Times New Roman"/>
                <w:szCs w:val="24"/>
              </w:rPr>
              <w:t>(4</w:t>
            </w:r>
            <w:r w:rsidR="0068596A">
              <w:rPr>
                <w:rFonts w:cs="Times New Roman"/>
                <w:szCs w:val="24"/>
              </w:rPr>
              <w:t>7</w:t>
            </w:r>
            <w:r w:rsidR="005E2F33">
              <w:rPr>
                <w:rFonts w:cs="Times New Roman"/>
                <w:szCs w:val="24"/>
              </w:rPr>
              <w:t>)</w:t>
            </w:r>
          </w:p>
        </w:tc>
        <w:tc>
          <w:tcPr>
            <w:tcW w:w="762" w:type="dxa"/>
          </w:tcPr>
          <w:p w14:paraId="7FEB403D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7F0C6B2D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6" w:type="dxa"/>
          </w:tcPr>
          <w:p w14:paraId="1A78A9D7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221866C3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70" w:type="dxa"/>
          </w:tcPr>
          <w:p w14:paraId="1D2B0F86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6" w:type="dxa"/>
          </w:tcPr>
          <w:p w14:paraId="17FF4280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36A6F288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7" w:type="dxa"/>
          </w:tcPr>
          <w:p w14:paraId="3DB31091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062" w:type="dxa"/>
          </w:tcPr>
          <w:p w14:paraId="198F5741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50,00</w:t>
            </w:r>
          </w:p>
        </w:tc>
        <w:tc>
          <w:tcPr>
            <w:tcW w:w="1136" w:type="dxa"/>
          </w:tcPr>
          <w:p w14:paraId="2B132484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Moderate</w:t>
            </w:r>
          </w:p>
        </w:tc>
      </w:tr>
      <w:tr w:rsidR="00EB73DE" w:rsidRPr="00B616F1" w14:paraId="422C427F" w14:textId="77777777" w:rsidTr="00EB73DE">
        <w:trPr>
          <w:trHeight w:val="567"/>
        </w:trPr>
        <w:tc>
          <w:tcPr>
            <w:tcW w:w="1489" w:type="dxa"/>
          </w:tcPr>
          <w:p w14:paraId="1D89DE4B" w14:textId="25D0238A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EB73DE">
              <w:rPr>
                <w:rFonts w:cs="Times New Roman"/>
                <w:szCs w:val="24"/>
              </w:rPr>
              <w:t>Asnaashari</w:t>
            </w:r>
            <w:proofErr w:type="spellEnd"/>
            <w:r w:rsidRPr="00EB73DE">
              <w:rPr>
                <w:rFonts w:cs="Times New Roman"/>
                <w:szCs w:val="24"/>
              </w:rPr>
              <w:t xml:space="preserve"> M et al. 2022</w:t>
            </w:r>
            <w:r w:rsidR="005E2F33">
              <w:rPr>
                <w:rFonts w:cs="Times New Roman"/>
                <w:szCs w:val="24"/>
              </w:rPr>
              <w:t xml:space="preserve"> (5</w:t>
            </w:r>
            <w:r w:rsidR="0068596A">
              <w:rPr>
                <w:rFonts w:cs="Times New Roman"/>
                <w:szCs w:val="24"/>
              </w:rPr>
              <w:t>5</w:t>
            </w:r>
            <w:r w:rsidR="005E2F33">
              <w:rPr>
                <w:rFonts w:cs="Times New Roman"/>
                <w:szCs w:val="24"/>
              </w:rPr>
              <w:t>)</w:t>
            </w:r>
            <w:r w:rsidRPr="00EB73DE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62" w:type="dxa"/>
          </w:tcPr>
          <w:p w14:paraId="4D219227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1BF0B0C5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7BBA3DCB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32E198D9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70" w:type="dxa"/>
          </w:tcPr>
          <w:p w14:paraId="13B1794D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766" w:type="dxa"/>
          </w:tcPr>
          <w:p w14:paraId="1A8748DB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5302B0C8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7" w:type="dxa"/>
          </w:tcPr>
          <w:p w14:paraId="2944BD7A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062" w:type="dxa"/>
          </w:tcPr>
          <w:p w14:paraId="4D25BC79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75.00</w:t>
            </w:r>
          </w:p>
        </w:tc>
        <w:tc>
          <w:tcPr>
            <w:tcW w:w="1136" w:type="dxa"/>
          </w:tcPr>
          <w:p w14:paraId="3BBC4EEA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Low</w:t>
            </w:r>
          </w:p>
        </w:tc>
      </w:tr>
      <w:tr w:rsidR="00EB73DE" w:rsidRPr="00B616F1" w14:paraId="3DCB8A45" w14:textId="77777777" w:rsidTr="00EB73DE">
        <w:trPr>
          <w:trHeight w:val="567"/>
        </w:trPr>
        <w:tc>
          <w:tcPr>
            <w:tcW w:w="1489" w:type="dxa"/>
          </w:tcPr>
          <w:p w14:paraId="36FFD3A9" w14:textId="77834514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EB73DE">
              <w:rPr>
                <w:rFonts w:cs="Times New Roman"/>
                <w:szCs w:val="24"/>
              </w:rPr>
              <w:t>Ballout</w:t>
            </w:r>
            <w:proofErr w:type="spellEnd"/>
            <w:r w:rsidRPr="00EB73DE">
              <w:rPr>
                <w:rFonts w:cs="Times New Roman"/>
                <w:szCs w:val="24"/>
              </w:rPr>
              <w:t xml:space="preserve"> H et al. 2018 </w:t>
            </w:r>
            <w:r w:rsidR="005E2F33">
              <w:rPr>
                <w:rFonts w:cs="Times New Roman"/>
                <w:szCs w:val="24"/>
              </w:rPr>
              <w:t>(4</w:t>
            </w:r>
            <w:r w:rsidR="0068596A">
              <w:rPr>
                <w:rFonts w:cs="Times New Roman"/>
                <w:szCs w:val="24"/>
              </w:rPr>
              <w:t>8</w:t>
            </w:r>
            <w:r w:rsidR="005E2F33">
              <w:rPr>
                <w:rFonts w:cs="Times New Roman"/>
                <w:szCs w:val="24"/>
              </w:rPr>
              <w:t>)</w:t>
            </w:r>
          </w:p>
        </w:tc>
        <w:tc>
          <w:tcPr>
            <w:tcW w:w="762" w:type="dxa"/>
          </w:tcPr>
          <w:p w14:paraId="0F67C5DA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1B1DEC4D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65FF10F9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053B19D8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70" w:type="dxa"/>
          </w:tcPr>
          <w:p w14:paraId="475B30D6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6" w:type="dxa"/>
          </w:tcPr>
          <w:p w14:paraId="106D5285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4D036473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7" w:type="dxa"/>
          </w:tcPr>
          <w:p w14:paraId="16316918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062" w:type="dxa"/>
          </w:tcPr>
          <w:p w14:paraId="009984FB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75,00</w:t>
            </w:r>
          </w:p>
        </w:tc>
        <w:tc>
          <w:tcPr>
            <w:tcW w:w="1136" w:type="dxa"/>
          </w:tcPr>
          <w:p w14:paraId="1C8F3AB2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Low</w:t>
            </w:r>
          </w:p>
        </w:tc>
      </w:tr>
      <w:tr w:rsidR="00EB73DE" w:rsidRPr="00B616F1" w14:paraId="1285E6F0" w14:textId="77777777" w:rsidTr="00EB73DE">
        <w:trPr>
          <w:trHeight w:val="567"/>
        </w:trPr>
        <w:tc>
          <w:tcPr>
            <w:tcW w:w="1489" w:type="dxa"/>
          </w:tcPr>
          <w:p w14:paraId="4484429C" w14:textId="7E2F96F1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 xml:space="preserve">Du T et al. 2012 </w:t>
            </w:r>
            <w:r w:rsidR="005E2F33">
              <w:rPr>
                <w:rFonts w:cs="Times New Roman"/>
                <w:szCs w:val="24"/>
              </w:rPr>
              <w:t>(5</w:t>
            </w:r>
            <w:r w:rsidR="0068596A">
              <w:rPr>
                <w:rFonts w:cs="Times New Roman"/>
                <w:szCs w:val="24"/>
              </w:rPr>
              <w:t>6</w:t>
            </w:r>
            <w:r w:rsidR="005E2F33">
              <w:rPr>
                <w:rFonts w:cs="Times New Roman"/>
                <w:szCs w:val="24"/>
              </w:rPr>
              <w:t>)</w:t>
            </w:r>
          </w:p>
        </w:tc>
        <w:tc>
          <w:tcPr>
            <w:tcW w:w="762" w:type="dxa"/>
          </w:tcPr>
          <w:p w14:paraId="20FC2C0C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053285E1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7E46C115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7B6A333E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70" w:type="dxa"/>
          </w:tcPr>
          <w:p w14:paraId="343CD207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766" w:type="dxa"/>
          </w:tcPr>
          <w:p w14:paraId="1C521DCD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154E1159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7" w:type="dxa"/>
          </w:tcPr>
          <w:p w14:paraId="6EFC4EEF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062" w:type="dxa"/>
          </w:tcPr>
          <w:p w14:paraId="606D0B3A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75,00</w:t>
            </w:r>
          </w:p>
        </w:tc>
        <w:tc>
          <w:tcPr>
            <w:tcW w:w="1136" w:type="dxa"/>
          </w:tcPr>
          <w:p w14:paraId="52549932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Low</w:t>
            </w:r>
          </w:p>
        </w:tc>
      </w:tr>
      <w:tr w:rsidR="00EB73DE" w:rsidRPr="00B616F1" w14:paraId="234193FB" w14:textId="77777777" w:rsidTr="00EB73DE">
        <w:trPr>
          <w:trHeight w:val="567"/>
        </w:trPr>
        <w:tc>
          <w:tcPr>
            <w:tcW w:w="1489" w:type="dxa"/>
          </w:tcPr>
          <w:p w14:paraId="35F93B83" w14:textId="2B34234D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 xml:space="preserve">Habib M et al. 2014 </w:t>
            </w:r>
            <w:r w:rsidR="005E2F33">
              <w:rPr>
                <w:rFonts w:cs="Times New Roman"/>
                <w:szCs w:val="24"/>
              </w:rPr>
              <w:t>(5</w:t>
            </w:r>
            <w:r w:rsidR="0068596A">
              <w:rPr>
                <w:rFonts w:cs="Times New Roman"/>
                <w:szCs w:val="24"/>
              </w:rPr>
              <w:t>7</w:t>
            </w:r>
            <w:r w:rsidR="005E2F33">
              <w:rPr>
                <w:rFonts w:cs="Times New Roman"/>
                <w:szCs w:val="24"/>
              </w:rPr>
              <w:t>)</w:t>
            </w:r>
          </w:p>
        </w:tc>
        <w:tc>
          <w:tcPr>
            <w:tcW w:w="762" w:type="dxa"/>
          </w:tcPr>
          <w:p w14:paraId="356CDE84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2CA14432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41C20EA0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4CB7EF82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70" w:type="dxa"/>
          </w:tcPr>
          <w:p w14:paraId="476C30D5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766" w:type="dxa"/>
          </w:tcPr>
          <w:p w14:paraId="1C9A36B8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6331F46D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7" w:type="dxa"/>
          </w:tcPr>
          <w:p w14:paraId="0E7AF3A9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062" w:type="dxa"/>
          </w:tcPr>
          <w:p w14:paraId="1DE249C0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75,00</w:t>
            </w:r>
          </w:p>
        </w:tc>
        <w:tc>
          <w:tcPr>
            <w:tcW w:w="1136" w:type="dxa"/>
          </w:tcPr>
          <w:p w14:paraId="0D341CCD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Low</w:t>
            </w:r>
          </w:p>
        </w:tc>
      </w:tr>
      <w:tr w:rsidR="00EB73DE" w:rsidRPr="00B616F1" w14:paraId="38A9140B" w14:textId="77777777" w:rsidTr="00EB73DE">
        <w:trPr>
          <w:trHeight w:val="567"/>
        </w:trPr>
        <w:tc>
          <w:tcPr>
            <w:tcW w:w="1489" w:type="dxa"/>
          </w:tcPr>
          <w:p w14:paraId="25D6BDCE" w14:textId="331A969E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EB73DE">
              <w:rPr>
                <w:rFonts w:cs="Times New Roman"/>
                <w:szCs w:val="24"/>
              </w:rPr>
              <w:t>Huefner</w:t>
            </w:r>
            <w:proofErr w:type="spellEnd"/>
            <w:r w:rsidRPr="00EB73DE">
              <w:rPr>
                <w:rFonts w:cs="Times New Roman"/>
                <w:szCs w:val="24"/>
              </w:rPr>
              <w:t xml:space="preserve"> A et al. 2017 </w:t>
            </w:r>
            <w:r w:rsidR="005E2F33">
              <w:rPr>
                <w:rFonts w:cs="Times New Roman"/>
                <w:szCs w:val="24"/>
              </w:rPr>
              <w:t>(</w:t>
            </w:r>
            <w:r w:rsidR="0068596A">
              <w:rPr>
                <w:rFonts w:cs="Times New Roman"/>
                <w:szCs w:val="24"/>
              </w:rPr>
              <w:t>49</w:t>
            </w:r>
            <w:r w:rsidR="005E2F33">
              <w:rPr>
                <w:rFonts w:cs="Times New Roman"/>
                <w:szCs w:val="24"/>
              </w:rPr>
              <w:t>)</w:t>
            </w:r>
          </w:p>
        </w:tc>
        <w:tc>
          <w:tcPr>
            <w:tcW w:w="762" w:type="dxa"/>
          </w:tcPr>
          <w:p w14:paraId="3A3C5576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37A7709A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2D978A87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29AA3AEE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70" w:type="dxa"/>
          </w:tcPr>
          <w:p w14:paraId="02A386CB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6" w:type="dxa"/>
          </w:tcPr>
          <w:p w14:paraId="5676D46A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7" w:type="dxa"/>
          </w:tcPr>
          <w:p w14:paraId="27BFC8F8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7" w:type="dxa"/>
          </w:tcPr>
          <w:p w14:paraId="038D9023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062" w:type="dxa"/>
          </w:tcPr>
          <w:p w14:paraId="68DF5179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50,00</w:t>
            </w:r>
          </w:p>
        </w:tc>
        <w:tc>
          <w:tcPr>
            <w:tcW w:w="1136" w:type="dxa"/>
          </w:tcPr>
          <w:p w14:paraId="5A458917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Moderate</w:t>
            </w:r>
          </w:p>
        </w:tc>
      </w:tr>
      <w:tr w:rsidR="00EB73DE" w:rsidRPr="00B616F1" w14:paraId="39D7B20A" w14:textId="77777777" w:rsidTr="00EB73DE">
        <w:trPr>
          <w:trHeight w:val="567"/>
        </w:trPr>
        <w:tc>
          <w:tcPr>
            <w:tcW w:w="1489" w:type="dxa"/>
          </w:tcPr>
          <w:p w14:paraId="4972B7EC" w14:textId="34B5512E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EB73DE">
              <w:rPr>
                <w:rFonts w:cs="Times New Roman"/>
                <w:szCs w:val="24"/>
                <w:lang w:val="es-ES"/>
              </w:rPr>
              <w:t>Kaya</w:t>
            </w:r>
            <w:proofErr w:type="spellEnd"/>
            <w:r w:rsidRPr="00EB73DE">
              <w:rPr>
                <w:rFonts w:cs="Times New Roman"/>
                <w:szCs w:val="24"/>
                <w:lang w:val="es-ES"/>
              </w:rPr>
              <w:t xml:space="preserve"> B et al. 201</w:t>
            </w:r>
            <w:r w:rsidR="00B71B21">
              <w:rPr>
                <w:rFonts w:cs="Times New Roman"/>
                <w:szCs w:val="24"/>
                <w:lang w:val="es-ES"/>
              </w:rPr>
              <w:t>4</w:t>
            </w:r>
            <w:r w:rsidR="005E2F33">
              <w:rPr>
                <w:rFonts w:cs="Times New Roman"/>
                <w:szCs w:val="24"/>
                <w:lang w:val="es-ES"/>
              </w:rPr>
              <w:t xml:space="preserve"> (5</w:t>
            </w:r>
            <w:r w:rsidR="0068596A">
              <w:rPr>
                <w:rFonts w:cs="Times New Roman"/>
                <w:szCs w:val="24"/>
                <w:lang w:val="es-ES"/>
              </w:rPr>
              <w:t>2</w:t>
            </w:r>
            <w:r w:rsidR="005E2F33">
              <w:rPr>
                <w:rFonts w:cs="Times New Roman"/>
                <w:szCs w:val="24"/>
                <w:lang w:val="es-ES"/>
              </w:rPr>
              <w:t>)</w:t>
            </w:r>
            <w:r w:rsidRPr="00EB73DE">
              <w:rPr>
                <w:rFonts w:cs="Times New Roman"/>
                <w:szCs w:val="24"/>
                <w:lang w:val="es-ES"/>
              </w:rPr>
              <w:t xml:space="preserve"> </w:t>
            </w:r>
          </w:p>
        </w:tc>
        <w:tc>
          <w:tcPr>
            <w:tcW w:w="762" w:type="dxa"/>
          </w:tcPr>
          <w:p w14:paraId="5106AEFA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08738949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53666E8A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1BAB86BE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70" w:type="dxa"/>
          </w:tcPr>
          <w:p w14:paraId="1E5CDC00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6" w:type="dxa"/>
          </w:tcPr>
          <w:p w14:paraId="6B70AF95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5D0CE130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7" w:type="dxa"/>
          </w:tcPr>
          <w:p w14:paraId="5227C43B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062" w:type="dxa"/>
          </w:tcPr>
          <w:p w14:paraId="5A9FE472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75,00</w:t>
            </w:r>
          </w:p>
        </w:tc>
        <w:tc>
          <w:tcPr>
            <w:tcW w:w="1136" w:type="dxa"/>
          </w:tcPr>
          <w:p w14:paraId="430BE186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Low</w:t>
            </w:r>
          </w:p>
        </w:tc>
      </w:tr>
      <w:tr w:rsidR="00EB73DE" w:rsidRPr="00B616F1" w14:paraId="03756196" w14:textId="77777777" w:rsidTr="00EB73DE">
        <w:trPr>
          <w:trHeight w:val="567"/>
        </w:trPr>
        <w:tc>
          <w:tcPr>
            <w:tcW w:w="1489" w:type="dxa"/>
          </w:tcPr>
          <w:p w14:paraId="22D5F3BD" w14:textId="5099D66F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Kerlikowski A et al. 2020</w:t>
            </w:r>
            <w:r w:rsidR="005E2F33">
              <w:rPr>
                <w:rFonts w:cs="Times New Roman"/>
                <w:szCs w:val="24"/>
              </w:rPr>
              <w:t xml:space="preserve"> (61)</w:t>
            </w:r>
            <w:r w:rsidRPr="00EB73DE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62" w:type="dxa"/>
          </w:tcPr>
          <w:p w14:paraId="04F465CB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2EF1BED7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0B330A63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402227FF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70" w:type="dxa"/>
          </w:tcPr>
          <w:p w14:paraId="796525AB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6" w:type="dxa"/>
          </w:tcPr>
          <w:p w14:paraId="38630EA0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4B34F38E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7" w:type="dxa"/>
          </w:tcPr>
          <w:p w14:paraId="497069D9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062" w:type="dxa"/>
          </w:tcPr>
          <w:p w14:paraId="78998CCF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62,50</w:t>
            </w:r>
          </w:p>
        </w:tc>
        <w:tc>
          <w:tcPr>
            <w:tcW w:w="1136" w:type="dxa"/>
          </w:tcPr>
          <w:p w14:paraId="35BBDF61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Low</w:t>
            </w:r>
          </w:p>
        </w:tc>
      </w:tr>
      <w:tr w:rsidR="00EB73DE" w:rsidRPr="00B616F1" w14:paraId="69768308" w14:textId="77777777" w:rsidTr="00EB73DE">
        <w:trPr>
          <w:trHeight w:val="567"/>
        </w:trPr>
        <w:tc>
          <w:tcPr>
            <w:tcW w:w="1489" w:type="dxa"/>
          </w:tcPr>
          <w:p w14:paraId="492D66B2" w14:textId="4D597D64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 xml:space="preserve">Kumar </w:t>
            </w:r>
            <w:r w:rsidR="00132C38">
              <w:rPr>
                <w:rFonts w:cs="Times New Roman"/>
                <w:szCs w:val="24"/>
              </w:rPr>
              <w:t xml:space="preserve">P </w:t>
            </w:r>
            <w:r w:rsidRPr="00EB73DE">
              <w:rPr>
                <w:rFonts w:cs="Times New Roman"/>
                <w:szCs w:val="24"/>
              </w:rPr>
              <w:t xml:space="preserve">et al. 2023 </w:t>
            </w:r>
            <w:r w:rsidR="005E2F33">
              <w:rPr>
                <w:rFonts w:cs="Times New Roman"/>
                <w:szCs w:val="24"/>
              </w:rPr>
              <w:t>(5</w:t>
            </w:r>
            <w:r w:rsidR="0068596A">
              <w:rPr>
                <w:rFonts w:cs="Times New Roman"/>
                <w:szCs w:val="24"/>
              </w:rPr>
              <w:t>8</w:t>
            </w:r>
            <w:r w:rsidR="005E2F33">
              <w:rPr>
                <w:rFonts w:cs="Times New Roman"/>
                <w:szCs w:val="24"/>
              </w:rPr>
              <w:t>)</w:t>
            </w:r>
          </w:p>
        </w:tc>
        <w:tc>
          <w:tcPr>
            <w:tcW w:w="762" w:type="dxa"/>
          </w:tcPr>
          <w:p w14:paraId="6DC9A522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6BD10DD3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4E0C36E3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45A27735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70" w:type="dxa"/>
          </w:tcPr>
          <w:p w14:paraId="04C416CE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766" w:type="dxa"/>
          </w:tcPr>
          <w:p w14:paraId="71AB9B8C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5F7B4B55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7" w:type="dxa"/>
          </w:tcPr>
          <w:p w14:paraId="1805F74A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062" w:type="dxa"/>
          </w:tcPr>
          <w:p w14:paraId="37EC8B94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75,00</w:t>
            </w:r>
          </w:p>
        </w:tc>
        <w:tc>
          <w:tcPr>
            <w:tcW w:w="1136" w:type="dxa"/>
          </w:tcPr>
          <w:p w14:paraId="08B3815D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Low</w:t>
            </w:r>
          </w:p>
        </w:tc>
      </w:tr>
      <w:tr w:rsidR="00EB73DE" w:rsidRPr="00B616F1" w14:paraId="041BE562" w14:textId="77777777" w:rsidTr="00EB73DE">
        <w:trPr>
          <w:trHeight w:val="567"/>
        </w:trPr>
        <w:tc>
          <w:tcPr>
            <w:tcW w:w="1489" w:type="dxa"/>
          </w:tcPr>
          <w:p w14:paraId="028DB73B" w14:textId="4CFB78BB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 xml:space="preserve">Li Y et al. 2015 </w:t>
            </w:r>
            <w:r w:rsidR="005E2F33">
              <w:rPr>
                <w:rFonts w:cs="Times New Roman"/>
                <w:szCs w:val="24"/>
              </w:rPr>
              <w:t>(5</w:t>
            </w:r>
            <w:r w:rsidR="0068596A">
              <w:rPr>
                <w:rFonts w:cs="Times New Roman"/>
                <w:szCs w:val="24"/>
              </w:rPr>
              <w:t>0</w:t>
            </w:r>
            <w:r w:rsidR="005E2F33">
              <w:rPr>
                <w:rFonts w:cs="Times New Roman"/>
                <w:szCs w:val="24"/>
              </w:rPr>
              <w:t>)</w:t>
            </w:r>
          </w:p>
        </w:tc>
        <w:tc>
          <w:tcPr>
            <w:tcW w:w="762" w:type="dxa"/>
          </w:tcPr>
          <w:p w14:paraId="11BB0670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4EF2AC6A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6" w:type="dxa"/>
          </w:tcPr>
          <w:p w14:paraId="4ECD320D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31060ADE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70" w:type="dxa"/>
          </w:tcPr>
          <w:p w14:paraId="4FDBC0F0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6" w:type="dxa"/>
          </w:tcPr>
          <w:p w14:paraId="3C858C4E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6A64735C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7" w:type="dxa"/>
          </w:tcPr>
          <w:p w14:paraId="2AAA8743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062" w:type="dxa"/>
          </w:tcPr>
          <w:p w14:paraId="6B13CBF6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50,00</w:t>
            </w:r>
          </w:p>
        </w:tc>
        <w:tc>
          <w:tcPr>
            <w:tcW w:w="1136" w:type="dxa"/>
          </w:tcPr>
          <w:p w14:paraId="7184862A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Moderate</w:t>
            </w:r>
          </w:p>
        </w:tc>
      </w:tr>
      <w:tr w:rsidR="00EB73DE" w:rsidRPr="00B616F1" w14:paraId="49462FB6" w14:textId="77777777" w:rsidTr="00EB73DE">
        <w:trPr>
          <w:trHeight w:val="567"/>
        </w:trPr>
        <w:tc>
          <w:tcPr>
            <w:tcW w:w="1489" w:type="dxa"/>
          </w:tcPr>
          <w:p w14:paraId="3D3B9846" w14:textId="0A8C7A58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Pan J et al. 2013</w:t>
            </w:r>
            <w:r w:rsidR="005E2F33">
              <w:rPr>
                <w:rFonts w:cs="Times New Roman"/>
                <w:szCs w:val="24"/>
              </w:rPr>
              <w:t xml:space="preserve"> (1)</w:t>
            </w:r>
          </w:p>
        </w:tc>
        <w:tc>
          <w:tcPr>
            <w:tcW w:w="762" w:type="dxa"/>
          </w:tcPr>
          <w:p w14:paraId="324D8DB2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6441BE74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6" w:type="dxa"/>
          </w:tcPr>
          <w:p w14:paraId="49344B58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763B5BB0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70" w:type="dxa"/>
          </w:tcPr>
          <w:p w14:paraId="5E395E48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6" w:type="dxa"/>
          </w:tcPr>
          <w:p w14:paraId="59E2C6FF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6BF9127B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7" w:type="dxa"/>
          </w:tcPr>
          <w:p w14:paraId="4D46DD76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062" w:type="dxa"/>
          </w:tcPr>
          <w:p w14:paraId="32AADD8C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50,00</w:t>
            </w:r>
          </w:p>
        </w:tc>
        <w:tc>
          <w:tcPr>
            <w:tcW w:w="1136" w:type="dxa"/>
          </w:tcPr>
          <w:p w14:paraId="600209FE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Moderate</w:t>
            </w:r>
          </w:p>
        </w:tc>
      </w:tr>
      <w:tr w:rsidR="00EB73DE" w:rsidRPr="00B616F1" w14:paraId="592EE1C9" w14:textId="77777777" w:rsidTr="00EB73DE">
        <w:trPr>
          <w:trHeight w:val="567"/>
        </w:trPr>
        <w:tc>
          <w:tcPr>
            <w:tcW w:w="1489" w:type="dxa"/>
          </w:tcPr>
          <w:p w14:paraId="24A13C2D" w14:textId="3CE0EBE3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noProof/>
                <w:szCs w:val="24"/>
              </w:rPr>
              <w:lastRenderedPageBreak/>
              <w:t>Schaudinn C</w:t>
            </w:r>
            <w:r w:rsidRPr="00EB73DE">
              <w:rPr>
                <w:rFonts w:cs="Times New Roman"/>
                <w:szCs w:val="24"/>
              </w:rPr>
              <w:t xml:space="preserve"> et al. 2013</w:t>
            </w:r>
            <w:r w:rsidR="005E2F33">
              <w:rPr>
                <w:rFonts w:cs="Times New Roman"/>
                <w:szCs w:val="24"/>
              </w:rPr>
              <w:t xml:space="preserve"> (60)</w:t>
            </w:r>
            <w:r w:rsidRPr="00EB73DE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62" w:type="dxa"/>
          </w:tcPr>
          <w:p w14:paraId="588E42C4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64A450C9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6" w:type="dxa"/>
          </w:tcPr>
          <w:p w14:paraId="0EBC2B54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63D6F61A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70" w:type="dxa"/>
          </w:tcPr>
          <w:p w14:paraId="48AC3350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6" w:type="dxa"/>
          </w:tcPr>
          <w:p w14:paraId="1139652C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61EB0C0B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7" w:type="dxa"/>
          </w:tcPr>
          <w:p w14:paraId="1139F1A4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062" w:type="dxa"/>
          </w:tcPr>
          <w:p w14:paraId="76F7ECC7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50,00</w:t>
            </w:r>
          </w:p>
        </w:tc>
        <w:tc>
          <w:tcPr>
            <w:tcW w:w="1136" w:type="dxa"/>
          </w:tcPr>
          <w:p w14:paraId="20438415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Moderate</w:t>
            </w:r>
          </w:p>
        </w:tc>
      </w:tr>
      <w:tr w:rsidR="00EB73DE" w:rsidRPr="00B616F1" w14:paraId="4D06369E" w14:textId="77777777" w:rsidTr="00EB73DE">
        <w:trPr>
          <w:trHeight w:val="567"/>
        </w:trPr>
        <w:tc>
          <w:tcPr>
            <w:tcW w:w="1489" w:type="dxa"/>
          </w:tcPr>
          <w:p w14:paraId="7698B2C9" w14:textId="18E69F0F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Wang R et al. 2011</w:t>
            </w:r>
            <w:r w:rsidR="005E2F33">
              <w:rPr>
                <w:rFonts w:cs="Times New Roman"/>
                <w:szCs w:val="24"/>
              </w:rPr>
              <w:t xml:space="preserve"> (5</w:t>
            </w:r>
            <w:r w:rsidR="0068596A">
              <w:rPr>
                <w:rFonts w:cs="Times New Roman"/>
                <w:szCs w:val="24"/>
              </w:rPr>
              <w:t>1</w:t>
            </w:r>
            <w:r w:rsidR="005E2F33">
              <w:rPr>
                <w:rFonts w:cs="Times New Roman"/>
                <w:szCs w:val="24"/>
              </w:rPr>
              <w:t>)</w:t>
            </w:r>
          </w:p>
        </w:tc>
        <w:tc>
          <w:tcPr>
            <w:tcW w:w="762" w:type="dxa"/>
          </w:tcPr>
          <w:p w14:paraId="5B0FAFE5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03DBCD2C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225AB075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0C303713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70" w:type="dxa"/>
          </w:tcPr>
          <w:p w14:paraId="30BD7AB7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6" w:type="dxa"/>
          </w:tcPr>
          <w:p w14:paraId="70199BC3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21798D84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7" w:type="dxa"/>
          </w:tcPr>
          <w:p w14:paraId="4F36B63A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062" w:type="dxa"/>
          </w:tcPr>
          <w:p w14:paraId="00F9AE88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62,50</w:t>
            </w:r>
          </w:p>
        </w:tc>
        <w:tc>
          <w:tcPr>
            <w:tcW w:w="1136" w:type="dxa"/>
          </w:tcPr>
          <w:p w14:paraId="05A95A9F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Low</w:t>
            </w:r>
          </w:p>
        </w:tc>
      </w:tr>
      <w:tr w:rsidR="00EB73DE" w:rsidRPr="00B616F1" w14:paraId="4538744F" w14:textId="77777777" w:rsidTr="00EB73DE">
        <w:trPr>
          <w:trHeight w:val="567"/>
        </w:trPr>
        <w:tc>
          <w:tcPr>
            <w:tcW w:w="1489" w:type="dxa"/>
          </w:tcPr>
          <w:p w14:paraId="026A1ADC" w14:textId="7BD17651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 xml:space="preserve">Wen Y et al. </w:t>
            </w:r>
          </w:p>
          <w:p w14:paraId="3B951AC7" w14:textId="2ACE47B5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 xml:space="preserve">2022 </w:t>
            </w:r>
            <w:r w:rsidR="005E2F33">
              <w:rPr>
                <w:rFonts w:cs="Times New Roman"/>
                <w:szCs w:val="24"/>
              </w:rPr>
              <w:t>(5</w:t>
            </w:r>
            <w:r w:rsidR="0068596A">
              <w:rPr>
                <w:rFonts w:cs="Times New Roman"/>
                <w:szCs w:val="24"/>
              </w:rPr>
              <w:t>3</w:t>
            </w:r>
            <w:r w:rsidR="005E2F33">
              <w:rPr>
                <w:rFonts w:cs="Times New Roman"/>
                <w:szCs w:val="24"/>
              </w:rPr>
              <w:t>)</w:t>
            </w:r>
          </w:p>
        </w:tc>
        <w:tc>
          <w:tcPr>
            <w:tcW w:w="762" w:type="dxa"/>
          </w:tcPr>
          <w:p w14:paraId="62310841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0E168CCB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1223FFCC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0A18E37E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70" w:type="dxa"/>
          </w:tcPr>
          <w:p w14:paraId="77DC1CF5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6" w:type="dxa"/>
          </w:tcPr>
          <w:p w14:paraId="524FC815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59BBA8D1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7" w:type="dxa"/>
          </w:tcPr>
          <w:p w14:paraId="0F4835F1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062" w:type="dxa"/>
          </w:tcPr>
          <w:p w14:paraId="604A141F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75,00</w:t>
            </w:r>
          </w:p>
        </w:tc>
        <w:tc>
          <w:tcPr>
            <w:tcW w:w="1136" w:type="dxa"/>
          </w:tcPr>
          <w:p w14:paraId="14F2E499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Low</w:t>
            </w:r>
          </w:p>
        </w:tc>
      </w:tr>
      <w:tr w:rsidR="00EB73DE" w:rsidRPr="00B616F1" w14:paraId="7D6888D8" w14:textId="77777777" w:rsidTr="00EB73DE">
        <w:trPr>
          <w:trHeight w:val="567"/>
        </w:trPr>
        <w:tc>
          <w:tcPr>
            <w:tcW w:w="1489" w:type="dxa"/>
          </w:tcPr>
          <w:p w14:paraId="21D2D36B" w14:textId="5C21F5B4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 xml:space="preserve">Zhou X et al. 2016 </w:t>
            </w:r>
            <w:r w:rsidR="005E2F33">
              <w:rPr>
                <w:rFonts w:cs="Times New Roman"/>
                <w:szCs w:val="24"/>
              </w:rPr>
              <w:t>(</w:t>
            </w:r>
            <w:r w:rsidR="0068596A">
              <w:rPr>
                <w:rFonts w:cs="Times New Roman"/>
                <w:szCs w:val="24"/>
              </w:rPr>
              <w:t>59</w:t>
            </w:r>
            <w:r w:rsidR="005E2F33">
              <w:rPr>
                <w:rFonts w:cs="Times New Roman"/>
                <w:szCs w:val="24"/>
              </w:rPr>
              <w:t>)</w:t>
            </w:r>
          </w:p>
        </w:tc>
        <w:tc>
          <w:tcPr>
            <w:tcW w:w="762" w:type="dxa"/>
          </w:tcPr>
          <w:p w14:paraId="300565BF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5A1D1ADD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299C7F41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6" w:type="dxa"/>
          </w:tcPr>
          <w:p w14:paraId="73CABAD3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70" w:type="dxa"/>
          </w:tcPr>
          <w:p w14:paraId="436E252A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766" w:type="dxa"/>
          </w:tcPr>
          <w:p w14:paraId="7394A77A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67" w:type="dxa"/>
          </w:tcPr>
          <w:p w14:paraId="28E9F0C1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-</w:t>
            </w:r>
          </w:p>
        </w:tc>
        <w:tc>
          <w:tcPr>
            <w:tcW w:w="767" w:type="dxa"/>
          </w:tcPr>
          <w:p w14:paraId="31C5D24A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1062" w:type="dxa"/>
          </w:tcPr>
          <w:p w14:paraId="0D2120E0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75,00</w:t>
            </w:r>
          </w:p>
        </w:tc>
        <w:tc>
          <w:tcPr>
            <w:tcW w:w="1136" w:type="dxa"/>
          </w:tcPr>
          <w:p w14:paraId="4AF6E97F" w14:textId="77777777" w:rsidR="00EB73DE" w:rsidRPr="00EB73DE" w:rsidRDefault="00EB73DE" w:rsidP="00EB73DE">
            <w:pPr>
              <w:jc w:val="both"/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Low</w:t>
            </w:r>
          </w:p>
        </w:tc>
      </w:tr>
    </w:tbl>
    <w:p w14:paraId="2CF4022C" w14:textId="77777777" w:rsidR="00E91AEC" w:rsidRDefault="00E91AEC" w:rsidP="00654E8F">
      <w:pPr>
        <w:spacing w:before="240"/>
        <w:rPr>
          <w:rFonts w:cs="Times New Roman"/>
          <w:b/>
          <w:bCs/>
          <w:szCs w:val="24"/>
          <w:lang w:val="en-GB"/>
        </w:rPr>
      </w:pPr>
    </w:p>
    <w:p w14:paraId="4D2D3A97" w14:textId="164C4A3F" w:rsidR="00EB73DE" w:rsidRDefault="00E91AEC" w:rsidP="00654E8F">
      <w:pPr>
        <w:spacing w:before="240"/>
        <w:rPr>
          <w:rFonts w:cs="Times New Roman"/>
          <w:b/>
          <w:bCs/>
          <w:szCs w:val="24"/>
          <w:lang w:val="en-GB"/>
        </w:rPr>
      </w:pPr>
      <w:r w:rsidRPr="00E91AEC">
        <w:rPr>
          <w:rFonts w:cs="Times New Roman"/>
          <w:b/>
          <w:bCs/>
          <w:szCs w:val="24"/>
          <w:lang w:val="en-GB"/>
        </w:rPr>
        <w:t xml:space="preserve">Supplementary table </w:t>
      </w:r>
      <w:r>
        <w:rPr>
          <w:rFonts w:cs="Times New Roman"/>
          <w:b/>
          <w:bCs/>
          <w:szCs w:val="24"/>
          <w:lang w:val="en-GB"/>
        </w:rPr>
        <w:t>4:</w:t>
      </w:r>
      <w:r w:rsidRPr="00E91AEC">
        <w:rPr>
          <w:rFonts w:cs="Times New Roman"/>
          <w:b/>
          <w:bCs/>
          <w:szCs w:val="24"/>
          <w:lang w:val="en-GB"/>
        </w:rPr>
        <w:t xml:space="preserve"> </w:t>
      </w:r>
      <w:r w:rsidRPr="00C832F2">
        <w:rPr>
          <w:rFonts w:cs="Times New Roman"/>
          <w:szCs w:val="24"/>
          <w:lang w:val="en-GB"/>
        </w:rPr>
        <w:t>List of excluded studies and reason for exclus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E91AEC" w:rsidRPr="00E34442" w14:paraId="0D3265C8" w14:textId="77777777" w:rsidTr="001F7909">
        <w:tc>
          <w:tcPr>
            <w:tcW w:w="4814" w:type="dxa"/>
          </w:tcPr>
          <w:p w14:paraId="5BC5D4F1" w14:textId="77777777" w:rsidR="00E91AEC" w:rsidRPr="00ED1E1F" w:rsidRDefault="00E91AEC" w:rsidP="001F7909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  <w:lang w:val="en-GB" w:eastAsia="it-IT"/>
              </w:rPr>
            </w:pPr>
            <w:r w:rsidRPr="00ED1E1F">
              <w:rPr>
                <w:rFonts w:cs="Times New Roman"/>
                <w:b/>
                <w:bCs/>
                <w:szCs w:val="24"/>
                <w:lang w:val="en-GB" w:eastAsia="it-IT"/>
              </w:rPr>
              <w:t>Study</w:t>
            </w:r>
          </w:p>
        </w:tc>
        <w:tc>
          <w:tcPr>
            <w:tcW w:w="4814" w:type="dxa"/>
          </w:tcPr>
          <w:p w14:paraId="4F871B62" w14:textId="77777777" w:rsidR="00E91AEC" w:rsidRPr="00ED1E1F" w:rsidRDefault="00E91AEC" w:rsidP="001F7909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  <w:lang w:val="en-GB" w:eastAsia="it-IT"/>
              </w:rPr>
            </w:pPr>
            <w:r w:rsidRPr="00ED1E1F">
              <w:rPr>
                <w:rFonts w:cs="Times New Roman"/>
                <w:b/>
                <w:bCs/>
                <w:szCs w:val="24"/>
                <w:lang w:val="en-GB" w:eastAsia="it-IT"/>
              </w:rPr>
              <w:t>Reasons for Exclusion</w:t>
            </w:r>
          </w:p>
        </w:tc>
      </w:tr>
      <w:tr w:rsidR="00E91AEC" w:rsidRPr="00210329" w14:paraId="70BC16C5" w14:textId="77777777" w:rsidTr="001F7909">
        <w:tc>
          <w:tcPr>
            <w:tcW w:w="4814" w:type="dxa"/>
          </w:tcPr>
          <w:p w14:paraId="2279B9A3" w14:textId="77777777" w:rsidR="00E91AEC" w:rsidRPr="00ED1E1F" w:rsidRDefault="00E91AEC" w:rsidP="001F7909">
            <w:pPr>
              <w:spacing w:line="480" w:lineRule="auto"/>
              <w:jc w:val="both"/>
              <w:rPr>
                <w:rFonts w:cs="Times New Roman"/>
                <w:szCs w:val="24"/>
                <w:lang w:val="en-GB" w:eastAsia="it-IT"/>
              </w:rPr>
            </w:pPr>
            <w:proofErr w:type="spellStart"/>
            <w:r w:rsidRPr="00ED1E1F">
              <w:rPr>
                <w:rFonts w:cs="Times New Roman"/>
                <w:szCs w:val="24"/>
                <w:lang w:val="en-GB" w:eastAsia="it-IT"/>
              </w:rPr>
              <w:t>Yesildal</w:t>
            </w:r>
            <w:proofErr w:type="spellEnd"/>
            <w:r w:rsidRPr="00ED1E1F">
              <w:rPr>
                <w:rFonts w:cs="Times New Roman"/>
                <w:szCs w:val="24"/>
                <w:lang w:val="en-GB" w:eastAsia="it-IT"/>
              </w:rPr>
              <w:t xml:space="preserve"> 2022</w:t>
            </w:r>
          </w:p>
        </w:tc>
        <w:tc>
          <w:tcPr>
            <w:tcW w:w="4814" w:type="dxa"/>
          </w:tcPr>
          <w:p w14:paraId="32D356F7" w14:textId="77777777" w:rsidR="00E91AEC" w:rsidRPr="00ED1E1F" w:rsidRDefault="00E91AEC" w:rsidP="001F7909">
            <w:pPr>
              <w:spacing w:line="480" w:lineRule="auto"/>
              <w:jc w:val="both"/>
              <w:rPr>
                <w:rFonts w:cs="Times New Roman"/>
                <w:szCs w:val="24"/>
                <w:lang w:val="en-GB" w:eastAsia="it-IT"/>
              </w:rPr>
            </w:pPr>
            <w:r w:rsidRPr="00ED1E1F">
              <w:rPr>
                <w:rFonts w:cs="Times New Roman"/>
                <w:szCs w:val="24"/>
                <w:lang w:val="en-GB" w:eastAsia="it-IT"/>
              </w:rPr>
              <w:t xml:space="preserve">No antimicrobial capacity of CAP was tested in this study </w:t>
            </w:r>
          </w:p>
        </w:tc>
      </w:tr>
      <w:tr w:rsidR="00E91AEC" w:rsidRPr="00210329" w14:paraId="3DAB884B" w14:textId="77777777" w:rsidTr="001F7909">
        <w:tc>
          <w:tcPr>
            <w:tcW w:w="4814" w:type="dxa"/>
          </w:tcPr>
          <w:p w14:paraId="7AC289FC" w14:textId="77777777" w:rsidR="00E91AEC" w:rsidRPr="00ED1E1F" w:rsidRDefault="00E91AEC" w:rsidP="001F7909">
            <w:pPr>
              <w:spacing w:line="480" w:lineRule="auto"/>
              <w:jc w:val="both"/>
              <w:rPr>
                <w:rFonts w:cs="Times New Roman"/>
                <w:szCs w:val="24"/>
                <w:lang w:val="en-GB" w:eastAsia="it-IT"/>
              </w:rPr>
            </w:pPr>
            <w:proofErr w:type="spellStart"/>
            <w:r w:rsidRPr="00ED1E1F">
              <w:rPr>
                <w:rFonts w:cs="Times New Roman"/>
                <w:szCs w:val="24"/>
                <w:lang w:val="en-GB" w:eastAsia="it-IT"/>
              </w:rPr>
              <w:t>Yingguang</w:t>
            </w:r>
            <w:proofErr w:type="spellEnd"/>
            <w:r w:rsidRPr="00ED1E1F">
              <w:rPr>
                <w:rFonts w:cs="Times New Roman"/>
                <w:szCs w:val="24"/>
                <w:lang w:val="en-GB" w:eastAsia="it-IT"/>
              </w:rPr>
              <w:t xml:space="preserve"> 2011</w:t>
            </w:r>
          </w:p>
        </w:tc>
        <w:tc>
          <w:tcPr>
            <w:tcW w:w="4814" w:type="dxa"/>
          </w:tcPr>
          <w:p w14:paraId="143483A8" w14:textId="77777777" w:rsidR="00E91AEC" w:rsidRPr="00ED1E1F" w:rsidRDefault="00E91AEC" w:rsidP="001F7909">
            <w:pPr>
              <w:spacing w:line="480" w:lineRule="auto"/>
              <w:jc w:val="both"/>
              <w:rPr>
                <w:rFonts w:cs="Times New Roman"/>
                <w:szCs w:val="24"/>
                <w:lang w:val="en-GB" w:eastAsia="it-IT"/>
              </w:rPr>
            </w:pPr>
            <w:r w:rsidRPr="00ED1E1F">
              <w:rPr>
                <w:rFonts w:cs="Times New Roman"/>
                <w:szCs w:val="24"/>
                <w:lang w:val="en-GB" w:eastAsia="it-IT"/>
              </w:rPr>
              <w:t>the bacterium is not contextualized in the root canals</w:t>
            </w:r>
          </w:p>
        </w:tc>
      </w:tr>
    </w:tbl>
    <w:p w14:paraId="7E756F15" w14:textId="77777777" w:rsidR="00EB73DE" w:rsidRPr="00E91AEC" w:rsidRDefault="00EB73DE" w:rsidP="00654E8F">
      <w:pPr>
        <w:spacing w:before="240"/>
        <w:rPr>
          <w:rFonts w:cs="Times New Roman"/>
          <w:b/>
          <w:bCs/>
          <w:szCs w:val="24"/>
        </w:rPr>
      </w:pPr>
    </w:p>
    <w:p w14:paraId="21A14CB8" w14:textId="77777777" w:rsidR="00EB73DE" w:rsidRDefault="00EB73DE" w:rsidP="00654E8F">
      <w:pPr>
        <w:spacing w:before="240"/>
        <w:rPr>
          <w:rFonts w:cs="Times New Roman"/>
          <w:b/>
          <w:bCs/>
          <w:szCs w:val="24"/>
          <w:lang w:val="en-GB"/>
        </w:rPr>
      </w:pPr>
    </w:p>
    <w:p w14:paraId="27998A87" w14:textId="77777777" w:rsidR="00EB73DE" w:rsidRDefault="00EB73DE" w:rsidP="00654E8F">
      <w:pPr>
        <w:spacing w:before="240"/>
        <w:rPr>
          <w:rFonts w:cs="Times New Roman"/>
          <w:b/>
          <w:bCs/>
          <w:szCs w:val="24"/>
          <w:lang w:val="en-GB"/>
        </w:rPr>
      </w:pPr>
    </w:p>
    <w:p w14:paraId="23183B73" w14:textId="4408FB32" w:rsidR="00EB73DE" w:rsidRDefault="00EB73DE" w:rsidP="00654E8F">
      <w:pPr>
        <w:spacing w:before="240"/>
        <w:rPr>
          <w:rFonts w:cs="Times New Roman"/>
          <w:b/>
          <w:bCs/>
          <w:szCs w:val="24"/>
          <w:lang w:val="en-GB"/>
        </w:rPr>
      </w:pPr>
      <w:r w:rsidRPr="00EB73DE">
        <w:rPr>
          <w:rFonts w:cs="Times New Roman"/>
          <w:b/>
          <w:bCs/>
          <w:szCs w:val="24"/>
          <w:lang w:val="en-GB"/>
        </w:rPr>
        <w:t xml:space="preserve">Supplementary Table </w:t>
      </w:r>
      <w:r>
        <w:rPr>
          <w:rFonts w:cs="Times New Roman"/>
          <w:b/>
          <w:bCs/>
          <w:szCs w:val="24"/>
          <w:lang w:val="en-GB"/>
        </w:rPr>
        <w:t xml:space="preserve">5: </w:t>
      </w:r>
      <w:r w:rsidRPr="003239A5">
        <w:rPr>
          <w:rFonts w:cs="Times New Roman"/>
          <w:i/>
          <w:iCs/>
          <w:szCs w:val="24"/>
          <w:lang w:val="en-GB"/>
        </w:rPr>
        <w:t>in vitro</w:t>
      </w:r>
      <w:r w:rsidRPr="00EB73DE">
        <w:rPr>
          <w:rFonts w:cs="Times New Roman"/>
          <w:szCs w:val="24"/>
          <w:lang w:val="en-GB"/>
        </w:rPr>
        <w:t xml:space="preserve"> studies</w:t>
      </w:r>
      <w:r>
        <w:rPr>
          <w:rFonts w:cs="Times New Roman"/>
          <w:szCs w:val="24"/>
          <w:lang w:val="en-GB"/>
        </w:rPr>
        <w:t xml:space="preserve">. </w:t>
      </w:r>
      <w:r w:rsidRPr="00EB73DE">
        <w:rPr>
          <w:rFonts w:cs="Times New Roman"/>
          <w:szCs w:val="24"/>
          <w:lang w:val="en-GB"/>
        </w:rPr>
        <w:t xml:space="preserve">↓ diminution respect control; ↓↓ significative diminution respect control; AA: airborne acoustic ultrasound; </w:t>
      </w:r>
      <w:proofErr w:type="spellStart"/>
      <w:r w:rsidRPr="00EB73DE">
        <w:rPr>
          <w:rFonts w:cs="Times New Roman"/>
          <w:szCs w:val="24"/>
          <w:lang w:val="en-GB"/>
        </w:rPr>
        <w:t>Ampho</w:t>
      </w:r>
      <w:proofErr w:type="spellEnd"/>
      <w:r w:rsidRPr="00EB73DE">
        <w:rPr>
          <w:rFonts w:cs="Times New Roman"/>
          <w:szCs w:val="24"/>
          <w:lang w:val="en-GB"/>
        </w:rPr>
        <w:t xml:space="preserve"> B: amphotericin B; </w:t>
      </w:r>
      <w:proofErr w:type="spellStart"/>
      <w:r w:rsidRPr="00EB73DE">
        <w:rPr>
          <w:rFonts w:cs="Times New Roman"/>
          <w:szCs w:val="24"/>
          <w:lang w:val="en-GB"/>
        </w:rPr>
        <w:t>Ar</w:t>
      </w:r>
      <w:proofErr w:type="spellEnd"/>
      <w:r w:rsidRPr="00EB73DE">
        <w:rPr>
          <w:rFonts w:cs="Times New Roman"/>
          <w:szCs w:val="24"/>
          <w:lang w:val="en-GB"/>
        </w:rPr>
        <w:t xml:space="preserve">: Argon; CHX: chlorhexidine; CLSM: Confocal Laser Scanning Microscopy; </w:t>
      </w:r>
      <w:proofErr w:type="spellStart"/>
      <w:r w:rsidRPr="00EB73DE">
        <w:rPr>
          <w:rFonts w:cs="Times New Roman"/>
          <w:szCs w:val="24"/>
          <w:lang w:val="en-GB"/>
        </w:rPr>
        <w:t>cPAW</w:t>
      </w:r>
      <w:proofErr w:type="spellEnd"/>
      <w:r w:rsidRPr="00EB73DE">
        <w:rPr>
          <w:rFonts w:cs="Times New Roman"/>
          <w:szCs w:val="24"/>
          <w:lang w:val="en-GB"/>
        </w:rPr>
        <w:t xml:space="preserve">: PAW generated from cold plasma; CPR: Ciprofloxacin; CW: non-treated water; DPT: daptomycin; He: helium; </w:t>
      </w:r>
      <w:proofErr w:type="spellStart"/>
      <w:r w:rsidRPr="00EB73DE">
        <w:rPr>
          <w:rFonts w:cs="Times New Roman"/>
          <w:szCs w:val="24"/>
          <w:lang w:val="en-GB"/>
        </w:rPr>
        <w:t>NaOCl</w:t>
      </w:r>
      <w:proofErr w:type="spellEnd"/>
      <w:r w:rsidRPr="00EB73DE">
        <w:rPr>
          <w:rFonts w:cs="Times New Roman"/>
          <w:szCs w:val="24"/>
          <w:lang w:val="en-GB"/>
        </w:rPr>
        <w:t xml:space="preserve">: Sodium hypochlorite; </w:t>
      </w:r>
      <w:proofErr w:type="spellStart"/>
      <w:r w:rsidRPr="00EB73DE">
        <w:rPr>
          <w:rFonts w:cs="Times New Roman"/>
          <w:szCs w:val="24"/>
          <w:lang w:val="en-GB"/>
        </w:rPr>
        <w:t>Nys</w:t>
      </w:r>
      <w:proofErr w:type="spellEnd"/>
      <w:r w:rsidRPr="00EB73DE">
        <w:rPr>
          <w:rFonts w:cs="Times New Roman"/>
          <w:szCs w:val="24"/>
          <w:lang w:val="en-GB"/>
        </w:rPr>
        <w:t xml:space="preserve">: Nystatin; PAW: plasma activated water; SEM: Scanning Electron Microscopy; </w:t>
      </w:r>
      <w:proofErr w:type="spellStart"/>
      <w:r w:rsidRPr="00EB73DE">
        <w:rPr>
          <w:rFonts w:cs="Times New Roman"/>
          <w:szCs w:val="24"/>
          <w:lang w:val="en-GB"/>
        </w:rPr>
        <w:t>tPAW</w:t>
      </w:r>
      <w:proofErr w:type="spellEnd"/>
      <w:r w:rsidRPr="00EB73DE">
        <w:rPr>
          <w:rFonts w:cs="Times New Roman"/>
          <w:szCs w:val="24"/>
          <w:lang w:val="en-GB"/>
        </w:rPr>
        <w:t xml:space="preserve">: PAW generated from thermal plasma; </w:t>
      </w:r>
      <w:proofErr w:type="spellStart"/>
      <w:r w:rsidRPr="00EB73DE">
        <w:rPr>
          <w:rFonts w:cs="Times New Roman"/>
          <w:szCs w:val="24"/>
          <w:lang w:val="en-GB"/>
        </w:rPr>
        <w:t>Untr</w:t>
      </w:r>
      <w:proofErr w:type="spellEnd"/>
      <w:r w:rsidRPr="00EB73DE">
        <w:rPr>
          <w:rFonts w:cs="Times New Roman"/>
          <w:szCs w:val="24"/>
          <w:lang w:val="en-GB"/>
        </w:rPr>
        <w:t>: Untreated</w:t>
      </w:r>
    </w:p>
    <w:tbl>
      <w:tblPr>
        <w:tblStyle w:val="Grigliatabella"/>
        <w:tblW w:w="9767" w:type="dxa"/>
        <w:tblLook w:val="04A0" w:firstRow="1" w:lastRow="0" w:firstColumn="1" w:lastColumn="0" w:noHBand="0" w:noVBand="1"/>
      </w:tblPr>
      <w:tblGrid>
        <w:gridCol w:w="1316"/>
        <w:gridCol w:w="1666"/>
        <w:gridCol w:w="1613"/>
        <w:gridCol w:w="1279"/>
        <w:gridCol w:w="1535"/>
        <w:gridCol w:w="1158"/>
        <w:gridCol w:w="1200"/>
      </w:tblGrid>
      <w:tr w:rsidR="00EB73DE" w:rsidRPr="00E73F6F" w14:paraId="5F2D2346" w14:textId="77777777" w:rsidTr="009D6B33">
        <w:trPr>
          <w:trHeight w:val="197"/>
        </w:trPr>
        <w:tc>
          <w:tcPr>
            <w:tcW w:w="1304" w:type="dxa"/>
          </w:tcPr>
          <w:p w14:paraId="6AA25258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bookmarkStart w:id="2" w:name="_Hlk162446874"/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lastRenderedPageBreak/>
              <w:t>Authors</w:t>
            </w: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ab/>
            </w:r>
          </w:p>
        </w:tc>
        <w:tc>
          <w:tcPr>
            <w:tcW w:w="1648" w:type="dxa"/>
          </w:tcPr>
          <w:p w14:paraId="703DE56A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Microorganism</w:t>
            </w:r>
          </w:p>
        </w:tc>
        <w:tc>
          <w:tcPr>
            <w:tcW w:w="1622" w:type="dxa"/>
          </w:tcPr>
          <w:p w14:paraId="1196FF7C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Study design</w:t>
            </w:r>
          </w:p>
        </w:tc>
        <w:tc>
          <w:tcPr>
            <w:tcW w:w="1266" w:type="dxa"/>
          </w:tcPr>
          <w:p w14:paraId="723AEF24" w14:textId="77777777" w:rsid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Biofilm</w:t>
            </w:r>
          </w:p>
          <w:p w14:paraId="68D3E1C8" w14:textId="7658DA49" w:rsidR="001E5C82" w:rsidRPr="00EB73DE" w:rsidRDefault="001E5C82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(</w:t>
            </w:r>
            <w:proofErr w:type="spellStart"/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oltivation</w:t>
            </w:r>
            <w:proofErr w:type="spellEnd"/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 duration)</w:t>
            </w:r>
          </w:p>
        </w:tc>
        <w:tc>
          <w:tcPr>
            <w:tcW w:w="1592" w:type="dxa"/>
          </w:tcPr>
          <w:p w14:paraId="2389962A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Plasma treatment</w:t>
            </w:r>
          </w:p>
        </w:tc>
        <w:tc>
          <w:tcPr>
            <w:tcW w:w="1147" w:type="dxa"/>
          </w:tcPr>
          <w:p w14:paraId="7052A14C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Primary Outcomes</w:t>
            </w:r>
          </w:p>
        </w:tc>
        <w:tc>
          <w:tcPr>
            <w:tcW w:w="1188" w:type="dxa"/>
          </w:tcPr>
          <w:p w14:paraId="2D02CADC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Results</w:t>
            </w:r>
          </w:p>
        </w:tc>
      </w:tr>
      <w:tr w:rsidR="00EB73DE" w:rsidRPr="00E73F6F" w14:paraId="41B1E4F2" w14:textId="77777777" w:rsidTr="009D6B33">
        <w:trPr>
          <w:trHeight w:val="2841"/>
        </w:trPr>
        <w:tc>
          <w:tcPr>
            <w:tcW w:w="1304" w:type="dxa"/>
          </w:tcPr>
          <w:p w14:paraId="61AF2DF6" w14:textId="63D47B1F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Avukat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E et al. 2023 </w:t>
            </w:r>
            <w:r w:rsidR="00B31BA1">
              <w:rPr>
                <w:rFonts w:cs="Times New Roman"/>
                <w:szCs w:val="24"/>
              </w:rPr>
              <w:t>(39)</w:t>
            </w:r>
          </w:p>
        </w:tc>
        <w:tc>
          <w:tcPr>
            <w:tcW w:w="1648" w:type="dxa"/>
          </w:tcPr>
          <w:p w14:paraId="18832809" w14:textId="77777777" w:rsidR="00EB73DE" w:rsidRPr="00EB73DE" w:rsidRDefault="00EB73DE" w:rsidP="00EB73DE">
            <w:pPr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  <w:t>C. albicans</w:t>
            </w:r>
          </w:p>
        </w:tc>
        <w:tc>
          <w:tcPr>
            <w:tcW w:w="1622" w:type="dxa"/>
          </w:tcPr>
          <w:p w14:paraId="7AA3A9CC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1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Control (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Untr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73B5F0B7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80% He-20% O</w:t>
            </w:r>
            <w:r w:rsidRPr="00EB73DE">
              <w:rPr>
                <w:rFonts w:cs="Times New Roman"/>
                <w:kern w:val="2"/>
                <w:szCs w:val="24"/>
                <w:vertAlign w:val="subscript"/>
                <w14:ligatures w14:val="standardContextual"/>
              </w:rPr>
              <w:t>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plasma treatment </w:t>
            </w:r>
          </w:p>
          <w:p w14:paraId="25E09531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85% He--15% O</w:t>
            </w:r>
            <w:r w:rsidRPr="00EB73DE">
              <w:rPr>
                <w:rFonts w:cs="Times New Roman"/>
                <w:kern w:val="2"/>
                <w:szCs w:val="24"/>
                <w:vertAlign w:val="subscript"/>
                <w14:ligatures w14:val="standardContextual"/>
              </w:rPr>
              <w:t>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plasma treatment </w:t>
            </w:r>
          </w:p>
          <w:p w14:paraId="33C84441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90% He--10% O</w:t>
            </w:r>
            <w:r w:rsidRPr="00EB73DE">
              <w:rPr>
                <w:rFonts w:cs="Times New Roman"/>
                <w:kern w:val="2"/>
                <w:szCs w:val="24"/>
                <w:vertAlign w:val="subscript"/>
                <w14:ligatures w14:val="standardContextual"/>
              </w:rPr>
              <w:t>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plasma treatment </w:t>
            </w:r>
          </w:p>
          <w:p w14:paraId="24EF4815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5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= 100% He-plasma treatment </w:t>
            </w:r>
          </w:p>
        </w:tc>
        <w:tc>
          <w:tcPr>
            <w:tcW w:w="1266" w:type="dxa"/>
          </w:tcPr>
          <w:p w14:paraId="0AAD18A3" w14:textId="77777777" w:rsidR="00EB73DE" w:rsidRPr="00EB73DE" w:rsidRDefault="00EB73DE" w:rsidP="00EB73DE">
            <w:pPr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48h</w:t>
            </w:r>
          </w:p>
        </w:tc>
        <w:tc>
          <w:tcPr>
            <w:tcW w:w="1592" w:type="dxa"/>
          </w:tcPr>
          <w:p w14:paraId="1CA083DC" w14:textId="77777777" w:rsidR="001E5C82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Direct (low pressure RF sputtering</w:t>
            </w:r>
            <w:r w:rsidR="001E5C82"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</w:p>
          <w:p w14:paraId="667879ED" w14:textId="77777777" w:rsidR="001E5C82" w:rsidRPr="004F48FD" w:rsidRDefault="001E5C82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4F48FD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Biofilm substrate:</w:t>
            </w:r>
          </w:p>
          <w:p w14:paraId="2D96D1E0" w14:textId="1FF62911" w:rsidR="00EB73DE" w:rsidRPr="00EB73DE" w:rsidRDefault="007F0EFF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D</w:t>
            </w:r>
            <w:r w:rsidR="00EB73DE" w:rsidRPr="00EB73DE">
              <w:rPr>
                <w:rFonts w:cs="Times New Roman"/>
                <w:kern w:val="2"/>
                <w:szCs w:val="24"/>
                <w14:ligatures w14:val="standardContextual"/>
              </w:rPr>
              <w:t>ry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biofilm on</w:t>
            </w:r>
            <w:r w:rsidR="00EB73DE"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PMMA discs</w:t>
            </w:r>
          </w:p>
        </w:tc>
        <w:tc>
          <w:tcPr>
            <w:tcW w:w="1147" w:type="dxa"/>
          </w:tcPr>
          <w:p w14:paraId="0DFE3BBF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MTT</w:t>
            </w:r>
          </w:p>
          <w:p w14:paraId="6D46B8CB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SEM</w:t>
            </w:r>
          </w:p>
        </w:tc>
        <w:tc>
          <w:tcPr>
            <w:tcW w:w="1188" w:type="dxa"/>
          </w:tcPr>
          <w:p w14:paraId="4D2C3C9B" w14:textId="77777777" w:rsidR="00EB73DE" w:rsidRPr="00EB73DE" w:rsidRDefault="00EB73DE" w:rsidP="00EB73DE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MTT</w:t>
            </w:r>
          </w:p>
          <w:p w14:paraId="351DDFB3" w14:textId="77777777" w:rsidR="00EB73DE" w:rsidRPr="00EB73DE" w:rsidRDefault="00EB73DE" w:rsidP="00EB73DE">
            <w:pPr>
              <w:autoSpaceDE w:val="0"/>
              <w:autoSpaceDN w:val="0"/>
              <w:adjustRightInd w:val="0"/>
              <w:rPr>
                <w:rFonts w:cs="Times New Roman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↓↓</w:t>
            </w:r>
          </w:p>
          <w:p w14:paraId="561BA440" w14:textId="77777777" w:rsidR="00EB73DE" w:rsidRPr="00EB73DE" w:rsidRDefault="00EB73DE" w:rsidP="00EB73DE">
            <w:pPr>
              <w:autoSpaceDE w:val="0"/>
              <w:autoSpaceDN w:val="0"/>
              <w:adjustRightInd w:val="0"/>
              <w:rPr>
                <w:rFonts w:cs="Times New Roman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↓↓</w:t>
            </w:r>
          </w:p>
          <w:p w14:paraId="7D791D5D" w14:textId="77777777" w:rsidR="00EB73DE" w:rsidRPr="00EB73DE" w:rsidRDefault="00EB73DE" w:rsidP="00EB73DE">
            <w:pPr>
              <w:autoSpaceDE w:val="0"/>
              <w:autoSpaceDN w:val="0"/>
              <w:adjustRightInd w:val="0"/>
              <w:rPr>
                <w:rFonts w:cs="Times New Roman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↓↓</w:t>
            </w:r>
          </w:p>
          <w:p w14:paraId="2A686B21" w14:textId="77777777" w:rsidR="00EB73DE" w:rsidRPr="00EB73DE" w:rsidRDefault="00EB73DE" w:rsidP="00EB73DE">
            <w:pPr>
              <w:autoSpaceDE w:val="0"/>
              <w:autoSpaceDN w:val="0"/>
              <w:adjustRightInd w:val="0"/>
              <w:rPr>
                <w:rFonts w:cs="Times New Roman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5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↓↓</w:t>
            </w:r>
          </w:p>
          <w:p w14:paraId="02E28BA9" w14:textId="77777777" w:rsidR="00EB73DE" w:rsidRPr="00EB73DE" w:rsidRDefault="00EB73DE" w:rsidP="00EB73DE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  <w14:ligatures w14:val="standardContextual"/>
              </w:rPr>
            </w:pPr>
          </w:p>
          <w:p w14:paraId="48148E7D" w14:textId="77777777" w:rsidR="00EB73DE" w:rsidRPr="00EB73DE" w:rsidRDefault="00EB73DE" w:rsidP="00EB73DE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SEM</w:t>
            </w:r>
          </w:p>
          <w:p w14:paraId="57AB1ED0" w14:textId="77777777" w:rsidR="00EB73DE" w:rsidRPr="00EB73DE" w:rsidRDefault="00EB73DE" w:rsidP="00EB73DE">
            <w:pPr>
              <w:autoSpaceDE w:val="0"/>
              <w:autoSpaceDN w:val="0"/>
              <w:adjustRightInd w:val="0"/>
              <w:rPr>
                <w:rFonts w:cs="Times New Roman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↓↓</w:t>
            </w:r>
          </w:p>
          <w:p w14:paraId="5AC9F464" w14:textId="77777777" w:rsidR="00EB73DE" w:rsidRPr="00EB73DE" w:rsidRDefault="00EB73DE" w:rsidP="00EB73DE">
            <w:pPr>
              <w:autoSpaceDE w:val="0"/>
              <w:autoSpaceDN w:val="0"/>
              <w:adjustRightInd w:val="0"/>
              <w:rPr>
                <w:rFonts w:cs="Times New Roman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↓↓</w:t>
            </w:r>
          </w:p>
          <w:p w14:paraId="10B19093" w14:textId="77777777" w:rsidR="00EB73DE" w:rsidRPr="00EB73DE" w:rsidRDefault="00EB73DE" w:rsidP="00EB73DE">
            <w:pPr>
              <w:autoSpaceDE w:val="0"/>
              <w:autoSpaceDN w:val="0"/>
              <w:adjustRightInd w:val="0"/>
              <w:rPr>
                <w:rFonts w:cs="Times New Roman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↓↓</w:t>
            </w:r>
          </w:p>
          <w:p w14:paraId="07040EA1" w14:textId="77777777" w:rsidR="00EB73DE" w:rsidRPr="00EB73DE" w:rsidRDefault="00EB73DE" w:rsidP="00EB73DE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5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↓↓</w:t>
            </w:r>
          </w:p>
        </w:tc>
      </w:tr>
      <w:tr w:rsidR="00EB73DE" w:rsidRPr="00E73F6F" w14:paraId="0F2F2ABD" w14:textId="77777777" w:rsidTr="009D6B33">
        <w:trPr>
          <w:trHeight w:val="808"/>
        </w:trPr>
        <w:tc>
          <w:tcPr>
            <w:tcW w:w="1304" w:type="dxa"/>
          </w:tcPr>
          <w:p w14:paraId="60A8E311" w14:textId="47674520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Cao Y et al. 2011</w:t>
            </w:r>
            <w:r w:rsidR="00B31BA1">
              <w:rPr>
                <w:rFonts w:cs="Times New Roman"/>
                <w:kern w:val="2"/>
                <w:szCs w:val="24"/>
                <w14:ligatures w14:val="standardContextual"/>
              </w:rPr>
              <w:t xml:space="preserve"> (33)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1648" w:type="dxa"/>
          </w:tcPr>
          <w:p w14:paraId="4A1BE422" w14:textId="77777777" w:rsidR="00EB73DE" w:rsidRPr="00EB73DE" w:rsidRDefault="00EB73DE" w:rsidP="00EB73DE">
            <w:pPr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  <w:t>E. faecalis</w:t>
            </w:r>
          </w:p>
        </w:tc>
        <w:tc>
          <w:tcPr>
            <w:tcW w:w="1622" w:type="dxa"/>
          </w:tcPr>
          <w:p w14:paraId="2B0BC7D7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1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Control (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Untr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7DFE54A0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5 min 98% He-2%O</w:t>
            </w:r>
            <w:r w:rsidRPr="00EB73DE">
              <w:rPr>
                <w:rFonts w:cs="Times New Roman"/>
                <w:kern w:val="2"/>
                <w:szCs w:val="24"/>
                <w:vertAlign w:val="subscript"/>
                <w14:ligatures w14:val="standardContextual"/>
              </w:rPr>
              <w:t>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plasma</w:t>
            </w:r>
          </w:p>
        </w:tc>
        <w:tc>
          <w:tcPr>
            <w:tcW w:w="1266" w:type="dxa"/>
          </w:tcPr>
          <w:p w14:paraId="21016FF1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szCs w:val="24"/>
                <w14:ligatures w14:val="standardContextual"/>
              </w:rPr>
              <w:t>48h</w:t>
            </w:r>
          </w:p>
        </w:tc>
        <w:tc>
          <w:tcPr>
            <w:tcW w:w="1592" w:type="dxa"/>
          </w:tcPr>
          <w:p w14:paraId="04207F74" w14:textId="77777777" w:rsidR="0068208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Direct (plasma Jet</w:t>
            </w:r>
            <w:r w:rsidR="0068208E"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2D04C14B" w14:textId="7958EBAC" w:rsidR="0068208E" w:rsidRPr="00F774C1" w:rsidRDefault="0068208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F774C1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Biofilm substrate:</w:t>
            </w:r>
          </w:p>
          <w:p w14:paraId="4F304718" w14:textId="3BC2A840" w:rsidR="00EB73DE" w:rsidRPr="00EB73DE" w:rsidRDefault="0068208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A</w:t>
            </w:r>
            <w:r w:rsidR="00EB73DE" w:rsidRPr="00EB73DE">
              <w:rPr>
                <w:rFonts w:cs="Times New Roman"/>
                <w:kern w:val="2"/>
                <w:szCs w:val="24"/>
                <w14:ligatures w14:val="standardContextual"/>
              </w:rPr>
              <w:t>gar and dry biofilm on porous sterile cellulose membrane</w:t>
            </w:r>
          </w:p>
        </w:tc>
        <w:tc>
          <w:tcPr>
            <w:tcW w:w="1147" w:type="dxa"/>
          </w:tcPr>
          <w:p w14:paraId="0A2435B2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FU</w:t>
            </w:r>
          </w:p>
          <w:p w14:paraId="2A2C9634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SEM</w:t>
            </w:r>
          </w:p>
        </w:tc>
        <w:tc>
          <w:tcPr>
            <w:tcW w:w="1188" w:type="dxa"/>
          </w:tcPr>
          <w:p w14:paraId="0B8B06A3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FU</w:t>
            </w:r>
          </w:p>
          <w:p w14:paraId="6F8A421A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↓↓</w:t>
            </w:r>
          </w:p>
          <w:p w14:paraId="2616C3B4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SEM</w:t>
            </w:r>
          </w:p>
          <w:p w14:paraId="525E855D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↓↓</w:t>
            </w:r>
          </w:p>
        </w:tc>
      </w:tr>
      <w:tr w:rsidR="00EB73DE" w:rsidRPr="00E73F6F" w14:paraId="5B77B095" w14:textId="77777777" w:rsidTr="009D6B33">
        <w:trPr>
          <w:trHeight w:val="2427"/>
        </w:trPr>
        <w:tc>
          <w:tcPr>
            <w:tcW w:w="1304" w:type="dxa"/>
          </w:tcPr>
          <w:p w14:paraId="1F8741FE" w14:textId="5D957414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lastRenderedPageBreak/>
              <w:t xml:space="preserve">Chang Y et al. 2016 </w:t>
            </w:r>
            <w:r w:rsidR="00B31BA1">
              <w:rPr>
                <w:rFonts w:cs="Times New Roman"/>
                <w:kern w:val="2"/>
                <w:szCs w:val="24"/>
                <w14:ligatures w14:val="standardContextual"/>
              </w:rPr>
              <w:t>(32)</w:t>
            </w:r>
          </w:p>
        </w:tc>
        <w:tc>
          <w:tcPr>
            <w:tcW w:w="1648" w:type="dxa"/>
          </w:tcPr>
          <w:p w14:paraId="22FB82FE" w14:textId="77777777" w:rsidR="00EB73DE" w:rsidRPr="00EB73DE" w:rsidRDefault="00EB73DE" w:rsidP="00EB73DE">
            <w:pPr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  <w:t xml:space="preserve">E. faecalis </w:t>
            </w:r>
          </w:p>
          <w:p w14:paraId="25DD1C52" w14:textId="77777777" w:rsidR="00EB73DE" w:rsidRPr="00EB73DE" w:rsidRDefault="00EB73DE" w:rsidP="00EB73DE">
            <w:pPr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</w:pPr>
          </w:p>
        </w:tc>
        <w:tc>
          <w:tcPr>
            <w:tcW w:w="1622" w:type="dxa"/>
          </w:tcPr>
          <w:p w14:paraId="2E944BA9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1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Control (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Untr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0A274C05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= 1 min ambient air plasma </w:t>
            </w:r>
          </w:p>
          <w:p w14:paraId="209C0315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en-GB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>= 2 min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ambient air plasma </w:t>
            </w:r>
          </w:p>
          <w:p w14:paraId="1C2EF700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en-GB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>= 5 min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ambient air plasma </w:t>
            </w:r>
          </w:p>
          <w:p w14:paraId="50C68195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en-GB"/>
                <w14:ligatures w14:val="standardContextual"/>
              </w:rPr>
              <w:t>G5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>= 10 min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ambient air plasma </w:t>
            </w:r>
          </w:p>
          <w:p w14:paraId="6A660F03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en-GB"/>
                <w14:ligatures w14:val="standardContextual"/>
              </w:rPr>
              <w:t>G6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>= 15 min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ambient air plasma </w:t>
            </w:r>
          </w:p>
        </w:tc>
        <w:tc>
          <w:tcPr>
            <w:tcW w:w="1266" w:type="dxa"/>
          </w:tcPr>
          <w:p w14:paraId="685AD6C8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/</w:t>
            </w:r>
          </w:p>
        </w:tc>
        <w:tc>
          <w:tcPr>
            <w:tcW w:w="1592" w:type="dxa"/>
          </w:tcPr>
          <w:p w14:paraId="15F4B3DD" w14:textId="77777777" w:rsidR="0068208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Direct (planar DBD</w:t>
            </w:r>
            <w:r w:rsidR="0068208E"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22F3FECB" w14:textId="27176290" w:rsidR="0068208E" w:rsidRPr="00F774C1" w:rsidRDefault="0068208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F774C1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Biofilm substrate:</w:t>
            </w:r>
          </w:p>
          <w:p w14:paraId="7FEE97AF" w14:textId="6A9DCE18" w:rsidR="00EB73DE" w:rsidRPr="00EB73DE" w:rsidRDefault="0068208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D</w:t>
            </w:r>
            <w:r w:rsidR="00EB73DE"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ry </w:t>
            </w:r>
            <w:r w:rsidR="007F0EFF">
              <w:rPr>
                <w:rFonts w:cs="Times New Roman"/>
                <w:kern w:val="2"/>
                <w:szCs w:val="24"/>
                <w14:ligatures w14:val="standardContextual"/>
              </w:rPr>
              <w:t xml:space="preserve">biofilm </w:t>
            </w:r>
            <w:r w:rsidR="00CD45EF">
              <w:rPr>
                <w:rFonts w:cs="Times New Roman"/>
                <w:kern w:val="2"/>
                <w:szCs w:val="24"/>
                <w14:ligatures w14:val="standardContextual"/>
              </w:rPr>
              <w:t xml:space="preserve">on cover </w:t>
            </w:r>
            <w:r w:rsidR="00EB73DE" w:rsidRPr="00EB73DE">
              <w:rPr>
                <w:rFonts w:cs="Times New Roman"/>
                <w:kern w:val="2"/>
                <w:szCs w:val="24"/>
                <w14:ligatures w14:val="standardContextual"/>
              </w:rPr>
              <w:t>glass</w:t>
            </w:r>
          </w:p>
          <w:p w14:paraId="7F3E1D64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147" w:type="dxa"/>
          </w:tcPr>
          <w:p w14:paraId="0CFA793F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FU</w:t>
            </w:r>
          </w:p>
          <w:p w14:paraId="000A195E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SEM</w:t>
            </w:r>
          </w:p>
          <w:p w14:paraId="1E7BD676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88" w:type="dxa"/>
          </w:tcPr>
          <w:p w14:paraId="0FDF1FE6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FU</w:t>
            </w:r>
          </w:p>
          <w:p w14:paraId="7DD7700D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</w:t>
            </w:r>
          </w:p>
          <w:p w14:paraId="4CF29716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119B0448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02FFF71B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5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30B77C15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6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0A201118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</w:p>
          <w:p w14:paraId="0B3C7993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SEM</w:t>
            </w:r>
          </w:p>
          <w:p w14:paraId="2A10A431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</w:tc>
      </w:tr>
      <w:tr w:rsidR="00EB73DE" w:rsidRPr="00E73F6F" w14:paraId="726BE797" w14:textId="77777777" w:rsidTr="009D6B33">
        <w:trPr>
          <w:trHeight w:val="2832"/>
        </w:trPr>
        <w:tc>
          <w:tcPr>
            <w:tcW w:w="1304" w:type="dxa"/>
          </w:tcPr>
          <w:p w14:paraId="19BE3A98" w14:textId="3E3FB2CD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Charoux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C et al. 2020</w:t>
            </w:r>
            <w:r w:rsidR="00B31BA1">
              <w:rPr>
                <w:rFonts w:cs="Times New Roman"/>
                <w:kern w:val="2"/>
                <w:szCs w:val="24"/>
                <w14:ligatures w14:val="standardContextual"/>
              </w:rPr>
              <w:t xml:space="preserve"> (44)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1648" w:type="dxa"/>
          </w:tcPr>
          <w:p w14:paraId="31DA935D" w14:textId="77777777" w:rsidR="00EB73DE" w:rsidRPr="00EB73DE" w:rsidRDefault="00EB73DE" w:rsidP="00EB73DE">
            <w:pPr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  <w:t>E. coli</w:t>
            </w:r>
          </w:p>
        </w:tc>
        <w:tc>
          <w:tcPr>
            <w:tcW w:w="1622" w:type="dxa"/>
          </w:tcPr>
          <w:p w14:paraId="29542ED4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1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Control (treated with distilled water)</w:t>
            </w:r>
          </w:p>
          <w:p w14:paraId="1D953EE7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CW treatment</w:t>
            </w:r>
          </w:p>
          <w:p w14:paraId="019AED21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AA treatment</w:t>
            </w:r>
          </w:p>
          <w:p w14:paraId="2F87A9DC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= 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cPAW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treatment</w:t>
            </w:r>
          </w:p>
          <w:p w14:paraId="028C3079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5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= 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tPAW</w:t>
            </w:r>
            <w:proofErr w:type="spellEnd"/>
            <w:proofErr w:type="gram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  (</w:t>
            </w:r>
            <w:proofErr w:type="gram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feed: ambient air) treatment</w:t>
            </w:r>
          </w:p>
          <w:p w14:paraId="572C3EE0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6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= 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AA+cPAW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</w:p>
          <w:p w14:paraId="57750050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7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= 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AA+tPAW</w:t>
            </w:r>
            <w:proofErr w:type="spellEnd"/>
          </w:p>
        </w:tc>
        <w:tc>
          <w:tcPr>
            <w:tcW w:w="1266" w:type="dxa"/>
          </w:tcPr>
          <w:p w14:paraId="3E99E98F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72h</w:t>
            </w:r>
          </w:p>
        </w:tc>
        <w:tc>
          <w:tcPr>
            <w:tcW w:w="1592" w:type="dxa"/>
          </w:tcPr>
          <w:p w14:paraId="3C054A68" w14:textId="77777777" w:rsidR="0068208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Indirect (plasma jet or thermal plasma beam</w:t>
            </w:r>
            <w:r w:rsidR="0068208E"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17A16D07" w14:textId="61060518" w:rsidR="0068208E" w:rsidRPr="00CB05EB" w:rsidRDefault="0068208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CB05EB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Biofilm substrate:</w:t>
            </w:r>
          </w:p>
          <w:p w14:paraId="31A1ED64" w14:textId="138F202D" w:rsidR="00EB73DE" w:rsidRPr="00EB73DE" w:rsidRDefault="0068208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Solution in </w:t>
            </w:r>
            <w:r w:rsidR="00EB73DE" w:rsidRPr="00EB73DE">
              <w:rPr>
                <w:rFonts w:cs="Times New Roman"/>
                <w:kern w:val="2"/>
                <w:szCs w:val="24"/>
                <w14:ligatures w14:val="standardContextual"/>
              </w:rPr>
              <w:t>sterile distilled water</w:t>
            </w:r>
          </w:p>
        </w:tc>
        <w:tc>
          <w:tcPr>
            <w:tcW w:w="1147" w:type="dxa"/>
          </w:tcPr>
          <w:p w14:paraId="2C1CD206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FU</w:t>
            </w:r>
          </w:p>
        </w:tc>
        <w:tc>
          <w:tcPr>
            <w:tcW w:w="1188" w:type="dxa"/>
          </w:tcPr>
          <w:p w14:paraId="68B1E899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FU</w:t>
            </w:r>
          </w:p>
          <w:p w14:paraId="0C352D2C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6F12A090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38A69B44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6A9F495B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5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7BCE1719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6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2C5921A1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7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</w:tc>
      </w:tr>
      <w:tr w:rsidR="00EB73DE" w:rsidRPr="00210329" w14:paraId="2628C949" w14:textId="77777777" w:rsidTr="009D6B33">
        <w:trPr>
          <w:trHeight w:val="2832"/>
        </w:trPr>
        <w:tc>
          <w:tcPr>
            <w:tcW w:w="1304" w:type="dxa"/>
          </w:tcPr>
          <w:p w14:paraId="30A07E59" w14:textId="175FE848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bookmarkStart w:id="3" w:name="_Hlk156319354"/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lastRenderedPageBreak/>
              <w:t>Delben</w:t>
            </w:r>
            <w:bookmarkEnd w:id="3"/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JA et al. 2014</w:t>
            </w:r>
            <w:r w:rsidR="00B31BA1">
              <w:rPr>
                <w:rFonts w:cs="Times New Roman"/>
                <w:kern w:val="2"/>
                <w:szCs w:val="24"/>
                <w14:ligatures w14:val="standardContextual"/>
              </w:rPr>
              <w:t xml:space="preserve"> (42)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1648" w:type="dxa"/>
          </w:tcPr>
          <w:p w14:paraId="181BE4CA" w14:textId="77777777" w:rsidR="00EB73DE" w:rsidRPr="00EB73DE" w:rsidRDefault="00EB73DE" w:rsidP="00EB73DE">
            <w:pPr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  <w:t>C. albicans</w:t>
            </w:r>
          </w:p>
        </w:tc>
        <w:tc>
          <w:tcPr>
            <w:tcW w:w="1622" w:type="dxa"/>
          </w:tcPr>
          <w:p w14:paraId="0124E5AA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1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Control (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Untr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7F8B5AC9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= 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Ar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gas application (3mm)</w:t>
            </w:r>
          </w:p>
          <w:p w14:paraId="2026BB6C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CB05EB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 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Ar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gas application (10mm)</w:t>
            </w:r>
          </w:p>
          <w:p w14:paraId="08F0DA8E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CB05EB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 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Ar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plasma application (3mm)</w:t>
            </w:r>
          </w:p>
          <w:p w14:paraId="1AFD3588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5</w:t>
            </w:r>
            <w:r w:rsidRPr="00CB05EB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 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Ar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plasma application (10mm)</w:t>
            </w:r>
          </w:p>
        </w:tc>
        <w:tc>
          <w:tcPr>
            <w:tcW w:w="1266" w:type="dxa"/>
          </w:tcPr>
          <w:p w14:paraId="7EFB61DE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72h</w:t>
            </w:r>
          </w:p>
        </w:tc>
        <w:tc>
          <w:tcPr>
            <w:tcW w:w="1592" w:type="dxa"/>
          </w:tcPr>
          <w:p w14:paraId="134CE96D" w14:textId="77777777" w:rsidR="0068208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Direct (plasma jet</w:t>
            </w:r>
            <w:r w:rsidR="0068208E"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08D6086C" w14:textId="202BE542" w:rsidR="0068208E" w:rsidRPr="00CB05EB" w:rsidRDefault="0068208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CB05EB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Biofilm substrate:</w:t>
            </w:r>
          </w:p>
          <w:p w14:paraId="0CE67C16" w14:textId="58308541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="0068208E">
              <w:rPr>
                <w:rFonts w:cs="Times New Roman"/>
                <w:kern w:val="2"/>
                <w:szCs w:val="24"/>
                <w14:ligatures w14:val="standardContextual"/>
              </w:rPr>
              <w:t>A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gar</w:t>
            </w:r>
          </w:p>
        </w:tc>
        <w:tc>
          <w:tcPr>
            <w:tcW w:w="1147" w:type="dxa"/>
          </w:tcPr>
          <w:p w14:paraId="013303FB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bookmarkStart w:id="4" w:name="_Hlk156317519"/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rowth Inhibition Zone</w:t>
            </w:r>
          </w:p>
          <w:bookmarkEnd w:id="4"/>
          <w:p w14:paraId="1D2C5933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LSM</w:t>
            </w:r>
          </w:p>
          <w:p w14:paraId="4966C907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88" w:type="dxa"/>
          </w:tcPr>
          <w:p w14:paraId="073AEC2C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rowth Inhibition Zone</w:t>
            </w:r>
          </w:p>
          <w:p w14:paraId="7A830EE0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 -</w:t>
            </w:r>
          </w:p>
          <w:p w14:paraId="10DE9EBD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 -</w:t>
            </w:r>
          </w:p>
          <w:p w14:paraId="477C79C6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 ↑</w:t>
            </w:r>
          </w:p>
          <w:p w14:paraId="0D5874DA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5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 ↑</w:t>
            </w:r>
          </w:p>
          <w:p w14:paraId="15879375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LSM</w:t>
            </w:r>
          </w:p>
          <w:p w14:paraId="0D30B531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 ↓</w:t>
            </w:r>
          </w:p>
          <w:p w14:paraId="20A3C96E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↓</w:t>
            </w:r>
          </w:p>
          <w:p w14:paraId="46735661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↓</w:t>
            </w:r>
          </w:p>
          <w:p w14:paraId="51C5A3C6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5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↓</w:t>
            </w:r>
          </w:p>
        </w:tc>
      </w:tr>
      <w:tr w:rsidR="00EB73DE" w:rsidRPr="006D49AD" w14:paraId="3ACE2530" w14:textId="77777777" w:rsidTr="009D6B33">
        <w:trPr>
          <w:trHeight w:val="2832"/>
        </w:trPr>
        <w:tc>
          <w:tcPr>
            <w:tcW w:w="1304" w:type="dxa"/>
          </w:tcPr>
          <w:p w14:paraId="05BEADA5" w14:textId="1EB650EE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Hirano Y et al. 2019</w:t>
            </w:r>
            <w:r w:rsidR="00B31BA1">
              <w:rPr>
                <w:rFonts w:cs="Times New Roman"/>
                <w:kern w:val="2"/>
                <w:szCs w:val="24"/>
                <w14:ligatures w14:val="standardContextual"/>
              </w:rPr>
              <w:t xml:space="preserve"> (36)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1648" w:type="dxa"/>
          </w:tcPr>
          <w:p w14:paraId="7F184849" w14:textId="77777777" w:rsidR="00EB73DE" w:rsidRPr="00EB73DE" w:rsidRDefault="00EB73DE" w:rsidP="00EB73DE">
            <w:pPr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  <w:t>S. mutans</w:t>
            </w:r>
          </w:p>
          <w:p w14:paraId="619A254F" w14:textId="77777777" w:rsidR="00EB73DE" w:rsidRPr="00EB73DE" w:rsidRDefault="00EB73DE" w:rsidP="00EB73DE">
            <w:pPr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  <w:t>E. faecalis</w:t>
            </w:r>
          </w:p>
        </w:tc>
        <w:tc>
          <w:tcPr>
            <w:tcW w:w="1622" w:type="dxa"/>
          </w:tcPr>
          <w:p w14:paraId="71962D39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1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0, 3, 5, 7 min. ambient air plasma treatment (</w:t>
            </w:r>
            <w:r w:rsidRPr="00EB73DE"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  <w:t>S mutans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2951E8A2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0, 3, 5, 7 min. ambient air plasma treatment (</w:t>
            </w:r>
            <w:r w:rsidRPr="00EB73DE"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  <w:t>E. faecalis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46564B52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266" w:type="dxa"/>
          </w:tcPr>
          <w:p w14:paraId="779452AA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24 h (S. mutans) 18 h (E. faecalis)</w:t>
            </w:r>
          </w:p>
        </w:tc>
        <w:tc>
          <w:tcPr>
            <w:tcW w:w="1592" w:type="dxa"/>
          </w:tcPr>
          <w:p w14:paraId="47236864" w14:textId="77777777" w:rsidR="000D438B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Direct (plasma jet</w:t>
            </w:r>
            <w:r w:rsidR="000D438B"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103447B6" w14:textId="5488D83D" w:rsidR="00EB73DE" w:rsidRPr="00EB73DE" w:rsidRDefault="000D438B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CB05EB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Biofilm substrate:</w:t>
            </w:r>
            <w:r w:rsidR="00EB73DE"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="00CD45EF">
              <w:rPr>
                <w:rFonts w:cs="Times New Roman"/>
                <w:kern w:val="2"/>
                <w:szCs w:val="24"/>
                <w14:ligatures w14:val="standardContextual"/>
              </w:rPr>
              <w:t>S</w:t>
            </w:r>
            <w:r w:rsidR="00EB73DE" w:rsidRPr="00EB73DE">
              <w:rPr>
                <w:rFonts w:cs="Times New Roman"/>
                <w:kern w:val="2"/>
                <w:szCs w:val="24"/>
                <w14:ligatures w14:val="standardContextual"/>
              </w:rPr>
              <w:t>uspension of bacteria in PBS</w:t>
            </w:r>
          </w:p>
        </w:tc>
        <w:tc>
          <w:tcPr>
            <w:tcW w:w="1147" w:type="dxa"/>
          </w:tcPr>
          <w:p w14:paraId="40AFBFA6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FU</w:t>
            </w:r>
          </w:p>
        </w:tc>
        <w:tc>
          <w:tcPr>
            <w:tcW w:w="1188" w:type="dxa"/>
          </w:tcPr>
          <w:p w14:paraId="3158156D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1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3 ↓, 5 ↓↓, 7 ↓↓ min.</w:t>
            </w: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 </w:t>
            </w:r>
          </w:p>
          <w:p w14:paraId="1B3AD370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0 ↓, 3 ↓↓, 5 ↓↓, 7 ↓↓ min.</w:t>
            </w: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 </w:t>
            </w:r>
          </w:p>
        </w:tc>
      </w:tr>
      <w:tr w:rsidR="009D6B33" w:rsidRPr="006D49AD" w14:paraId="1F0C4E20" w14:textId="77777777" w:rsidTr="009D6B33">
        <w:trPr>
          <w:trHeight w:val="2832"/>
        </w:trPr>
        <w:tc>
          <w:tcPr>
            <w:tcW w:w="1304" w:type="dxa"/>
          </w:tcPr>
          <w:p w14:paraId="25C5C708" w14:textId="5A24667D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proofErr w:type="spellStart"/>
            <w:r w:rsidRPr="00C5306B">
              <w:rPr>
                <w:rFonts w:cs="Times New Roman"/>
                <w:kern w:val="2"/>
                <w:szCs w:val="24"/>
                <w14:ligatures w14:val="standardContextual"/>
              </w:rPr>
              <w:t>Jablonowski</w:t>
            </w:r>
            <w:proofErr w:type="spellEnd"/>
            <w:r w:rsidRPr="00C5306B">
              <w:rPr>
                <w:rFonts w:cs="Times New Roman"/>
                <w:kern w:val="2"/>
                <w:szCs w:val="24"/>
                <w14:ligatures w14:val="standardContextual"/>
              </w:rPr>
              <w:t xml:space="preserve"> L et al. 2013</w:t>
            </w:r>
            <w:r w:rsidR="00B31BA1">
              <w:rPr>
                <w:rFonts w:cs="Times New Roman"/>
                <w:kern w:val="2"/>
                <w:szCs w:val="24"/>
                <w14:ligatures w14:val="standardContextual"/>
              </w:rPr>
              <w:t xml:space="preserve"> (37)</w:t>
            </w:r>
          </w:p>
        </w:tc>
        <w:tc>
          <w:tcPr>
            <w:tcW w:w="1648" w:type="dxa"/>
          </w:tcPr>
          <w:p w14:paraId="2F713AC0" w14:textId="58A8AF6F" w:rsidR="009D6B33" w:rsidRPr="00EB73DE" w:rsidRDefault="009D6B33" w:rsidP="009D6B33">
            <w:pPr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</w:pPr>
            <w:r w:rsidRPr="00C5306B"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  <w:t>E. faecalis</w:t>
            </w:r>
          </w:p>
        </w:tc>
        <w:tc>
          <w:tcPr>
            <w:tcW w:w="1622" w:type="dxa"/>
          </w:tcPr>
          <w:p w14:paraId="2674D8D1" w14:textId="77777777" w:rsidR="009D6B33" w:rsidRPr="00C5306B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1</w:t>
            </w:r>
            <w:r w:rsidRPr="00C5306B">
              <w:rPr>
                <w:rFonts w:cs="Times New Roman"/>
                <w:kern w:val="2"/>
                <w:szCs w:val="24"/>
                <w14:ligatures w14:val="standardContextual"/>
              </w:rPr>
              <w:t>= Control (NaCl)</w:t>
            </w:r>
          </w:p>
          <w:p w14:paraId="6BAE7F59" w14:textId="77777777" w:rsidR="009D6B33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C5306B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>CHX</w:t>
            </w:r>
          </w:p>
          <w:p w14:paraId="205866BB" w14:textId="77777777" w:rsidR="009D6B33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C5306B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proofErr w:type="spellStart"/>
            <w:r>
              <w:rPr>
                <w:rFonts w:cs="Times New Roman"/>
                <w:kern w:val="2"/>
                <w:szCs w:val="24"/>
                <w14:ligatures w14:val="standardContextual"/>
              </w:rPr>
              <w:t>NaOCl</w:t>
            </w:r>
            <w:proofErr w:type="spellEnd"/>
          </w:p>
          <w:p w14:paraId="25E79E1C" w14:textId="6444DC12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C5306B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proofErr w:type="spellStart"/>
            <w:r>
              <w:rPr>
                <w:rFonts w:cs="Times New Roman"/>
                <w:kern w:val="2"/>
                <w:szCs w:val="24"/>
                <w14:ligatures w14:val="standardContextual"/>
              </w:rPr>
              <w:t>Ar</w:t>
            </w:r>
            <w:proofErr w:type="spellEnd"/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Plasma</w:t>
            </w:r>
          </w:p>
        </w:tc>
        <w:tc>
          <w:tcPr>
            <w:tcW w:w="1266" w:type="dxa"/>
          </w:tcPr>
          <w:p w14:paraId="41A96127" w14:textId="483582EA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2h</w:t>
            </w:r>
          </w:p>
        </w:tc>
        <w:tc>
          <w:tcPr>
            <w:tcW w:w="1592" w:type="dxa"/>
          </w:tcPr>
          <w:p w14:paraId="72F30087" w14:textId="77777777" w:rsidR="009D6B33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Direct (Plasma Jet)</w:t>
            </w:r>
          </w:p>
          <w:p w14:paraId="6F683CAB" w14:textId="77777777" w:rsidR="009D6B33" w:rsidRPr="000D5CC1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0D5CC1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Biofilm substrate:</w:t>
            </w:r>
          </w:p>
          <w:p w14:paraId="1A00EBDD" w14:textId="442124BF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Plastic blocks</w:t>
            </w:r>
          </w:p>
        </w:tc>
        <w:tc>
          <w:tcPr>
            <w:tcW w:w="1147" w:type="dxa"/>
          </w:tcPr>
          <w:p w14:paraId="60A93013" w14:textId="77777777" w:rsidR="009D6B33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FU</w:t>
            </w:r>
          </w:p>
          <w:p w14:paraId="306536D5" w14:textId="0336E980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88" w:type="dxa"/>
          </w:tcPr>
          <w:p w14:paraId="55A64356" w14:textId="77777777" w:rsidR="009D6B33" w:rsidRPr="002429D6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2429D6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352B81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↓↓</w:t>
            </w:r>
          </w:p>
          <w:p w14:paraId="66720C70" w14:textId="77777777" w:rsidR="009D6B33" w:rsidRPr="002429D6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2429D6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352B81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↓↓</w:t>
            </w:r>
          </w:p>
          <w:p w14:paraId="35F5500A" w14:textId="08488C65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2429D6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352B81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↓↓</w:t>
            </w:r>
          </w:p>
        </w:tc>
      </w:tr>
      <w:tr w:rsidR="009D6B33" w:rsidRPr="00E73F6F" w14:paraId="424AA8A8" w14:textId="77777777" w:rsidTr="009D6B33">
        <w:trPr>
          <w:trHeight w:val="2832"/>
        </w:trPr>
        <w:tc>
          <w:tcPr>
            <w:tcW w:w="1304" w:type="dxa"/>
          </w:tcPr>
          <w:p w14:paraId="11757071" w14:textId="59AF6DAE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lastRenderedPageBreak/>
              <w:t>Leite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P et al. 2021</w:t>
            </w:r>
            <w:r w:rsidR="00B31BA1">
              <w:rPr>
                <w:rFonts w:cs="Times New Roman"/>
                <w:kern w:val="2"/>
                <w:szCs w:val="24"/>
                <w14:ligatures w14:val="standardContextual"/>
              </w:rPr>
              <w:t xml:space="preserve"> (41)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 </w:t>
            </w:r>
          </w:p>
        </w:tc>
        <w:tc>
          <w:tcPr>
            <w:tcW w:w="1648" w:type="dxa"/>
          </w:tcPr>
          <w:p w14:paraId="616755E6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  <w:t>C. albicans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SC5314, P29</w:t>
            </w:r>
          </w:p>
        </w:tc>
        <w:tc>
          <w:tcPr>
            <w:tcW w:w="1622" w:type="dxa"/>
          </w:tcPr>
          <w:p w14:paraId="545730E5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. albicans SC5314 (biofilm 24h, 48h)</w:t>
            </w:r>
          </w:p>
          <w:p w14:paraId="2FFBA0F3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1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Control</w:t>
            </w:r>
          </w:p>
          <w:p w14:paraId="635A695C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= 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Nys</w:t>
            </w:r>
            <w:proofErr w:type="spellEnd"/>
          </w:p>
          <w:p w14:paraId="1E88DB85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= 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Ampho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B</w:t>
            </w:r>
          </w:p>
          <w:p w14:paraId="035A42C7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99.5% He Plasma</w:t>
            </w:r>
          </w:p>
          <w:p w14:paraId="38C08E61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 albicans P29 (biofilm 24h, 48h)</w:t>
            </w:r>
          </w:p>
          <w:p w14:paraId="4E230105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1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Control</w:t>
            </w:r>
          </w:p>
          <w:p w14:paraId="2FEAF83B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= 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Nys</w:t>
            </w:r>
            <w:proofErr w:type="spellEnd"/>
          </w:p>
          <w:p w14:paraId="6441B9FC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= 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Ampho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B</w:t>
            </w:r>
          </w:p>
          <w:p w14:paraId="4888EE7C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99.5% He Plasma</w:t>
            </w:r>
          </w:p>
          <w:p w14:paraId="4831E124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266" w:type="dxa"/>
          </w:tcPr>
          <w:p w14:paraId="3C96F09A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24h, 48h</w:t>
            </w:r>
          </w:p>
        </w:tc>
        <w:tc>
          <w:tcPr>
            <w:tcW w:w="1592" w:type="dxa"/>
          </w:tcPr>
          <w:p w14:paraId="728B5D47" w14:textId="6D47F3F9" w:rsidR="009D6B33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Direct (plasma jet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3FF60406" w14:textId="77777777" w:rsidR="009D6B33" w:rsidRPr="00CB05EB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CB05EB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Biofilm substrate: </w:t>
            </w:r>
          </w:p>
          <w:p w14:paraId="05992B93" w14:textId="08A36BDD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Biofilm on 96 well plate</w:t>
            </w:r>
          </w:p>
        </w:tc>
        <w:tc>
          <w:tcPr>
            <w:tcW w:w="1147" w:type="dxa"/>
          </w:tcPr>
          <w:p w14:paraId="602961E5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FU</w:t>
            </w:r>
          </w:p>
        </w:tc>
        <w:tc>
          <w:tcPr>
            <w:tcW w:w="1188" w:type="dxa"/>
          </w:tcPr>
          <w:p w14:paraId="2E9D7093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FU</w:t>
            </w:r>
          </w:p>
          <w:p w14:paraId="68F47DD5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.albicans</w:t>
            </w:r>
            <w:proofErr w:type="spellEnd"/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 SC5314 24h</w:t>
            </w:r>
          </w:p>
          <w:p w14:paraId="068C4AB2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</w:t>
            </w:r>
          </w:p>
          <w:p w14:paraId="4F1A3ADF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3C515D4C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1874EFBF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.albicans</w:t>
            </w:r>
            <w:proofErr w:type="spellEnd"/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 SC5314 48h</w:t>
            </w:r>
          </w:p>
          <w:p w14:paraId="591E42A2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</w:t>
            </w:r>
          </w:p>
          <w:p w14:paraId="78EF2F4B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0AF64669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24F7EEDB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.albicans</w:t>
            </w:r>
            <w:proofErr w:type="spellEnd"/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 P29 24h</w:t>
            </w:r>
          </w:p>
          <w:p w14:paraId="569310B0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62F41490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48C5D657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68BCB560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.albicans</w:t>
            </w:r>
            <w:proofErr w:type="spellEnd"/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 P29 48h</w:t>
            </w:r>
          </w:p>
          <w:p w14:paraId="2A8701B0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1858804D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163EC8C4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01A8C2ED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</w:p>
        </w:tc>
      </w:tr>
      <w:tr w:rsidR="009D6B33" w:rsidRPr="00E73F6F" w14:paraId="4C2D1250" w14:textId="77777777" w:rsidTr="009D6B33">
        <w:trPr>
          <w:trHeight w:val="132"/>
        </w:trPr>
        <w:tc>
          <w:tcPr>
            <w:tcW w:w="1304" w:type="dxa"/>
          </w:tcPr>
          <w:p w14:paraId="45351577" w14:textId="3C2ED1FF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Liu T et al. 2017 </w:t>
            </w:r>
            <w:r w:rsidR="00B31BA1">
              <w:rPr>
                <w:rFonts w:cs="Times New Roman"/>
                <w:szCs w:val="24"/>
              </w:rPr>
              <w:t>(45)</w:t>
            </w:r>
          </w:p>
        </w:tc>
        <w:tc>
          <w:tcPr>
            <w:tcW w:w="1648" w:type="dxa"/>
          </w:tcPr>
          <w:p w14:paraId="208552C5" w14:textId="77777777" w:rsidR="009D6B33" w:rsidRPr="00EB73DE" w:rsidRDefault="009D6B33" w:rsidP="009D6B33">
            <w:pPr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  <w:t xml:space="preserve">S. mutans, </w:t>
            </w:r>
          </w:p>
          <w:p w14:paraId="35C50F8E" w14:textId="77777777" w:rsidR="009D6B33" w:rsidRPr="00EB73DE" w:rsidRDefault="009D6B33" w:rsidP="009D6B33">
            <w:pPr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  <w:t>S. sanguinis</w:t>
            </w:r>
          </w:p>
        </w:tc>
        <w:tc>
          <w:tcPr>
            <w:tcW w:w="1622" w:type="dxa"/>
          </w:tcPr>
          <w:p w14:paraId="63F29912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1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= Ar-1% O2 Plasma effect on </w:t>
            </w:r>
            <w:proofErr w:type="spellStart"/>
            <w:proofErr w:type="gram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S.mutans</w:t>
            </w:r>
            <w:proofErr w:type="spellEnd"/>
            <w:proofErr w:type="gram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</w:p>
          <w:p w14:paraId="6CE72340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Ar-1% O</w:t>
            </w:r>
            <w:r w:rsidRPr="00EB73DE">
              <w:rPr>
                <w:rFonts w:cs="Times New Roman"/>
                <w:kern w:val="2"/>
                <w:szCs w:val="24"/>
                <w:vertAlign w:val="subscript"/>
                <w14:ligatures w14:val="standardContextual"/>
              </w:rPr>
              <w:t>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Plasma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lastRenderedPageBreak/>
              <w:t>effect on S. sanguinis</w:t>
            </w:r>
          </w:p>
          <w:p w14:paraId="7A4034AC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Ar-1%O</w:t>
            </w:r>
            <w:r w:rsidRPr="00EB73DE">
              <w:rPr>
                <w:rFonts w:cs="Times New Roman"/>
                <w:kern w:val="2"/>
                <w:szCs w:val="24"/>
                <w:vertAlign w:val="subscript"/>
                <w14:ligatures w14:val="standardContextual"/>
              </w:rPr>
              <w:t>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Plasma effect on </w:t>
            </w:r>
            <w:proofErr w:type="spellStart"/>
            <w:proofErr w:type="gram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S.mutans</w:t>
            </w:r>
            <w:proofErr w:type="spellEnd"/>
            <w:proofErr w:type="gram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+ S. sanguinis</w:t>
            </w:r>
          </w:p>
          <w:p w14:paraId="0C31B661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266" w:type="dxa"/>
          </w:tcPr>
          <w:p w14:paraId="6A2E5F82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lastRenderedPageBreak/>
              <w:t>7 days</w:t>
            </w:r>
          </w:p>
        </w:tc>
        <w:tc>
          <w:tcPr>
            <w:tcW w:w="1592" w:type="dxa"/>
          </w:tcPr>
          <w:p w14:paraId="1BC9FC25" w14:textId="77777777" w:rsidR="009D6B33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Direct (plasma brush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46ABDE18" w14:textId="046EAC28" w:rsidR="009D6B33" w:rsidRPr="00CB05EB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CB05EB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Biofilm substrate:</w:t>
            </w:r>
          </w:p>
          <w:p w14:paraId="1012E7E1" w14:textId="27B6853B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lastRenderedPageBreak/>
              <w:t>B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iofilm 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on 48 well plate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covered with PBS</w:t>
            </w:r>
          </w:p>
        </w:tc>
        <w:tc>
          <w:tcPr>
            <w:tcW w:w="1147" w:type="dxa"/>
          </w:tcPr>
          <w:p w14:paraId="40565A8F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lastRenderedPageBreak/>
              <w:t>MTT</w:t>
            </w:r>
          </w:p>
        </w:tc>
        <w:tc>
          <w:tcPr>
            <w:tcW w:w="1188" w:type="dxa"/>
          </w:tcPr>
          <w:p w14:paraId="4BDD0627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MTT</w:t>
            </w:r>
          </w:p>
          <w:p w14:paraId="7941D6B6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1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6DD70E6F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6E519E26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</w:tc>
      </w:tr>
      <w:tr w:rsidR="009D6B33" w:rsidRPr="00E73F6F" w14:paraId="3C06F38F" w14:textId="77777777" w:rsidTr="009D6B33">
        <w:trPr>
          <w:trHeight w:val="132"/>
        </w:trPr>
        <w:tc>
          <w:tcPr>
            <w:tcW w:w="1304" w:type="dxa"/>
          </w:tcPr>
          <w:p w14:paraId="7824604D" w14:textId="6BE46721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Maisch T et al. 2012</w:t>
            </w:r>
            <w:r w:rsidR="00B31BA1">
              <w:rPr>
                <w:rFonts w:cs="Times New Roman"/>
                <w:kern w:val="2"/>
                <w:szCs w:val="24"/>
                <w14:ligatures w14:val="standardContextual"/>
              </w:rPr>
              <w:t xml:space="preserve"> (40)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1648" w:type="dxa"/>
          </w:tcPr>
          <w:p w14:paraId="268F50A0" w14:textId="77777777" w:rsidR="009D6B33" w:rsidRPr="00EB73DE" w:rsidRDefault="009D6B33" w:rsidP="009D6B33">
            <w:pPr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  <w:t>C. albicans</w:t>
            </w:r>
          </w:p>
        </w:tc>
        <w:tc>
          <w:tcPr>
            <w:tcW w:w="1622" w:type="dxa"/>
          </w:tcPr>
          <w:p w14:paraId="6314DE45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1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Control (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Untr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329FD63B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20 sec. ambient air plasma</w:t>
            </w:r>
          </w:p>
          <w:p w14:paraId="38EA751E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en-GB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 xml:space="preserve">= 40 sec.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ambient air 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>plasma</w:t>
            </w:r>
          </w:p>
          <w:p w14:paraId="159BD804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en-GB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 xml:space="preserve">= 60 sec.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ambient air 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>plasma</w:t>
            </w:r>
          </w:p>
          <w:p w14:paraId="16BADC4F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en-GB"/>
                <w14:ligatures w14:val="standardContextual"/>
              </w:rPr>
              <w:t>G5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 xml:space="preserve">= 120 sec.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ambient air 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>plasma</w:t>
            </w:r>
          </w:p>
          <w:p w14:paraId="19A287C9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en-GB"/>
                <w14:ligatures w14:val="standardContextual"/>
              </w:rPr>
              <w:t>G6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 xml:space="preserve">= 5 min.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ambient air 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>plasma</w:t>
            </w:r>
          </w:p>
          <w:p w14:paraId="0B3FEFA2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en-GB"/>
                <w14:ligatures w14:val="standardContextual"/>
              </w:rPr>
              <w:t>G7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 xml:space="preserve">= 6 min.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ambient air 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>plasma</w:t>
            </w:r>
          </w:p>
          <w:p w14:paraId="2ED8C383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en-GB"/>
                <w14:ligatures w14:val="standardContextual"/>
              </w:rPr>
              <w:t>G8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 xml:space="preserve">= 7 min.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ambient air 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>plasma</w:t>
            </w:r>
          </w:p>
          <w:p w14:paraId="4CD15221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en-GB"/>
                <w14:ligatures w14:val="standardContextual"/>
              </w:rPr>
              <w:t>G9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 xml:space="preserve">= 8 min.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ambient air 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>plasma</w:t>
            </w:r>
          </w:p>
          <w:p w14:paraId="15489827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en-GB"/>
                <w14:ligatures w14:val="standardContextual"/>
              </w:rPr>
              <w:lastRenderedPageBreak/>
              <w:t>G10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 xml:space="preserve">= 9 min.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ambient air 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>plasma</w:t>
            </w:r>
          </w:p>
          <w:p w14:paraId="1D01D3AE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11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10 min. ambient air plasma</w:t>
            </w:r>
          </w:p>
        </w:tc>
        <w:tc>
          <w:tcPr>
            <w:tcW w:w="1266" w:type="dxa"/>
          </w:tcPr>
          <w:p w14:paraId="6A2286EF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lastRenderedPageBreak/>
              <w:t>24h</w:t>
            </w:r>
          </w:p>
        </w:tc>
        <w:tc>
          <w:tcPr>
            <w:tcW w:w="1592" w:type="dxa"/>
          </w:tcPr>
          <w:p w14:paraId="14252EFA" w14:textId="77777777" w:rsidR="009D6B33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Direct (surface micro discharge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37B0C780" w14:textId="4DBF0DD4" w:rsidR="009D6B33" w:rsidRPr="00CB05EB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CB05EB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Biofilm substrate:</w:t>
            </w:r>
          </w:p>
          <w:p w14:paraId="499F7F07" w14:textId="1E6F9438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Dry b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iofilm 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>on agar</w:t>
            </w:r>
          </w:p>
        </w:tc>
        <w:tc>
          <w:tcPr>
            <w:tcW w:w="1147" w:type="dxa"/>
          </w:tcPr>
          <w:p w14:paraId="06D90138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FU</w:t>
            </w:r>
          </w:p>
        </w:tc>
        <w:tc>
          <w:tcPr>
            <w:tcW w:w="1188" w:type="dxa"/>
          </w:tcPr>
          <w:p w14:paraId="4E10745F" w14:textId="77777777" w:rsidR="009D6B33" w:rsidRPr="00EB73DE" w:rsidRDefault="009D6B33" w:rsidP="009D6B33">
            <w:pPr>
              <w:rPr>
                <w:rFonts w:cs="Times New Roman"/>
                <w:b/>
                <w:bCs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CFU</w:t>
            </w:r>
          </w:p>
          <w:p w14:paraId="684D2EBC" w14:textId="77777777" w:rsidR="009D6B33" w:rsidRPr="00EB73DE" w:rsidRDefault="009D6B33" w:rsidP="009D6B33">
            <w:pPr>
              <w:rPr>
                <w:rFonts w:cs="Times New Roman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1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↓</w:t>
            </w:r>
          </w:p>
          <w:p w14:paraId="7406D469" w14:textId="77777777" w:rsidR="009D6B33" w:rsidRPr="00EB73DE" w:rsidRDefault="009D6B33" w:rsidP="009D6B33">
            <w:pPr>
              <w:rPr>
                <w:rFonts w:cs="Times New Roman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↓</w:t>
            </w:r>
          </w:p>
          <w:p w14:paraId="450FB27C" w14:textId="77777777" w:rsidR="009D6B33" w:rsidRPr="00EB73DE" w:rsidRDefault="009D6B33" w:rsidP="009D6B33">
            <w:pPr>
              <w:rPr>
                <w:rFonts w:cs="Times New Roman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↓</w:t>
            </w:r>
          </w:p>
          <w:p w14:paraId="063F2015" w14:textId="77777777" w:rsidR="009D6B33" w:rsidRPr="00EB73DE" w:rsidRDefault="009D6B33" w:rsidP="009D6B33">
            <w:pPr>
              <w:rPr>
                <w:rFonts w:cs="Times New Roman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↓</w:t>
            </w:r>
          </w:p>
          <w:p w14:paraId="3EBE81B9" w14:textId="77777777" w:rsidR="009D6B33" w:rsidRPr="00EB73DE" w:rsidRDefault="009D6B33" w:rsidP="009D6B33">
            <w:pPr>
              <w:rPr>
                <w:rFonts w:cs="Times New Roman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5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↓</w:t>
            </w:r>
          </w:p>
          <w:p w14:paraId="2D83639C" w14:textId="77777777" w:rsidR="009D6B33" w:rsidRPr="00EB73DE" w:rsidRDefault="009D6B33" w:rsidP="009D6B33">
            <w:pPr>
              <w:rPr>
                <w:rFonts w:cs="Times New Roman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6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↓</w:t>
            </w:r>
          </w:p>
          <w:p w14:paraId="24912380" w14:textId="77777777" w:rsidR="009D6B33" w:rsidRPr="00EB73DE" w:rsidRDefault="009D6B33" w:rsidP="009D6B33">
            <w:pPr>
              <w:rPr>
                <w:rFonts w:cs="Times New Roman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7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↓</w:t>
            </w:r>
          </w:p>
          <w:p w14:paraId="6F0BB871" w14:textId="77777777" w:rsidR="009D6B33" w:rsidRPr="00EB73DE" w:rsidRDefault="009D6B33" w:rsidP="009D6B33">
            <w:pPr>
              <w:rPr>
                <w:rFonts w:cs="Times New Roman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8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↓↓</w:t>
            </w:r>
          </w:p>
          <w:p w14:paraId="2FAFCA2D" w14:textId="77777777" w:rsidR="009D6B33" w:rsidRPr="00EB73DE" w:rsidRDefault="009D6B33" w:rsidP="009D6B33">
            <w:pPr>
              <w:rPr>
                <w:rFonts w:cs="Times New Roman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9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↓↓</w:t>
            </w:r>
          </w:p>
          <w:p w14:paraId="05EBF565" w14:textId="77777777" w:rsidR="009D6B33" w:rsidRPr="00EB73DE" w:rsidRDefault="009D6B33" w:rsidP="009D6B33">
            <w:pPr>
              <w:rPr>
                <w:rFonts w:cs="Times New Roman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10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↓↓</w:t>
            </w:r>
          </w:p>
          <w:p w14:paraId="4831DD63" w14:textId="77777777" w:rsidR="009D6B33" w:rsidRPr="00EB73DE" w:rsidRDefault="009D6B33" w:rsidP="009D6B33">
            <w:pPr>
              <w:rPr>
                <w:rFonts w:cs="Times New Roman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11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↓↓</w:t>
            </w:r>
          </w:p>
        </w:tc>
      </w:tr>
      <w:tr w:rsidR="009D6B33" w:rsidRPr="00210329" w14:paraId="6F90DB62" w14:textId="77777777" w:rsidTr="009D6B33">
        <w:trPr>
          <w:trHeight w:val="132"/>
        </w:trPr>
        <w:tc>
          <w:tcPr>
            <w:tcW w:w="1304" w:type="dxa"/>
          </w:tcPr>
          <w:p w14:paraId="71BA918F" w14:textId="11F85C3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Matthes R et al. 2015</w:t>
            </w:r>
            <w:r w:rsidR="00B31BA1">
              <w:rPr>
                <w:rFonts w:cs="Times New Roman"/>
                <w:kern w:val="2"/>
                <w:szCs w:val="24"/>
                <w14:ligatures w14:val="standardContextual"/>
              </w:rPr>
              <w:t xml:space="preserve"> (43)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1648" w:type="dxa"/>
          </w:tcPr>
          <w:p w14:paraId="1D6F0846" w14:textId="77777777" w:rsidR="009D6B33" w:rsidRPr="00EB73DE" w:rsidRDefault="009D6B33" w:rsidP="009D6B33">
            <w:pPr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  <w:t>C. albicans</w:t>
            </w:r>
          </w:p>
        </w:tc>
        <w:tc>
          <w:tcPr>
            <w:tcW w:w="1622" w:type="dxa"/>
          </w:tcPr>
          <w:p w14:paraId="479D1981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1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Control (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NaCL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) 2, 7, 16 days biofilm</w:t>
            </w:r>
          </w:p>
          <w:p w14:paraId="70E84CEA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= 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Ar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gas 2, 7, 16 days</w:t>
            </w:r>
          </w:p>
          <w:p w14:paraId="1ADBB228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 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Ar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Plasma 2, 7, 16 days</w:t>
            </w:r>
          </w:p>
          <w:p w14:paraId="794E79D3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szCs w:val="24"/>
              </w:rPr>
              <w:t xml:space="preserve">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Ar-1%O</w:t>
            </w:r>
            <w:r w:rsidRPr="00EB73DE">
              <w:rPr>
                <w:rFonts w:cs="Times New Roman"/>
                <w:kern w:val="2"/>
                <w:szCs w:val="24"/>
                <w:vertAlign w:val="subscript"/>
                <w14:ligatures w14:val="standardContextual"/>
              </w:rPr>
              <w:t xml:space="preserve"> 2 </w:t>
            </w:r>
            <w:proofErr w:type="spellStart"/>
            <w:proofErr w:type="gram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plama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EB73DE">
              <w:rPr>
                <w:rFonts w:cs="Times New Roman"/>
                <w:kern w:val="2"/>
                <w:szCs w:val="24"/>
                <w:vertAlign w:val="subscript"/>
                <w14:ligatures w14:val="standardContextual"/>
              </w:rPr>
              <w:t xml:space="preserve">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2</w:t>
            </w:r>
            <w:proofErr w:type="gram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days</w:t>
            </w:r>
          </w:p>
          <w:p w14:paraId="52A496ED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5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CHX 2, 7, 16 days</w:t>
            </w:r>
          </w:p>
          <w:p w14:paraId="0F3EE4EE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6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= 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NaOCl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7, 16 days biofilm</w:t>
            </w:r>
          </w:p>
          <w:p w14:paraId="7AE14856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266" w:type="dxa"/>
          </w:tcPr>
          <w:p w14:paraId="2FA10F31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2,7,16 days</w:t>
            </w:r>
          </w:p>
        </w:tc>
        <w:tc>
          <w:tcPr>
            <w:tcW w:w="1592" w:type="dxa"/>
          </w:tcPr>
          <w:p w14:paraId="1D8138B4" w14:textId="77777777" w:rsidR="009D6B33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Direct (volume DBD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22D30D6C" w14:textId="24139E58" w:rsidR="009D6B33" w:rsidRPr="00CB05EB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CB05EB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Biofilm substrate:</w:t>
            </w:r>
          </w:p>
          <w:p w14:paraId="50D09FB2" w14:textId="0B61AF1B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D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ry biofilm deposited on PMMA discs</w:t>
            </w:r>
          </w:p>
        </w:tc>
        <w:tc>
          <w:tcPr>
            <w:tcW w:w="1147" w:type="dxa"/>
          </w:tcPr>
          <w:p w14:paraId="6E8B41C8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FU</w:t>
            </w:r>
          </w:p>
        </w:tc>
        <w:tc>
          <w:tcPr>
            <w:tcW w:w="1188" w:type="dxa"/>
          </w:tcPr>
          <w:p w14:paraId="6F6798DA" w14:textId="77777777" w:rsidR="009D6B33" w:rsidRPr="00EB73DE" w:rsidRDefault="009D6B33" w:rsidP="009D6B33">
            <w:pPr>
              <w:rPr>
                <w:rFonts w:cs="Times New Roman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szCs w:val="24"/>
                <w14:ligatures w14:val="standardContextual"/>
              </w:rPr>
              <w:t xml:space="preserve">= 2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↓</w:t>
            </w:r>
            <w:r w:rsidRPr="00EB73DE">
              <w:rPr>
                <w:rFonts w:cs="Times New Roman"/>
                <w:szCs w:val="24"/>
                <w14:ligatures w14:val="standardContextual"/>
              </w:rPr>
              <w:t xml:space="preserve">, 7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↓↓</w:t>
            </w:r>
            <w:r w:rsidRPr="00EB73DE">
              <w:rPr>
                <w:rFonts w:cs="Times New Roman"/>
                <w:szCs w:val="24"/>
                <w14:ligatures w14:val="standardContextual"/>
              </w:rPr>
              <w:t xml:space="preserve">, 16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↓ </w:t>
            </w:r>
            <w:r w:rsidRPr="00EB73DE">
              <w:rPr>
                <w:rFonts w:cs="Times New Roman"/>
                <w:szCs w:val="24"/>
                <w14:ligatures w14:val="standardContextual"/>
              </w:rPr>
              <w:t>days biofilm</w:t>
            </w:r>
          </w:p>
          <w:p w14:paraId="745FE57E" w14:textId="77777777" w:rsidR="009D6B33" w:rsidRPr="00EB73DE" w:rsidRDefault="009D6B33" w:rsidP="009D6B33">
            <w:pPr>
              <w:rPr>
                <w:rFonts w:cs="Times New Roman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2↓↓, 7 ↓, 16 ↓ days biofilm</w:t>
            </w:r>
          </w:p>
          <w:p w14:paraId="1DF40E2F" w14:textId="77777777" w:rsidR="009D6B33" w:rsidRPr="00EB73DE" w:rsidRDefault="009D6B33" w:rsidP="009D6B33">
            <w:pPr>
              <w:rPr>
                <w:rFonts w:cs="Times New Roman"/>
                <w:b/>
                <w:bCs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2↓↓</w:t>
            </w:r>
          </w:p>
          <w:p w14:paraId="36D0DAD8" w14:textId="77777777" w:rsidR="009D6B33" w:rsidRPr="00EB73DE" w:rsidRDefault="009D6B33" w:rsidP="009D6B33">
            <w:pPr>
              <w:rPr>
                <w:rFonts w:cs="Times New Roman"/>
                <w:b/>
                <w:bCs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5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2↓↓, 7 ↓, 16 ↓ days biofilm</w:t>
            </w:r>
          </w:p>
          <w:p w14:paraId="05686C09" w14:textId="77777777" w:rsidR="009D6B33" w:rsidRPr="00EB73DE" w:rsidRDefault="009D6B33" w:rsidP="009D6B33">
            <w:pPr>
              <w:rPr>
                <w:rFonts w:cs="Times New Roman"/>
                <w:b/>
                <w:bCs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szCs w:val="24"/>
                <w14:ligatures w14:val="standardContextual"/>
              </w:rPr>
              <w:t>G6</w:t>
            </w:r>
            <w:r w:rsidRPr="00EB73DE">
              <w:rPr>
                <w:rFonts w:cs="Times New Roman"/>
                <w:szCs w:val="24"/>
                <w14:ligatures w14:val="standardContextual"/>
              </w:rPr>
              <w:t>= 7 ↓↓, 16 ↓↓, days biofilm</w:t>
            </w:r>
          </w:p>
          <w:p w14:paraId="12054766" w14:textId="77777777" w:rsidR="009D6B33" w:rsidRPr="00EB73DE" w:rsidRDefault="009D6B33" w:rsidP="009D6B33">
            <w:pPr>
              <w:rPr>
                <w:rFonts w:cs="Times New Roman"/>
                <w:b/>
                <w:bCs/>
                <w:szCs w:val="24"/>
                <w14:ligatures w14:val="standardContextual"/>
              </w:rPr>
            </w:pPr>
          </w:p>
        </w:tc>
      </w:tr>
      <w:tr w:rsidR="009D6B33" w:rsidRPr="00E73F6F" w14:paraId="0C2A9CC2" w14:textId="77777777" w:rsidTr="009D6B33">
        <w:trPr>
          <w:trHeight w:val="132"/>
        </w:trPr>
        <w:tc>
          <w:tcPr>
            <w:tcW w:w="1304" w:type="dxa"/>
          </w:tcPr>
          <w:p w14:paraId="233D3BCF" w14:textId="3FB55C56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bookmarkStart w:id="5" w:name="_Hlk157857005"/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Theinkom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bookmarkEnd w:id="5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F et al. 2019 </w:t>
            </w:r>
            <w:r w:rsidR="00B31BA1">
              <w:rPr>
                <w:rFonts w:cs="Times New Roman"/>
                <w:kern w:val="2"/>
                <w:szCs w:val="24"/>
                <w14:ligatures w14:val="standardContextual"/>
              </w:rPr>
              <w:t>(35)</w:t>
            </w:r>
          </w:p>
        </w:tc>
        <w:tc>
          <w:tcPr>
            <w:tcW w:w="1648" w:type="dxa"/>
          </w:tcPr>
          <w:p w14:paraId="7F2C3BC1" w14:textId="77777777" w:rsidR="009D6B33" w:rsidRPr="00EB73DE" w:rsidRDefault="009D6B33" w:rsidP="009D6B33">
            <w:pPr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  <w:t>E. faecalis</w:t>
            </w:r>
          </w:p>
        </w:tc>
        <w:tc>
          <w:tcPr>
            <w:tcW w:w="1622" w:type="dxa"/>
          </w:tcPr>
          <w:p w14:paraId="5EFD46DC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1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Control (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Untr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3594478E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1 min. ambient air plasma</w:t>
            </w:r>
          </w:p>
          <w:p w14:paraId="1489E011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en-GB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 xml:space="preserve">= 3 min.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ambient air 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>plasma</w:t>
            </w:r>
          </w:p>
          <w:p w14:paraId="0865989D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en-GB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 xml:space="preserve">= 5 min.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ambient air 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>plasma</w:t>
            </w:r>
          </w:p>
          <w:p w14:paraId="3C9C677F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lastRenderedPageBreak/>
              <w:t>G5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10 min.  ambient air plasma</w:t>
            </w:r>
          </w:p>
        </w:tc>
        <w:tc>
          <w:tcPr>
            <w:tcW w:w="1266" w:type="dxa"/>
          </w:tcPr>
          <w:p w14:paraId="573B5046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lastRenderedPageBreak/>
              <w:t>24h</w:t>
            </w:r>
          </w:p>
        </w:tc>
        <w:tc>
          <w:tcPr>
            <w:tcW w:w="1592" w:type="dxa"/>
          </w:tcPr>
          <w:p w14:paraId="2A756163" w14:textId="77777777" w:rsidR="009D6B33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Direct (surface micro-discharge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51C7D6AD" w14:textId="06D71DCB" w:rsidR="009D6B33" w:rsidRPr="00CB05EB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CB05EB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Biofilm substrate:</w:t>
            </w:r>
          </w:p>
          <w:p w14:paraId="19835ECE" w14:textId="679441B1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A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gar plates or dry biofilm growth on PS petr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>i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dishes</w:t>
            </w:r>
          </w:p>
        </w:tc>
        <w:tc>
          <w:tcPr>
            <w:tcW w:w="1147" w:type="dxa"/>
          </w:tcPr>
          <w:p w14:paraId="5FD8C25A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FU</w:t>
            </w:r>
          </w:p>
        </w:tc>
        <w:tc>
          <w:tcPr>
            <w:tcW w:w="1188" w:type="dxa"/>
          </w:tcPr>
          <w:p w14:paraId="19A4D568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FU</w:t>
            </w:r>
          </w:p>
          <w:p w14:paraId="639BC109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</w:t>
            </w:r>
          </w:p>
          <w:p w14:paraId="69495055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</w:t>
            </w:r>
          </w:p>
          <w:p w14:paraId="3C9BB375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↓↓</w:t>
            </w:r>
          </w:p>
          <w:p w14:paraId="3C405C88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5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</w:tc>
      </w:tr>
      <w:tr w:rsidR="009D6B33" w:rsidRPr="00E73F6F" w14:paraId="1B521FD0" w14:textId="77777777" w:rsidTr="009D6B33">
        <w:trPr>
          <w:trHeight w:val="132"/>
        </w:trPr>
        <w:tc>
          <w:tcPr>
            <w:tcW w:w="1304" w:type="dxa"/>
          </w:tcPr>
          <w:p w14:paraId="59CC7FAA" w14:textId="61066AE0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Yoo E et al. 2020 </w:t>
            </w:r>
            <w:r w:rsidR="002C7500">
              <w:rPr>
                <w:rFonts w:cs="Times New Roman"/>
                <w:kern w:val="2"/>
                <w:szCs w:val="24"/>
                <w14:ligatures w14:val="standardContextual"/>
              </w:rPr>
              <w:t>(46)</w:t>
            </w:r>
          </w:p>
        </w:tc>
        <w:tc>
          <w:tcPr>
            <w:tcW w:w="1648" w:type="dxa"/>
          </w:tcPr>
          <w:p w14:paraId="154A77A6" w14:textId="77777777" w:rsidR="009D6B33" w:rsidRPr="00EB73DE" w:rsidRDefault="009D6B33" w:rsidP="009D6B33">
            <w:pPr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  <w:t>S. mutans</w:t>
            </w:r>
          </w:p>
        </w:tc>
        <w:tc>
          <w:tcPr>
            <w:tcW w:w="1622" w:type="dxa"/>
          </w:tcPr>
          <w:p w14:paraId="64DCDB71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1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Control (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Untr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07DB6A7A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= 30 sec. </w:t>
            </w:r>
            <w:r w:rsidRPr="00EB73DE"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  <w:t>N</w:t>
            </w:r>
            <w:r w:rsidRPr="00EB73DE">
              <w:rPr>
                <w:rFonts w:cs="Times New Roman"/>
                <w:kern w:val="2"/>
                <w:szCs w:val="24"/>
                <w:vertAlign w:val="subscript"/>
                <w:lang w:val="es-ES"/>
                <w14:ligatures w14:val="standardContextual"/>
              </w:rPr>
              <w:t>2</w:t>
            </w:r>
            <w:r w:rsidRPr="00EB73DE"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  <w:t xml:space="preserve"> plasma</w:t>
            </w:r>
          </w:p>
          <w:p w14:paraId="0790776E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es-ES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  <w:t>= 60 sec. N</w:t>
            </w:r>
            <w:r w:rsidRPr="00EB73DE">
              <w:rPr>
                <w:rFonts w:cs="Times New Roman"/>
                <w:kern w:val="2"/>
                <w:szCs w:val="24"/>
                <w:vertAlign w:val="subscript"/>
                <w:lang w:val="es-ES"/>
                <w14:ligatures w14:val="standardContextual"/>
              </w:rPr>
              <w:t>2</w:t>
            </w:r>
            <w:r w:rsidRPr="00EB73DE"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  <w:t xml:space="preserve"> plasma</w:t>
            </w:r>
          </w:p>
          <w:p w14:paraId="4C4277C6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es-ES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  <w:t xml:space="preserve">= 120 sec.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N</w:t>
            </w:r>
            <w:r w:rsidRPr="00EB73DE">
              <w:rPr>
                <w:rFonts w:cs="Times New Roman"/>
                <w:kern w:val="2"/>
                <w:szCs w:val="24"/>
                <w:vertAlign w:val="subscript"/>
                <w14:ligatures w14:val="standardContextual"/>
              </w:rPr>
              <w:t>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EB73DE"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  <w:t>plasma</w:t>
            </w:r>
          </w:p>
        </w:tc>
        <w:tc>
          <w:tcPr>
            <w:tcW w:w="1266" w:type="dxa"/>
          </w:tcPr>
          <w:p w14:paraId="2CF9C557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24h</w:t>
            </w:r>
          </w:p>
        </w:tc>
        <w:tc>
          <w:tcPr>
            <w:tcW w:w="1592" w:type="dxa"/>
          </w:tcPr>
          <w:p w14:paraId="4E4368A7" w14:textId="77777777" w:rsidR="009D6B33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Direct (plasma jet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60134238" w14:textId="2E404A31" w:rsidR="009D6B33" w:rsidRPr="00CB05EB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CB05EB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Biofilm substrate:</w:t>
            </w:r>
          </w:p>
          <w:p w14:paraId="05146F5A" w14:textId="691D311A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D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ry biofilm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on </w:t>
            </w:r>
            <w:proofErr w:type="spellStart"/>
            <w:r w:rsidRPr="00CB05EB">
              <w:rPr>
                <w:rFonts w:cs="Times New Roman"/>
                <w:szCs w:val="24"/>
                <w:lang w:val="it-IT"/>
              </w:rPr>
              <w:t>hydroxyapatite</w:t>
            </w:r>
            <w:proofErr w:type="spellEnd"/>
          </w:p>
        </w:tc>
        <w:tc>
          <w:tcPr>
            <w:tcW w:w="1147" w:type="dxa"/>
          </w:tcPr>
          <w:p w14:paraId="7C0093E0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FU</w:t>
            </w:r>
          </w:p>
          <w:p w14:paraId="3D3603D1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SEM</w:t>
            </w:r>
          </w:p>
          <w:p w14:paraId="5C3D441D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LSM</w:t>
            </w:r>
          </w:p>
        </w:tc>
        <w:tc>
          <w:tcPr>
            <w:tcW w:w="1188" w:type="dxa"/>
          </w:tcPr>
          <w:p w14:paraId="356AE88C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FU</w:t>
            </w:r>
          </w:p>
          <w:p w14:paraId="61681ECB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</w:t>
            </w:r>
          </w:p>
          <w:p w14:paraId="72724D13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2603D15B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7B8368D8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SEM</w:t>
            </w:r>
          </w:p>
          <w:p w14:paraId="7B5A3009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</w:t>
            </w:r>
          </w:p>
          <w:p w14:paraId="4DF1B5FD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4CDF9A54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3930662D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LSM</w:t>
            </w:r>
          </w:p>
          <w:p w14:paraId="10CCA823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</w:t>
            </w:r>
          </w:p>
          <w:p w14:paraId="165B0DC0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3E2B39B8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</w:tc>
      </w:tr>
      <w:tr w:rsidR="009D6B33" w:rsidRPr="00E73F6F" w14:paraId="2D6E965D" w14:textId="77777777" w:rsidTr="009D6B33">
        <w:trPr>
          <w:trHeight w:val="2832"/>
        </w:trPr>
        <w:tc>
          <w:tcPr>
            <w:tcW w:w="1304" w:type="dxa"/>
          </w:tcPr>
          <w:p w14:paraId="389B2B7B" w14:textId="35603B02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Zhou X et al. 2010 </w:t>
            </w:r>
            <w:r w:rsidR="002C7500">
              <w:rPr>
                <w:rFonts w:cs="Times New Roman"/>
                <w:kern w:val="2"/>
                <w:szCs w:val="24"/>
                <w14:ligatures w14:val="standardContextual"/>
              </w:rPr>
              <w:t>(34)</w:t>
            </w:r>
          </w:p>
        </w:tc>
        <w:tc>
          <w:tcPr>
            <w:tcW w:w="1648" w:type="dxa"/>
          </w:tcPr>
          <w:p w14:paraId="33DFDB03" w14:textId="77777777" w:rsidR="009D6B33" w:rsidRPr="00EB73DE" w:rsidRDefault="009D6B33" w:rsidP="009D6B33">
            <w:pPr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  <w:t>E. faecalis</w:t>
            </w:r>
          </w:p>
        </w:tc>
        <w:tc>
          <w:tcPr>
            <w:tcW w:w="1622" w:type="dxa"/>
          </w:tcPr>
          <w:p w14:paraId="2DE1C6F3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1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Control (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Untr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499A2F58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= 2 min. </w:t>
            </w:r>
            <w:r w:rsidRPr="00EB73DE"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  <w:t>He-1%O</w:t>
            </w:r>
            <w:r w:rsidRPr="00EB73DE">
              <w:rPr>
                <w:rFonts w:cs="Times New Roman"/>
                <w:kern w:val="2"/>
                <w:szCs w:val="24"/>
                <w:vertAlign w:val="subscript"/>
                <w:lang w:val="es-ES"/>
                <w14:ligatures w14:val="standardContextual"/>
              </w:rPr>
              <w:t>2</w:t>
            </w:r>
            <w:r w:rsidRPr="00EB73DE"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  <w:t xml:space="preserve"> plasma</w:t>
            </w:r>
          </w:p>
          <w:p w14:paraId="3B171F5B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es-ES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  <w:t>= 4 min. He-1%O</w:t>
            </w:r>
            <w:r w:rsidRPr="00EB73DE">
              <w:rPr>
                <w:rFonts w:cs="Times New Roman"/>
                <w:kern w:val="2"/>
                <w:szCs w:val="24"/>
                <w:vertAlign w:val="subscript"/>
                <w:lang w:val="es-ES"/>
                <w14:ligatures w14:val="standardContextual"/>
              </w:rPr>
              <w:t>2</w:t>
            </w:r>
            <w:r w:rsidRPr="00EB73DE"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  <w:t xml:space="preserve"> plasma</w:t>
            </w:r>
          </w:p>
          <w:p w14:paraId="011ABE7A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es-ES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  <w:t>= 6 min. He-1%O</w:t>
            </w:r>
            <w:r w:rsidRPr="00EB73DE">
              <w:rPr>
                <w:rFonts w:cs="Times New Roman"/>
                <w:kern w:val="2"/>
                <w:szCs w:val="24"/>
                <w:vertAlign w:val="subscript"/>
                <w:lang w:val="es-ES"/>
                <w14:ligatures w14:val="standardContextual"/>
              </w:rPr>
              <w:t xml:space="preserve">2 </w:t>
            </w:r>
            <w:r w:rsidRPr="00EB73DE"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  <w:t>plasma</w:t>
            </w:r>
          </w:p>
          <w:p w14:paraId="7A0A0EAE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es-ES"/>
                <w14:ligatures w14:val="standardContextual"/>
              </w:rPr>
              <w:t>G5</w:t>
            </w:r>
            <w:r w:rsidRPr="00EB73DE"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  <w:t>= 8 min. He-1%O</w:t>
            </w:r>
            <w:r w:rsidRPr="00EB73DE">
              <w:rPr>
                <w:rFonts w:cs="Times New Roman"/>
                <w:kern w:val="2"/>
                <w:szCs w:val="24"/>
                <w:vertAlign w:val="subscript"/>
                <w:lang w:val="es-ES"/>
                <w14:ligatures w14:val="standardContextual"/>
              </w:rPr>
              <w:t xml:space="preserve">2 </w:t>
            </w:r>
            <w:r w:rsidRPr="00EB73DE"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  <w:t>plasma</w:t>
            </w:r>
          </w:p>
          <w:p w14:paraId="6EE22A89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es-ES"/>
                <w14:ligatures w14:val="standardContextual"/>
              </w:rPr>
              <w:lastRenderedPageBreak/>
              <w:t>G6</w:t>
            </w:r>
            <w:r w:rsidRPr="00EB73DE"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  <w:t>= 10 min He-1%O</w:t>
            </w:r>
            <w:r w:rsidRPr="00EB73DE">
              <w:rPr>
                <w:rFonts w:cs="Times New Roman"/>
                <w:kern w:val="2"/>
                <w:szCs w:val="24"/>
                <w:vertAlign w:val="subscript"/>
                <w:lang w:val="es-ES"/>
                <w14:ligatures w14:val="standardContextual"/>
              </w:rPr>
              <w:t>2</w:t>
            </w:r>
            <w:r w:rsidRPr="00EB73DE">
              <w:rPr>
                <w:rFonts w:cs="Times New Roman"/>
                <w:kern w:val="2"/>
                <w:szCs w:val="24"/>
                <w:lang w:val="es-ES"/>
                <w14:ligatures w14:val="standardContextual"/>
              </w:rPr>
              <w:t xml:space="preserve"> plasma</w:t>
            </w:r>
          </w:p>
          <w:p w14:paraId="7586C2C7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7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12 min He-1%O</w:t>
            </w:r>
            <w:r w:rsidRPr="00EB73DE">
              <w:rPr>
                <w:rFonts w:cs="Times New Roman"/>
                <w:kern w:val="2"/>
                <w:szCs w:val="24"/>
                <w:vertAlign w:val="subscript"/>
                <w14:ligatures w14:val="standardContextual"/>
              </w:rPr>
              <w:t>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 plasma</w:t>
            </w:r>
          </w:p>
        </w:tc>
        <w:tc>
          <w:tcPr>
            <w:tcW w:w="1266" w:type="dxa"/>
          </w:tcPr>
          <w:p w14:paraId="4DEB339E" w14:textId="77777777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lastRenderedPageBreak/>
              <w:t>72h</w:t>
            </w:r>
          </w:p>
        </w:tc>
        <w:tc>
          <w:tcPr>
            <w:tcW w:w="1592" w:type="dxa"/>
          </w:tcPr>
          <w:p w14:paraId="2162AB71" w14:textId="3D810815" w:rsidR="009D6B33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Direct (plasma jet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1666A898" w14:textId="0FD4E0DF" w:rsidR="009D6B33" w:rsidRPr="00CB05EB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CB05EB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Biofilm substrate:</w:t>
            </w:r>
          </w:p>
          <w:p w14:paraId="532820D2" w14:textId="45718AB9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D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ry biofilm inside a simulated root canal </w:t>
            </w:r>
          </w:p>
        </w:tc>
        <w:tc>
          <w:tcPr>
            <w:tcW w:w="1147" w:type="dxa"/>
          </w:tcPr>
          <w:p w14:paraId="457FEBC2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FU</w:t>
            </w:r>
          </w:p>
        </w:tc>
        <w:tc>
          <w:tcPr>
            <w:tcW w:w="1188" w:type="dxa"/>
          </w:tcPr>
          <w:p w14:paraId="578458A7" w14:textId="77777777" w:rsidR="009D6B33" w:rsidRPr="00EB73DE" w:rsidRDefault="009D6B33" w:rsidP="009D6B33">
            <w:pPr>
              <w:jc w:val="both"/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FU</w:t>
            </w:r>
          </w:p>
          <w:p w14:paraId="0B49DD15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↓↓</w:t>
            </w:r>
          </w:p>
          <w:p w14:paraId="2BB31D03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116CC047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14192283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5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234DB057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6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7672CEA5" w14:textId="7777777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7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</w:tc>
      </w:tr>
      <w:tr w:rsidR="009D6B33" w:rsidRPr="00E73F6F" w14:paraId="48BC1900" w14:textId="77777777" w:rsidTr="009D6B33">
        <w:trPr>
          <w:trHeight w:val="2832"/>
        </w:trPr>
        <w:tc>
          <w:tcPr>
            <w:tcW w:w="1304" w:type="dxa"/>
          </w:tcPr>
          <w:p w14:paraId="16BE8A3F" w14:textId="0E651DCD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Zhu M et al. 2023</w:t>
            </w:r>
            <w:r w:rsidR="002C7500">
              <w:rPr>
                <w:rFonts w:cs="Times New Roman"/>
                <w:kern w:val="2"/>
                <w:szCs w:val="24"/>
                <w14:ligatures w14:val="standardContextual"/>
              </w:rPr>
              <w:t xml:space="preserve"> (38)</w:t>
            </w:r>
          </w:p>
        </w:tc>
        <w:tc>
          <w:tcPr>
            <w:tcW w:w="1648" w:type="dxa"/>
          </w:tcPr>
          <w:p w14:paraId="26CA56B3" w14:textId="4CA85D61" w:rsidR="009D6B33" w:rsidRPr="00EB73DE" w:rsidRDefault="009D6B33" w:rsidP="009D6B33">
            <w:pPr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  <w:t>E. faecalis</w:t>
            </w:r>
          </w:p>
        </w:tc>
        <w:tc>
          <w:tcPr>
            <w:tcW w:w="1622" w:type="dxa"/>
          </w:tcPr>
          <w:p w14:paraId="69FB5DE5" w14:textId="5FAD0A7E" w:rsidR="009D6B33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1</w:t>
            </w:r>
            <w:r w:rsidRPr="006E631B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 </w:t>
            </w:r>
            <w:r w:rsidRPr="006E631B">
              <w:rPr>
                <w:rFonts w:cs="Times New Roman"/>
                <w:kern w:val="2"/>
                <w:szCs w:val="24"/>
                <w14:ligatures w14:val="standardContextual"/>
              </w:rPr>
              <w:t>Control (PBS)</w:t>
            </w:r>
          </w:p>
          <w:p w14:paraId="2C3E2709" w14:textId="35BC75A4" w:rsidR="009D6B33" w:rsidRPr="006E631B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6E631B">
              <w:rPr>
                <w:rFonts w:cs="Times New Roman"/>
                <w:kern w:val="2"/>
                <w:szCs w:val="24"/>
                <w14:ligatures w14:val="standardContextual"/>
              </w:rPr>
              <w:t xml:space="preserve">=2.5% </w:t>
            </w:r>
            <w:proofErr w:type="spellStart"/>
            <w:r w:rsidRPr="006E631B">
              <w:rPr>
                <w:rFonts w:cs="Times New Roman"/>
                <w:kern w:val="2"/>
                <w:szCs w:val="24"/>
                <w14:ligatures w14:val="standardContextual"/>
              </w:rPr>
              <w:t>NaOCl</w:t>
            </w:r>
            <w:proofErr w:type="spellEnd"/>
          </w:p>
          <w:p w14:paraId="27C837FF" w14:textId="5E31840B" w:rsidR="009D6B33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6E631B">
              <w:rPr>
                <w:rFonts w:cs="Times New Roman"/>
                <w:kern w:val="2"/>
                <w:szCs w:val="24"/>
                <w14:ligatures w14:val="standardContextual"/>
              </w:rPr>
              <w:t>=2% CHX</w:t>
            </w:r>
          </w:p>
          <w:p w14:paraId="028D887F" w14:textId="207CB47E" w:rsidR="009D6B33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6E631B">
              <w:rPr>
                <w:rFonts w:cs="Times New Roman"/>
                <w:kern w:val="2"/>
                <w:szCs w:val="24"/>
                <w14:ligatures w14:val="standardContextual"/>
              </w:rPr>
              <w:t>=PMBs</w:t>
            </w:r>
          </w:p>
          <w:p w14:paraId="3B6CD344" w14:textId="4A2126D8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5</w:t>
            </w:r>
            <w:r w:rsidRPr="006E631B">
              <w:rPr>
                <w:rFonts w:cs="Times New Roman"/>
                <w:kern w:val="2"/>
                <w:szCs w:val="24"/>
                <w14:ligatures w14:val="standardContextual"/>
              </w:rPr>
              <w:t>=PMBS+US</w:t>
            </w:r>
          </w:p>
        </w:tc>
        <w:tc>
          <w:tcPr>
            <w:tcW w:w="1266" w:type="dxa"/>
          </w:tcPr>
          <w:p w14:paraId="58F1A10F" w14:textId="2AEBC4EC" w:rsidR="009D6B33" w:rsidRPr="00EB73DE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7 days</w:t>
            </w:r>
          </w:p>
        </w:tc>
        <w:tc>
          <w:tcPr>
            <w:tcW w:w="1592" w:type="dxa"/>
          </w:tcPr>
          <w:p w14:paraId="52930716" w14:textId="77777777" w:rsidR="009D6B33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Direct </w:t>
            </w:r>
            <w:proofErr w:type="gramStart"/>
            <w:r>
              <w:rPr>
                <w:rFonts w:cs="Times New Roman"/>
                <w:kern w:val="2"/>
                <w:szCs w:val="24"/>
                <w14:ligatures w14:val="standardContextual"/>
              </w:rPr>
              <w:t>( PMBs</w:t>
            </w:r>
            <w:proofErr w:type="gramEnd"/>
            <w:r>
              <w:rPr>
                <w:rFonts w:cs="Times New Roman"/>
                <w:kern w:val="2"/>
                <w:szCs w:val="24"/>
                <w14:ligatures w14:val="standardContextual"/>
              </w:rPr>
              <w:t>)</w:t>
            </w:r>
          </w:p>
          <w:p w14:paraId="18177ECD" w14:textId="0FF1492C" w:rsidR="009D6B33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6E631B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Biofilm substrate</w:t>
            </w: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:</w:t>
            </w:r>
          </w:p>
          <w:p w14:paraId="48BC8F9F" w14:textId="2CF8B71C" w:rsidR="009D6B33" w:rsidRPr="004B5492" w:rsidRDefault="009D6B33" w:rsidP="009D6B33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6E631B">
              <w:rPr>
                <w:rFonts w:cs="Times New Roman"/>
                <w:kern w:val="2"/>
                <w:szCs w:val="24"/>
                <w14:ligatures w14:val="standardContextual"/>
              </w:rPr>
              <w:t>Biofilm on dentin block</w:t>
            </w:r>
          </w:p>
        </w:tc>
        <w:tc>
          <w:tcPr>
            <w:tcW w:w="1147" w:type="dxa"/>
          </w:tcPr>
          <w:p w14:paraId="2D427342" w14:textId="77777777" w:rsidR="009D6B33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SEM</w:t>
            </w:r>
          </w:p>
          <w:p w14:paraId="04DE9212" w14:textId="5BA2B187" w:rsidR="009D6B33" w:rsidRPr="00EB73DE" w:rsidRDefault="009D6B33" w:rsidP="009D6B33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LSM</w:t>
            </w:r>
          </w:p>
        </w:tc>
        <w:tc>
          <w:tcPr>
            <w:tcW w:w="1188" w:type="dxa"/>
          </w:tcPr>
          <w:p w14:paraId="700A5C6B" w14:textId="446493F4" w:rsidR="009D6B33" w:rsidRDefault="009D6B33" w:rsidP="009D6B33">
            <w:pPr>
              <w:jc w:val="both"/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SEM</w:t>
            </w:r>
          </w:p>
          <w:p w14:paraId="67E11C19" w14:textId="410E8DB8" w:rsidR="009D6B33" w:rsidRDefault="009D6B33" w:rsidP="009D6B33">
            <w:pPr>
              <w:jc w:val="both"/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352B81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↓↓</w:t>
            </w:r>
          </w:p>
          <w:p w14:paraId="37369EC4" w14:textId="5A0FE359" w:rsidR="009D6B33" w:rsidRDefault="009D6B33" w:rsidP="009D6B33">
            <w:pPr>
              <w:jc w:val="both"/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352B81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↓</w:t>
            </w:r>
          </w:p>
          <w:p w14:paraId="75B42328" w14:textId="29504492" w:rsidR="009D6B33" w:rsidRDefault="009D6B33" w:rsidP="009D6B33">
            <w:pPr>
              <w:jc w:val="both"/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352B81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↓↓</w:t>
            </w:r>
          </w:p>
          <w:p w14:paraId="18419386" w14:textId="1B55CC46" w:rsidR="009D6B33" w:rsidRDefault="009D6B33" w:rsidP="009D6B33">
            <w:pPr>
              <w:jc w:val="both"/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5</w:t>
            </w:r>
            <w:r w:rsidRPr="00352B81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↓↓</w:t>
            </w:r>
          </w:p>
          <w:p w14:paraId="39CF62DF" w14:textId="77777777" w:rsidR="009D6B33" w:rsidRDefault="009D6B33" w:rsidP="009D6B33">
            <w:pPr>
              <w:jc w:val="both"/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LSM</w:t>
            </w:r>
          </w:p>
          <w:p w14:paraId="3D13F330" w14:textId="0797E0D4" w:rsidR="009D6B33" w:rsidRDefault="009D6B33" w:rsidP="009D6B33">
            <w:pPr>
              <w:jc w:val="both"/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352B81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↓↓</w:t>
            </w:r>
          </w:p>
          <w:p w14:paraId="416551AD" w14:textId="2F0D3EEC" w:rsidR="009D6B33" w:rsidRDefault="009D6B33" w:rsidP="009D6B33">
            <w:pPr>
              <w:jc w:val="both"/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352B81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↓</w:t>
            </w:r>
          </w:p>
          <w:p w14:paraId="66FB407F" w14:textId="09F9B2CA" w:rsidR="009D6B33" w:rsidRDefault="009D6B33" w:rsidP="009D6B33">
            <w:pPr>
              <w:jc w:val="both"/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352B81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↓↓</w:t>
            </w:r>
          </w:p>
          <w:p w14:paraId="4FE6427E" w14:textId="155B1ADB" w:rsidR="009D6B33" w:rsidRDefault="009D6B33" w:rsidP="009D6B33">
            <w:pPr>
              <w:jc w:val="both"/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5</w:t>
            </w:r>
            <w:r w:rsidRPr="00352B81">
              <w:rPr>
                <w:rFonts w:cs="Times New Roman"/>
                <w:kern w:val="2"/>
                <w:szCs w:val="24"/>
                <w14:ligatures w14:val="standardContextual"/>
              </w:rPr>
              <w:t>=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↓↓</w:t>
            </w:r>
          </w:p>
          <w:p w14:paraId="69965EB4" w14:textId="290B83E3" w:rsidR="009D6B33" w:rsidRPr="00EB73DE" w:rsidRDefault="009D6B33" w:rsidP="009D6B33">
            <w:pPr>
              <w:jc w:val="both"/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</w:p>
        </w:tc>
      </w:tr>
      <w:bookmarkEnd w:id="2"/>
    </w:tbl>
    <w:p w14:paraId="2FD07196" w14:textId="77777777" w:rsidR="00EB73DE" w:rsidRDefault="00EB73DE" w:rsidP="00654E8F">
      <w:pPr>
        <w:spacing w:before="240"/>
        <w:rPr>
          <w:rFonts w:cs="Times New Roman"/>
          <w:szCs w:val="24"/>
          <w:lang w:val="en-GB"/>
        </w:rPr>
      </w:pPr>
    </w:p>
    <w:p w14:paraId="1416F5B0" w14:textId="77777777" w:rsidR="00EB73DE" w:rsidRPr="00EB73DE" w:rsidRDefault="00EB73DE" w:rsidP="00654E8F">
      <w:pPr>
        <w:spacing w:before="240"/>
        <w:rPr>
          <w:rFonts w:cs="Times New Roman"/>
          <w:szCs w:val="24"/>
          <w:lang w:val="en-GB"/>
        </w:rPr>
      </w:pPr>
    </w:p>
    <w:p w14:paraId="481F22A8" w14:textId="6A27F8F9" w:rsidR="00EB73DE" w:rsidRDefault="00EB73DE" w:rsidP="00654E8F">
      <w:pPr>
        <w:spacing w:before="240"/>
        <w:rPr>
          <w:rFonts w:eastAsia="Times New Roman" w:cs="Times New Roman"/>
          <w:color w:val="000000"/>
          <w:szCs w:val="24"/>
          <w:lang w:val="en-GB" w:eastAsia="it-IT"/>
        </w:rPr>
      </w:pPr>
      <w:r w:rsidRPr="00EB73DE">
        <w:rPr>
          <w:rFonts w:cs="Times New Roman"/>
          <w:b/>
          <w:bCs/>
          <w:szCs w:val="24"/>
          <w:lang w:val="en-GB"/>
        </w:rPr>
        <w:t xml:space="preserve">Supplementary Table 6: </w:t>
      </w:r>
      <w:r w:rsidRPr="00EB73DE">
        <w:rPr>
          <w:rFonts w:eastAsia="Times New Roman" w:cs="Times New Roman"/>
          <w:i/>
          <w:iCs/>
          <w:color w:val="000000"/>
          <w:szCs w:val="24"/>
          <w:lang w:val="en-GB" w:eastAsia="it-IT"/>
        </w:rPr>
        <w:t>ex vivo</w:t>
      </w:r>
      <w:r w:rsidRPr="00EB73DE">
        <w:rPr>
          <w:rFonts w:eastAsia="Times New Roman" w:cs="Times New Roman"/>
          <w:color w:val="000000"/>
          <w:szCs w:val="24"/>
          <w:lang w:val="en-GB" w:eastAsia="it-IT"/>
        </w:rPr>
        <w:t xml:space="preserve"> studies</w:t>
      </w:r>
      <w:r>
        <w:rPr>
          <w:rFonts w:eastAsia="Times New Roman" w:cs="Times New Roman"/>
          <w:color w:val="000000"/>
          <w:szCs w:val="24"/>
          <w:lang w:val="en-GB" w:eastAsia="it-IT"/>
        </w:rPr>
        <w:t xml:space="preserve">. </w:t>
      </w:r>
      <w:r w:rsidRPr="00EB73DE">
        <w:rPr>
          <w:rFonts w:eastAsia="Times New Roman" w:cs="Times New Roman"/>
          <w:color w:val="000000"/>
          <w:szCs w:val="24"/>
          <w:lang w:val="en-GB" w:eastAsia="it-IT"/>
        </w:rPr>
        <w:t xml:space="preserve">↑ upregulation respect control ↑↑ significative upregulation respect control ↓ diminution respect control; ↓↓ significative diminution respect control; ↓↓↓ significative diminution respect positive; </w:t>
      </w:r>
      <w:proofErr w:type="spellStart"/>
      <w:r w:rsidRPr="00EB73DE">
        <w:rPr>
          <w:rFonts w:eastAsia="Times New Roman" w:cs="Times New Roman"/>
          <w:color w:val="000000"/>
          <w:szCs w:val="24"/>
          <w:lang w:val="en-GB" w:eastAsia="it-IT"/>
        </w:rPr>
        <w:t>Ar</w:t>
      </w:r>
      <w:proofErr w:type="spellEnd"/>
      <w:r w:rsidRPr="00EB73DE">
        <w:rPr>
          <w:rFonts w:eastAsia="Times New Roman" w:cs="Times New Roman"/>
          <w:color w:val="000000"/>
          <w:szCs w:val="24"/>
          <w:lang w:val="en-GB" w:eastAsia="it-IT"/>
        </w:rPr>
        <w:t xml:space="preserve">: Argon; CAP: Cold atmospheric pressure plasma; CFU: Colony Forming Units; CHX: Chlorhexidine; CLSM: Confocal Laser Scanning Microscopy; He: Helium; LDCP: Liquid Direct Cold Plasma; LTAPP: Low-temperature atmospheric pressure plasma; NaCl: sodium chloride; </w:t>
      </w:r>
      <w:proofErr w:type="spellStart"/>
      <w:r w:rsidRPr="00EB73DE">
        <w:rPr>
          <w:rFonts w:eastAsia="Times New Roman" w:cs="Times New Roman"/>
          <w:color w:val="000000"/>
          <w:szCs w:val="24"/>
          <w:lang w:val="en-GB" w:eastAsia="it-IT"/>
        </w:rPr>
        <w:t>NaOCl</w:t>
      </w:r>
      <w:proofErr w:type="spellEnd"/>
      <w:r w:rsidRPr="00EB73DE">
        <w:rPr>
          <w:rFonts w:eastAsia="Times New Roman" w:cs="Times New Roman"/>
          <w:color w:val="000000"/>
          <w:szCs w:val="24"/>
          <w:lang w:val="en-GB" w:eastAsia="it-IT"/>
        </w:rPr>
        <w:t xml:space="preserve">: Sodium hypochlorite; NTP: Non – thermal plasma; O2: Oxygen; OCT: </w:t>
      </w:r>
      <w:proofErr w:type="spellStart"/>
      <w:r w:rsidRPr="00EB73DE">
        <w:rPr>
          <w:rFonts w:eastAsia="Times New Roman" w:cs="Times New Roman"/>
          <w:color w:val="000000"/>
          <w:szCs w:val="24"/>
          <w:lang w:val="en-GB" w:eastAsia="it-IT"/>
        </w:rPr>
        <w:t>Octenidine</w:t>
      </w:r>
      <w:proofErr w:type="spellEnd"/>
      <w:r w:rsidRPr="00EB73DE">
        <w:rPr>
          <w:rFonts w:eastAsia="Times New Roman" w:cs="Times New Roman"/>
          <w:color w:val="000000"/>
          <w:szCs w:val="24"/>
          <w:lang w:val="en-GB" w:eastAsia="it-IT"/>
        </w:rPr>
        <w:t xml:space="preserve">; PDT: </w:t>
      </w:r>
      <w:proofErr w:type="spellStart"/>
      <w:r w:rsidRPr="00EB73DE">
        <w:rPr>
          <w:rFonts w:eastAsia="Times New Roman" w:cs="Times New Roman"/>
          <w:color w:val="000000"/>
          <w:szCs w:val="24"/>
          <w:lang w:val="en-GB" w:eastAsia="it-IT"/>
        </w:rPr>
        <w:t>photosesitizer</w:t>
      </w:r>
      <w:proofErr w:type="spellEnd"/>
      <w:r w:rsidRPr="00EB73DE">
        <w:rPr>
          <w:rFonts w:eastAsia="Times New Roman" w:cs="Times New Roman"/>
          <w:color w:val="000000"/>
          <w:szCs w:val="24"/>
          <w:lang w:val="en-GB" w:eastAsia="it-IT"/>
        </w:rPr>
        <w:t xml:space="preserve"> and laser treatment; P</w:t>
      </w:r>
      <w:r w:rsidR="00C77DD7">
        <w:rPr>
          <w:rFonts w:eastAsia="Times New Roman" w:cs="Times New Roman"/>
          <w:color w:val="000000"/>
          <w:szCs w:val="24"/>
          <w:lang w:val="en-GB" w:eastAsia="it-IT"/>
        </w:rPr>
        <w:t>A</w:t>
      </w:r>
      <w:r w:rsidRPr="00EB73DE">
        <w:rPr>
          <w:rFonts w:eastAsia="Times New Roman" w:cs="Times New Roman"/>
          <w:color w:val="000000"/>
          <w:szCs w:val="24"/>
          <w:lang w:val="en-GB" w:eastAsia="it-IT"/>
        </w:rPr>
        <w:t xml:space="preserve">W: Plasma </w:t>
      </w:r>
      <w:r w:rsidR="00C77DD7">
        <w:rPr>
          <w:rFonts w:eastAsia="Times New Roman" w:cs="Times New Roman"/>
          <w:color w:val="000000"/>
          <w:szCs w:val="24"/>
          <w:lang w:val="en-GB" w:eastAsia="it-IT"/>
        </w:rPr>
        <w:t>activated</w:t>
      </w:r>
      <w:r w:rsidRPr="00EB73DE">
        <w:rPr>
          <w:rFonts w:eastAsia="Times New Roman" w:cs="Times New Roman"/>
          <w:color w:val="000000"/>
          <w:szCs w:val="24"/>
          <w:lang w:val="en-GB" w:eastAsia="it-IT"/>
        </w:rPr>
        <w:t xml:space="preserve"> water; SEM: Scanning Electron Microscopy; TEM: Transmission Electron Microscopy;</w:t>
      </w:r>
      <w:r w:rsidR="00172907">
        <w:rPr>
          <w:rFonts w:eastAsia="Times New Roman" w:cs="Times New Roman"/>
          <w:color w:val="000000"/>
          <w:szCs w:val="24"/>
          <w:lang w:val="en-GB" w:eastAsia="it-IT"/>
        </w:rPr>
        <w:t xml:space="preserve"> </w:t>
      </w:r>
      <w:r w:rsidR="003035B9">
        <w:rPr>
          <w:rFonts w:eastAsia="Times New Roman" w:cs="Times New Roman"/>
          <w:color w:val="000000"/>
          <w:szCs w:val="24"/>
          <w:lang w:val="en-GB" w:eastAsia="it-IT"/>
        </w:rPr>
        <w:t>PMB:</w:t>
      </w:r>
      <w:r w:rsidR="003035B9" w:rsidRPr="003035B9">
        <w:t xml:space="preserve"> </w:t>
      </w:r>
      <w:r w:rsidR="003035B9" w:rsidRPr="003035B9">
        <w:rPr>
          <w:rFonts w:eastAsia="Times New Roman" w:cs="Times New Roman"/>
          <w:color w:val="000000"/>
          <w:szCs w:val="24"/>
          <w:lang w:val="en-GB" w:eastAsia="it-IT"/>
        </w:rPr>
        <w:t>plasma-loaded microbubbles</w:t>
      </w:r>
      <w:r w:rsidR="003035B9">
        <w:rPr>
          <w:rFonts w:eastAsia="Times New Roman" w:cs="Times New Roman"/>
          <w:color w:val="000000"/>
          <w:szCs w:val="24"/>
          <w:lang w:val="en-GB" w:eastAsia="it-IT"/>
        </w:rPr>
        <w:t>; US: ultrasound</w:t>
      </w:r>
      <w:r w:rsidR="00741228">
        <w:rPr>
          <w:rFonts w:eastAsia="Times New Roman" w:cs="Times New Roman"/>
          <w:color w:val="000000"/>
          <w:szCs w:val="24"/>
          <w:lang w:val="en-GB" w:eastAsia="it-IT"/>
        </w:rPr>
        <w:t>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323"/>
        <w:gridCol w:w="1695"/>
        <w:gridCol w:w="1546"/>
        <w:gridCol w:w="1297"/>
        <w:gridCol w:w="1160"/>
        <w:gridCol w:w="1373"/>
        <w:gridCol w:w="1373"/>
      </w:tblGrid>
      <w:tr w:rsidR="00EB73DE" w:rsidRPr="00B616F1" w14:paraId="336DECC0" w14:textId="77777777" w:rsidTr="00BB6B12">
        <w:trPr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A4BDA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lastRenderedPageBreak/>
              <w:t>Author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CCBAD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Microorganism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E91C1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Study design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A4DC9" w14:textId="4D3581AC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Biofilm</w:t>
            </w:r>
            <w:r w:rsidR="00D45BB2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(</w:t>
            </w:r>
            <w:proofErr w:type="spellStart"/>
            <w:r w:rsidR="00D45BB2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ltivation</w:t>
            </w:r>
            <w:proofErr w:type="spellEnd"/>
            <w:r w:rsidR="00D45BB2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duration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70C75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Plasma treatment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5C8AF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Primary Outcomes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0B5DE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Results</w:t>
            </w:r>
          </w:p>
        </w:tc>
      </w:tr>
      <w:tr w:rsidR="00EB73DE" w:rsidRPr="00B616F1" w14:paraId="73619BC7" w14:textId="77777777" w:rsidTr="00BB6B12">
        <w:trPr>
          <w:jc w:val="center"/>
        </w:trPr>
        <w:tc>
          <w:tcPr>
            <w:tcW w:w="1248" w:type="dxa"/>
          </w:tcPr>
          <w:p w14:paraId="1B205932" w14:textId="65CF1A1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EB73DE">
              <w:rPr>
                <w:rFonts w:cs="Times New Roman"/>
                <w:szCs w:val="24"/>
                <w:lang w:val="it-IT"/>
              </w:rPr>
              <w:t xml:space="preserve">Arguello-Sánchez R et al. 2023 </w:t>
            </w:r>
            <w:r w:rsidR="002C7500">
              <w:rPr>
                <w:rFonts w:cs="Times New Roman"/>
                <w:szCs w:val="24"/>
                <w:lang w:val="it-IT"/>
              </w:rPr>
              <w:t>(5</w:t>
            </w:r>
            <w:r w:rsidR="000D2341">
              <w:rPr>
                <w:rFonts w:cs="Times New Roman"/>
                <w:szCs w:val="24"/>
                <w:lang w:val="it-IT"/>
              </w:rPr>
              <w:t>4</w:t>
            </w:r>
            <w:r w:rsidR="002C7500">
              <w:rPr>
                <w:rFonts w:cs="Times New Roman"/>
                <w:szCs w:val="24"/>
                <w:lang w:val="it-IT"/>
              </w:rPr>
              <w:t>)</w:t>
            </w:r>
          </w:p>
        </w:tc>
        <w:tc>
          <w:tcPr>
            <w:tcW w:w="1368" w:type="dxa"/>
          </w:tcPr>
          <w:p w14:paraId="430A85AA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it-IT"/>
              </w:rPr>
            </w:pPr>
            <w:r w:rsidRPr="00EB73DE">
              <w:rPr>
                <w:rFonts w:cs="Times New Roman"/>
                <w:i/>
                <w:iCs/>
                <w:kern w:val="2"/>
                <w:szCs w:val="24"/>
                <w14:ligatures w14:val="standardContextual"/>
              </w:rPr>
              <w:t>E. faecalis</w:t>
            </w:r>
          </w:p>
        </w:tc>
        <w:tc>
          <w:tcPr>
            <w:tcW w:w="1891" w:type="dxa"/>
          </w:tcPr>
          <w:p w14:paraId="05B6B4EF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1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Control (</w:t>
            </w:r>
            <w:proofErr w:type="spellStart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Untr</w:t>
            </w:r>
            <w:proofErr w:type="spellEnd"/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) (n=10)</w:t>
            </w:r>
          </w:p>
          <w:p w14:paraId="4D47F70F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:lang w:val="en-GB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 xml:space="preserve">= 5 min. He 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>Plasma (5 mm) (n=10)</w:t>
            </w:r>
          </w:p>
          <w:p w14:paraId="5CDDEA2A" w14:textId="1A87655D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en-GB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:lang w:val="en-GB"/>
                <w14:ligatures w14:val="standardContextual"/>
              </w:rPr>
              <w:t xml:space="preserve">= 5 min. 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P</w:t>
            </w:r>
            <w:r w:rsidR="00C77DD7">
              <w:rPr>
                <w:rFonts w:cs="Times New Roman"/>
                <w:kern w:val="2"/>
                <w:szCs w:val="24"/>
                <w14:ligatures w14:val="standardContextual"/>
              </w:rPr>
              <w:t>A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W (sterile distilled water)</w:t>
            </w:r>
          </w:p>
          <w:p w14:paraId="486D46CB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5 min. He Plasma (0 mm) (n=10)</w:t>
            </w:r>
          </w:p>
          <w:p w14:paraId="2341A50D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:lang w:val="nl-BE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nl-BE"/>
                <w14:ligatures w14:val="standardContextual"/>
              </w:rPr>
              <w:t>G5</w:t>
            </w:r>
            <w:r w:rsidRPr="00EB73DE">
              <w:rPr>
                <w:rFonts w:cs="Times New Roman"/>
                <w:kern w:val="2"/>
                <w:szCs w:val="24"/>
                <w:lang w:val="nl-BE"/>
                <w14:ligatures w14:val="standardContextual"/>
              </w:rPr>
              <w:t>= 5 min. NaOCl (0.6%) (n.10)</w:t>
            </w:r>
          </w:p>
          <w:p w14:paraId="2865AC41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:lang w:val="nl-BE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nl-BE"/>
                <w14:ligatures w14:val="standardContextual"/>
              </w:rPr>
              <w:t>G6</w:t>
            </w:r>
            <w:r w:rsidRPr="00EB73DE">
              <w:rPr>
                <w:rFonts w:cs="Times New Roman"/>
                <w:kern w:val="2"/>
                <w:szCs w:val="24"/>
                <w:lang w:val="nl-BE"/>
                <w14:ligatures w14:val="standardContextual"/>
              </w:rPr>
              <w:t>= 1 min. NaOCl (5.25%) (n=10)</w:t>
            </w:r>
          </w:p>
          <w:p w14:paraId="5F8E0CDB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:lang w:val="nl-BE"/>
                <w14:ligatures w14:val="standardContextual"/>
              </w:rPr>
              <w:t>G7</w:t>
            </w:r>
            <w:r w:rsidRPr="00EB73DE">
              <w:rPr>
                <w:rFonts w:cs="Times New Roman"/>
                <w:kern w:val="2"/>
                <w:szCs w:val="24"/>
                <w:lang w:val="nl-BE"/>
                <w14:ligatures w14:val="standardContextual"/>
              </w:rPr>
              <w:t>=5 min. NaOCl (5.25%) (n=10)</w:t>
            </w:r>
          </w:p>
        </w:tc>
        <w:tc>
          <w:tcPr>
            <w:tcW w:w="1220" w:type="dxa"/>
          </w:tcPr>
          <w:p w14:paraId="67902631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3 weeks</w:t>
            </w:r>
          </w:p>
        </w:tc>
        <w:tc>
          <w:tcPr>
            <w:tcW w:w="1274" w:type="dxa"/>
          </w:tcPr>
          <w:p w14:paraId="20161093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Direct (plasma jet); Indirect</w:t>
            </w:r>
          </w:p>
        </w:tc>
        <w:tc>
          <w:tcPr>
            <w:tcW w:w="1106" w:type="dxa"/>
          </w:tcPr>
          <w:p w14:paraId="0986AB07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FU</w:t>
            </w:r>
          </w:p>
          <w:p w14:paraId="0E5BD3EF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</w:p>
        </w:tc>
        <w:tc>
          <w:tcPr>
            <w:tcW w:w="1521" w:type="dxa"/>
          </w:tcPr>
          <w:p w14:paraId="73DE27A0" w14:textId="77777777" w:rsidR="00EB73DE" w:rsidRPr="00EB73DE" w:rsidRDefault="00EB73DE" w:rsidP="00EB73DE">
            <w:pPr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CFU</w:t>
            </w:r>
          </w:p>
          <w:p w14:paraId="2CA320FC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2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</w:t>
            </w:r>
          </w:p>
          <w:p w14:paraId="093520C4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3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</w:t>
            </w:r>
          </w:p>
          <w:p w14:paraId="5636C20A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4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0DBED460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5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</w:t>
            </w:r>
          </w:p>
          <w:p w14:paraId="6CE61913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6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525CE291" w14:textId="77777777" w:rsidR="00EB73DE" w:rsidRPr="00EB73DE" w:rsidRDefault="00EB73DE" w:rsidP="00EB73DE">
            <w:pPr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>G7</w:t>
            </w:r>
            <w:r w:rsidRPr="00EB73DE">
              <w:rPr>
                <w:rFonts w:cs="Times New Roman"/>
                <w:kern w:val="2"/>
                <w:szCs w:val="24"/>
                <w14:ligatures w14:val="standardContextual"/>
              </w:rPr>
              <w:t>= ↓↓</w:t>
            </w:r>
          </w:p>
          <w:p w14:paraId="506CA779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  <w:t xml:space="preserve"> </w:t>
            </w:r>
          </w:p>
        </w:tc>
      </w:tr>
      <w:tr w:rsidR="00EB73DE" w:rsidRPr="00B616F1" w14:paraId="5CE1B0A6" w14:textId="77777777" w:rsidTr="00BB6B12">
        <w:trPr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224CC" w14:textId="6F7D76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Armand A</w:t>
            </w:r>
            <w:del w:id="6" w:author="vittoria perrotti" w:date="2024-10-16T12:07:00Z" w16du:dateUtc="2024-10-16T10:07:00Z">
              <w:r w:rsidRPr="00EB73DE" w:rsidDel="00100EB7">
                <w:rPr>
                  <w:rFonts w:eastAsia="Times New Roman" w:cs="Times New Roman"/>
                  <w:color w:val="000000"/>
                  <w:szCs w:val="24"/>
                  <w:lang w:eastAsia="it-IT"/>
                </w:rPr>
                <w:delText>.</w:delText>
              </w:r>
            </w:del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et al. 2019 </w:t>
            </w:r>
            <w:r w:rsidR="002C7500">
              <w:rPr>
                <w:rFonts w:eastAsia="Times New Roman" w:cs="Times New Roman"/>
                <w:color w:val="000000"/>
                <w:szCs w:val="24"/>
                <w:lang w:eastAsia="it-IT"/>
              </w:rPr>
              <w:t>(4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7</w:t>
            </w:r>
            <w:r w:rsidR="002C7500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A5132" w14:textId="77777777" w:rsidR="00EB73DE" w:rsidRPr="00EB73DE" w:rsidRDefault="00EB73DE" w:rsidP="00EB73DE">
            <w:pPr>
              <w:rPr>
                <w:rFonts w:cs="Times New Roman"/>
                <w:i/>
                <w:iCs/>
                <w:szCs w:val="24"/>
              </w:rPr>
            </w:pPr>
            <w:r w:rsidRPr="00EB73DE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E. faecalis 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9AFA8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1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control (n=10)</w:t>
            </w:r>
          </w:p>
          <w:p w14:paraId="1C9464E6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He plasma 4, 6, 8 min. (n=10)</w:t>
            </w:r>
          </w:p>
          <w:p w14:paraId="03EF8D1F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</w:t>
            </w:r>
            <w:r w:rsidRPr="00EB73DE">
              <w:rPr>
                <w:rFonts w:cs="Times New Roman"/>
                <w:szCs w:val="24"/>
                <w:lang w:val="es-ES"/>
                <w14:ligatures w14:val="standardContextual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He-0.5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  <w:t xml:space="preserve">2 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plasma 4, 6, 8 </w:t>
            </w:r>
            <w:proofErr w:type="gramStart"/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in.(</w:t>
            </w:r>
            <w:proofErr w:type="gramEnd"/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=10)</w:t>
            </w:r>
          </w:p>
          <w:p w14:paraId="18058F45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lastRenderedPageBreak/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PDT (n=5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5F59A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lastRenderedPageBreak/>
              <w:t>4 week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BDCE1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Direct (plasma jet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5659A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CFU</w:t>
            </w:r>
          </w:p>
          <w:p w14:paraId="6DE791D2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SEM</w:t>
            </w:r>
          </w:p>
          <w:p w14:paraId="67D20D10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C0EAF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FU</w:t>
            </w:r>
          </w:p>
          <w:p w14:paraId="00DC0A52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4↓, 6↓↓, 8↓↓</w:t>
            </w:r>
          </w:p>
          <w:p w14:paraId="1484AEDB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4↓↓, 6↓↓, 8↓↓</w:t>
            </w:r>
          </w:p>
          <w:p w14:paraId="4134B8D9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</w:p>
          <w:p w14:paraId="1EA43F37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</w:p>
          <w:p w14:paraId="1E19E76A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lastRenderedPageBreak/>
              <w:t>SEM</w:t>
            </w:r>
          </w:p>
          <w:p w14:paraId="62CF9D74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</w:p>
          <w:p w14:paraId="51D86413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↓↓</w:t>
            </w:r>
          </w:p>
          <w:p w14:paraId="75840D2F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↓↓</w:t>
            </w:r>
          </w:p>
          <w:p w14:paraId="65FAAD92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</w:p>
        </w:tc>
      </w:tr>
      <w:tr w:rsidR="00EB73DE" w:rsidRPr="00B616F1" w14:paraId="221AA89A" w14:textId="77777777" w:rsidTr="00BB6B12">
        <w:trPr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2BEBF" w14:textId="60AF6D0D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Asnaashari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M et al. 2022 </w:t>
            </w:r>
            <w:r w:rsidR="002C7500">
              <w:rPr>
                <w:rFonts w:eastAsia="Times New Roman" w:cs="Times New Roman"/>
                <w:color w:val="000000"/>
                <w:szCs w:val="24"/>
                <w:lang w:eastAsia="it-IT"/>
              </w:rPr>
              <w:t>(5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5</w:t>
            </w:r>
            <w:r w:rsidR="002C7500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C9B8C" w14:textId="77777777" w:rsidR="00EB73DE" w:rsidRPr="00EB73DE" w:rsidRDefault="00EB73DE" w:rsidP="00EB73DE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E. faecalis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834DB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1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Control of calcium hydroxide (n=10)</w:t>
            </w:r>
          </w:p>
          <w:p w14:paraId="2CE09E16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</w:t>
            </w:r>
            <w:r w:rsidRPr="00EB73DE">
              <w:rPr>
                <w:rFonts w:cs="Times New Roman"/>
                <w:szCs w:val="24"/>
              </w:rPr>
              <w:t xml:space="preserve"> C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alcium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 hydroxide (n.10)</w:t>
            </w:r>
          </w:p>
          <w:p w14:paraId="401D7461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Control of TAP (n=10)</w:t>
            </w:r>
          </w:p>
          <w:p w14:paraId="45068488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TAP (n.10)</w:t>
            </w:r>
          </w:p>
          <w:p w14:paraId="26172056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5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Control of Plasma (n=10)</w:t>
            </w:r>
          </w:p>
          <w:p w14:paraId="60404F4B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6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95% He-5%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plasma (n=1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ED819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3 week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5077C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Direct (plasma jet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CCFB3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CFU</w:t>
            </w:r>
          </w:p>
          <w:p w14:paraId="7BD8F3F2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376A9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FU</w:t>
            </w:r>
          </w:p>
          <w:p w14:paraId="7EBC1306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2</w:t>
            </w:r>
            <w:r w:rsidRPr="00352B81">
              <w:rPr>
                <w:rFonts w:eastAsia="Times New Roman" w:cs="Times New Roman"/>
                <w:color w:val="000000"/>
                <w:szCs w:val="24"/>
                <w:lang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↑</w:t>
            </w:r>
          </w:p>
          <w:p w14:paraId="1032C106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4</w:t>
            </w:r>
            <w:r w:rsidRPr="00352B81">
              <w:rPr>
                <w:rFonts w:eastAsia="Times New Roman" w:cs="Times New Roman"/>
                <w:color w:val="000000"/>
                <w:szCs w:val="24"/>
                <w:lang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↓↓</w:t>
            </w:r>
          </w:p>
          <w:p w14:paraId="0623AFC4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6</w:t>
            </w:r>
            <w:r w:rsidRPr="00352B81">
              <w:rPr>
                <w:rFonts w:eastAsia="Times New Roman" w:cs="Times New Roman"/>
                <w:color w:val="000000"/>
                <w:szCs w:val="24"/>
                <w:lang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↓↓</w:t>
            </w:r>
          </w:p>
        </w:tc>
      </w:tr>
      <w:tr w:rsidR="00EB73DE" w:rsidRPr="00B616F1" w14:paraId="7FDC51DE" w14:textId="77777777" w:rsidTr="00BB6B12">
        <w:trPr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2F0D6" w14:textId="46615D77" w:rsidR="00EB73DE" w:rsidRPr="00EB73DE" w:rsidRDefault="00EB73DE" w:rsidP="00EB73DE">
            <w:pPr>
              <w:rPr>
                <w:rFonts w:cs="Times New Roman"/>
                <w:szCs w:val="24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Ballout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H</w:t>
            </w:r>
            <w:del w:id="7" w:author="vittoria perrotti" w:date="2024-10-16T12:07:00Z" w16du:dateUtc="2024-10-16T10:07:00Z">
              <w:r w:rsidRPr="00EB73DE" w:rsidDel="00100EB7">
                <w:rPr>
                  <w:rFonts w:eastAsia="Times New Roman" w:cs="Times New Roman"/>
                  <w:color w:val="000000"/>
                  <w:szCs w:val="24"/>
                  <w:lang w:eastAsia="it-IT"/>
                </w:rPr>
                <w:delText>.</w:delText>
              </w:r>
            </w:del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et al. 201</w:t>
            </w:r>
            <w:r w:rsidR="002C7500">
              <w:rPr>
                <w:rFonts w:eastAsia="Times New Roman" w:cs="Times New Roman"/>
                <w:color w:val="000000"/>
                <w:szCs w:val="24"/>
                <w:lang w:eastAsia="it-IT"/>
              </w:rPr>
              <w:t>8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  <w:r w:rsidR="002C7500">
              <w:rPr>
                <w:rFonts w:eastAsia="Times New Roman" w:cs="Times New Roman"/>
                <w:color w:val="000000"/>
                <w:szCs w:val="24"/>
                <w:lang w:eastAsia="it-IT"/>
              </w:rPr>
              <w:t>(4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8</w:t>
            </w:r>
            <w:r w:rsidR="002C7500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E3A3B" w14:textId="779621F0" w:rsidR="00EB73DE" w:rsidRPr="00EB73DE" w:rsidRDefault="00EB73DE" w:rsidP="00EB73DE">
            <w:pPr>
              <w:rPr>
                <w:rFonts w:cs="Times New Roman"/>
                <w:i/>
                <w:iCs/>
                <w:szCs w:val="24"/>
              </w:rPr>
            </w:pPr>
            <w:r w:rsidRPr="00EB73DE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E.</w:t>
            </w:r>
            <w:ins w:id="8" w:author="vittoria perrotti" w:date="2024-10-16T12:19:00Z" w16du:dateUtc="2024-10-16T10:19:00Z">
              <w:r w:rsidR="00C21364">
                <w:rPr>
                  <w:rFonts w:eastAsia="Times New Roman" w:cs="Times New Roman"/>
                  <w:i/>
                  <w:iCs/>
                  <w:color w:val="000000"/>
                  <w:szCs w:val="24"/>
                  <w:lang w:eastAsia="it-IT"/>
                </w:rPr>
                <w:t xml:space="preserve"> </w:t>
              </w:r>
            </w:ins>
            <w:r w:rsidRPr="00EB73DE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faecalis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C9FE9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Control (0.9% NaCl) (n=10)</w:t>
            </w:r>
          </w:p>
          <w:p w14:paraId="0FFF6326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=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Ar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Plasma Jet (CAP) (n=10)</w:t>
            </w:r>
          </w:p>
          <w:p w14:paraId="538B5071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Ambient Air DBD (CAP) (n=10)</w:t>
            </w:r>
          </w:p>
          <w:p w14:paraId="2299DC44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nl-BE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  <w:lastRenderedPageBreak/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= PDT (n=10)</w:t>
            </w:r>
          </w:p>
          <w:p w14:paraId="03A3CEAF" w14:textId="77777777" w:rsidR="00EB73DE" w:rsidRPr="00EB73DE" w:rsidRDefault="00EB73DE" w:rsidP="00EB73DE">
            <w:pPr>
              <w:rPr>
                <w:rFonts w:cs="Times New Roman"/>
                <w:szCs w:val="24"/>
                <w:lang w:val="nl-BE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  <w:t>G5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= NaOCl (n=1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CC8F8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lastRenderedPageBreak/>
              <w:t>6 day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6B12E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Direct (plasma jet and DBD) </w:t>
            </w:r>
          </w:p>
          <w:p w14:paraId="5EF7F871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</w:p>
          <w:p w14:paraId="6A02F2DF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C3D77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CFU</w:t>
            </w:r>
          </w:p>
          <w:p w14:paraId="523EB9A6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SEM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4F0B8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FU</w:t>
            </w:r>
          </w:p>
          <w:p w14:paraId="7A738D65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</w:t>
            </w:r>
          </w:p>
          <w:p w14:paraId="3E0451A1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</w:t>
            </w:r>
          </w:p>
          <w:p w14:paraId="46BC63BB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</w:t>
            </w:r>
          </w:p>
          <w:p w14:paraId="444AD965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5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</w:p>
          <w:p w14:paraId="0682D714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</w:p>
          <w:p w14:paraId="6481D682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SEM</w:t>
            </w:r>
          </w:p>
          <w:p w14:paraId="640F1490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lastRenderedPageBreak/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</w:t>
            </w:r>
          </w:p>
          <w:p w14:paraId="3194C243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</w:t>
            </w:r>
          </w:p>
          <w:p w14:paraId="32ED5809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</w:t>
            </w:r>
          </w:p>
          <w:p w14:paraId="565726FD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5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</w:p>
          <w:p w14:paraId="687F89F4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</w:p>
        </w:tc>
      </w:tr>
      <w:tr w:rsidR="00EB73DE" w:rsidRPr="00527C9E" w14:paraId="1D17607B" w14:textId="77777777" w:rsidTr="00BB6B12">
        <w:trPr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DB7FF" w14:textId="2DE187B1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Du T et al</w:t>
            </w:r>
            <w:del w:id="9" w:author="vittoria perrotti" w:date="2024-10-16T12:08:00Z" w16du:dateUtc="2024-10-16T10:08:00Z">
              <w:r w:rsidRPr="00EB73DE" w:rsidDel="00100EB7">
                <w:rPr>
                  <w:rFonts w:eastAsia="Times New Roman" w:cs="Times New Roman"/>
                  <w:color w:val="000000"/>
                  <w:szCs w:val="24"/>
                  <w:lang w:eastAsia="it-IT"/>
                </w:rPr>
                <w:delText>.</w:delText>
              </w:r>
            </w:del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2012 </w:t>
            </w:r>
            <w:r w:rsidR="002C7500">
              <w:rPr>
                <w:rFonts w:eastAsia="Times New Roman" w:cs="Times New Roman"/>
                <w:color w:val="000000"/>
                <w:szCs w:val="24"/>
                <w:lang w:eastAsia="it-IT"/>
              </w:rPr>
              <w:t>(5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6</w:t>
            </w:r>
            <w:r w:rsidR="002C7500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87F56" w14:textId="18537243" w:rsidR="00EB73DE" w:rsidRPr="00EB73DE" w:rsidRDefault="00EB73DE" w:rsidP="00EB73DE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E.</w:t>
            </w:r>
            <w:ins w:id="10" w:author="vittoria perrotti" w:date="2024-10-16T12:19:00Z" w16du:dateUtc="2024-10-16T10:19:00Z">
              <w:r w:rsidR="00C21364">
                <w:rPr>
                  <w:rFonts w:eastAsia="Times New Roman" w:cs="Times New Roman"/>
                  <w:i/>
                  <w:iCs/>
                  <w:color w:val="000000"/>
                  <w:szCs w:val="24"/>
                  <w:lang w:eastAsia="it-IT"/>
                </w:rPr>
                <w:t xml:space="preserve"> </w:t>
              </w:r>
            </w:ins>
            <w:r w:rsidRPr="00EB73DE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faecalis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9EDF2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1</w:t>
            </w:r>
            <w:r w:rsidRPr="004F48FD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 min. NaCl (n=8)</w:t>
            </w:r>
          </w:p>
          <w:p w14:paraId="1FBA1F61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 xml:space="preserve">G2= 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0 min. NaCl (n=8)</w:t>
            </w:r>
          </w:p>
          <w:p w14:paraId="42528423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nl-BE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  <w:t>G3</w:t>
            </w:r>
            <w:r w:rsidRPr="004F48FD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15 min. NaCl (n=8)</w:t>
            </w:r>
          </w:p>
          <w:p w14:paraId="72A3F985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  <w:t>G4</w:t>
            </w:r>
            <w:r w:rsidRPr="004F48FD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5 min. 2% CHX (n=8)</w:t>
            </w:r>
          </w:p>
          <w:p w14:paraId="17A8561C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  <w:t>G5</w:t>
            </w:r>
            <w:r w:rsidRPr="004F48FD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 xml:space="preserve">= 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10 min. 2% CHX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(n=8)</w:t>
            </w:r>
          </w:p>
          <w:p w14:paraId="2FFC2E24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nl-BE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  <w:t>G6</w:t>
            </w:r>
            <w:r w:rsidRPr="004F48FD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15 min. 2% CHX (n=8)</w:t>
            </w:r>
          </w:p>
          <w:p w14:paraId="7882D6DE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nl-BE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  <w:t>G7</w:t>
            </w:r>
            <w:r w:rsidRPr="004F48FD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5 min. He-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nl-BE"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 xml:space="preserve"> Plasma jet (n=8)</w:t>
            </w:r>
          </w:p>
          <w:p w14:paraId="4E7A00E7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nl-BE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  <w:t>G8</w:t>
            </w:r>
            <w:r w:rsidRPr="004F48FD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10 min. He-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nl-BE"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 xml:space="preserve"> Plasma jet (n=8)</w:t>
            </w:r>
          </w:p>
          <w:p w14:paraId="39817A4E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  <w:t>G9</w:t>
            </w:r>
            <w:r w:rsidRPr="004F48FD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15 min.</w:t>
            </w:r>
            <w:r w:rsidRPr="00EB73DE">
              <w:rPr>
                <w:rFonts w:cs="Times New Roman"/>
                <w:szCs w:val="24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He-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nl-BE"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 xml:space="preserve"> Plasma jet (n=8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DDAC1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2 day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DDE7A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Direct (plasma jet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CC948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CFU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2BCA1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FU</w:t>
            </w:r>
          </w:p>
          <w:p w14:paraId="739B2E6C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↓↓</w:t>
            </w:r>
          </w:p>
          <w:p w14:paraId="2350DF72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5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↓↓</w:t>
            </w:r>
          </w:p>
          <w:p w14:paraId="7098D5C7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6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↓↓</w:t>
            </w:r>
          </w:p>
          <w:p w14:paraId="324E2A6E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7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↓↓</w:t>
            </w:r>
          </w:p>
          <w:p w14:paraId="7BBE909B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8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↓↓</w:t>
            </w:r>
          </w:p>
          <w:p w14:paraId="58BE718F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9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↓↓</w:t>
            </w:r>
          </w:p>
        </w:tc>
      </w:tr>
      <w:tr w:rsidR="00EB73DE" w:rsidRPr="00701BE8" w14:paraId="5DB8C493" w14:textId="77777777" w:rsidTr="00BB6B12">
        <w:trPr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D06E2" w14:textId="04A56159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Habib M et al. 2014</w:t>
            </w:r>
            <w:r w:rsidR="00414CD7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(5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7</w:t>
            </w:r>
            <w:r w:rsidR="00414CD7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DC86B" w14:textId="77777777" w:rsidR="00EB73DE" w:rsidRPr="00EB73DE" w:rsidRDefault="00EB73DE" w:rsidP="00EB73DE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E. faecalis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E932C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Control (PBS) (8)</w:t>
            </w:r>
          </w:p>
          <w:p w14:paraId="3BC10B2D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= 6%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aOCl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(8)</w:t>
            </w:r>
          </w:p>
          <w:p w14:paraId="77D6917D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Ar-10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Plasma (8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867EF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2 day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84205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Direct (brush-shaped plasma jet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99FF2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CFU</w:t>
            </w:r>
          </w:p>
          <w:p w14:paraId="3029D07F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MTT</w:t>
            </w:r>
          </w:p>
          <w:p w14:paraId="4F3059D9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XTT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3BF23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FU</w:t>
            </w:r>
          </w:p>
          <w:p w14:paraId="7DF86B5E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↓↓</w:t>
            </w:r>
          </w:p>
          <w:p w14:paraId="3E3BE431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</w:p>
          <w:p w14:paraId="1AAE0D23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MTT</w:t>
            </w:r>
          </w:p>
          <w:p w14:paraId="223AA952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= 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↓↓</w:t>
            </w:r>
          </w:p>
          <w:p w14:paraId="3F7E6BB5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↓↓</w:t>
            </w:r>
          </w:p>
          <w:p w14:paraId="6FF6CC14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XTT</w:t>
            </w:r>
          </w:p>
          <w:p w14:paraId="6A00067C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↓↓</w:t>
            </w:r>
          </w:p>
          <w:p w14:paraId="1E05C08E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↓↓</w:t>
            </w:r>
          </w:p>
        </w:tc>
      </w:tr>
      <w:tr w:rsidR="00EB73DE" w:rsidRPr="00B616F1" w14:paraId="1B018D35" w14:textId="77777777" w:rsidTr="00BB6B12">
        <w:trPr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A3610" w14:textId="2F774054" w:rsidR="00EB73DE" w:rsidRPr="00EB73DE" w:rsidRDefault="00EB73DE" w:rsidP="00EB73DE">
            <w:pPr>
              <w:rPr>
                <w:rFonts w:cs="Times New Roman"/>
                <w:szCs w:val="24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H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ue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fner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A et al. 2017 </w:t>
            </w:r>
            <w:r w:rsidR="000D48DD">
              <w:rPr>
                <w:rFonts w:eastAsia="Times New Roman" w:cs="Times New Roman"/>
                <w:color w:val="000000"/>
                <w:szCs w:val="24"/>
                <w:lang w:eastAsia="it-IT"/>
              </w:rPr>
              <w:t>(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49</w:t>
            </w:r>
            <w:r w:rsidR="000D48DD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8C48C" w14:textId="77777777" w:rsidR="00EB73DE" w:rsidRPr="00EB73DE" w:rsidRDefault="00EB73DE" w:rsidP="00EB73DE">
            <w:pPr>
              <w:rPr>
                <w:rFonts w:cs="Times New Roman"/>
                <w:i/>
                <w:iCs/>
                <w:szCs w:val="24"/>
              </w:rPr>
            </w:pPr>
            <w:r w:rsidRPr="00EB73DE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E. faecalis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92CAB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G1</w:t>
            </w:r>
            <w:r w:rsidRPr="00EB73D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= Control 6 min. (saline) (n=20) </w:t>
            </w:r>
          </w:p>
          <w:p w14:paraId="2B334EA0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= Ar plasma 6 min. (n=10) </w:t>
            </w:r>
          </w:p>
          <w:p w14:paraId="6A5C13EF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Ar-1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6 </w:t>
            </w:r>
            <w:proofErr w:type="gramStart"/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in.(</w:t>
            </w:r>
            <w:proofErr w:type="gramEnd"/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=10)</w:t>
            </w:r>
          </w:p>
          <w:p w14:paraId="6975A06C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 Ar Plasma 6 min. (n=10)</w:t>
            </w:r>
          </w:p>
          <w:p w14:paraId="60983EF3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5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 Ar-1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  <w:t xml:space="preserve">2 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6 min. (n=10)</w:t>
            </w:r>
          </w:p>
          <w:p w14:paraId="4BB3E9D0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6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aOCl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6 min. (n=10)</w:t>
            </w:r>
          </w:p>
          <w:p w14:paraId="501D9BDD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7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aOCl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12 min. (n=10)</w:t>
            </w:r>
          </w:p>
          <w:p w14:paraId="1AF15C2E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lastRenderedPageBreak/>
              <w:t>G8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aOCl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+ Ar plasma 12 min. (n=10)</w:t>
            </w:r>
          </w:p>
          <w:p w14:paraId="386A23F5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9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aOCl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+ Ar-1%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  <w:t xml:space="preserve">2 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lasma 12 min. (n=10)</w:t>
            </w:r>
          </w:p>
          <w:p w14:paraId="5AF24046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10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=Ar Plasma 12 min. </w:t>
            </w:r>
            <w:r w:rsidRPr="00EB73D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(n=10)</w:t>
            </w:r>
          </w:p>
          <w:p w14:paraId="1A98A835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G11</w:t>
            </w:r>
            <w:r w:rsidRPr="00EB73D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=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Ar-1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  <w:t xml:space="preserve">2 </w:t>
            </w:r>
            <w:r w:rsidRPr="00EB73D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2 min.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(n=1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9A682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1 week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5BE56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Direct (plasma jet)</w:t>
            </w:r>
          </w:p>
          <w:p w14:paraId="6493E5D9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5925F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CFU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br/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SEM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 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D0680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FU</w:t>
            </w:r>
          </w:p>
          <w:p w14:paraId="6C5F3AFB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</w:p>
          <w:p w14:paraId="1C66B143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</w:p>
          <w:p w14:paraId="2AAB1768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</w:p>
          <w:p w14:paraId="00ADAFE0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5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</w:p>
          <w:p w14:paraId="2240D59B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6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</w:p>
          <w:p w14:paraId="2C4F5BC0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7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</w:p>
          <w:p w14:paraId="7B7F9BD1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8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</w:p>
          <w:p w14:paraId="698998EC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9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</w:p>
          <w:p w14:paraId="5EBC7EDB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0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</w:p>
          <w:p w14:paraId="005B91B2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1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</w:p>
          <w:p w14:paraId="53F10FFC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7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↓ vs G6</w:t>
            </w:r>
          </w:p>
          <w:p w14:paraId="61FF2AD6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0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 vs G4</w:t>
            </w:r>
          </w:p>
          <w:p w14:paraId="151B3860" w14:textId="6BB58E9B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1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  <w:r w:rsidRPr="00EB73DE">
              <w:rPr>
                <w:rFonts w:cs="Times New Roman"/>
                <w:szCs w:val="24"/>
              </w:rPr>
              <w:t xml:space="preserve"> vs</w:t>
            </w:r>
            <w:r w:rsidR="00352B81">
              <w:rPr>
                <w:rFonts w:cs="Times New Roman"/>
                <w:szCs w:val="24"/>
              </w:rPr>
              <w:t xml:space="preserve"> G5</w:t>
            </w:r>
            <w:r w:rsidRPr="00EB73DE">
              <w:rPr>
                <w:rFonts w:cs="Times New Roman"/>
                <w:szCs w:val="24"/>
              </w:rPr>
              <w:t xml:space="preserve"> 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br/>
            </w:r>
          </w:p>
          <w:p w14:paraId="504E6C2D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lastRenderedPageBreak/>
              <w:t>SEM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</w:p>
          <w:p w14:paraId="6B98E81E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</w:p>
          <w:p w14:paraId="640DA4B5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↓↓</w:t>
            </w:r>
          </w:p>
          <w:p w14:paraId="7A749D79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</w:p>
          <w:p w14:paraId="66CA3679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5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↓↓</w:t>
            </w:r>
          </w:p>
          <w:p w14:paraId="7698A22F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6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↓↓</w:t>
            </w:r>
          </w:p>
          <w:p w14:paraId="5892EA4C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7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↓↓</w:t>
            </w:r>
          </w:p>
          <w:p w14:paraId="17333DF4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8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↓↓</w:t>
            </w:r>
          </w:p>
          <w:p w14:paraId="23DC730A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9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↓↓</w:t>
            </w:r>
          </w:p>
          <w:p w14:paraId="5B35FF5A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10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↓↓</w:t>
            </w:r>
          </w:p>
          <w:p w14:paraId="41920CCB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11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↓↓</w:t>
            </w:r>
          </w:p>
        </w:tc>
      </w:tr>
      <w:tr w:rsidR="00EB73DE" w:rsidRPr="00B616F1" w14:paraId="42AB1D97" w14:textId="77777777" w:rsidTr="00BB6B12">
        <w:trPr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2EC58" w14:textId="7C39F9AD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Kaya B et al. 201</w:t>
            </w:r>
            <w:r w:rsidR="00B71B21">
              <w:rPr>
                <w:rFonts w:eastAsia="Times New Roman" w:cs="Times New Roman"/>
                <w:color w:val="000000"/>
                <w:szCs w:val="24"/>
                <w:lang w:eastAsia="it-IT"/>
              </w:rPr>
              <w:t>4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(5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1A764" w14:textId="77777777" w:rsidR="00EB73DE" w:rsidRPr="00EB73DE" w:rsidRDefault="00EB73DE" w:rsidP="00EB73DE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E. faecalis </w:t>
            </w:r>
            <w:r w:rsidRPr="00EB73DE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br/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F5C60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G1</w:t>
            </w:r>
            <w:r w:rsidRPr="00EB73D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= Control (saline) (n=6)</w:t>
            </w:r>
          </w:p>
          <w:p w14:paraId="5787BFCA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=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aOCl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(n=12)</w:t>
            </w:r>
          </w:p>
          <w:p w14:paraId="0DD59E53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=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Ozone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(n=12)</w:t>
            </w:r>
          </w:p>
          <w:p w14:paraId="572785E1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LTAPP (n=12)</w:t>
            </w:r>
          </w:p>
          <w:p w14:paraId="2247FDA1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9CAC0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4 weeks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br/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4099B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Direct (plasma jet)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161B2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CFU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br/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D89BB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 xml:space="preserve">CFU </w:t>
            </w:r>
          </w:p>
          <w:p w14:paraId="1119C140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 = ↓↓</w:t>
            </w:r>
          </w:p>
          <w:p w14:paraId="24176BEC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 = ↓</w:t>
            </w:r>
          </w:p>
          <w:p w14:paraId="31941500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 = ↓↓</w:t>
            </w:r>
          </w:p>
          <w:p w14:paraId="18F679CB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br/>
            </w:r>
          </w:p>
        </w:tc>
      </w:tr>
      <w:tr w:rsidR="00EB73DE" w:rsidRPr="004C04B1" w14:paraId="2576D23B" w14:textId="77777777" w:rsidTr="00BB6B12">
        <w:trPr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AF037" w14:textId="559F8B7F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Kerlikowski A et al. 2020 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(61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E36F7" w14:textId="77777777" w:rsidR="00EB73DE" w:rsidRPr="00EB73DE" w:rsidRDefault="00EB73DE" w:rsidP="00EB73DE">
            <w:pPr>
              <w:rPr>
                <w:rFonts w:cs="Times New Roman"/>
                <w:i/>
                <w:iCs/>
                <w:szCs w:val="24"/>
              </w:rPr>
            </w:pPr>
            <w:r w:rsidRPr="00EB73DE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C. albicans </w:t>
            </w:r>
            <w:r w:rsidRPr="00EB73DE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br/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F520F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nl-BE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  <w:t>G1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= C</w:t>
            </w:r>
            <w:r w:rsidRPr="00EB73DE">
              <w:rPr>
                <w:rFonts w:cs="Times New Roman"/>
                <w:szCs w:val="24"/>
                <w:lang w:val="nl-BE"/>
              </w:rPr>
              <w:t>ontrol 6 min. (0.9% NaCl)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 xml:space="preserve"> (n=10)</w:t>
            </w:r>
          </w:p>
          <w:p w14:paraId="1B4BE95C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nl-BE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 xml:space="preserve">= </w:t>
            </w:r>
            <w:r w:rsidRPr="00EB73DE">
              <w:rPr>
                <w:rFonts w:cs="Times New Roman"/>
                <w:szCs w:val="24"/>
                <w:lang w:val="nl-BE"/>
              </w:rPr>
              <w:t xml:space="preserve">Gas 6 min. 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 xml:space="preserve"> (n=10)</w:t>
            </w:r>
          </w:p>
          <w:p w14:paraId="4A443514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nl-BE"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 xml:space="preserve">= 5.25% </w:t>
            </w:r>
            <w:r w:rsidRPr="00EB73DE">
              <w:rPr>
                <w:rFonts w:cs="Times New Roman"/>
                <w:szCs w:val="24"/>
                <w:lang w:val="nl-BE"/>
              </w:rPr>
              <w:t xml:space="preserve">NaOCl 6 min.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(n=10)</w:t>
            </w:r>
          </w:p>
          <w:p w14:paraId="35B5251F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lastRenderedPageBreak/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= 2% </w:t>
            </w:r>
            <w:r w:rsidRPr="00EB73DE">
              <w:rPr>
                <w:rFonts w:cs="Times New Roman"/>
                <w:szCs w:val="24"/>
              </w:rPr>
              <w:t>CHX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6 min. (n=10)</w:t>
            </w:r>
          </w:p>
          <w:p w14:paraId="015DDC79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5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= 0.1% </w:t>
            </w:r>
            <w:r w:rsidRPr="00EB73DE">
              <w:rPr>
                <w:rFonts w:cs="Times New Roman"/>
                <w:szCs w:val="24"/>
              </w:rPr>
              <w:t xml:space="preserve">OCT 6 min. 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(n=10)</w:t>
            </w:r>
          </w:p>
          <w:p w14:paraId="08DFC901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6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= </w:t>
            </w:r>
            <w:r w:rsidRPr="00EB73DE">
              <w:rPr>
                <w:rFonts w:cs="Times New Roman"/>
                <w:szCs w:val="24"/>
                <w:lang w:val="es-ES"/>
              </w:rPr>
              <w:t>Ar-1% O</w:t>
            </w:r>
            <w:r w:rsidRPr="00EB73DE">
              <w:rPr>
                <w:rFonts w:cs="Times New Roman"/>
                <w:szCs w:val="24"/>
                <w:vertAlign w:val="subscript"/>
                <w:lang w:val="es-ES"/>
              </w:rPr>
              <w:t>2</w:t>
            </w:r>
            <w:r w:rsidRPr="00EB73DE">
              <w:rPr>
                <w:rFonts w:cs="Times New Roman"/>
                <w:szCs w:val="24"/>
                <w:lang w:val="es-ES"/>
              </w:rPr>
              <w:t xml:space="preserve"> plasma6 min.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(n=10)</w:t>
            </w:r>
          </w:p>
          <w:p w14:paraId="0C2EE3F0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7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Control 20 min. (NaCl) (n=10)</w:t>
            </w:r>
          </w:p>
          <w:p w14:paraId="7DEB327B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8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Gas 20 min. treatment (n=10)</w:t>
            </w:r>
          </w:p>
          <w:p w14:paraId="42FC9B65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9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 xml:space="preserve">5.25% </w:t>
            </w:r>
            <w:r w:rsidRPr="00EB73DE">
              <w:rPr>
                <w:rFonts w:cs="Times New Roman"/>
                <w:szCs w:val="24"/>
                <w:lang w:val="nl-BE"/>
              </w:rPr>
              <w:t>NaOCl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20 min. (n=10)</w:t>
            </w:r>
          </w:p>
          <w:p w14:paraId="6FE259EA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0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= 2% </w:t>
            </w:r>
            <w:r w:rsidRPr="00EB73DE">
              <w:rPr>
                <w:rFonts w:cs="Times New Roman"/>
                <w:szCs w:val="24"/>
              </w:rPr>
              <w:t>CHX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20 min. 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(n=10)</w:t>
            </w:r>
          </w:p>
          <w:p w14:paraId="59A0593F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11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= 0.1% </w:t>
            </w:r>
            <w:r w:rsidRPr="00EB73DE">
              <w:rPr>
                <w:rFonts w:cs="Times New Roman"/>
                <w:szCs w:val="24"/>
                <w:lang w:val="es-ES"/>
              </w:rPr>
              <w:t>OCT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20 min. (n=10)</w:t>
            </w:r>
          </w:p>
          <w:p w14:paraId="778CADCF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12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= </w:t>
            </w:r>
            <w:r w:rsidRPr="00EB73DE">
              <w:rPr>
                <w:rFonts w:cs="Times New Roman"/>
                <w:szCs w:val="24"/>
                <w:lang w:val="es-ES"/>
              </w:rPr>
              <w:t>Ar-1% O</w:t>
            </w:r>
            <w:r w:rsidRPr="00EB73DE">
              <w:rPr>
                <w:rFonts w:cs="Times New Roman"/>
                <w:szCs w:val="24"/>
                <w:vertAlign w:val="subscript"/>
                <w:lang w:val="es-ES"/>
              </w:rPr>
              <w:t>2</w:t>
            </w:r>
            <w:r w:rsidRPr="00EB73DE">
              <w:rPr>
                <w:rFonts w:cs="Times New Roman"/>
                <w:szCs w:val="24"/>
                <w:lang w:val="es-ES"/>
              </w:rPr>
              <w:t xml:space="preserve"> plasma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0 min. (n=10)</w:t>
            </w:r>
          </w:p>
          <w:p w14:paraId="6AF4DBED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13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= 5.25% </w:t>
            </w:r>
            <w:proofErr w:type="spellStart"/>
            <w:r w:rsidRPr="00EB73DE">
              <w:rPr>
                <w:rFonts w:cs="Times New Roman"/>
                <w:szCs w:val="24"/>
                <w:lang w:val="es-ES"/>
              </w:rPr>
              <w:t>NaOCl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+ </w:t>
            </w:r>
            <w:r w:rsidRPr="00EB73DE">
              <w:rPr>
                <w:rFonts w:cs="Times New Roman"/>
                <w:szCs w:val="24"/>
                <w:lang w:val="es-ES"/>
              </w:rPr>
              <w:t>Ar-1% O</w:t>
            </w:r>
            <w:r w:rsidRPr="00EB73DE">
              <w:rPr>
                <w:rFonts w:cs="Times New Roman"/>
                <w:szCs w:val="24"/>
                <w:vertAlign w:val="subscript"/>
                <w:lang w:val="es-ES"/>
              </w:rPr>
              <w:t>2</w:t>
            </w:r>
            <w:r w:rsidRPr="00EB73DE">
              <w:rPr>
                <w:rFonts w:cs="Times New Roman"/>
                <w:szCs w:val="24"/>
                <w:lang w:val="es-ES"/>
              </w:rPr>
              <w:t xml:space="preserve"> plasma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0 min. (n=10)</w:t>
            </w:r>
          </w:p>
          <w:p w14:paraId="4EA60B82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14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= 2% </w:t>
            </w:r>
            <w:r w:rsidRPr="00EB73DE">
              <w:rPr>
                <w:rFonts w:cs="Times New Roman"/>
                <w:szCs w:val="24"/>
                <w:lang w:val="es-ES"/>
              </w:rPr>
              <w:t>CHX</w:t>
            </w:r>
            <w:r w:rsidRPr="00EB73DE" w:rsidDel="006D658F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+ </w:t>
            </w:r>
            <w:r w:rsidRPr="00EB73DE">
              <w:rPr>
                <w:rFonts w:cs="Times New Roman"/>
                <w:szCs w:val="24"/>
                <w:lang w:val="es-ES"/>
              </w:rPr>
              <w:t>Ar-1% O</w:t>
            </w:r>
            <w:r w:rsidRPr="00EB73DE">
              <w:rPr>
                <w:rFonts w:cs="Times New Roman"/>
                <w:szCs w:val="24"/>
                <w:vertAlign w:val="subscript"/>
                <w:lang w:val="es-ES"/>
              </w:rPr>
              <w:t>2</w:t>
            </w:r>
            <w:r w:rsidRPr="00EB73DE">
              <w:rPr>
                <w:rFonts w:cs="Times New Roman"/>
                <w:szCs w:val="24"/>
                <w:lang w:val="es-ES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lastRenderedPageBreak/>
              <w:t xml:space="preserve">plasma 20 min.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(n=10)</w:t>
            </w:r>
          </w:p>
          <w:p w14:paraId="5314502B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5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OCT+</w:t>
            </w:r>
            <w:r w:rsidRPr="00EB73DE">
              <w:rPr>
                <w:rFonts w:cs="Times New Roman"/>
                <w:szCs w:val="24"/>
              </w:rPr>
              <w:t xml:space="preserve"> Ar-1% O</w:t>
            </w:r>
            <w:r w:rsidRPr="00EB73DE">
              <w:rPr>
                <w:rFonts w:cs="Times New Roman"/>
                <w:szCs w:val="24"/>
                <w:vertAlign w:val="subscript"/>
              </w:rPr>
              <w:t>2</w:t>
            </w:r>
            <w:r w:rsidRPr="00EB73DE">
              <w:rPr>
                <w:rFonts w:cs="Times New Roman"/>
                <w:szCs w:val="24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plasma 20 min. (n=10)</w:t>
            </w:r>
          </w:p>
          <w:p w14:paraId="4D546892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C98E8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1 week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2DD63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Direct (plasma jet)</w:t>
            </w:r>
          </w:p>
          <w:p w14:paraId="6BB40863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2AD9B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CFU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br/>
              <w:t>SEM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B0607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CFU </w:t>
            </w:r>
          </w:p>
          <w:p w14:paraId="72E2F19D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 vs G1</w:t>
            </w:r>
          </w:p>
          <w:p w14:paraId="075C0149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 vs G1</w:t>
            </w:r>
          </w:p>
          <w:p w14:paraId="6FA9FAB3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 vs G1</w:t>
            </w:r>
          </w:p>
          <w:p w14:paraId="6703932B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lastRenderedPageBreak/>
              <w:t>G5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 vs G1</w:t>
            </w:r>
          </w:p>
          <w:p w14:paraId="0F31D96D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6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 vs G1</w:t>
            </w:r>
          </w:p>
          <w:p w14:paraId="066EE74B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8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</w:t>
            </w:r>
            <w:r w:rsidRPr="00EB73DE">
              <w:rPr>
                <w:rFonts w:cs="Times New Roman"/>
                <w:szCs w:val="24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vs G1</w:t>
            </w:r>
          </w:p>
          <w:p w14:paraId="67ABE0AA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9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  <w:r w:rsidRPr="00EB73DE">
              <w:rPr>
                <w:rFonts w:cs="Times New Roman"/>
                <w:szCs w:val="24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vs G1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br/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0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  <w:r w:rsidRPr="00EB73DE">
              <w:rPr>
                <w:rFonts w:cs="Times New Roman"/>
                <w:szCs w:val="24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vs G7</w:t>
            </w:r>
          </w:p>
          <w:p w14:paraId="47D6D158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1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  <w:r w:rsidRPr="00EB73DE">
              <w:rPr>
                <w:rFonts w:cs="Times New Roman"/>
                <w:szCs w:val="24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vs G7</w:t>
            </w:r>
          </w:p>
          <w:p w14:paraId="1729F2EA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  <w:r w:rsidRPr="00EB73DE">
              <w:rPr>
                <w:rFonts w:cs="Times New Roman"/>
                <w:szCs w:val="24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vs G7</w:t>
            </w:r>
          </w:p>
          <w:p w14:paraId="3F58BB99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3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  <w:r w:rsidRPr="00EB73DE">
              <w:rPr>
                <w:rFonts w:cs="Times New Roman"/>
                <w:szCs w:val="24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vs G7</w:t>
            </w:r>
          </w:p>
          <w:p w14:paraId="4A21A616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4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  <w:r w:rsidRPr="00EB73DE">
              <w:rPr>
                <w:rFonts w:cs="Times New Roman"/>
                <w:szCs w:val="24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vs G7</w:t>
            </w:r>
          </w:p>
          <w:p w14:paraId="07ED7B1A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5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  <w:r w:rsidRPr="00EB73DE">
              <w:rPr>
                <w:rFonts w:cs="Times New Roman"/>
                <w:szCs w:val="24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vs G7</w:t>
            </w:r>
          </w:p>
          <w:p w14:paraId="3C985782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  <w:p w14:paraId="3B61DF82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SEM</w:t>
            </w:r>
          </w:p>
          <w:p w14:paraId="34C84A6E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6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 vs G1</w:t>
            </w:r>
          </w:p>
          <w:p w14:paraId="02DC2D64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3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↓↓ vs G1</w:t>
            </w:r>
          </w:p>
          <w:p w14:paraId="53C5F71F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4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 vs G1</w:t>
            </w:r>
          </w:p>
          <w:p w14:paraId="6CA63707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5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= 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↓↓ vs G1</w:t>
            </w:r>
          </w:p>
          <w:p w14:paraId="3F9A056C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  <w:p w14:paraId="12CEE012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br/>
            </w:r>
          </w:p>
        </w:tc>
      </w:tr>
      <w:tr w:rsidR="00EB73DE" w:rsidRPr="00210329" w14:paraId="0E4FE66D" w14:textId="77777777" w:rsidTr="00BB6B12">
        <w:trPr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BE40B" w14:textId="6EECC68B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 xml:space="preserve">Kumar P et al. 2023 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(5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8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86630" w14:textId="77777777" w:rsidR="00EB73DE" w:rsidRPr="00EB73DE" w:rsidRDefault="00EB73DE" w:rsidP="00EB73DE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E. faecalis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54ABA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Control (0.9% NaCl) (n.21)</w:t>
            </w:r>
          </w:p>
          <w:p w14:paraId="5AE0B52F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2 min. treatment,</w:t>
            </w:r>
            <w:r w:rsidRPr="00EB73DE">
              <w:rPr>
                <w:rFonts w:cs="Times New Roman"/>
                <w:szCs w:val="24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He plasma (n.21),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QMix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(n.21), 3%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aOCl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(n.21)</w:t>
            </w:r>
          </w:p>
          <w:p w14:paraId="7993B053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=5 min. treatment, He plasma (n.21),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QMix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(n.21), 3%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aOCl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(n.21)</w:t>
            </w:r>
          </w:p>
          <w:p w14:paraId="31E061B4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  <w:p w14:paraId="0811127B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EB53B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 week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B42EA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Direct (plasma jet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30AD6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CFU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38917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= CAP 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↓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,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QMix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↓↓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,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aOCl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↓↓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</w:p>
          <w:p w14:paraId="5C2EE68F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CAP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↓↓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,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QMix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↓↓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,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aOCl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↓↓</w:t>
            </w:r>
          </w:p>
        </w:tc>
      </w:tr>
      <w:tr w:rsidR="00EB73DE" w:rsidRPr="00B616F1" w14:paraId="2F5E0719" w14:textId="77777777" w:rsidTr="00BB6B12">
        <w:trPr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79B59" w14:textId="18E723CA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Li Y et al. 2015 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(5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F5E35" w14:textId="77777777" w:rsidR="00EB73DE" w:rsidRPr="00EB73DE" w:rsidRDefault="00EB73DE" w:rsidP="00EB73DE">
            <w:pPr>
              <w:rPr>
                <w:rFonts w:cs="Times New Roman"/>
                <w:i/>
                <w:iCs/>
                <w:szCs w:val="24"/>
              </w:rPr>
            </w:pPr>
            <w:r w:rsidRPr="00EB73DE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E. faecalis </w:t>
            </w:r>
            <w:r w:rsidRPr="00EB73DE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br/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DC590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1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 Control (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Untr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) (n=10)</w:t>
            </w:r>
          </w:p>
          <w:p w14:paraId="3C40E288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 Ar-2%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Plasma 3 min. (n=10)</w:t>
            </w:r>
          </w:p>
          <w:p w14:paraId="203F3E3F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 Ar-2%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Plasma 6 min. (n=10)</w:t>
            </w:r>
          </w:p>
          <w:p w14:paraId="3543AB43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</w:t>
            </w:r>
            <w:r w:rsidRPr="00EB73DE">
              <w:rPr>
                <w:rFonts w:cs="Times New Roman"/>
                <w:szCs w:val="24"/>
                <w:lang w:val="es-ES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r-2%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Plasma 9 min. (n=10)</w:t>
            </w:r>
          </w:p>
          <w:p w14:paraId="000E01E9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lastRenderedPageBreak/>
              <w:t>G5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</w:t>
            </w:r>
            <w:r w:rsidRPr="00EB73DE">
              <w:rPr>
                <w:rFonts w:cs="Times New Roman"/>
                <w:szCs w:val="24"/>
                <w:lang w:val="es-ES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r-2%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Plasma 12 min.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(n=10)</w:t>
            </w:r>
          </w:p>
          <w:p w14:paraId="346BEF95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6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= </w:t>
            </w:r>
            <w:proofErr w:type="gram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Ca(</w:t>
            </w:r>
            <w:proofErr w:type="gram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OH)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7 days (10)</w:t>
            </w:r>
          </w:p>
          <w:p w14:paraId="2BD2F9DA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7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2% CHX 7 days (n=10)</w:t>
            </w:r>
          </w:p>
          <w:p w14:paraId="57C7F5B0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8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= </w:t>
            </w:r>
            <w:proofErr w:type="gram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Ca(</w:t>
            </w:r>
            <w:proofErr w:type="gram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OH)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/CHX 7 days (n=1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94472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lastRenderedPageBreak/>
              <w:t>3 week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38549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Direct (plasma jet)</w:t>
            </w:r>
          </w:p>
          <w:p w14:paraId="0A8CFA05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043A4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CFU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br/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SEM</w:t>
            </w:r>
          </w:p>
          <w:p w14:paraId="510FE2C3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CLSM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br/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B3A2A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FU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br/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↓</w:t>
            </w:r>
          </w:p>
          <w:p w14:paraId="3773499B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↓</w:t>
            </w:r>
          </w:p>
          <w:p w14:paraId="5CDB8BCF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↓</w:t>
            </w:r>
          </w:p>
          <w:p w14:paraId="6D8F6F7E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5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↓↓</w:t>
            </w:r>
          </w:p>
          <w:p w14:paraId="32B5392C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6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↓</w:t>
            </w:r>
          </w:p>
          <w:p w14:paraId="6D5F2553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7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↓</w:t>
            </w:r>
          </w:p>
          <w:p w14:paraId="7627C0E8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8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↓</w:t>
            </w:r>
          </w:p>
          <w:p w14:paraId="6E2089E0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</w:p>
          <w:p w14:paraId="7156517B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SEM</w:t>
            </w:r>
          </w:p>
          <w:p w14:paraId="1780C64F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5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↓↓</w:t>
            </w:r>
          </w:p>
          <w:p w14:paraId="42448A75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</w:p>
          <w:p w14:paraId="5A808876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LSM</w:t>
            </w:r>
          </w:p>
          <w:p w14:paraId="10000E88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5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↓↓</w:t>
            </w:r>
          </w:p>
          <w:p w14:paraId="6D3A2DF4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</w:p>
          <w:p w14:paraId="6C01CC78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</w:p>
          <w:p w14:paraId="1C0E07EA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</w:p>
          <w:p w14:paraId="61525A46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</w:p>
        </w:tc>
      </w:tr>
      <w:tr w:rsidR="00EB73DE" w:rsidRPr="00B616F1" w14:paraId="04228D21" w14:textId="77777777" w:rsidTr="00BB6B12">
        <w:trPr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3117D" w14:textId="01A59D55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 xml:space="preserve">Pan J et al. 2013 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(1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2C639" w14:textId="77777777" w:rsidR="00EB73DE" w:rsidRPr="00EB73DE" w:rsidRDefault="00EB73DE" w:rsidP="00EB73DE">
            <w:pPr>
              <w:rPr>
                <w:rFonts w:cs="Times New Roman"/>
                <w:i/>
                <w:iCs/>
                <w:szCs w:val="24"/>
              </w:rPr>
            </w:pPr>
            <w:r w:rsidRPr="00EB73DE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E. faecalis 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B3C11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Control (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Untr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) (n=10)</w:t>
            </w:r>
          </w:p>
          <w:p w14:paraId="24BC3D55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= 2 min. 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r-2%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  <w:t xml:space="preserve">2 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lasma (n=10)</w:t>
            </w:r>
          </w:p>
          <w:p w14:paraId="6489A198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 4 min. Ar-2%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  <w:t xml:space="preserve">2 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lasma (n=10)</w:t>
            </w:r>
          </w:p>
          <w:p w14:paraId="0F093B82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 6 min. Ar-2%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  <w:t xml:space="preserve">2 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lasma (n=10)</w:t>
            </w:r>
          </w:p>
          <w:p w14:paraId="703CA44B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5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 8 min. Ar-2%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  <w:t xml:space="preserve">2 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plasma (n=10) </w:t>
            </w:r>
          </w:p>
          <w:p w14:paraId="6177C8AE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6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= 10 min. </w:t>
            </w:r>
            <w:r w:rsidRPr="00EB73D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r-2%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it-IT" w:eastAsia="it-IT"/>
              </w:rPr>
              <w:t xml:space="preserve">2 </w:t>
            </w:r>
            <w:r w:rsidRPr="00EB73D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lasma (n=10)</w:t>
            </w:r>
          </w:p>
          <w:p w14:paraId="4B5AA9BB" w14:textId="77777777" w:rsidR="00EB73DE" w:rsidRPr="002429D6" w:rsidRDefault="00EB73DE" w:rsidP="00EB73DE">
            <w:pPr>
              <w:rPr>
                <w:rFonts w:cs="Times New Roman"/>
                <w:szCs w:val="24"/>
                <w:lang w:val="it-IT"/>
              </w:rPr>
            </w:pPr>
            <w:r w:rsidRPr="002429D6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G7</w:t>
            </w:r>
            <w:r w:rsidRPr="002429D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= positive control </w:t>
            </w:r>
            <w:r w:rsidRPr="002429D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lastRenderedPageBreak/>
              <w:t>(</w:t>
            </w:r>
            <w:proofErr w:type="gramStart"/>
            <w:r w:rsidRPr="002429D6">
              <w:rPr>
                <w:rFonts w:cs="Times New Roman"/>
                <w:szCs w:val="24"/>
                <w:lang w:val="it-IT"/>
              </w:rPr>
              <w:t>Ca(</w:t>
            </w:r>
            <w:proofErr w:type="gramEnd"/>
            <w:r w:rsidRPr="002429D6">
              <w:rPr>
                <w:rFonts w:cs="Times New Roman"/>
                <w:szCs w:val="24"/>
                <w:lang w:val="it-IT"/>
              </w:rPr>
              <w:t>OH)</w:t>
            </w:r>
            <w:r w:rsidRPr="002429D6">
              <w:rPr>
                <w:rFonts w:cs="Times New Roman"/>
                <w:szCs w:val="24"/>
                <w:vertAlign w:val="subscript"/>
                <w:lang w:val="it-IT"/>
              </w:rPr>
              <w:t>2</w:t>
            </w:r>
            <w:r w:rsidRPr="002429D6">
              <w:rPr>
                <w:rFonts w:cs="Times New Roman"/>
                <w:szCs w:val="24"/>
                <w:lang w:val="it-IT"/>
              </w:rPr>
              <w:t>)</w:t>
            </w:r>
            <w:r w:rsidRPr="002429D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(n=10) </w:t>
            </w:r>
          </w:p>
          <w:p w14:paraId="702E41B3" w14:textId="77777777" w:rsidR="00EB73DE" w:rsidRPr="002429D6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399B56E8" w14:textId="77777777" w:rsidR="00EB73DE" w:rsidRPr="002429D6" w:rsidRDefault="00EB73DE" w:rsidP="00EB73DE">
            <w:pPr>
              <w:rPr>
                <w:rFonts w:cs="Times New Roman"/>
                <w:szCs w:val="24"/>
                <w:lang w:val="it-IT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1C4E5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lastRenderedPageBreak/>
              <w:t>1 week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B4B07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Direct (plasma jet)</w:t>
            </w:r>
          </w:p>
          <w:p w14:paraId="3E0A0A1C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2A15A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CFU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br/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SEM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 </w:t>
            </w:r>
          </w:p>
          <w:p w14:paraId="0B64B09F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CLSM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87CB5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FU</w:t>
            </w:r>
          </w:p>
          <w:p w14:paraId="7C350763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</w:t>
            </w:r>
          </w:p>
          <w:p w14:paraId="196966CA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↓</w:t>
            </w:r>
          </w:p>
          <w:p w14:paraId="7B9916BD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</w:t>
            </w:r>
          </w:p>
          <w:p w14:paraId="3B0A5C2D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5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↓</w:t>
            </w:r>
          </w:p>
          <w:p w14:paraId="177F0C95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6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↓</w:t>
            </w:r>
          </w:p>
          <w:p w14:paraId="001268A1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7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</w:t>
            </w:r>
          </w:p>
          <w:p w14:paraId="5D449A50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  <w:p w14:paraId="2BE0E740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SEM</w:t>
            </w:r>
          </w:p>
          <w:p w14:paraId="6E1450D9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6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↓↓</w:t>
            </w:r>
          </w:p>
          <w:p w14:paraId="1C6E836E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br/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CLSM</w:t>
            </w:r>
          </w:p>
          <w:p w14:paraId="56B4CA55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6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</w:p>
          <w:p w14:paraId="70C301A2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</w:p>
        </w:tc>
      </w:tr>
      <w:tr w:rsidR="00EB73DE" w:rsidRPr="00B616F1" w14:paraId="648851A2" w14:textId="77777777" w:rsidTr="00BB6B12">
        <w:trPr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CE668" w14:textId="4C4ABB39" w:rsidR="00EB73DE" w:rsidRPr="00EB73DE" w:rsidRDefault="00EB73DE" w:rsidP="00EB73DE">
            <w:pPr>
              <w:rPr>
                <w:rFonts w:cs="Times New Roman"/>
                <w:szCs w:val="24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Schaudinn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C et al. 2013 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(60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FFF33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Biofilm, unspecified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DEBB7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1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 Control (0.9% NaCl) (n=9)</w:t>
            </w:r>
          </w:p>
          <w:p w14:paraId="6068C16A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 He-1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Plasma (n=9)</w:t>
            </w:r>
          </w:p>
          <w:p w14:paraId="2DD0FBF7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= 6%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aOCl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(n=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F0141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/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0023D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Direct (plasma jet)</w:t>
            </w:r>
          </w:p>
          <w:p w14:paraId="2922C005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D3BD6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FU</w:t>
            </w:r>
          </w:p>
          <w:p w14:paraId="235D472D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LSM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0594C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FU</w:t>
            </w:r>
          </w:p>
          <w:p w14:paraId="72EE8B2D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↓↓</w:t>
            </w:r>
          </w:p>
          <w:p w14:paraId="445E43FE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↓↓</w:t>
            </w:r>
          </w:p>
          <w:p w14:paraId="6F6350D8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  <w:p w14:paraId="50216C0C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LSM</w:t>
            </w:r>
          </w:p>
          <w:p w14:paraId="2D3AF2AF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↓↓</w:t>
            </w:r>
          </w:p>
          <w:p w14:paraId="497CF3BF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↓↓</w:t>
            </w:r>
          </w:p>
          <w:p w14:paraId="599FCDDD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</w:p>
          <w:p w14:paraId="62A96B34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</w:p>
          <w:p w14:paraId="18829484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</w:p>
        </w:tc>
      </w:tr>
      <w:tr w:rsidR="00EB73DE" w:rsidRPr="00B616F1" w14:paraId="2951731F" w14:textId="77777777" w:rsidTr="00BB6B12">
        <w:trPr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0B135" w14:textId="2C70750A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Wang R et al. 2011 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(5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B13AD" w14:textId="77777777" w:rsidR="00EB73DE" w:rsidRPr="00EB73DE" w:rsidRDefault="00EB73DE" w:rsidP="00EB73DE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E. faecalis 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E8A05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1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 2 min. Ar-2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plasma (n=6)</w:t>
            </w:r>
          </w:p>
          <w:p w14:paraId="4481C82B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 4 min. Ar-2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(n=6)</w:t>
            </w:r>
          </w:p>
          <w:p w14:paraId="41E90392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 6 min. Ar-2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plasma (n=6)</w:t>
            </w:r>
          </w:p>
          <w:p w14:paraId="233ACBBC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 8 min. Ar-2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plasma (n=6)</w:t>
            </w:r>
          </w:p>
          <w:p w14:paraId="21A6C104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5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 Control (gas) (n=5)</w:t>
            </w:r>
          </w:p>
          <w:p w14:paraId="15478881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6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 Ar-2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plasma 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lastRenderedPageBreak/>
              <w:t>(8,10,20, 30, 40 min.) (n=5)</w:t>
            </w:r>
          </w:p>
          <w:p w14:paraId="744C6C5D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7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CP (n=5)</w:t>
            </w:r>
          </w:p>
          <w:p w14:paraId="32E63222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8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= </w:t>
            </w:r>
            <w:proofErr w:type="gramStart"/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a(</w:t>
            </w:r>
            <w:proofErr w:type="gramEnd"/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OH)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s-ES" w:eastAsia="it-IT"/>
              </w:rPr>
              <w:t xml:space="preserve">2 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(n=5)</w:t>
            </w:r>
          </w:p>
          <w:p w14:paraId="441E100D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  <w:t>G9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= FC (n=5)</w:t>
            </w:r>
          </w:p>
          <w:p w14:paraId="505AAA6C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it-IT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8DA0F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lastRenderedPageBreak/>
              <w:t>1 week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24FB6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Direct (plasma jet)</w:t>
            </w:r>
          </w:p>
          <w:p w14:paraId="5F18BFEC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7B386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Inactivation rate</w:t>
            </w:r>
          </w:p>
          <w:p w14:paraId="17FF0003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Re-infection rate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br/>
              <w:t>SEM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br/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02EE2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Inactivation rate</w:t>
            </w:r>
          </w:p>
          <w:p w14:paraId="7E036BFD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↑↑</w:t>
            </w:r>
          </w:p>
          <w:p w14:paraId="6452CB95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↑↑</w:t>
            </w:r>
          </w:p>
          <w:p w14:paraId="57590AF0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↑↑</w:t>
            </w:r>
          </w:p>
          <w:p w14:paraId="0E05840A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↑↑</w:t>
            </w:r>
          </w:p>
          <w:p w14:paraId="04A727DD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</w:p>
          <w:p w14:paraId="1BB0ED8E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Re-infection rate</w:t>
            </w:r>
          </w:p>
          <w:p w14:paraId="6D9610C3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8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=8 min.↓, 10 min. ↓, 20 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lastRenderedPageBreak/>
              <w:t>min. ↓↓, 40 min. ↓↓</w:t>
            </w:r>
          </w:p>
          <w:p w14:paraId="310E012D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9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↓↓</w:t>
            </w:r>
          </w:p>
          <w:p w14:paraId="014FEA67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10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↓↓</w:t>
            </w:r>
          </w:p>
          <w:p w14:paraId="71E016BB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11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↓↓</w:t>
            </w:r>
          </w:p>
          <w:p w14:paraId="3CD4EF4F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</w:p>
          <w:p w14:paraId="4FED73F4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SEM</w:t>
            </w:r>
          </w:p>
          <w:p w14:paraId="638631B4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8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= 8 min.↓, 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30 min.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↓↓</w:t>
            </w:r>
          </w:p>
          <w:p w14:paraId="2E2DACF8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</w:p>
        </w:tc>
      </w:tr>
      <w:tr w:rsidR="00EB73DE" w:rsidRPr="00B616F1" w14:paraId="30735F41" w14:textId="77777777" w:rsidTr="00BB6B12">
        <w:trPr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A3B9D" w14:textId="4F64C0F3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 xml:space="preserve">Wen Y et al. 2022 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(5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3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DB738" w14:textId="77777777" w:rsidR="00EB73DE" w:rsidRPr="00EB73DE" w:rsidRDefault="00EB73DE" w:rsidP="00EB73DE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E. faecalis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AE098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Control (0.9% NaCl) (n=5)</w:t>
            </w:r>
          </w:p>
          <w:p w14:paraId="16470DB9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LDCP (n=5)</w:t>
            </w:r>
          </w:p>
          <w:p w14:paraId="3EE63844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0.9% NaCl + 0.2% CHX (n=5)</w:t>
            </w:r>
          </w:p>
          <w:p w14:paraId="21095C2D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LDCP+0.2% CHX (n=5)</w:t>
            </w:r>
          </w:p>
          <w:p w14:paraId="7F21EB28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  <w:p w14:paraId="5347624E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31F14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4 week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C2CD0" w14:textId="77777777" w:rsidR="00EB73DE" w:rsidRPr="00EB73DE" w:rsidRDefault="00EB73DE" w:rsidP="00EB73DE">
            <w:pPr>
              <w:autoSpaceDE w:val="0"/>
              <w:autoSpaceDN w:val="0"/>
              <w:adjustRightInd w:val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bookmarkStart w:id="11" w:name="_Hlk164372774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Direct-liquid discharge cold plasma </w:t>
            </w:r>
            <w:bookmarkEnd w:id="11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(root canal filled with 0.9% NaCl)</w:t>
            </w:r>
          </w:p>
          <w:p w14:paraId="12F00CCB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78A6F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CFU</w:t>
            </w:r>
          </w:p>
          <w:p w14:paraId="6DF69120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CLSM</w:t>
            </w:r>
          </w:p>
          <w:p w14:paraId="272A596F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SEM</w:t>
            </w:r>
          </w:p>
          <w:p w14:paraId="1EB5C4E1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E9F24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CFU</w:t>
            </w:r>
          </w:p>
          <w:p w14:paraId="693BF2C8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↓↓</w:t>
            </w:r>
          </w:p>
          <w:p w14:paraId="3BDDC02B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↓↓</w:t>
            </w:r>
          </w:p>
          <w:p w14:paraId="4521FF79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↓↓</w:t>
            </w:r>
          </w:p>
          <w:p w14:paraId="4452943B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</w:p>
          <w:p w14:paraId="2F0D7C04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CLSM</w:t>
            </w:r>
          </w:p>
          <w:p w14:paraId="335B8477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↓↓</w:t>
            </w:r>
          </w:p>
          <w:p w14:paraId="58F588FE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</w:p>
          <w:p w14:paraId="5E956837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SEM</w:t>
            </w:r>
          </w:p>
          <w:p w14:paraId="24CBEE0F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↓↓</w:t>
            </w:r>
          </w:p>
          <w:p w14:paraId="3E787464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</w:p>
          <w:p w14:paraId="2E15E9FC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</w:p>
          <w:p w14:paraId="19BE313B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</w:p>
        </w:tc>
      </w:tr>
      <w:tr w:rsidR="00EB73DE" w:rsidRPr="009835A4" w14:paraId="1BC0F46A" w14:textId="77777777" w:rsidTr="00BB6B12">
        <w:trPr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A0AA4" w14:textId="70B60B35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hou X et al. 2016 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(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59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72119" w14:textId="77777777" w:rsidR="00EB73DE" w:rsidRPr="00EB73DE" w:rsidRDefault="00EB73DE" w:rsidP="00EB73DE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EB73DE">
              <w:rPr>
                <w:rFonts w:cs="Times New Roman"/>
                <w:i/>
                <w:iCs/>
                <w:color w:val="000000"/>
                <w:szCs w:val="24"/>
              </w:rPr>
              <w:t>E. faecalis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DAF07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1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control (n=6)</w:t>
            </w:r>
          </w:p>
          <w:p w14:paraId="6A104514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1 min. He+H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plasma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treatment without bubbling (n=6)</w:t>
            </w:r>
          </w:p>
          <w:p w14:paraId="0D37108C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2 min He+H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plasma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treatment without bubbling (n=6)</w:t>
            </w:r>
          </w:p>
          <w:p w14:paraId="14827D24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= 4 min. He+H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plasma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treatment without bubbling (n=6)</w:t>
            </w:r>
          </w:p>
          <w:p w14:paraId="6D077CFB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5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1 min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He+H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plasma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treatment with bubbling 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(n=6)</w:t>
            </w:r>
          </w:p>
          <w:p w14:paraId="53529E25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6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2 min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He+H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plasma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treatment with bubbling 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(n=6)</w:t>
            </w:r>
          </w:p>
          <w:p w14:paraId="2389E01D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7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= 4 min.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He+H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plasma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treatment with bubbling 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(n=6)</w:t>
            </w:r>
          </w:p>
          <w:p w14:paraId="7B6776DF" w14:textId="77777777" w:rsidR="00EB73DE" w:rsidRPr="00EB73DE" w:rsidRDefault="00EB73DE" w:rsidP="00EB73DE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84E02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lastRenderedPageBreak/>
              <w:t>1 week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58C74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Indirect (plasma jet fed with He and 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lastRenderedPageBreak/>
              <w:t>vapours of H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n-GB"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val="en-GB"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9FCEF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lastRenderedPageBreak/>
              <w:t>CFU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9188A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CFU</w:t>
            </w:r>
          </w:p>
          <w:p w14:paraId="41AF5D6B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2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↓↓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 xml:space="preserve"> </w:t>
            </w:r>
          </w:p>
          <w:p w14:paraId="7F9FB24D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lastRenderedPageBreak/>
              <w:t>G3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↓↓</w:t>
            </w:r>
          </w:p>
          <w:p w14:paraId="2C882B69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4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↓↓</w:t>
            </w:r>
          </w:p>
          <w:p w14:paraId="7EF6234C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5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↓↓</w:t>
            </w:r>
          </w:p>
          <w:p w14:paraId="43B517BD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6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 ↓↓</w:t>
            </w:r>
          </w:p>
          <w:p w14:paraId="155C94B1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G7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=</w:t>
            </w: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 xml:space="preserve"> 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↓↓</w:t>
            </w:r>
          </w:p>
        </w:tc>
      </w:tr>
    </w:tbl>
    <w:p w14:paraId="2FDC4F2F" w14:textId="77777777" w:rsidR="00EB73DE" w:rsidRPr="00EB73DE" w:rsidRDefault="00EB73DE" w:rsidP="00654E8F">
      <w:pPr>
        <w:spacing w:before="240"/>
        <w:rPr>
          <w:rFonts w:cs="Times New Roman"/>
          <w:b/>
          <w:bCs/>
          <w:szCs w:val="24"/>
          <w:lang w:val="en-GB"/>
        </w:rPr>
      </w:pPr>
    </w:p>
    <w:p w14:paraId="43B7BA85" w14:textId="77777777" w:rsidR="00EB73DE" w:rsidRDefault="00EB73DE" w:rsidP="00654E8F">
      <w:pPr>
        <w:spacing w:before="240"/>
        <w:rPr>
          <w:rFonts w:cs="Times New Roman"/>
          <w:szCs w:val="24"/>
          <w:lang w:val="en-GB"/>
        </w:rPr>
      </w:pPr>
    </w:p>
    <w:p w14:paraId="5E828FF4" w14:textId="77777777" w:rsidR="00EB73DE" w:rsidRDefault="00EB73DE" w:rsidP="00654E8F">
      <w:pPr>
        <w:spacing w:before="240"/>
        <w:rPr>
          <w:rFonts w:cs="Times New Roman"/>
          <w:szCs w:val="24"/>
          <w:lang w:val="en-GB"/>
        </w:rPr>
      </w:pPr>
    </w:p>
    <w:p w14:paraId="1E8A3F54" w14:textId="655A3DD2" w:rsidR="00EB73DE" w:rsidRDefault="00EB73DE" w:rsidP="00654E8F">
      <w:pPr>
        <w:spacing w:before="240"/>
        <w:rPr>
          <w:rFonts w:cs="Times New Roman"/>
          <w:szCs w:val="24"/>
          <w:lang w:val="en-GB"/>
        </w:rPr>
      </w:pPr>
      <w:r w:rsidRPr="00EB73DE">
        <w:rPr>
          <w:rFonts w:cs="Times New Roman"/>
          <w:b/>
          <w:bCs/>
          <w:szCs w:val="24"/>
          <w:lang w:val="en-GB"/>
        </w:rPr>
        <w:t>Supplementary Table 7:</w:t>
      </w:r>
      <w:r w:rsidRPr="00EB73DE">
        <w:rPr>
          <w:rFonts w:cs="Times New Roman"/>
          <w:szCs w:val="24"/>
          <w:lang w:val="en-GB"/>
        </w:rPr>
        <w:t xml:space="preserve"> CAP treatment parameters</w:t>
      </w:r>
      <w:r>
        <w:rPr>
          <w:rFonts w:cs="Times New Roman"/>
          <w:szCs w:val="24"/>
          <w:lang w:val="en-GB"/>
        </w:rPr>
        <w:t xml:space="preserve">. </w:t>
      </w:r>
      <w:proofErr w:type="spellStart"/>
      <w:r w:rsidRPr="00EB73DE">
        <w:rPr>
          <w:rFonts w:cs="Times New Roman"/>
          <w:szCs w:val="24"/>
          <w:lang w:val="en-GB"/>
        </w:rPr>
        <w:t>Ar</w:t>
      </w:r>
      <w:proofErr w:type="spellEnd"/>
      <w:r w:rsidRPr="00EB73DE">
        <w:rPr>
          <w:rFonts w:cs="Times New Roman"/>
          <w:szCs w:val="24"/>
          <w:lang w:val="en-GB"/>
        </w:rPr>
        <w:t xml:space="preserve">: Argon; CAP: Cold Atmospheric pressure Plasma; DBD: Dielectric Barrier </w:t>
      </w:r>
      <w:proofErr w:type="spellStart"/>
      <w:r w:rsidRPr="00EB73DE">
        <w:rPr>
          <w:rFonts w:cs="Times New Roman"/>
          <w:szCs w:val="24"/>
          <w:lang w:val="en-GB"/>
        </w:rPr>
        <w:t>Bischarge</w:t>
      </w:r>
      <w:proofErr w:type="spellEnd"/>
      <w:r w:rsidRPr="00EB73DE">
        <w:rPr>
          <w:rFonts w:cs="Times New Roman"/>
          <w:szCs w:val="24"/>
          <w:lang w:val="en-GB"/>
        </w:rPr>
        <w:t xml:space="preserve">; </w:t>
      </w:r>
      <w:r w:rsidR="0072492D">
        <w:rPr>
          <w:rFonts w:cs="Times New Roman"/>
          <w:szCs w:val="24"/>
          <w:lang w:val="en-GB"/>
        </w:rPr>
        <w:t xml:space="preserve">SMDP: </w:t>
      </w:r>
      <w:r w:rsidR="0072492D" w:rsidRPr="0072492D">
        <w:rPr>
          <w:rFonts w:cs="Times New Roman"/>
          <w:szCs w:val="24"/>
          <w:lang w:val="en-GB"/>
        </w:rPr>
        <w:t>Surface Micro Discharge Plasma</w:t>
      </w:r>
      <w:r w:rsidR="0072492D">
        <w:rPr>
          <w:rFonts w:cs="Times New Roman"/>
          <w:szCs w:val="24"/>
          <w:lang w:val="en-GB"/>
        </w:rPr>
        <w:t xml:space="preserve">; </w:t>
      </w:r>
      <w:r w:rsidRPr="00EB73DE">
        <w:rPr>
          <w:rFonts w:cs="Times New Roman"/>
          <w:szCs w:val="24"/>
          <w:lang w:val="en-GB"/>
        </w:rPr>
        <w:t xml:space="preserve">He: Helium; L/min: Liters per minutes; N/P: Not provided; O2: oxygen; </w:t>
      </w:r>
      <w:proofErr w:type="spellStart"/>
      <w:r w:rsidRPr="00EB73DE">
        <w:rPr>
          <w:rFonts w:cs="Times New Roman"/>
          <w:szCs w:val="24"/>
          <w:lang w:val="en-GB"/>
        </w:rPr>
        <w:t>scm</w:t>
      </w:r>
      <w:proofErr w:type="spellEnd"/>
      <w:r w:rsidRPr="00EB73DE">
        <w:rPr>
          <w:rFonts w:cs="Times New Roman"/>
          <w:szCs w:val="24"/>
          <w:lang w:val="en-GB"/>
        </w:rPr>
        <w:t xml:space="preserve">: Standard Cubic </w:t>
      </w:r>
      <w:proofErr w:type="spellStart"/>
      <w:r w:rsidRPr="00EB73DE">
        <w:rPr>
          <w:rFonts w:cs="Times New Roman"/>
          <w:szCs w:val="24"/>
          <w:lang w:val="en-GB"/>
        </w:rPr>
        <w:t>Centimeters</w:t>
      </w:r>
      <w:proofErr w:type="spellEnd"/>
      <w:r w:rsidRPr="00EB73DE">
        <w:rPr>
          <w:rFonts w:cs="Times New Roman"/>
          <w:szCs w:val="24"/>
          <w:lang w:val="en-GB"/>
        </w:rPr>
        <w:t xml:space="preserve"> per minute; </w:t>
      </w:r>
      <w:proofErr w:type="spellStart"/>
      <w:r w:rsidRPr="00EB73DE">
        <w:rPr>
          <w:rFonts w:cs="Times New Roman"/>
          <w:szCs w:val="24"/>
          <w:lang w:val="en-GB"/>
        </w:rPr>
        <w:t>slm</w:t>
      </w:r>
      <w:proofErr w:type="spellEnd"/>
      <w:r w:rsidRPr="00EB73DE">
        <w:rPr>
          <w:rFonts w:cs="Times New Roman"/>
          <w:szCs w:val="24"/>
          <w:lang w:val="en-GB"/>
        </w:rPr>
        <w:t xml:space="preserve">: Standard </w:t>
      </w:r>
      <w:proofErr w:type="spellStart"/>
      <w:r w:rsidRPr="00EB73DE">
        <w:rPr>
          <w:rFonts w:cs="Times New Roman"/>
          <w:szCs w:val="24"/>
          <w:lang w:val="en-GB"/>
        </w:rPr>
        <w:t>liter</w:t>
      </w:r>
      <w:proofErr w:type="spellEnd"/>
      <w:r w:rsidRPr="00EB73DE">
        <w:rPr>
          <w:rFonts w:cs="Times New Roman"/>
          <w:szCs w:val="24"/>
          <w:lang w:val="en-GB"/>
        </w:rPr>
        <w:t xml:space="preserve"> per minute.</w:t>
      </w:r>
    </w:p>
    <w:tbl>
      <w:tblPr>
        <w:tblStyle w:val="Grigliatabella"/>
        <w:tblW w:w="10228" w:type="dxa"/>
        <w:tblLayout w:type="fixed"/>
        <w:tblLook w:val="04A0" w:firstRow="1" w:lastRow="0" w:firstColumn="1" w:lastColumn="0" w:noHBand="0" w:noVBand="1"/>
      </w:tblPr>
      <w:tblGrid>
        <w:gridCol w:w="1129"/>
        <w:gridCol w:w="784"/>
        <w:gridCol w:w="838"/>
        <w:gridCol w:w="584"/>
        <w:gridCol w:w="865"/>
        <w:gridCol w:w="709"/>
        <w:gridCol w:w="992"/>
        <w:gridCol w:w="993"/>
        <w:gridCol w:w="1134"/>
        <w:gridCol w:w="861"/>
        <w:gridCol w:w="1339"/>
      </w:tblGrid>
      <w:tr w:rsidR="00EB73DE" w:rsidRPr="00B616F1" w14:paraId="346BEC0C" w14:textId="77777777" w:rsidTr="00BB6B12">
        <w:trPr>
          <w:trHeight w:val="307"/>
        </w:trPr>
        <w:tc>
          <w:tcPr>
            <w:tcW w:w="1129" w:type="dxa"/>
            <w:vAlign w:val="center"/>
          </w:tcPr>
          <w:p w14:paraId="08B4F75E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Authors</w:t>
            </w:r>
          </w:p>
        </w:tc>
        <w:tc>
          <w:tcPr>
            <w:tcW w:w="784" w:type="dxa"/>
            <w:vAlign w:val="center"/>
          </w:tcPr>
          <w:p w14:paraId="21827F88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Plasma Device Description</w:t>
            </w:r>
          </w:p>
        </w:tc>
        <w:tc>
          <w:tcPr>
            <w:tcW w:w="838" w:type="dxa"/>
            <w:vAlign w:val="center"/>
          </w:tcPr>
          <w:p w14:paraId="26634898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Pulse frequency</w:t>
            </w:r>
          </w:p>
        </w:tc>
        <w:tc>
          <w:tcPr>
            <w:tcW w:w="584" w:type="dxa"/>
            <w:vAlign w:val="center"/>
          </w:tcPr>
          <w:p w14:paraId="49E4ADEF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Pulse </w:t>
            </w:r>
          </w:p>
        </w:tc>
        <w:tc>
          <w:tcPr>
            <w:tcW w:w="865" w:type="dxa"/>
            <w:vAlign w:val="center"/>
          </w:tcPr>
          <w:p w14:paraId="64F184EF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as</w:t>
            </w:r>
          </w:p>
        </w:tc>
        <w:tc>
          <w:tcPr>
            <w:tcW w:w="709" w:type="dxa"/>
            <w:vAlign w:val="center"/>
          </w:tcPr>
          <w:p w14:paraId="2085C03C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Flow rate</w:t>
            </w:r>
          </w:p>
        </w:tc>
        <w:tc>
          <w:tcPr>
            <w:tcW w:w="992" w:type="dxa"/>
            <w:vAlign w:val="center"/>
          </w:tcPr>
          <w:p w14:paraId="462C777E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Plasma temperature</w:t>
            </w:r>
          </w:p>
        </w:tc>
        <w:tc>
          <w:tcPr>
            <w:tcW w:w="993" w:type="dxa"/>
            <w:vAlign w:val="center"/>
          </w:tcPr>
          <w:p w14:paraId="32F0F15E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Application distance</w:t>
            </w:r>
          </w:p>
        </w:tc>
        <w:tc>
          <w:tcPr>
            <w:tcW w:w="1134" w:type="dxa"/>
            <w:vAlign w:val="center"/>
          </w:tcPr>
          <w:p w14:paraId="60687FC2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Application time</w:t>
            </w:r>
          </w:p>
        </w:tc>
        <w:tc>
          <w:tcPr>
            <w:tcW w:w="861" w:type="dxa"/>
            <w:vAlign w:val="center"/>
          </w:tcPr>
          <w:p w14:paraId="23FA22CD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Power</w:t>
            </w:r>
          </w:p>
        </w:tc>
        <w:tc>
          <w:tcPr>
            <w:tcW w:w="1339" w:type="dxa"/>
            <w:vAlign w:val="center"/>
          </w:tcPr>
          <w:p w14:paraId="4E15C679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Manufacturer</w:t>
            </w:r>
          </w:p>
        </w:tc>
      </w:tr>
      <w:tr w:rsidR="00EB73DE" w:rsidRPr="00104203" w14:paraId="4992DB46" w14:textId="77777777" w:rsidTr="00BB6B12">
        <w:trPr>
          <w:trHeight w:val="307"/>
        </w:trPr>
        <w:tc>
          <w:tcPr>
            <w:tcW w:w="1129" w:type="dxa"/>
            <w:vAlign w:val="center"/>
          </w:tcPr>
          <w:p w14:paraId="2B4B44E7" w14:textId="131EABCD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rguello-Sánchez R et al. 2023</w:t>
            </w:r>
            <w:r w:rsidR="002C750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(5</w:t>
            </w:r>
            <w:r w:rsidR="000D234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 w:rsidR="002C750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)</w:t>
            </w:r>
            <w:r w:rsidRPr="00EB73D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784" w:type="dxa"/>
            <w:vAlign w:val="center"/>
          </w:tcPr>
          <w:p w14:paraId="019F22C5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Plasma jet</w:t>
            </w:r>
          </w:p>
        </w:tc>
        <w:tc>
          <w:tcPr>
            <w:tcW w:w="838" w:type="dxa"/>
            <w:vAlign w:val="center"/>
          </w:tcPr>
          <w:p w14:paraId="510592AB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.356 kHz</w:t>
            </w:r>
          </w:p>
        </w:tc>
        <w:tc>
          <w:tcPr>
            <w:tcW w:w="584" w:type="dxa"/>
            <w:vAlign w:val="center"/>
          </w:tcPr>
          <w:p w14:paraId="5DD87F50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865" w:type="dxa"/>
            <w:vAlign w:val="center"/>
          </w:tcPr>
          <w:p w14:paraId="55991985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He</w:t>
            </w:r>
          </w:p>
        </w:tc>
        <w:tc>
          <w:tcPr>
            <w:tcW w:w="709" w:type="dxa"/>
            <w:vAlign w:val="center"/>
          </w:tcPr>
          <w:p w14:paraId="6D74EE03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0.5 LPM</w:t>
            </w:r>
          </w:p>
        </w:tc>
        <w:tc>
          <w:tcPr>
            <w:tcW w:w="992" w:type="dxa"/>
            <w:vAlign w:val="center"/>
          </w:tcPr>
          <w:p w14:paraId="39DBDC1B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&lt;40 °C</w:t>
            </w:r>
          </w:p>
        </w:tc>
        <w:tc>
          <w:tcPr>
            <w:tcW w:w="993" w:type="dxa"/>
            <w:vAlign w:val="center"/>
          </w:tcPr>
          <w:p w14:paraId="4297CAC1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0-5mm</w:t>
            </w:r>
          </w:p>
        </w:tc>
        <w:tc>
          <w:tcPr>
            <w:tcW w:w="1134" w:type="dxa"/>
            <w:vAlign w:val="center"/>
          </w:tcPr>
          <w:p w14:paraId="544A2AE0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5 min.</w:t>
            </w:r>
          </w:p>
        </w:tc>
        <w:tc>
          <w:tcPr>
            <w:tcW w:w="861" w:type="dxa"/>
            <w:vAlign w:val="center"/>
          </w:tcPr>
          <w:p w14:paraId="3C5BA845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20W</w:t>
            </w:r>
          </w:p>
        </w:tc>
        <w:tc>
          <w:tcPr>
            <w:tcW w:w="1339" w:type="dxa"/>
            <w:vAlign w:val="center"/>
          </w:tcPr>
          <w:p w14:paraId="23533131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</w:tr>
      <w:tr w:rsidR="00EB73DE" w:rsidRPr="00B616F1" w14:paraId="3C70FAC6" w14:textId="77777777" w:rsidTr="00BB6B12">
        <w:trPr>
          <w:trHeight w:val="395"/>
        </w:trPr>
        <w:tc>
          <w:tcPr>
            <w:tcW w:w="1129" w:type="dxa"/>
            <w:vAlign w:val="center"/>
          </w:tcPr>
          <w:p w14:paraId="21F2E84B" w14:textId="6C757DB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Armand A et al. 2019 </w:t>
            </w:r>
            <w:r w:rsidR="002C7500">
              <w:rPr>
                <w:rFonts w:eastAsia="Times New Roman" w:cs="Times New Roman"/>
                <w:color w:val="000000"/>
                <w:szCs w:val="24"/>
                <w:lang w:eastAsia="it-IT"/>
              </w:rPr>
              <w:t>(4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7</w:t>
            </w:r>
            <w:r w:rsidR="002C7500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784" w:type="dxa"/>
            <w:vAlign w:val="center"/>
          </w:tcPr>
          <w:p w14:paraId="7EC6533E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Plasma jet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br/>
            </w:r>
          </w:p>
        </w:tc>
        <w:tc>
          <w:tcPr>
            <w:tcW w:w="838" w:type="dxa"/>
            <w:vAlign w:val="center"/>
          </w:tcPr>
          <w:p w14:paraId="1974751A" w14:textId="574872C1" w:rsidR="00EB73DE" w:rsidRPr="00EB73DE" w:rsidRDefault="00796D4E" w:rsidP="00EB73DE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5 kHz</w:t>
            </w:r>
          </w:p>
        </w:tc>
        <w:tc>
          <w:tcPr>
            <w:tcW w:w="584" w:type="dxa"/>
            <w:vAlign w:val="center"/>
          </w:tcPr>
          <w:p w14:paraId="23BD186D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5 kV</w:t>
            </w:r>
          </w:p>
        </w:tc>
        <w:tc>
          <w:tcPr>
            <w:tcW w:w="865" w:type="dxa"/>
            <w:vAlign w:val="center"/>
          </w:tcPr>
          <w:p w14:paraId="285EC6FF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He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br/>
              <w:t>and He+0.5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709" w:type="dxa"/>
            <w:vAlign w:val="center"/>
          </w:tcPr>
          <w:p w14:paraId="5704DD5B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4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slm</w:t>
            </w:r>
            <w:proofErr w:type="spellEnd"/>
          </w:p>
          <w:p w14:paraId="70ACD927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and 20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scm</w:t>
            </w:r>
            <w:proofErr w:type="spellEnd"/>
          </w:p>
        </w:tc>
        <w:tc>
          <w:tcPr>
            <w:tcW w:w="992" w:type="dxa"/>
            <w:vAlign w:val="center"/>
          </w:tcPr>
          <w:p w14:paraId="321398FE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&lt; 40 °C after 4, 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br/>
              <w:t>6 and 8 min plasma exposure</w:t>
            </w:r>
          </w:p>
        </w:tc>
        <w:tc>
          <w:tcPr>
            <w:tcW w:w="993" w:type="dxa"/>
            <w:vAlign w:val="center"/>
          </w:tcPr>
          <w:p w14:paraId="34E10A70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2 mm</w:t>
            </w:r>
          </w:p>
        </w:tc>
        <w:tc>
          <w:tcPr>
            <w:tcW w:w="1134" w:type="dxa"/>
            <w:vAlign w:val="center"/>
          </w:tcPr>
          <w:p w14:paraId="385A2D13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4 min treatment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br/>
              <w:t>6 min treatment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br/>
              <w:t>8 min treatment</w:t>
            </w:r>
          </w:p>
        </w:tc>
        <w:tc>
          <w:tcPr>
            <w:tcW w:w="861" w:type="dxa"/>
            <w:vAlign w:val="center"/>
          </w:tcPr>
          <w:p w14:paraId="76800931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N/P </w:t>
            </w:r>
          </w:p>
        </w:tc>
        <w:tc>
          <w:tcPr>
            <w:tcW w:w="1339" w:type="dxa"/>
            <w:vAlign w:val="center"/>
          </w:tcPr>
          <w:p w14:paraId="28ED8E18" w14:textId="321796EA" w:rsidR="00EB73DE" w:rsidRPr="00EB73DE" w:rsidRDefault="003B3717" w:rsidP="00EB73DE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H</w:t>
            </w:r>
            <w:r w:rsidR="00EB73DE"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ome-made device </w:t>
            </w:r>
          </w:p>
        </w:tc>
      </w:tr>
      <w:tr w:rsidR="00EB73DE" w:rsidRPr="00B616F1" w14:paraId="1B63233A" w14:textId="77777777" w:rsidTr="00BB6B12">
        <w:trPr>
          <w:trHeight w:val="395"/>
        </w:trPr>
        <w:tc>
          <w:tcPr>
            <w:tcW w:w="1129" w:type="dxa"/>
            <w:vAlign w:val="center"/>
          </w:tcPr>
          <w:p w14:paraId="55513F6B" w14:textId="0C7338A5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Asnaashari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M et al. 2022</w:t>
            </w:r>
            <w:r w:rsidR="002C7500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(5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5</w:t>
            </w:r>
            <w:r w:rsidR="002C7500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</w:p>
        </w:tc>
        <w:tc>
          <w:tcPr>
            <w:tcW w:w="784" w:type="dxa"/>
            <w:vAlign w:val="center"/>
          </w:tcPr>
          <w:p w14:paraId="28FABC45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Plasma jet</w:t>
            </w:r>
          </w:p>
        </w:tc>
        <w:tc>
          <w:tcPr>
            <w:tcW w:w="838" w:type="dxa"/>
            <w:vAlign w:val="center"/>
          </w:tcPr>
          <w:p w14:paraId="36157916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4 kHz</w:t>
            </w:r>
          </w:p>
        </w:tc>
        <w:tc>
          <w:tcPr>
            <w:tcW w:w="584" w:type="dxa"/>
            <w:vAlign w:val="center"/>
          </w:tcPr>
          <w:p w14:paraId="70D3088C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8 kV0.5 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865" w:type="dxa"/>
            <w:vAlign w:val="center"/>
          </w:tcPr>
          <w:p w14:paraId="6AFBCE9B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He + 0.5 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709" w:type="dxa"/>
            <w:vAlign w:val="center"/>
          </w:tcPr>
          <w:p w14:paraId="5931F1F0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2" w:type="dxa"/>
            <w:vAlign w:val="center"/>
          </w:tcPr>
          <w:p w14:paraId="6C1B7819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N/P</w:t>
            </w:r>
          </w:p>
        </w:tc>
        <w:tc>
          <w:tcPr>
            <w:tcW w:w="993" w:type="dxa"/>
            <w:vAlign w:val="center"/>
          </w:tcPr>
          <w:p w14:paraId="74DB5735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0mm</w:t>
            </w:r>
          </w:p>
        </w:tc>
        <w:tc>
          <w:tcPr>
            <w:tcW w:w="1134" w:type="dxa"/>
            <w:vAlign w:val="center"/>
          </w:tcPr>
          <w:p w14:paraId="1DAD7D79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10 min.</w:t>
            </w:r>
          </w:p>
        </w:tc>
        <w:tc>
          <w:tcPr>
            <w:tcW w:w="861" w:type="dxa"/>
            <w:vAlign w:val="center"/>
          </w:tcPr>
          <w:p w14:paraId="23B3501E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339" w:type="dxa"/>
            <w:vAlign w:val="center"/>
          </w:tcPr>
          <w:p w14:paraId="31155B7A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</w:tr>
      <w:tr w:rsidR="00EB73DE" w:rsidRPr="009F0E02" w14:paraId="1800277C" w14:textId="77777777" w:rsidTr="00BB6B12">
        <w:trPr>
          <w:trHeight w:val="395"/>
        </w:trPr>
        <w:tc>
          <w:tcPr>
            <w:tcW w:w="1129" w:type="dxa"/>
            <w:vAlign w:val="center"/>
          </w:tcPr>
          <w:p w14:paraId="454B1B9F" w14:textId="2A1027CA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Avukat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E et al. 2013 </w:t>
            </w:r>
            <w:r w:rsidR="000D48DD">
              <w:rPr>
                <w:rFonts w:eastAsia="Times New Roman" w:cs="Times New Roman"/>
                <w:color w:val="000000"/>
                <w:szCs w:val="24"/>
                <w:lang w:eastAsia="it-IT"/>
              </w:rPr>
              <w:t>(39)</w:t>
            </w:r>
          </w:p>
        </w:tc>
        <w:tc>
          <w:tcPr>
            <w:tcW w:w="784" w:type="dxa"/>
            <w:vAlign w:val="center"/>
          </w:tcPr>
          <w:p w14:paraId="6D6F7B66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Low pressure RF sputtering on dry 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lastRenderedPageBreak/>
              <w:t>PMMA discs</w:t>
            </w:r>
          </w:p>
        </w:tc>
        <w:tc>
          <w:tcPr>
            <w:tcW w:w="838" w:type="dxa"/>
            <w:vAlign w:val="center"/>
          </w:tcPr>
          <w:p w14:paraId="68DDF3AF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N/P</w:t>
            </w:r>
          </w:p>
        </w:tc>
        <w:tc>
          <w:tcPr>
            <w:tcW w:w="584" w:type="dxa"/>
            <w:vAlign w:val="center"/>
          </w:tcPr>
          <w:p w14:paraId="25DA75B0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865" w:type="dxa"/>
            <w:vAlign w:val="center"/>
          </w:tcPr>
          <w:p w14:paraId="48E1B71B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He+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(10-20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709" w:type="dxa"/>
            <w:vAlign w:val="center"/>
          </w:tcPr>
          <w:p w14:paraId="163A5C4E" w14:textId="77777777" w:rsidR="00EB73DE" w:rsidRPr="00EB73DE" w:rsidRDefault="00EB73DE" w:rsidP="00EB73DE">
            <w:pPr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2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sccm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of 120 secs</w:t>
            </w:r>
          </w:p>
        </w:tc>
        <w:tc>
          <w:tcPr>
            <w:tcW w:w="992" w:type="dxa"/>
            <w:vAlign w:val="center"/>
          </w:tcPr>
          <w:p w14:paraId="57F3D97A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N/P</w:t>
            </w:r>
          </w:p>
        </w:tc>
        <w:tc>
          <w:tcPr>
            <w:tcW w:w="993" w:type="dxa"/>
            <w:vAlign w:val="center"/>
          </w:tcPr>
          <w:p w14:paraId="40EAFF8D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0cm</w:t>
            </w:r>
          </w:p>
        </w:tc>
        <w:tc>
          <w:tcPr>
            <w:tcW w:w="1134" w:type="dxa"/>
            <w:vAlign w:val="center"/>
          </w:tcPr>
          <w:p w14:paraId="125AA316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2 min.</w:t>
            </w:r>
          </w:p>
        </w:tc>
        <w:tc>
          <w:tcPr>
            <w:tcW w:w="861" w:type="dxa"/>
            <w:vAlign w:val="center"/>
          </w:tcPr>
          <w:p w14:paraId="3A2F34D2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30W</w:t>
            </w:r>
          </w:p>
        </w:tc>
        <w:tc>
          <w:tcPr>
            <w:tcW w:w="1339" w:type="dxa"/>
            <w:vAlign w:val="center"/>
          </w:tcPr>
          <w:p w14:paraId="400A2E1C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RF sputter (Dressler Cesar 136 RF Generator,</w:t>
            </w:r>
          </w:p>
          <w:p w14:paraId="6197CF7F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Advanced Energy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Industries; Ft Collins, CO, USA)</w:t>
            </w:r>
          </w:p>
        </w:tc>
      </w:tr>
      <w:tr w:rsidR="00EB73DE" w:rsidRPr="009F0E02" w14:paraId="2879870E" w14:textId="77777777" w:rsidTr="00BB6B12">
        <w:trPr>
          <w:trHeight w:val="328"/>
        </w:trPr>
        <w:tc>
          <w:tcPr>
            <w:tcW w:w="1129" w:type="dxa"/>
            <w:vAlign w:val="center"/>
          </w:tcPr>
          <w:p w14:paraId="58F78C8C" w14:textId="3B50D8D3" w:rsidR="00EB73DE" w:rsidRPr="00EB73DE" w:rsidRDefault="00EB73DE" w:rsidP="00EB73DE">
            <w:pPr>
              <w:rPr>
                <w:rFonts w:cs="Times New Roman"/>
                <w:szCs w:val="24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Ballout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H et al. 201</w:t>
            </w:r>
            <w:r w:rsidR="002C7500">
              <w:rPr>
                <w:rFonts w:eastAsia="Times New Roman" w:cs="Times New Roman"/>
                <w:color w:val="000000"/>
                <w:szCs w:val="24"/>
                <w:lang w:eastAsia="it-IT"/>
              </w:rPr>
              <w:t>8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  <w:r w:rsidR="002C7500">
              <w:rPr>
                <w:rFonts w:eastAsia="Times New Roman" w:cs="Times New Roman"/>
                <w:color w:val="000000"/>
                <w:szCs w:val="24"/>
                <w:lang w:eastAsia="it-IT"/>
              </w:rPr>
              <w:t>(4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8</w:t>
            </w:r>
            <w:r w:rsidR="002C7500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784" w:type="dxa"/>
            <w:vAlign w:val="center"/>
          </w:tcPr>
          <w:p w14:paraId="2BD7C229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Plasma jet; DBD plasma</w:t>
            </w:r>
          </w:p>
        </w:tc>
        <w:tc>
          <w:tcPr>
            <w:tcW w:w="838" w:type="dxa"/>
            <w:vAlign w:val="center"/>
          </w:tcPr>
          <w:p w14:paraId="0F405692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CAP I N/P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br/>
              <w:t>CAP II 0.3 kHz</w:t>
            </w:r>
          </w:p>
        </w:tc>
        <w:tc>
          <w:tcPr>
            <w:tcW w:w="584" w:type="dxa"/>
            <w:vAlign w:val="center"/>
          </w:tcPr>
          <w:p w14:paraId="3245D0F1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CAP I N/P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br/>
              <w:t>CAP II10 kV</w:t>
            </w:r>
          </w:p>
        </w:tc>
        <w:tc>
          <w:tcPr>
            <w:tcW w:w="865" w:type="dxa"/>
            <w:vAlign w:val="center"/>
          </w:tcPr>
          <w:p w14:paraId="3B6D8657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Ar</w:t>
            </w:r>
            <w:proofErr w:type="spellEnd"/>
          </w:p>
        </w:tc>
        <w:tc>
          <w:tcPr>
            <w:tcW w:w="709" w:type="dxa"/>
            <w:vAlign w:val="center"/>
          </w:tcPr>
          <w:p w14:paraId="73C79ACF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CAP I: 4.3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sL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min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 xml:space="preserve"> -1</w:t>
            </w:r>
          </w:p>
        </w:tc>
        <w:tc>
          <w:tcPr>
            <w:tcW w:w="992" w:type="dxa"/>
            <w:vAlign w:val="center"/>
          </w:tcPr>
          <w:p w14:paraId="4B8AE3EB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3" w:type="dxa"/>
            <w:vAlign w:val="center"/>
          </w:tcPr>
          <w:p w14:paraId="2A569DCB" w14:textId="77777777" w:rsidR="00EB73DE" w:rsidRPr="00EB73DE" w:rsidRDefault="00EB73DE" w:rsidP="00EB73DE">
            <w:pPr>
              <w:rPr>
                <w:rFonts w:cs="Times New Roman"/>
                <w:szCs w:val="24"/>
                <w:lang w:val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CAP I 3 mm </w:t>
            </w:r>
            <w:r w:rsidRPr="00EB73D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br/>
              <w:t>CAP II 2 mm</w:t>
            </w:r>
          </w:p>
        </w:tc>
        <w:tc>
          <w:tcPr>
            <w:tcW w:w="1134" w:type="dxa"/>
            <w:vAlign w:val="center"/>
          </w:tcPr>
          <w:p w14:paraId="57F02C0B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CAP I 60sec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br/>
              <w:t>CAP II 60 sec</w:t>
            </w:r>
          </w:p>
        </w:tc>
        <w:tc>
          <w:tcPr>
            <w:tcW w:w="861" w:type="dxa"/>
            <w:vAlign w:val="center"/>
          </w:tcPr>
          <w:p w14:paraId="33D67DC9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CAP II: 450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mW</w:t>
            </w:r>
            <w:proofErr w:type="spellEnd"/>
          </w:p>
        </w:tc>
        <w:tc>
          <w:tcPr>
            <w:tcW w:w="1339" w:type="dxa"/>
            <w:vAlign w:val="center"/>
          </w:tcPr>
          <w:p w14:paraId="46A44F0D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CAP I: neoplasm tools GmbH, Greifswald,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br/>
              <w:t xml:space="preserve"> Germany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br/>
              <w:t xml:space="preserve">CAP II: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Cinogy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,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Dudenstadt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, Germany</w:t>
            </w:r>
          </w:p>
        </w:tc>
      </w:tr>
      <w:tr w:rsidR="00EB73DE" w:rsidRPr="00B616F1" w14:paraId="0DB61CAD" w14:textId="77777777" w:rsidTr="00BB6B12">
        <w:trPr>
          <w:trHeight w:val="328"/>
        </w:trPr>
        <w:tc>
          <w:tcPr>
            <w:tcW w:w="1129" w:type="dxa"/>
            <w:vAlign w:val="center"/>
          </w:tcPr>
          <w:p w14:paraId="593EFC0D" w14:textId="1B7D1B76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Cao Y et al. 2011</w:t>
            </w:r>
            <w:r w:rsidR="000D48DD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(33)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</w:p>
        </w:tc>
        <w:tc>
          <w:tcPr>
            <w:tcW w:w="784" w:type="dxa"/>
            <w:vAlign w:val="center"/>
          </w:tcPr>
          <w:p w14:paraId="60586200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Plasma jet</w:t>
            </w:r>
          </w:p>
        </w:tc>
        <w:tc>
          <w:tcPr>
            <w:tcW w:w="838" w:type="dxa"/>
            <w:vAlign w:val="center"/>
          </w:tcPr>
          <w:p w14:paraId="39B48DB1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0 kHz</w:t>
            </w:r>
          </w:p>
        </w:tc>
        <w:tc>
          <w:tcPr>
            <w:tcW w:w="584" w:type="dxa"/>
            <w:vAlign w:val="center"/>
          </w:tcPr>
          <w:p w14:paraId="5EAC8429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8 kV</w:t>
            </w:r>
          </w:p>
        </w:tc>
        <w:tc>
          <w:tcPr>
            <w:tcW w:w="865" w:type="dxa"/>
            <w:vAlign w:val="center"/>
          </w:tcPr>
          <w:p w14:paraId="1B56EFF7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He+2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709" w:type="dxa"/>
            <w:vAlign w:val="center"/>
          </w:tcPr>
          <w:p w14:paraId="71408CC0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 L/min</w:t>
            </w:r>
          </w:p>
        </w:tc>
        <w:tc>
          <w:tcPr>
            <w:tcW w:w="992" w:type="dxa"/>
            <w:vAlign w:val="center"/>
          </w:tcPr>
          <w:p w14:paraId="5464A087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3" w:type="dxa"/>
            <w:vAlign w:val="center"/>
          </w:tcPr>
          <w:p w14:paraId="336F41C5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0mm</w:t>
            </w:r>
          </w:p>
        </w:tc>
        <w:tc>
          <w:tcPr>
            <w:tcW w:w="1134" w:type="dxa"/>
            <w:vAlign w:val="center"/>
          </w:tcPr>
          <w:p w14:paraId="4E3AFD87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5,10 and 15 min.</w:t>
            </w:r>
          </w:p>
        </w:tc>
        <w:tc>
          <w:tcPr>
            <w:tcW w:w="861" w:type="dxa"/>
            <w:vAlign w:val="center"/>
          </w:tcPr>
          <w:p w14:paraId="481D1183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339" w:type="dxa"/>
            <w:vAlign w:val="center"/>
          </w:tcPr>
          <w:p w14:paraId="1E35B6E4" w14:textId="580860DD" w:rsidR="00EB73DE" w:rsidRPr="00EB73DE" w:rsidRDefault="003B3717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H</w:t>
            </w:r>
            <w:r w:rsidR="00EB73DE"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ome-made device</w:t>
            </w:r>
          </w:p>
        </w:tc>
      </w:tr>
      <w:tr w:rsidR="00EB73DE" w:rsidRPr="00B616F1" w14:paraId="3F325DD5" w14:textId="77777777" w:rsidTr="00BB6B12">
        <w:trPr>
          <w:trHeight w:val="484"/>
        </w:trPr>
        <w:tc>
          <w:tcPr>
            <w:tcW w:w="1129" w:type="dxa"/>
            <w:vAlign w:val="center"/>
          </w:tcPr>
          <w:p w14:paraId="1E76D624" w14:textId="2C761D3F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Chang Y et al. 2016 </w:t>
            </w:r>
            <w:r w:rsidR="00B31BA1">
              <w:rPr>
                <w:rFonts w:eastAsia="Times New Roman" w:cs="Times New Roman"/>
                <w:color w:val="000000"/>
                <w:szCs w:val="24"/>
                <w:lang w:eastAsia="it-IT"/>
              </w:rPr>
              <w:t>(32)</w:t>
            </w:r>
          </w:p>
        </w:tc>
        <w:tc>
          <w:tcPr>
            <w:tcW w:w="784" w:type="dxa"/>
            <w:vAlign w:val="center"/>
          </w:tcPr>
          <w:p w14:paraId="5001ECE2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Planar DBD plasma</w:t>
            </w:r>
          </w:p>
        </w:tc>
        <w:tc>
          <w:tcPr>
            <w:tcW w:w="838" w:type="dxa"/>
            <w:vAlign w:val="center"/>
          </w:tcPr>
          <w:p w14:paraId="74E970B7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2.6 kHz</w:t>
            </w:r>
          </w:p>
        </w:tc>
        <w:tc>
          <w:tcPr>
            <w:tcW w:w="584" w:type="dxa"/>
            <w:vAlign w:val="center"/>
          </w:tcPr>
          <w:p w14:paraId="3A961BC9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865" w:type="dxa"/>
            <w:vAlign w:val="center"/>
          </w:tcPr>
          <w:p w14:paraId="2BB4B8E0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Ambient air </w:t>
            </w:r>
          </w:p>
        </w:tc>
        <w:tc>
          <w:tcPr>
            <w:tcW w:w="709" w:type="dxa"/>
            <w:vAlign w:val="center"/>
          </w:tcPr>
          <w:p w14:paraId="4F252E75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2" w:type="dxa"/>
            <w:vAlign w:val="center"/>
          </w:tcPr>
          <w:p w14:paraId="60742A79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3" w:type="dxa"/>
            <w:vAlign w:val="center"/>
          </w:tcPr>
          <w:p w14:paraId="638E5A58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134" w:type="dxa"/>
            <w:vAlign w:val="center"/>
          </w:tcPr>
          <w:p w14:paraId="672CBB82" w14:textId="77777777" w:rsidR="00EB73DE" w:rsidRPr="00EB73DE" w:rsidRDefault="00EB73DE" w:rsidP="00EB73DE">
            <w:pPr>
              <w:rPr>
                <w:rFonts w:cs="Times New Roman"/>
                <w:szCs w:val="24"/>
                <w:lang w:val="nl-BE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0 min. (control group)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br/>
              <w:t>1 min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br/>
              <w:t>2 min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br/>
              <w:t>3 min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br/>
              <w:t>5 min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br/>
              <w:t>10 min</w:t>
            </w: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br/>
              <w:t>15 min</w:t>
            </w:r>
          </w:p>
        </w:tc>
        <w:tc>
          <w:tcPr>
            <w:tcW w:w="861" w:type="dxa"/>
            <w:vAlign w:val="center"/>
          </w:tcPr>
          <w:p w14:paraId="3A224664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.1 W</w:t>
            </w:r>
          </w:p>
        </w:tc>
        <w:tc>
          <w:tcPr>
            <w:tcW w:w="1339" w:type="dxa"/>
            <w:vAlign w:val="center"/>
          </w:tcPr>
          <w:p w14:paraId="4FF32DD6" w14:textId="7D99051E" w:rsidR="00EB73DE" w:rsidRPr="00EB73DE" w:rsidRDefault="003B3717" w:rsidP="00EB73DE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H</w:t>
            </w:r>
            <w:r w:rsidR="00EB73DE"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ome-made device</w:t>
            </w:r>
          </w:p>
        </w:tc>
      </w:tr>
      <w:tr w:rsidR="00EB73DE" w:rsidRPr="009F0E02" w14:paraId="366D2E67" w14:textId="77777777" w:rsidTr="00BB6B12">
        <w:trPr>
          <w:trHeight w:val="484"/>
        </w:trPr>
        <w:tc>
          <w:tcPr>
            <w:tcW w:w="1129" w:type="dxa"/>
            <w:vAlign w:val="center"/>
          </w:tcPr>
          <w:p w14:paraId="0A468E39" w14:textId="2330C7E8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Charoux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C et al. 2020 </w:t>
            </w:r>
            <w:r w:rsidR="00B31BA1">
              <w:rPr>
                <w:rFonts w:eastAsia="Times New Roman" w:cs="Times New Roman"/>
                <w:color w:val="000000"/>
                <w:szCs w:val="24"/>
                <w:lang w:eastAsia="it-IT"/>
              </w:rPr>
              <w:t>(44)</w:t>
            </w:r>
          </w:p>
        </w:tc>
        <w:tc>
          <w:tcPr>
            <w:tcW w:w="784" w:type="dxa"/>
            <w:vAlign w:val="center"/>
          </w:tcPr>
          <w:p w14:paraId="4FCACC04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Plasma jet </w:t>
            </w:r>
          </w:p>
        </w:tc>
        <w:tc>
          <w:tcPr>
            <w:tcW w:w="838" w:type="dxa"/>
            <w:vAlign w:val="center"/>
          </w:tcPr>
          <w:p w14:paraId="32018ED8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20 kHz</w:t>
            </w:r>
          </w:p>
        </w:tc>
        <w:tc>
          <w:tcPr>
            <w:tcW w:w="584" w:type="dxa"/>
            <w:vAlign w:val="center"/>
          </w:tcPr>
          <w:p w14:paraId="00D1C2B3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30 kV</w:t>
            </w:r>
          </w:p>
        </w:tc>
        <w:tc>
          <w:tcPr>
            <w:tcW w:w="865" w:type="dxa"/>
            <w:vAlign w:val="center"/>
          </w:tcPr>
          <w:p w14:paraId="0A26F26C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Ambient air</w:t>
            </w:r>
          </w:p>
        </w:tc>
        <w:tc>
          <w:tcPr>
            <w:tcW w:w="709" w:type="dxa"/>
            <w:vAlign w:val="center"/>
          </w:tcPr>
          <w:p w14:paraId="132EBEDA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2" w:type="dxa"/>
            <w:vAlign w:val="center"/>
          </w:tcPr>
          <w:p w14:paraId="035C7738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3" w:type="dxa"/>
            <w:vAlign w:val="center"/>
          </w:tcPr>
          <w:p w14:paraId="0D565C27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134" w:type="dxa"/>
            <w:vAlign w:val="center"/>
          </w:tcPr>
          <w:p w14:paraId="4519F3DC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nl-BE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30 min</w:t>
            </w:r>
          </w:p>
        </w:tc>
        <w:tc>
          <w:tcPr>
            <w:tcW w:w="861" w:type="dxa"/>
            <w:vAlign w:val="center"/>
          </w:tcPr>
          <w:p w14:paraId="0FAD1D26" w14:textId="019EE43C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339" w:type="dxa"/>
            <w:vAlign w:val="center"/>
          </w:tcPr>
          <w:p w14:paraId="7F43EAE8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Diener electronic GmbH &amp; Co.</w:t>
            </w:r>
          </w:p>
          <w:p w14:paraId="6B97B7A5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KG,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Ebhausen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, Germany</w:t>
            </w:r>
          </w:p>
        </w:tc>
      </w:tr>
      <w:tr w:rsidR="00EB73DE" w:rsidRPr="009F0E02" w14:paraId="21E553FE" w14:textId="77777777" w:rsidTr="00BB6B12">
        <w:trPr>
          <w:trHeight w:val="484"/>
        </w:trPr>
        <w:tc>
          <w:tcPr>
            <w:tcW w:w="1129" w:type="dxa"/>
            <w:vAlign w:val="center"/>
          </w:tcPr>
          <w:p w14:paraId="1599E9D5" w14:textId="4E8E1226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Delben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JA et al. 2014 </w:t>
            </w:r>
            <w:r w:rsidR="00B31BA1">
              <w:rPr>
                <w:rFonts w:eastAsia="Times New Roman" w:cs="Times New Roman"/>
                <w:color w:val="000000"/>
                <w:szCs w:val="24"/>
                <w:lang w:eastAsia="it-IT"/>
              </w:rPr>
              <w:t>(42)</w:t>
            </w:r>
          </w:p>
        </w:tc>
        <w:tc>
          <w:tcPr>
            <w:tcW w:w="784" w:type="dxa"/>
            <w:vAlign w:val="center"/>
          </w:tcPr>
          <w:p w14:paraId="4CAC3DA3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Plasma jet</w:t>
            </w:r>
          </w:p>
        </w:tc>
        <w:tc>
          <w:tcPr>
            <w:tcW w:w="838" w:type="dxa"/>
            <w:vAlign w:val="center"/>
          </w:tcPr>
          <w:p w14:paraId="06C564F8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0.05/0.060 kHz)</w:t>
            </w:r>
          </w:p>
        </w:tc>
        <w:tc>
          <w:tcPr>
            <w:tcW w:w="584" w:type="dxa"/>
            <w:vAlign w:val="center"/>
          </w:tcPr>
          <w:p w14:paraId="5DBF2DE6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220 V</w:t>
            </w:r>
          </w:p>
        </w:tc>
        <w:tc>
          <w:tcPr>
            <w:tcW w:w="865" w:type="dxa"/>
            <w:vAlign w:val="center"/>
          </w:tcPr>
          <w:p w14:paraId="0A50A60D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Ar</w:t>
            </w:r>
            <w:proofErr w:type="spellEnd"/>
          </w:p>
        </w:tc>
        <w:tc>
          <w:tcPr>
            <w:tcW w:w="709" w:type="dxa"/>
            <w:vAlign w:val="center"/>
          </w:tcPr>
          <w:p w14:paraId="52FEFDDD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5</w:t>
            </w:r>
          </w:p>
          <w:p w14:paraId="1B5DE985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slm</w:t>
            </w:r>
            <w:proofErr w:type="spellEnd"/>
          </w:p>
        </w:tc>
        <w:tc>
          <w:tcPr>
            <w:tcW w:w="992" w:type="dxa"/>
            <w:vAlign w:val="center"/>
          </w:tcPr>
          <w:p w14:paraId="7CD44BCF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30.67 ± 0.58°C at 3mm and 29.83 ± 0.29°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C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at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10mm</w:t>
            </w:r>
          </w:p>
        </w:tc>
        <w:tc>
          <w:tcPr>
            <w:tcW w:w="993" w:type="dxa"/>
            <w:vAlign w:val="center"/>
          </w:tcPr>
          <w:p w14:paraId="776D42C0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3-10mm</w:t>
            </w:r>
          </w:p>
        </w:tc>
        <w:tc>
          <w:tcPr>
            <w:tcW w:w="1134" w:type="dxa"/>
            <w:vAlign w:val="center"/>
          </w:tcPr>
          <w:p w14:paraId="35A6B803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nl-BE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15,30,60,90,120 sec</w:t>
            </w:r>
          </w:p>
        </w:tc>
        <w:tc>
          <w:tcPr>
            <w:tcW w:w="861" w:type="dxa"/>
            <w:vAlign w:val="center"/>
          </w:tcPr>
          <w:p w14:paraId="57EE1318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8 W</w:t>
            </w:r>
          </w:p>
        </w:tc>
        <w:tc>
          <w:tcPr>
            <w:tcW w:w="1339" w:type="dxa"/>
            <w:vAlign w:val="center"/>
          </w:tcPr>
          <w:p w14:paraId="635F6EE9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LTP jet (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Kinpen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) developed by the Leibniz 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lastRenderedPageBreak/>
              <w:t>Institute for Plasma</w:t>
            </w:r>
          </w:p>
          <w:p w14:paraId="5F2ECFC3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Science and Technology (Greifswald, Germany)</w:t>
            </w:r>
          </w:p>
        </w:tc>
      </w:tr>
      <w:tr w:rsidR="00EB73DE" w:rsidRPr="00852187" w14:paraId="6A7A1385" w14:textId="77777777" w:rsidTr="00BB6B12">
        <w:trPr>
          <w:trHeight w:val="484"/>
        </w:trPr>
        <w:tc>
          <w:tcPr>
            <w:tcW w:w="1129" w:type="dxa"/>
            <w:vAlign w:val="center"/>
          </w:tcPr>
          <w:p w14:paraId="75D3FD2E" w14:textId="7124A778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Du T et al. 2012</w:t>
            </w:r>
            <w:r w:rsidR="002C7500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(5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6</w:t>
            </w:r>
            <w:r w:rsidR="002C7500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</w:p>
        </w:tc>
        <w:tc>
          <w:tcPr>
            <w:tcW w:w="784" w:type="dxa"/>
            <w:vAlign w:val="center"/>
          </w:tcPr>
          <w:p w14:paraId="60A4B99B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Plasma jet</w:t>
            </w:r>
          </w:p>
        </w:tc>
        <w:tc>
          <w:tcPr>
            <w:tcW w:w="838" w:type="dxa"/>
            <w:vAlign w:val="center"/>
          </w:tcPr>
          <w:p w14:paraId="2A715EBB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8 kHz</w:t>
            </w:r>
          </w:p>
        </w:tc>
        <w:tc>
          <w:tcPr>
            <w:tcW w:w="584" w:type="dxa"/>
            <w:vAlign w:val="center"/>
          </w:tcPr>
          <w:p w14:paraId="5A4BE33B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8 kV</w:t>
            </w:r>
          </w:p>
        </w:tc>
        <w:tc>
          <w:tcPr>
            <w:tcW w:w="865" w:type="dxa"/>
            <w:vAlign w:val="center"/>
          </w:tcPr>
          <w:p w14:paraId="2C592A39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He+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709" w:type="dxa"/>
            <w:vAlign w:val="center"/>
          </w:tcPr>
          <w:p w14:paraId="73B593BC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:0.01 L/min</w:t>
            </w:r>
          </w:p>
        </w:tc>
        <w:tc>
          <w:tcPr>
            <w:tcW w:w="992" w:type="dxa"/>
            <w:vAlign w:val="center"/>
          </w:tcPr>
          <w:p w14:paraId="17F19AFF" w14:textId="77777777" w:rsidR="00EB73DE" w:rsidRPr="00EB73DE" w:rsidRDefault="00EB73DE" w:rsidP="00EB73DE">
            <w:pPr>
              <w:rPr>
                <w:rFonts w:cs="Times New Roman"/>
                <w:color w:val="000000"/>
                <w:szCs w:val="24"/>
              </w:rPr>
            </w:pPr>
            <w:r w:rsidRPr="00EB73DE">
              <w:rPr>
                <w:rFonts w:cs="Times New Roman"/>
                <w:color w:val="000000"/>
                <w:szCs w:val="24"/>
              </w:rPr>
              <w:t>N/P</w:t>
            </w:r>
          </w:p>
        </w:tc>
        <w:tc>
          <w:tcPr>
            <w:tcW w:w="993" w:type="dxa"/>
            <w:vAlign w:val="center"/>
          </w:tcPr>
          <w:p w14:paraId="2AD3DA51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134" w:type="dxa"/>
            <w:vAlign w:val="center"/>
          </w:tcPr>
          <w:p w14:paraId="1C6B1950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nl-BE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5 min.</w:t>
            </w:r>
          </w:p>
          <w:p w14:paraId="53B6DB44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nl-BE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10 min.</w:t>
            </w:r>
          </w:p>
          <w:p w14:paraId="2906AB4D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nl-BE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15 min.</w:t>
            </w:r>
          </w:p>
        </w:tc>
        <w:tc>
          <w:tcPr>
            <w:tcW w:w="861" w:type="dxa"/>
            <w:vAlign w:val="center"/>
          </w:tcPr>
          <w:p w14:paraId="7FE67C84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339" w:type="dxa"/>
            <w:vAlign w:val="center"/>
          </w:tcPr>
          <w:p w14:paraId="4843C219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odel RC-1</w:t>
            </w:r>
          </w:p>
        </w:tc>
      </w:tr>
      <w:tr w:rsidR="00EB73DE" w:rsidRPr="00B616F1" w14:paraId="7737CB4C" w14:textId="77777777" w:rsidTr="00BB6B12">
        <w:trPr>
          <w:trHeight w:val="484"/>
        </w:trPr>
        <w:tc>
          <w:tcPr>
            <w:tcW w:w="1129" w:type="dxa"/>
            <w:vAlign w:val="center"/>
          </w:tcPr>
          <w:p w14:paraId="684BB85F" w14:textId="70FB9AD9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Habib M et al. 2014 </w:t>
            </w:r>
            <w:r w:rsidR="00414CD7">
              <w:rPr>
                <w:rFonts w:eastAsia="Times New Roman" w:cs="Times New Roman"/>
                <w:color w:val="000000"/>
                <w:szCs w:val="24"/>
                <w:lang w:eastAsia="it-IT"/>
              </w:rPr>
              <w:t>(5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7</w:t>
            </w:r>
            <w:r w:rsidR="00414CD7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784" w:type="dxa"/>
            <w:vAlign w:val="center"/>
          </w:tcPr>
          <w:p w14:paraId="3BECF34C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Brush shaped plasma jet</w:t>
            </w:r>
          </w:p>
        </w:tc>
        <w:tc>
          <w:tcPr>
            <w:tcW w:w="838" w:type="dxa"/>
            <w:vAlign w:val="center"/>
          </w:tcPr>
          <w:p w14:paraId="0C3E7BD6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584" w:type="dxa"/>
            <w:vAlign w:val="center"/>
          </w:tcPr>
          <w:p w14:paraId="54217052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865" w:type="dxa"/>
            <w:vAlign w:val="center"/>
          </w:tcPr>
          <w:p w14:paraId="21DEE0BE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Ar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+</w:t>
            </w:r>
          </w:p>
          <w:p w14:paraId="7E60A286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0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709" w:type="dxa"/>
            <w:vAlign w:val="center"/>
          </w:tcPr>
          <w:p w14:paraId="5C47F626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500-3500 </w:t>
            </w:r>
            <w:proofErr w:type="spellStart"/>
            <w:r w:rsidRPr="00EB73DE">
              <w:rPr>
                <w:rFonts w:cs="Times New Roman"/>
                <w:szCs w:val="24"/>
              </w:rPr>
              <w:t>sccm</w:t>
            </w:r>
            <w:proofErr w:type="spellEnd"/>
          </w:p>
        </w:tc>
        <w:tc>
          <w:tcPr>
            <w:tcW w:w="992" w:type="dxa"/>
            <w:vAlign w:val="center"/>
          </w:tcPr>
          <w:p w14:paraId="4FBAF93A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30°C-65°C</w:t>
            </w:r>
          </w:p>
        </w:tc>
        <w:tc>
          <w:tcPr>
            <w:tcW w:w="993" w:type="dxa"/>
            <w:vAlign w:val="center"/>
          </w:tcPr>
          <w:p w14:paraId="52F815B6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134" w:type="dxa"/>
            <w:vAlign w:val="center"/>
          </w:tcPr>
          <w:p w14:paraId="1265D9B0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nl-BE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2 min.</w:t>
            </w:r>
          </w:p>
        </w:tc>
        <w:tc>
          <w:tcPr>
            <w:tcW w:w="861" w:type="dxa"/>
            <w:vAlign w:val="center"/>
          </w:tcPr>
          <w:p w14:paraId="685CDDFF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5W-15W</w:t>
            </w:r>
          </w:p>
        </w:tc>
        <w:tc>
          <w:tcPr>
            <w:tcW w:w="1339" w:type="dxa"/>
            <w:vAlign w:val="center"/>
          </w:tcPr>
          <w:p w14:paraId="4DBD6E28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Home-made device</w:t>
            </w:r>
          </w:p>
        </w:tc>
      </w:tr>
      <w:tr w:rsidR="00EB73DE" w:rsidRPr="00B616F1" w14:paraId="688CC72E" w14:textId="77777777" w:rsidTr="00BB6B12">
        <w:trPr>
          <w:trHeight w:val="484"/>
        </w:trPr>
        <w:tc>
          <w:tcPr>
            <w:tcW w:w="1129" w:type="dxa"/>
            <w:vAlign w:val="center"/>
          </w:tcPr>
          <w:p w14:paraId="327F097D" w14:textId="087719C6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Hirano Y et al. 2019</w:t>
            </w:r>
            <w:r w:rsidR="00B31BA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(36)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</w:p>
        </w:tc>
        <w:tc>
          <w:tcPr>
            <w:tcW w:w="784" w:type="dxa"/>
            <w:vAlign w:val="center"/>
          </w:tcPr>
          <w:p w14:paraId="4E9BC305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Plasma jet</w:t>
            </w:r>
          </w:p>
        </w:tc>
        <w:tc>
          <w:tcPr>
            <w:tcW w:w="838" w:type="dxa"/>
            <w:vAlign w:val="center"/>
          </w:tcPr>
          <w:p w14:paraId="48958303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0,2 kHz</w:t>
            </w:r>
          </w:p>
        </w:tc>
        <w:tc>
          <w:tcPr>
            <w:tcW w:w="584" w:type="dxa"/>
            <w:vAlign w:val="center"/>
          </w:tcPr>
          <w:p w14:paraId="2ACFEF05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00 V</w:t>
            </w:r>
          </w:p>
        </w:tc>
        <w:tc>
          <w:tcPr>
            <w:tcW w:w="865" w:type="dxa"/>
            <w:vAlign w:val="center"/>
          </w:tcPr>
          <w:p w14:paraId="06115FFF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Ambient air</w:t>
            </w:r>
          </w:p>
        </w:tc>
        <w:tc>
          <w:tcPr>
            <w:tcW w:w="709" w:type="dxa"/>
            <w:vAlign w:val="center"/>
          </w:tcPr>
          <w:p w14:paraId="639C708F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.0 L/min.</w:t>
            </w:r>
          </w:p>
        </w:tc>
        <w:tc>
          <w:tcPr>
            <w:tcW w:w="992" w:type="dxa"/>
            <w:vAlign w:val="center"/>
          </w:tcPr>
          <w:p w14:paraId="0396FD43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3" w:type="dxa"/>
            <w:vAlign w:val="center"/>
          </w:tcPr>
          <w:p w14:paraId="527EA89D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, 3, and 5 mm</w:t>
            </w:r>
          </w:p>
        </w:tc>
        <w:tc>
          <w:tcPr>
            <w:tcW w:w="1134" w:type="dxa"/>
            <w:vAlign w:val="center"/>
          </w:tcPr>
          <w:p w14:paraId="60176E7E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nl-BE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nl-BE" w:eastAsia="it-IT"/>
              </w:rPr>
              <w:t>0,1,3,5,7 min.</w:t>
            </w:r>
          </w:p>
        </w:tc>
        <w:tc>
          <w:tcPr>
            <w:tcW w:w="861" w:type="dxa"/>
            <w:vAlign w:val="center"/>
          </w:tcPr>
          <w:p w14:paraId="7DF6C158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339" w:type="dxa"/>
            <w:vAlign w:val="center"/>
          </w:tcPr>
          <w:p w14:paraId="7E644A8C" w14:textId="77777777" w:rsidR="00EB73DE" w:rsidRPr="00EB73DE" w:rsidRDefault="00EB73DE" w:rsidP="00EB73D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Home-made device</w:t>
            </w:r>
          </w:p>
        </w:tc>
      </w:tr>
      <w:tr w:rsidR="00EB73DE" w:rsidRPr="00B616F1" w14:paraId="0EBE6E84" w14:textId="77777777" w:rsidTr="00BB6B12">
        <w:trPr>
          <w:trHeight w:val="328"/>
        </w:trPr>
        <w:tc>
          <w:tcPr>
            <w:tcW w:w="1129" w:type="dxa"/>
            <w:vAlign w:val="center"/>
          </w:tcPr>
          <w:p w14:paraId="7BC22652" w14:textId="7F707143" w:rsidR="00EB73DE" w:rsidRPr="00EB73DE" w:rsidRDefault="00EB73DE" w:rsidP="00EB73DE">
            <w:pPr>
              <w:rPr>
                <w:rFonts w:cs="Times New Roman"/>
                <w:szCs w:val="24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Huefner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A et al. 201</w:t>
            </w:r>
            <w:r w:rsidR="00414CD7">
              <w:rPr>
                <w:rFonts w:eastAsia="Times New Roman" w:cs="Times New Roman"/>
                <w:color w:val="000000"/>
                <w:szCs w:val="24"/>
                <w:lang w:eastAsia="it-IT"/>
              </w:rPr>
              <w:t>7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  <w:r w:rsidR="00414CD7">
              <w:rPr>
                <w:rFonts w:eastAsia="Times New Roman" w:cs="Times New Roman"/>
                <w:color w:val="000000"/>
                <w:szCs w:val="24"/>
                <w:lang w:eastAsia="it-IT"/>
              </w:rPr>
              <w:t>(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49</w:t>
            </w:r>
            <w:r w:rsidR="00414CD7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784" w:type="dxa"/>
            <w:vAlign w:val="center"/>
          </w:tcPr>
          <w:p w14:paraId="6245063B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lasma jet </w:t>
            </w:r>
          </w:p>
        </w:tc>
        <w:tc>
          <w:tcPr>
            <w:tcW w:w="838" w:type="dxa"/>
            <w:vAlign w:val="center"/>
          </w:tcPr>
          <w:p w14:paraId="0D0CFBC0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584" w:type="dxa"/>
            <w:vAlign w:val="center"/>
          </w:tcPr>
          <w:p w14:paraId="4622A0F5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865" w:type="dxa"/>
            <w:vAlign w:val="center"/>
          </w:tcPr>
          <w:p w14:paraId="3985B74A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Ar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and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br/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Ar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+ 1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709" w:type="dxa"/>
            <w:vAlign w:val="center"/>
          </w:tcPr>
          <w:p w14:paraId="59D55504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5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slm</w:t>
            </w:r>
            <w:proofErr w:type="spellEnd"/>
          </w:p>
        </w:tc>
        <w:tc>
          <w:tcPr>
            <w:tcW w:w="992" w:type="dxa"/>
            <w:vAlign w:val="center"/>
          </w:tcPr>
          <w:p w14:paraId="682B7110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3" w:type="dxa"/>
            <w:vAlign w:val="center"/>
          </w:tcPr>
          <w:p w14:paraId="659D6141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3 mm</w:t>
            </w:r>
          </w:p>
        </w:tc>
        <w:tc>
          <w:tcPr>
            <w:tcW w:w="1134" w:type="dxa"/>
            <w:vAlign w:val="center"/>
          </w:tcPr>
          <w:p w14:paraId="61A8F0C6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6 min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br/>
              <w:t>12 min.</w:t>
            </w:r>
          </w:p>
        </w:tc>
        <w:tc>
          <w:tcPr>
            <w:tcW w:w="861" w:type="dxa"/>
            <w:vAlign w:val="center"/>
          </w:tcPr>
          <w:p w14:paraId="2929C6EE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339" w:type="dxa"/>
            <w:vAlign w:val="center"/>
          </w:tcPr>
          <w:p w14:paraId="42C15A9F" w14:textId="77777777" w:rsidR="00EB73DE" w:rsidRPr="00EB73DE" w:rsidRDefault="00EB73DE" w:rsidP="00EB73DE">
            <w:pPr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kINPen08, INP, Greifswald, Germany</w:t>
            </w:r>
          </w:p>
        </w:tc>
      </w:tr>
      <w:tr w:rsidR="004B56CE" w:rsidRPr="00B616F1" w14:paraId="0A756E48" w14:textId="77777777" w:rsidTr="00BB6B12">
        <w:trPr>
          <w:trHeight w:val="328"/>
        </w:trPr>
        <w:tc>
          <w:tcPr>
            <w:tcW w:w="1129" w:type="dxa"/>
            <w:vAlign w:val="center"/>
          </w:tcPr>
          <w:p w14:paraId="1589610B" w14:textId="782CF756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540DEB">
              <w:rPr>
                <w:rFonts w:eastAsia="Times New Roman" w:cs="Times New Roman"/>
                <w:color w:val="000000"/>
                <w:szCs w:val="24"/>
                <w:lang w:eastAsia="it-IT"/>
              </w:rPr>
              <w:t>Jablonowski</w:t>
            </w:r>
            <w:proofErr w:type="spellEnd"/>
            <w:r w:rsidRPr="00540DEB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L et al. 2013</w:t>
            </w:r>
            <w:r w:rsidR="00B31BA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(37)</w:t>
            </w:r>
          </w:p>
        </w:tc>
        <w:tc>
          <w:tcPr>
            <w:tcW w:w="784" w:type="dxa"/>
            <w:vAlign w:val="center"/>
          </w:tcPr>
          <w:p w14:paraId="525CAC93" w14:textId="3B483A1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Plasma jet</w:t>
            </w:r>
          </w:p>
        </w:tc>
        <w:tc>
          <w:tcPr>
            <w:tcW w:w="838" w:type="dxa"/>
            <w:vAlign w:val="center"/>
          </w:tcPr>
          <w:p w14:paraId="48556B7A" w14:textId="7E9BC03D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584" w:type="dxa"/>
            <w:vAlign w:val="center"/>
          </w:tcPr>
          <w:p w14:paraId="10090CA0" w14:textId="6271093A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865" w:type="dxa"/>
            <w:vAlign w:val="center"/>
          </w:tcPr>
          <w:p w14:paraId="46361FC8" w14:textId="3D95B574" w:rsidR="004B56CE" w:rsidRPr="00EB73DE" w:rsidRDefault="00CB05EB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Ar</w:t>
            </w:r>
            <w:proofErr w:type="spellEnd"/>
          </w:p>
        </w:tc>
        <w:tc>
          <w:tcPr>
            <w:tcW w:w="709" w:type="dxa"/>
            <w:vAlign w:val="center"/>
          </w:tcPr>
          <w:p w14:paraId="256E0457" w14:textId="02B655BC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5.0L/min.</w:t>
            </w:r>
          </w:p>
        </w:tc>
        <w:tc>
          <w:tcPr>
            <w:tcW w:w="992" w:type="dxa"/>
            <w:vAlign w:val="center"/>
          </w:tcPr>
          <w:p w14:paraId="08A9386E" w14:textId="61B2D0C3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42 °C</w:t>
            </w:r>
          </w:p>
        </w:tc>
        <w:tc>
          <w:tcPr>
            <w:tcW w:w="993" w:type="dxa"/>
            <w:vAlign w:val="center"/>
          </w:tcPr>
          <w:p w14:paraId="5EE677A0" w14:textId="7503197F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 mm</w:t>
            </w:r>
          </w:p>
        </w:tc>
        <w:tc>
          <w:tcPr>
            <w:tcW w:w="1134" w:type="dxa"/>
            <w:vAlign w:val="center"/>
          </w:tcPr>
          <w:p w14:paraId="4A8820A6" w14:textId="27ED79AC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3 min.</w:t>
            </w:r>
          </w:p>
        </w:tc>
        <w:tc>
          <w:tcPr>
            <w:tcW w:w="861" w:type="dxa"/>
            <w:vAlign w:val="center"/>
          </w:tcPr>
          <w:p w14:paraId="63594CE1" w14:textId="27BC3E85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8W</w:t>
            </w:r>
          </w:p>
        </w:tc>
        <w:tc>
          <w:tcPr>
            <w:tcW w:w="1339" w:type="dxa"/>
            <w:vAlign w:val="center"/>
          </w:tcPr>
          <w:p w14:paraId="73E74600" w14:textId="2B80DAB6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540DEB">
              <w:rPr>
                <w:rFonts w:cs="Times New Roman"/>
                <w:szCs w:val="24"/>
              </w:rPr>
              <w:t xml:space="preserve">kINPen08, INP, </w:t>
            </w:r>
            <w:proofErr w:type="spellStart"/>
            <w:proofErr w:type="gramStart"/>
            <w:r w:rsidRPr="00540DEB">
              <w:rPr>
                <w:rFonts w:cs="Times New Roman"/>
                <w:szCs w:val="24"/>
              </w:rPr>
              <w:t>Greifswald,German</w:t>
            </w:r>
            <w:r>
              <w:rPr>
                <w:rFonts w:cs="Times New Roman"/>
                <w:szCs w:val="24"/>
              </w:rPr>
              <w:t>y</w:t>
            </w:r>
            <w:proofErr w:type="spellEnd"/>
            <w:proofErr w:type="gramEnd"/>
          </w:p>
        </w:tc>
      </w:tr>
      <w:tr w:rsidR="004B56CE" w:rsidRPr="00B616F1" w14:paraId="537D4F0D" w14:textId="77777777" w:rsidTr="00BB6B12">
        <w:trPr>
          <w:trHeight w:val="328"/>
        </w:trPr>
        <w:tc>
          <w:tcPr>
            <w:tcW w:w="1129" w:type="dxa"/>
            <w:vAlign w:val="center"/>
          </w:tcPr>
          <w:p w14:paraId="3AA26EE2" w14:textId="5388E76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Kaya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B et al. 201</w:t>
            </w:r>
            <w:r w:rsidR="00B71B21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</w:t>
            </w:r>
            <w:r w:rsidR="00132C38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(5</w:t>
            </w:r>
            <w:r w:rsidR="000D2341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  <w:r w:rsidR="00132C38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)</w:t>
            </w:r>
          </w:p>
        </w:tc>
        <w:tc>
          <w:tcPr>
            <w:tcW w:w="784" w:type="dxa"/>
            <w:vAlign w:val="center"/>
          </w:tcPr>
          <w:p w14:paraId="04849F09" w14:textId="1877319F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Plasma </w:t>
            </w:r>
            <w:r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j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et</w:t>
            </w:r>
          </w:p>
        </w:tc>
        <w:tc>
          <w:tcPr>
            <w:tcW w:w="838" w:type="dxa"/>
            <w:vAlign w:val="center"/>
          </w:tcPr>
          <w:p w14:paraId="6ED5C1F5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10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kHZ</w:t>
            </w:r>
            <w:proofErr w:type="spellEnd"/>
          </w:p>
        </w:tc>
        <w:tc>
          <w:tcPr>
            <w:tcW w:w="584" w:type="dxa"/>
            <w:vAlign w:val="center"/>
          </w:tcPr>
          <w:p w14:paraId="197EBBDB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6 kV</w:t>
            </w:r>
          </w:p>
        </w:tc>
        <w:tc>
          <w:tcPr>
            <w:tcW w:w="865" w:type="dxa"/>
            <w:vAlign w:val="center"/>
          </w:tcPr>
          <w:p w14:paraId="2DF9911C" w14:textId="11674B61" w:rsidR="004B56CE" w:rsidRPr="00EB73DE" w:rsidRDefault="00D92AB9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He+O</w:t>
            </w:r>
            <w:r w:rsidRPr="004949D8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709" w:type="dxa"/>
            <w:vAlign w:val="center"/>
          </w:tcPr>
          <w:p w14:paraId="5A409CC3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0.2 L/min and 5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L/min</w:t>
            </w:r>
          </w:p>
        </w:tc>
        <w:tc>
          <w:tcPr>
            <w:tcW w:w="992" w:type="dxa"/>
            <w:vAlign w:val="center"/>
          </w:tcPr>
          <w:p w14:paraId="7BCACA84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N/P</w:t>
            </w:r>
          </w:p>
        </w:tc>
        <w:tc>
          <w:tcPr>
            <w:tcW w:w="993" w:type="dxa"/>
            <w:vAlign w:val="center"/>
          </w:tcPr>
          <w:p w14:paraId="2DC81673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 mm</w:t>
            </w:r>
          </w:p>
        </w:tc>
        <w:tc>
          <w:tcPr>
            <w:tcW w:w="1134" w:type="dxa"/>
            <w:vAlign w:val="center"/>
          </w:tcPr>
          <w:p w14:paraId="70121437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5 min</w:t>
            </w:r>
          </w:p>
        </w:tc>
        <w:tc>
          <w:tcPr>
            <w:tcW w:w="861" w:type="dxa"/>
            <w:vAlign w:val="center"/>
          </w:tcPr>
          <w:p w14:paraId="009E650A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339" w:type="dxa"/>
            <w:vAlign w:val="center"/>
          </w:tcPr>
          <w:p w14:paraId="5796E934" w14:textId="6FF312E6" w:rsidR="004B56CE" w:rsidRPr="00EB73DE" w:rsidRDefault="00F23DD0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H</w:t>
            </w:r>
            <w:r w:rsidR="004B56CE"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ome-made device </w:t>
            </w:r>
          </w:p>
        </w:tc>
      </w:tr>
      <w:tr w:rsidR="004B56CE" w:rsidRPr="00B616F1" w14:paraId="11AAB72E" w14:textId="77777777" w:rsidTr="00BB6B12">
        <w:trPr>
          <w:trHeight w:val="659"/>
        </w:trPr>
        <w:tc>
          <w:tcPr>
            <w:tcW w:w="1129" w:type="dxa"/>
            <w:vAlign w:val="center"/>
          </w:tcPr>
          <w:p w14:paraId="094E7EE4" w14:textId="56D01E8C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Kerlikowski A et al. 2020 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(61)</w:t>
            </w:r>
          </w:p>
        </w:tc>
        <w:tc>
          <w:tcPr>
            <w:tcW w:w="784" w:type="dxa"/>
            <w:vAlign w:val="center"/>
          </w:tcPr>
          <w:p w14:paraId="2366AA26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lasma jet </w:t>
            </w:r>
          </w:p>
        </w:tc>
        <w:tc>
          <w:tcPr>
            <w:tcW w:w="838" w:type="dxa"/>
            <w:vAlign w:val="center"/>
          </w:tcPr>
          <w:p w14:paraId="349A4BEC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584" w:type="dxa"/>
            <w:vAlign w:val="center"/>
          </w:tcPr>
          <w:p w14:paraId="1E5F6797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865" w:type="dxa"/>
            <w:vAlign w:val="center"/>
          </w:tcPr>
          <w:p w14:paraId="4D15D0F0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Ar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+ 1 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709" w:type="dxa"/>
            <w:vAlign w:val="center"/>
          </w:tcPr>
          <w:p w14:paraId="58FD7328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5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slm</w:t>
            </w:r>
            <w:proofErr w:type="spellEnd"/>
          </w:p>
        </w:tc>
        <w:tc>
          <w:tcPr>
            <w:tcW w:w="992" w:type="dxa"/>
            <w:vAlign w:val="center"/>
          </w:tcPr>
          <w:p w14:paraId="0E37BBEC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3" w:type="dxa"/>
            <w:vAlign w:val="center"/>
          </w:tcPr>
          <w:p w14:paraId="0B30FFEA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 to 2 mm</w:t>
            </w:r>
          </w:p>
        </w:tc>
        <w:tc>
          <w:tcPr>
            <w:tcW w:w="1134" w:type="dxa"/>
            <w:vAlign w:val="center"/>
          </w:tcPr>
          <w:p w14:paraId="71D669CE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6 min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br/>
              <w:t>12 min</w:t>
            </w:r>
          </w:p>
        </w:tc>
        <w:tc>
          <w:tcPr>
            <w:tcW w:w="861" w:type="dxa"/>
            <w:vAlign w:val="center"/>
          </w:tcPr>
          <w:p w14:paraId="49A5EDB6" w14:textId="42C385FB" w:rsidR="004B56CE" w:rsidRPr="00EB73DE" w:rsidRDefault="003C441B" w:rsidP="004B56CE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8W</w:t>
            </w:r>
          </w:p>
        </w:tc>
        <w:tc>
          <w:tcPr>
            <w:tcW w:w="1339" w:type="dxa"/>
            <w:vAlign w:val="center"/>
          </w:tcPr>
          <w:p w14:paraId="7D9D2BEA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cs="Times New Roman"/>
                <w:szCs w:val="24"/>
              </w:rPr>
              <w:t>kINPen08, INP, Greifswald, Germany</w:t>
            </w:r>
          </w:p>
        </w:tc>
      </w:tr>
      <w:tr w:rsidR="004B56CE" w:rsidRPr="00B616F1" w14:paraId="34E0D9BC" w14:textId="77777777" w:rsidTr="00BB6B12">
        <w:trPr>
          <w:trHeight w:val="659"/>
        </w:trPr>
        <w:tc>
          <w:tcPr>
            <w:tcW w:w="1129" w:type="dxa"/>
            <w:vAlign w:val="center"/>
          </w:tcPr>
          <w:p w14:paraId="5D422D43" w14:textId="46223202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Kumar P et al. 2023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(5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8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</w:p>
        </w:tc>
        <w:tc>
          <w:tcPr>
            <w:tcW w:w="784" w:type="dxa"/>
            <w:vAlign w:val="center"/>
          </w:tcPr>
          <w:p w14:paraId="4ECF3D1A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Plasma jet</w:t>
            </w:r>
          </w:p>
        </w:tc>
        <w:tc>
          <w:tcPr>
            <w:tcW w:w="838" w:type="dxa"/>
            <w:vAlign w:val="center"/>
          </w:tcPr>
          <w:p w14:paraId="7F67FF82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584" w:type="dxa"/>
            <w:vAlign w:val="center"/>
          </w:tcPr>
          <w:p w14:paraId="53C22219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5 kV</w:t>
            </w:r>
          </w:p>
        </w:tc>
        <w:tc>
          <w:tcPr>
            <w:tcW w:w="865" w:type="dxa"/>
            <w:vAlign w:val="center"/>
          </w:tcPr>
          <w:p w14:paraId="59A30D4B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He</w:t>
            </w:r>
          </w:p>
        </w:tc>
        <w:tc>
          <w:tcPr>
            <w:tcW w:w="709" w:type="dxa"/>
            <w:vAlign w:val="center"/>
          </w:tcPr>
          <w:p w14:paraId="5F41EBE2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2,4 L/min.</w:t>
            </w:r>
          </w:p>
        </w:tc>
        <w:tc>
          <w:tcPr>
            <w:tcW w:w="992" w:type="dxa"/>
            <w:vAlign w:val="center"/>
          </w:tcPr>
          <w:p w14:paraId="7F031DAE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3" w:type="dxa"/>
            <w:vAlign w:val="center"/>
          </w:tcPr>
          <w:p w14:paraId="3596A196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134" w:type="dxa"/>
            <w:vAlign w:val="center"/>
          </w:tcPr>
          <w:p w14:paraId="6EC1B741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2 min</w:t>
            </w:r>
          </w:p>
          <w:p w14:paraId="18A0288F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5 min.</w:t>
            </w:r>
          </w:p>
          <w:p w14:paraId="5340B7CF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10 min.</w:t>
            </w:r>
          </w:p>
        </w:tc>
        <w:tc>
          <w:tcPr>
            <w:tcW w:w="861" w:type="dxa"/>
            <w:vAlign w:val="center"/>
          </w:tcPr>
          <w:p w14:paraId="74D87370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339" w:type="dxa"/>
            <w:vAlign w:val="center"/>
          </w:tcPr>
          <w:p w14:paraId="2ED17777" w14:textId="717A8267" w:rsidR="004B56CE" w:rsidRPr="00EB73DE" w:rsidRDefault="00F23DD0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H</w:t>
            </w:r>
            <w:r w:rsidR="004B56CE"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ome-made device</w:t>
            </w:r>
          </w:p>
        </w:tc>
      </w:tr>
      <w:tr w:rsidR="004B56CE" w:rsidRPr="00B616F1" w14:paraId="52DE92DE" w14:textId="77777777" w:rsidTr="00BB6B12">
        <w:trPr>
          <w:trHeight w:val="659"/>
        </w:trPr>
        <w:tc>
          <w:tcPr>
            <w:tcW w:w="1129" w:type="dxa"/>
            <w:vAlign w:val="center"/>
          </w:tcPr>
          <w:p w14:paraId="310DE268" w14:textId="50854FE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Leite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P et al. 2021 </w:t>
            </w:r>
            <w:r w:rsidR="00B31BA1">
              <w:rPr>
                <w:rFonts w:eastAsia="Times New Roman" w:cs="Times New Roman"/>
                <w:color w:val="000000"/>
                <w:szCs w:val="24"/>
                <w:lang w:eastAsia="it-IT"/>
              </w:rPr>
              <w:t>(41)</w:t>
            </w:r>
          </w:p>
        </w:tc>
        <w:tc>
          <w:tcPr>
            <w:tcW w:w="784" w:type="dxa"/>
            <w:vAlign w:val="center"/>
          </w:tcPr>
          <w:p w14:paraId="7CB372D7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 Plasma</w:t>
            </w:r>
          </w:p>
          <w:p w14:paraId="0B4991C1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jet</w:t>
            </w:r>
          </w:p>
        </w:tc>
        <w:tc>
          <w:tcPr>
            <w:tcW w:w="838" w:type="dxa"/>
            <w:vAlign w:val="center"/>
          </w:tcPr>
          <w:p w14:paraId="20693F1B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32.0 kHz</w:t>
            </w:r>
          </w:p>
        </w:tc>
        <w:tc>
          <w:tcPr>
            <w:tcW w:w="584" w:type="dxa"/>
            <w:vAlign w:val="center"/>
          </w:tcPr>
          <w:p w14:paraId="00A6A5CF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3 kV</w:t>
            </w:r>
          </w:p>
        </w:tc>
        <w:tc>
          <w:tcPr>
            <w:tcW w:w="865" w:type="dxa"/>
            <w:vAlign w:val="center"/>
          </w:tcPr>
          <w:p w14:paraId="1433B61E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99.5% He </w:t>
            </w:r>
          </w:p>
        </w:tc>
        <w:tc>
          <w:tcPr>
            <w:tcW w:w="709" w:type="dxa"/>
            <w:vAlign w:val="center"/>
          </w:tcPr>
          <w:p w14:paraId="1EDE4E0E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2" w:type="dxa"/>
            <w:vAlign w:val="center"/>
          </w:tcPr>
          <w:p w14:paraId="5165340F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&lt;40°C</w:t>
            </w:r>
          </w:p>
        </w:tc>
        <w:tc>
          <w:tcPr>
            <w:tcW w:w="993" w:type="dxa"/>
            <w:vAlign w:val="center"/>
          </w:tcPr>
          <w:p w14:paraId="328AF1CA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5mm</w:t>
            </w:r>
          </w:p>
        </w:tc>
        <w:tc>
          <w:tcPr>
            <w:tcW w:w="1134" w:type="dxa"/>
            <w:vAlign w:val="center"/>
          </w:tcPr>
          <w:p w14:paraId="176A955F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5 min.</w:t>
            </w:r>
          </w:p>
        </w:tc>
        <w:tc>
          <w:tcPr>
            <w:tcW w:w="861" w:type="dxa"/>
            <w:vAlign w:val="center"/>
          </w:tcPr>
          <w:p w14:paraId="6EF11FD2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 W</w:t>
            </w:r>
          </w:p>
        </w:tc>
        <w:tc>
          <w:tcPr>
            <w:tcW w:w="1339" w:type="dxa"/>
            <w:vAlign w:val="center"/>
          </w:tcPr>
          <w:p w14:paraId="335EB1FA" w14:textId="5D5C2FF2" w:rsidR="004B56CE" w:rsidRPr="00EB73DE" w:rsidRDefault="00F23DD0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H</w:t>
            </w:r>
            <w:r w:rsidR="004B56CE"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ome-made device</w:t>
            </w:r>
          </w:p>
        </w:tc>
      </w:tr>
      <w:tr w:rsidR="004B56CE" w:rsidRPr="00B616F1" w14:paraId="405A5219" w14:textId="77777777" w:rsidTr="00BB6B12">
        <w:trPr>
          <w:trHeight w:val="494"/>
        </w:trPr>
        <w:tc>
          <w:tcPr>
            <w:tcW w:w="1129" w:type="dxa"/>
            <w:vAlign w:val="center"/>
          </w:tcPr>
          <w:p w14:paraId="3FB540B1" w14:textId="509E6D36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Li Y et al. 2015 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(5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784" w:type="dxa"/>
            <w:vAlign w:val="center"/>
          </w:tcPr>
          <w:p w14:paraId="277F8B50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Plasma jet</w:t>
            </w:r>
          </w:p>
        </w:tc>
        <w:tc>
          <w:tcPr>
            <w:tcW w:w="838" w:type="dxa"/>
            <w:vAlign w:val="center"/>
          </w:tcPr>
          <w:p w14:paraId="63103AB3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584" w:type="dxa"/>
            <w:vAlign w:val="center"/>
          </w:tcPr>
          <w:p w14:paraId="00A8DF8A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865" w:type="dxa"/>
            <w:vAlign w:val="center"/>
          </w:tcPr>
          <w:p w14:paraId="699463EF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Ar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+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br/>
              <w:t>2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7CCAA781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5 L/min</w:t>
            </w:r>
          </w:p>
        </w:tc>
        <w:tc>
          <w:tcPr>
            <w:tcW w:w="992" w:type="dxa"/>
            <w:vAlign w:val="center"/>
          </w:tcPr>
          <w:p w14:paraId="058909CF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30.1 °C and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br/>
              <w:t>27.6 °C</w:t>
            </w:r>
          </w:p>
        </w:tc>
        <w:tc>
          <w:tcPr>
            <w:tcW w:w="993" w:type="dxa"/>
            <w:vAlign w:val="center"/>
          </w:tcPr>
          <w:p w14:paraId="754A0D1B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0 mm</w:t>
            </w:r>
          </w:p>
        </w:tc>
        <w:tc>
          <w:tcPr>
            <w:tcW w:w="1134" w:type="dxa"/>
            <w:vAlign w:val="center"/>
          </w:tcPr>
          <w:p w14:paraId="34E5CCE1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3, 6, 9, and 12 min</w:t>
            </w:r>
          </w:p>
        </w:tc>
        <w:tc>
          <w:tcPr>
            <w:tcW w:w="861" w:type="dxa"/>
            <w:vAlign w:val="center"/>
          </w:tcPr>
          <w:p w14:paraId="6EF1A82E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339" w:type="dxa"/>
            <w:vAlign w:val="center"/>
          </w:tcPr>
          <w:p w14:paraId="47CDE1C0" w14:textId="2CE67A5E" w:rsidR="004B56CE" w:rsidRPr="00EB73DE" w:rsidRDefault="00F23DD0" w:rsidP="004B56CE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H</w:t>
            </w:r>
            <w:r w:rsidR="004B56CE"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ome-made device </w:t>
            </w:r>
          </w:p>
        </w:tc>
      </w:tr>
      <w:tr w:rsidR="004B56CE" w:rsidRPr="00B616F1" w14:paraId="0D0DA933" w14:textId="77777777" w:rsidTr="00BB6B12">
        <w:trPr>
          <w:trHeight w:val="494"/>
        </w:trPr>
        <w:tc>
          <w:tcPr>
            <w:tcW w:w="1129" w:type="dxa"/>
            <w:vAlign w:val="center"/>
          </w:tcPr>
          <w:p w14:paraId="640C70A2" w14:textId="4075F25A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Liu T et al. 2017 </w:t>
            </w:r>
            <w:r w:rsidR="00B31BA1">
              <w:rPr>
                <w:rFonts w:cs="Times New Roman"/>
                <w:szCs w:val="24"/>
              </w:rPr>
              <w:t>(45)</w:t>
            </w:r>
          </w:p>
        </w:tc>
        <w:tc>
          <w:tcPr>
            <w:tcW w:w="784" w:type="dxa"/>
            <w:vAlign w:val="center"/>
          </w:tcPr>
          <w:p w14:paraId="4C49D1BD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Brush Plasma jet</w:t>
            </w:r>
          </w:p>
        </w:tc>
        <w:tc>
          <w:tcPr>
            <w:tcW w:w="838" w:type="dxa"/>
            <w:vAlign w:val="center"/>
          </w:tcPr>
          <w:p w14:paraId="47002629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584" w:type="dxa"/>
            <w:vAlign w:val="center"/>
          </w:tcPr>
          <w:p w14:paraId="6BC4DF50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0.8 kV</w:t>
            </w:r>
          </w:p>
        </w:tc>
        <w:tc>
          <w:tcPr>
            <w:tcW w:w="865" w:type="dxa"/>
            <w:vAlign w:val="center"/>
          </w:tcPr>
          <w:p w14:paraId="7AB7F9E5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Ar</w:t>
            </w:r>
            <w:proofErr w:type="spellEnd"/>
          </w:p>
          <w:p w14:paraId="7EFAAD84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709" w:type="dxa"/>
            <w:vAlign w:val="center"/>
          </w:tcPr>
          <w:p w14:paraId="71DF8D5F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=30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sccm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</w:p>
          <w:p w14:paraId="283F6F6C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Ar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=3000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sccm</w:t>
            </w:r>
            <w:proofErr w:type="spellEnd"/>
          </w:p>
        </w:tc>
        <w:tc>
          <w:tcPr>
            <w:tcW w:w="992" w:type="dxa"/>
            <w:vAlign w:val="center"/>
          </w:tcPr>
          <w:p w14:paraId="24A24A18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3" w:type="dxa"/>
            <w:vAlign w:val="center"/>
          </w:tcPr>
          <w:p w14:paraId="0101359E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5mm</w:t>
            </w:r>
          </w:p>
        </w:tc>
        <w:tc>
          <w:tcPr>
            <w:tcW w:w="1134" w:type="dxa"/>
            <w:vAlign w:val="center"/>
          </w:tcPr>
          <w:p w14:paraId="26729909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2 min.</w:t>
            </w:r>
          </w:p>
        </w:tc>
        <w:tc>
          <w:tcPr>
            <w:tcW w:w="861" w:type="dxa"/>
            <w:vAlign w:val="center"/>
          </w:tcPr>
          <w:p w14:paraId="1565AF50" w14:textId="61F7BB6F" w:rsidR="004B56CE" w:rsidRPr="00EB73DE" w:rsidRDefault="00E05459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5W to 15W</w:t>
            </w:r>
          </w:p>
        </w:tc>
        <w:tc>
          <w:tcPr>
            <w:tcW w:w="1339" w:type="dxa"/>
            <w:vAlign w:val="center"/>
          </w:tcPr>
          <w:p w14:paraId="79034226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Home-made device</w:t>
            </w:r>
          </w:p>
        </w:tc>
      </w:tr>
      <w:tr w:rsidR="004B56CE" w:rsidRPr="00B616F1" w14:paraId="1A4DA8E9" w14:textId="77777777" w:rsidTr="00BB6B12">
        <w:trPr>
          <w:trHeight w:val="494"/>
        </w:trPr>
        <w:tc>
          <w:tcPr>
            <w:tcW w:w="1129" w:type="dxa"/>
            <w:vAlign w:val="center"/>
          </w:tcPr>
          <w:p w14:paraId="6020CF49" w14:textId="6388A304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Maisch T et al. 2012 </w:t>
            </w:r>
            <w:r w:rsidR="00B31BA1">
              <w:rPr>
                <w:rFonts w:eastAsia="Times New Roman" w:cs="Times New Roman"/>
                <w:color w:val="000000"/>
                <w:szCs w:val="24"/>
                <w:lang w:eastAsia="it-IT"/>
              </w:rPr>
              <w:t>(40)</w:t>
            </w:r>
          </w:p>
        </w:tc>
        <w:tc>
          <w:tcPr>
            <w:tcW w:w="784" w:type="dxa"/>
            <w:vAlign w:val="center"/>
          </w:tcPr>
          <w:p w14:paraId="65BD017A" w14:textId="77DE7593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SMD</w:t>
            </w:r>
            <w:r w:rsidR="00417B8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P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 </w:t>
            </w:r>
          </w:p>
        </w:tc>
        <w:tc>
          <w:tcPr>
            <w:tcW w:w="838" w:type="dxa"/>
            <w:vAlign w:val="center"/>
          </w:tcPr>
          <w:p w14:paraId="1EEE9CFC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 kHz</w:t>
            </w:r>
          </w:p>
        </w:tc>
        <w:tc>
          <w:tcPr>
            <w:tcW w:w="584" w:type="dxa"/>
            <w:vAlign w:val="center"/>
          </w:tcPr>
          <w:p w14:paraId="43092618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9 kV</w:t>
            </w:r>
          </w:p>
        </w:tc>
        <w:tc>
          <w:tcPr>
            <w:tcW w:w="865" w:type="dxa"/>
            <w:vAlign w:val="center"/>
          </w:tcPr>
          <w:p w14:paraId="5107498C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Ambient air</w:t>
            </w:r>
          </w:p>
        </w:tc>
        <w:tc>
          <w:tcPr>
            <w:tcW w:w="709" w:type="dxa"/>
            <w:vAlign w:val="center"/>
          </w:tcPr>
          <w:p w14:paraId="1F9D701B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2" w:type="dxa"/>
            <w:vAlign w:val="center"/>
          </w:tcPr>
          <w:p w14:paraId="75E27307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3" w:type="dxa"/>
            <w:vAlign w:val="center"/>
          </w:tcPr>
          <w:p w14:paraId="0B63CEBB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134" w:type="dxa"/>
            <w:vAlign w:val="center"/>
          </w:tcPr>
          <w:p w14:paraId="0EFE80BA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20, 40, 60, 120 sec. 5,6,7,8,9, 10 min.</w:t>
            </w:r>
          </w:p>
        </w:tc>
        <w:tc>
          <w:tcPr>
            <w:tcW w:w="861" w:type="dxa"/>
            <w:vAlign w:val="center"/>
          </w:tcPr>
          <w:p w14:paraId="549D1A2A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339" w:type="dxa"/>
            <w:vAlign w:val="center"/>
          </w:tcPr>
          <w:p w14:paraId="2A0198BF" w14:textId="3DD6E9C6" w:rsidR="004B56CE" w:rsidRPr="00EB73DE" w:rsidRDefault="003013AC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H</w:t>
            </w:r>
            <w:r w:rsidR="004B56CE"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ome-made device</w:t>
            </w:r>
          </w:p>
        </w:tc>
      </w:tr>
      <w:tr w:rsidR="004B56CE" w:rsidRPr="00B616F1" w14:paraId="4E3B52EB" w14:textId="77777777" w:rsidTr="00BB6B12">
        <w:trPr>
          <w:trHeight w:val="494"/>
        </w:trPr>
        <w:tc>
          <w:tcPr>
            <w:tcW w:w="1129" w:type="dxa"/>
            <w:vAlign w:val="center"/>
          </w:tcPr>
          <w:p w14:paraId="3055BE19" w14:textId="2195F74B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Matthes R et al. 2015 </w:t>
            </w:r>
            <w:r w:rsidR="00B31BA1">
              <w:rPr>
                <w:rFonts w:eastAsia="Times New Roman" w:cs="Times New Roman"/>
                <w:color w:val="000000"/>
                <w:szCs w:val="24"/>
                <w:lang w:eastAsia="it-IT"/>
              </w:rPr>
              <w:t>(43)</w:t>
            </w:r>
          </w:p>
        </w:tc>
        <w:tc>
          <w:tcPr>
            <w:tcW w:w="784" w:type="dxa"/>
            <w:vAlign w:val="center"/>
          </w:tcPr>
          <w:p w14:paraId="646A9B8C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Volume DBD </w:t>
            </w:r>
          </w:p>
        </w:tc>
        <w:tc>
          <w:tcPr>
            <w:tcW w:w="838" w:type="dxa"/>
            <w:vAlign w:val="center"/>
          </w:tcPr>
          <w:p w14:paraId="68DE3B39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40 kHz</w:t>
            </w:r>
          </w:p>
        </w:tc>
        <w:tc>
          <w:tcPr>
            <w:tcW w:w="584" w:type="dxa"/>
            <w:vAlign w:val="center"/>
          </w:tcPr>
          <w:p w14:paraId="3092F318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0 kV</w:t>
            </w:r>
          </w:p>
        </w:tc>
        <w:tc>
          <w:tcPr>
            <w:tcW w:w="865" w:type="dxa"/>
            <w:vAlign w:val="center"/>
          </w:tcPr>
          <w:p w14:paraId="10849D17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Ar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and</w:t>
            </w:r>
          </w:p>
          <w:p w14:paraId="4A8B25C4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Ar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+ 1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709" w:type="dxa"/>
            <w:vAlign w:val="center"/>
          </w:tcPr>
          <w:p w14:paraId="5734A2B3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 xml:space="preserve">50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sccm</w:t>
            </w:r>
            <w:proofErr w:type="spellEnd"/>
          </w:p>
        </w:tc>
        <w:tc>
          <w:tcPr>
            <w:tcW w:w="992" w:type="dxa"/>
            <w:vAlign w:val="center"/>
          </w:tcPr>
          <w:p w14:paraId="19528658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3" w:type="dxa"/>
            <w:vAlign w:val="center"/>
          </w:tcPr>
          <w:p w14:paraId="0DF8A53B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5mm</w:t>
            </w:r>
          </w:p>
        </w:tc>
        <w:tc>
          <w:tcPr>
            <w:tcW w:w="1134" w:type="dxa"/>
            <w:vAlign w:val="center"/>
          </w:tcPr>
          <w:p w14:paraId="16E771F2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 ,5, 10 min</w:t>
            </w:r>
          </w:p>
        </w:tc>
        <w:tc>
          <w:tcPr>
            <w:tcW w:w="861" w:type="dxa"/>
            <w:vAlign w:val="center"/>
          </w:tcPr>
          <w:p w14:paraId="480B1C84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339" w:type="dxa"/>
            <w:vAlign w:val="center"/>
          </w:tcPr>
          <w:p w14:paraId="6D51D85B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lasma Science and Technology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e.V.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(INP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Greifswald,</w:t>
            </w:r>
          </w:p>
          <w:p w14:paraId="77E6042E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Germany)</w:t>
            </w:r>
          </w:p>
        </w:tc>
      </w:tr>
      <w:tr w:rsidR="004B56CE" w:rsidRPr="00B616F1" w14:paraId="517F1209" w14:textId="77777777" w:rsidTr="00BB6B12">
        <w:trPr>
          <w:trHeight w:val="659"/>
        </w:trPr>
        <w:tc>
          <w:tcPr>
            <w:tcW w:w="1129" w:type="dxa"/>
            <w:vAlign w:val="center"/>
          </w:tcPr>
          <w:p w14:paraId="54E8E51A" w14:textId="73BDB2AF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Pan J et al. 2013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(1)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</w:p>
        </w:tc>
        <w:tc>
          <w:tcPr>
            <w:tcW w:w="784" w:type="dxa"/>
            <w:vAlign w:val="center"/>
          </w:tcPr>
          <w:p w14:paraId="05A9E739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Plasma jet</w:t>
            </w:r>
          </w:p>
        </w:tc>
        <w:tc>
          <w:tcPr>
            <w:tcW w:w="838" w:type="dxa"/>
            <w:vAlign w:val="center"/>
          </w:tcPr>
          <w:p w14:paraId="621821D7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584" w:type="dxa"/>
            <w:vAlign w:val="center"/>
          </w:tcPr>
          <w:p w14:paraId="52D70E6B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865" w:type="dxa"/>
            <w:vAlign w:val="center"/>
          </w:tcPr>
          <w:p w14:paraId="1F510C7E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Ar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+ 2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03590DA7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5 L/min.</w:t>
            </w:r>
          </w:p>
        </w:tc>
        <w:tc>
          <w:tcPr>
            <w:tcW w:w="992" w:type="dxa"/>
            <w:vAlign w:val="center"/>
          </w:tcPr>
          <w:p w14:paraId="0A6D64E9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25°C to 31°C</w:t>
            </w:r>
          </w:p>
        </w:tc>
        <w:tc>
          <w:tcPr>
            <w:tcW w:w="993" w:type="dxa"/>
            <w:vAlign w:val="center"/>
          </w:tcPr>
          <w:p w14:paraId="21C4FCB0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5 mm</w:t>
            </w:r>
          </w:p>
        </w:tc>
        <w:tc>
          <w:tcPr>
            <w:tcW w:w="1134" w:type="dxa"/>
            <w:vAlign w:val="center"/>
          </w:tcPr>
          <w:p w14:paraId="1D1EAEB3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2,4,6,8 and 10 minutes</w:t>
            </w:r>
          </w:p>
        </w:tc>
        <w:tc>
          <w:tcPr>
            <w:tcW w:w="861" w:type="dxa"/>
            <w:vAlign w:val="center"/>
          </w:tcPr>
          <w:p w14:paraId="3D20DCCC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339" w:type="dxa"/>
            <w:vAlign w:val="center"/>
          </w:tcPr>
          <w:p w14:paraId="30C35ACC" w14:textId="04A0BC27" w:rsidR="004B56CE" w:rsidRPr="00EB73DE" w:rsidRDefault="003013AC" w:rsidP="004B56CE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H</w:t>
            </w:r>
            <w:r w:rsidR="004B56CE"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ome-made device </w:t>
            </w:r>
          </w:p>
        </w:tc>
      </w:tr>
      <w:tr w:rsidR="004B56CE" w:rsidRPr="00B616F1" w14:paraId="21893D2C" w14:textId="77777777" w:rsidTr="00BB6B12">
        <w:trPr>
          <w:trHeight w:val="328"/>
        </w:trPr>
        <w:tc>
          <w:tcPr>
            <w:tcW w:w="1129" w:type="dxa"/>
            <w:vAlign w:val="center"/>
          </w:tcPr>
          <w:p w14:paraId="12E3B984" w14:textId="3476B9A5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Schaudinn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C et al. 2013 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(60)</w:t>
            </w:r>
          </w:p>
        </w:tc>
        <w:tc>
          <w:tcPr>
            <w:tcW w:w="784" w:type="dxa"/>
            <w:vAlign w:val="center"/>
          </w:tcPr>
          <w:p w14:paraId="4550B30D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Plasma jet</w:t>
            </w:r>
          </w:p>
        </w:tc>
        <w:tc>
          <w:tcPr>
            <w:tcW w:w="838" w:type="dxa"/>
            <w:vAlign w:val="center"/>
          </w:tcPr>
          <w:p w14:paraId="43F1D91B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1.5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kHZ</w:t>
            </w:r>
            <w:proofErr w:type="spellEnd"/>
          </w:p>
        </w:tc>
        <w:tc>
          <w:tcPr>
            <w:tcW w:w="584" w:type="dxa"/>
            <w:vAlign w:val="center"/>
          </w:tcPr>
          <w:p w14:paraId="3022C36A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6.5 kV</w:t>
            </w:r>
          </w:p>
        </w:tc>
        <w:tc>
          <w:tcPr>
            <w:tcW w:w="865" w:type="dxa"/>
            <w:vAlign w:val="center"/>
          </w:tcPr>
          <w:p w14:paraId="40AF94D8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He+1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 xml:space="preserve">2 </w:t>
            </w:r>
          </w:p>
        </w:tc>
        <w:tc>
          <w:tcPr>
            <w:tcW w:w="709" w:type="dxa"/>
            <w:vAlign w:val="center"/>
          </w:tcPr>
          <w:p w14:paraId="2AEE0C6B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 L/min.</w:t>
            </w:r>
          </w:p>
        </w:tc>
        <w:tc>
          <w:tcPr>
            <w:tcW w:w="992" w:type="dxa"/>
            <w:vAlign w:val="center"/>
          </w:tcPr>
          <w:p w14:paraId="095F3892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3" w:type="dxa"/>
            <w:vAlign w:val="center"/>
          </w:tcPr>
          <w:p w14:paraId="2509E865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134" w:type="dxa"/>
            <w:vAlign w:val="center"/>
          </w:tcPr>
          <w:p w14:paraId="08253CBE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30 min (3x10 min with 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br/>
              <w:t>2 min. pauses in between)</w:t>
            </w:r>
          </w:p>
        </w:tc>
        <w:tc>
          <w:tcPr>
            <w:tcW w:w="861" w:type="dxa"/>
            <w:vAlign w:val="center"/>
          </w:tcPr>
          <w:p w14:paraId="1797F488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below 0.5W</w:t>
            </w:r>
          </w:p>
        </w:tc>
        <w:tc>
          <w:tcPr>
            <w:tcW w:w="1339" w:type="dxa"/>
            <w:vAlign w:val="center"/>
          </w:tcPr>
          <w:p w14:paraId="3B8CBF07" w14:textId="385C1261" w:rsidR="004B56CE" w:rsidRPr="00EB73DE" w:rsidRDefault="003013AC" w:rsidP="004B56CE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H</w:t>
            </w:r>
            <w:r w:rsidR="004B56CE"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ome-made device </w:t>
            </w:r>
          </w:p>
        </w:tc>
      </w:tr>
      <w:tr w:rsidR="004B56CE" w:rsidRPr="00B616F1" w14:paraId="575E2964" w14:textId="77777777" w:rsidTr="00BB6B12">
        <w:trPr>
          <w:trHeight w:val="328"/>
        </w:trPr>
        <w:tc>
          <w:tcPr>
            <w:tcW w:w="1129" w:type="dxa"/>
            <w:vAlign w:val="center"/>
          </w:tcPr>
          <w:p w14:paraId="28FC7B5B" w14:textId="3FAA31B3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heinkom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F et al. 2019</w:t>
            </w:r>
            <w:r w:rsidR="00B31BA1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(35)</w:t>
            </w:r>
            <w:r w:rsidRPr="00EB73D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 xml:space="preserve"> </w:t>
            </w:r>
          </w:p>
        </w:tc>
        <w:tc>
          <w:tcPr>
            <w:tcW w:w="784" w:type="dxa"/>
            <w:vAlign w:val="center"/>
          </w:tcPr>
          <w:p w14:paraId="791518A3" w14:textId="2C5189F4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SMD</w:t>
            </w:r>
            <w:r w:rsidR="00417B8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P</w:t>
            </w: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 </w:t>
            </w:r>
          </w:p>
        </w:tc>
        <w:tc>
          <w:tcPr>
            <w:tcW w:w="838" w:type="dxa"/>
            <w:vAlign w:val="center"/>
          </w:tcPr>
          <w:p w14:paraId="395F2977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4.0 kHz</w:t>
            </w:r>
          </w:p>
        </w:tc>
        <w:tc>
          <w:tcPr>
            <w:tcW w:w="584" w:type="dxa"/>
            <w:vAlign w:val="center"/>
          </w:tcPr>
          <w:p w14:paraId="12C684A3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3.5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kV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PP</w:t>
            </w:r>
            <w:proofErr w:type="spellEnd"/>
          </w:p>
        </w:tc>
        <w:tc>
          <w:tcPr>
            <w:tcW w:w="865" w:type="dxa"/>
            <w:vAlign w:val="center"/>
          </w:tcPr>
          <w:p w14:paraId="64DB22DA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Ambient air</w:t>
            </w:r>
          </w:p>
        </w:tc>
        <w:tc>
          <w:tcPr>
            <w:tcW w:w="709" w:type="dxa"/>
            <w:vAlign w:val="center"/>
          </w:tcPr>
          <w:p w14:paraId="45D4E388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2" w:type="dxa"/>
            <w:vAlign w:val="center"/>
          </w:tcPr>
          <w:p w14:paraId="1329A62F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21°C</w:t>
            </w:r>
          </w:p>
        </w:tc>
        <w:tc>
          <w:tcPr>
            <w:tcW w:w="993" w:type="dxa"/>
            <w:vAlign w:val="center"/>
          </w:tcPr>
          <w:p w14:paraId="3FD92161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20mm</w:t>
            </w:r>
          </w:p>
        </w:tc>
        <w:tc>
          <w:tcPr>
            <w:tcW w:w="1134" w:type="dxa"/>
            <w:vAlign w:val="center"/>
          </w:tcPr>
          <w:p w14:paraId="07E26AF2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, 3, 5 and 10 min</w:t>
            </w:r>
          </w:p>
        </w:tc>
        <w:tc>
          <w:tcPr>
            <w:tcW w:w="861" w:type="dxa"/>
            <w:vAlign w:val="center"/>
          </w:tcPr>
          <w:p w14:paraId="142D7E30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0.5 to 1W</w:t>
            </w:r>
          </w:p>
        </w:tc>
        <w:tc>
          <w:tcPr>
            <w:tcW w:w="1339" w:type="dxa"/>
            <w:vAlign w:val="center"/>
          </w:tcPr>
          <w:p w14:paraId="304EBAB9" w14:textId="1603662C" w:rsidR="004B56CE" w:rsidRPr="00EB73DE" w:rsidRDefault="003013AC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H</w:t>
            </w:r>
            <w:r w:rsidR="004B56CE"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ome-made device</w:t>
            </w:r>
          </w:p>
        </w:tc>
      </w:tr>
      <w:tr w:rsidR="004B56CE" w:rsidRPr="00B616F1" w14:paraId="0EE817FD" w14:textId="77777777" w:rsidTr="00BB6B12">
        <w:trPr>
          <w:trHeight w:val="659"/>
        </w:trPr>
        <w:tc>
          <w:tcPr>
            <w:tcW w:w="1129" w:type="dxa"/>
            <w:vAlign w:val="center"/>
          </w:tcPr>
          <w:p w14:paraId="5266C788" w14:textId="72FCE34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Wang R et al. 2011 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(5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784" w:type="dxa"/>
            <w:vAlign w:val="center"/>
          </w:tcPr>
          <w:p w14:paraId="4C017CF4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Plasma jet </w:t>
            </w:r>
          </w:p>
        </w:tc>
        <w:tc>
          <w:tcPr>
            <w:tcW w:w="838" w:type="dxa"/>
            <w:vAlign w:val="center"/>
          </w:tcPr>
          <w:p w14:paraId="70238098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584" w:type="dxa"/>
            <w:vAlign w:val="center"/>
          </w:tcPr>
          <w:p w14:paraId="1D092CE6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400-600V</w:t>
            </w:r>
          </w:p>
        </w:tc>
        <w:tc>
          <w:tcPr>
            <w:tcW w:w="865" w:type="dxa"/>
            <w:vAlign w:val="center"/>
          </w:tcPr>
          <w:p w14:paraId="040C39C4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Ar</w:t>
            </w:r>
            <w:proofErr w:type="spellEnd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+ 2% 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 xml:space="preserve">2 </w:t>
            </w:r>
          </w:p>
        </w:tc>
        <w:tc>
          <w:tcPr>
            <w:tcW w:w="709" w:type="dxa"/>
            <w:vAlign w:val="center"/>
          </w:tcPr>
          <w:p w14:paraId="6410CF3F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5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slm</w:t>
            </w:r>
            <w:proofErr w:type="spellEnd"/>
          </w:p>
        </w:tc>
        <w:tc>
          <w:tcPr>
            <w:tcW w:w="992" w:type="dxa"/>
            <w:vAlign w:val="center"/>
          </w:tcPr>
          <w:p w14:paraId="73EB82D1" w14:textId="4F2631BA" w:rsidR="004B56CE" w:rsidRPr="00EB73DE" w:rsidRDefault="00B50341" w:rsidP="004B56CE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40°C</w:t>
            </w:r>
          </w:p>
        </w:tc>
        <w:tc>
          <w:tcPr>
            <w:tcW w:w="993" w:type="dxa"/>
            <w:vAlign w:val="center"/>
          </w:tcPr>
          <w:p w14:paraId="2D069173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5mm</w:t>
            </w:r>
          </w:p>
        </w:tc>
        <w:tc>
          <w:tcPr>
            <w:tcW w:w="1134" w:type="dxa"/>
            <w:vAlign w:val="center"/>
          </w:tcPr>
          <w:p w14:paraId="7006B6A0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2,4,6 and 8 min.</w:t>
            </w:r>
          </w:p>
        </w:tc>
        <w:tc>
          <w:tcPr>
            <w:tcW w:w="861" w:type="dxa"/>
            <w:vAlign w:val="center"/>
          </w:tcPr>
          <w:p w14:paraId="4C990DC3" w14:textId="07FF19C4" w:rsidR="004B56CE" w:rsidRPr="00EB73DE" w:rsidRDefault="002F0461" w:rsidP="004B56C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P</w:t>
            </w:r>
          </w:p>
        </w:tc>
        <w:tc>
          <w:tcPr>
            <w:tcW w:w="1339" w:type="dxa"/>
            <w:vAlign w:val="center"/>
          </w:tcPr>
          <w:p w14:paraId="26B1D293" w14:textId="6B395BE1" w:rsidR="004B56CE" w:rsidRPr="00EB73DE" w:rsidRDefault="003013AC" w:rsidP="004B56CE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H</w:t>
            </w:r>
            <w:r w:rsidR="004B56CE"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ome-made device </w:t>
            </w:r>
          </w:p>
        </w:tc>
      </w:tr>
      <w:tr w:rsidR="004B56CE" w:rsidRPr="00B616F1" w14:paraId="7E3689DD" w14:textId="77777777" w:rsidTr="00BB6B12">
        <w:trPr>
          <w:trHeight w:val="328"/>
        </w:trPr>
        <w:tc>
          <w:tcPr>
            <w:tcW w:w="1129" w:type="dxa"/>
            <w:vAlign w:val="center"/>
          </w:tcPr>
          <w:p w14:paraId="78ECFC6E" w14:textId="538469D2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Wen Y et al. 2022 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(5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3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784" w:type="dxa"/>
            <w:vAlign w:val="center"/>
          </w:tcPr>
          <w:p w14:paraId="369CF8A7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Liquid direct cold plasma (plasma jet in liquid)</w:t>
            </w:r>
          </w:p>
        </w:tc>
        <w:tc>
          <w:tcPr>
            <w:tcW w:w="838" w:type="dxa"/>
            <w:vAlign w:val="center"/>
          </w:tcPr>
          <w:p w14:paraId="3EFBFFB3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00 kHz</w:t>
            </w:r>
          </w:p>
        </w:tc>
        <w:tc>
          <w:tcPr>
            <w:tcW w:w="584" w:type="dxa"/>
            <w:vAlign w:val="center"/>
          </w:tcPr>
          <w:p w14:paraId="648D587B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25 V</w:t>
            </w:r>
          </w:p>
        </w:tc>
        <w:tc>
          <w:tcPr>
            <w:tcW w:w="865" w:type="dxa"/>
            <w:vAlign w:val="center"/>
          </w:tcPr>
          <w:p w14:paraId="1D885A73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709" w:type="dxa"/>
            <w:vAlign w:val="center"/>
          </w:tcPr>
          <w:p w14:paraId="1302B99C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2" w:type="dxa"/>
            <w:vAlign w:val="center"/>
          </w:tcPr>
          <w:p w14:paraId="6A974240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between 40 °C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br/>
              <w:t>and 70 °C</w:t>
            </w:r>
          </w:p>
        </w:tc>
        <w:tc>
          <w:tcPr>
            <w:tcW w:w="993" w:type="dxa"/>
            <w:vAlign w:val="center"/>
          </w:tcPr>
          <w:p w14:paraId="47D59460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134" w:type="dxa"/>
            <w:vAlign w:val="center"/>
          </w:tcPr>
          <w:p w14:paraId="67A9FBC4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,3,5 and 10 min.</w:t>
            </w:r>
          </w:p>
        </w:tc>
        <w:tc>
          <w:tcPr>
            <w:tcW w:w="861" w:type="dxa"/>
            <w:vAlign w:val="center"/>
          </w:tcPr>
          <w:p w14:paraId="7F2C86AF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339" w:type="dxa"/>
            <w:vAlign w:val="center"/>
          </w:tcPr>
          <w:p w14:paraId="6A37EAC5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home-made device </w:t>
            </w:r>
          </w:p>
        </w:tc>
      </w:tr>
      <w:tr w:rsidR="004B56CE" w:rsidRPr="00B616F1" w14:paraId="15F57EA9" w14:textId="77777777" w:rsidTr="00BB6B12">
        <w:trPr>
          <w:trHeight w:val="328"/>
        </w:trPr>
        <w:tc>
          <w:tcPr>
            <w:tcW w:w="1129" w:type="dxa"/>
            <w:vAlign w:val="center"/>
          </w:tcPr>
          <w:p w14:paraId="0D53DE9F" w14:textId="44E2C5E2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Yoo E et al. 2020</w:t>
            </w:r>
            <w:r w:rsidR="002C7500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(46)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</w:p>
        </w:tc>
        <w:tc>
          <w:tcPr>
            <w:tcW w:w="784" w:type="dxa"/>
            <w:vAlign w:val="center"/>
          </w:tcPr>
          <w:p w14:paraId="65902CA3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Plasma jet</w:t>
            </w:r>
          </w:p>
        </w:tc>
        <w:tc>
          <w:tcPr>
            <w:tcW w:w="838" w:type="dxa"/>
            <w:vAlign w:val="center"/>
          </w:tcPr>
          <w:p w14:paraId="670D4FDD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584" w:type="dxa"/>
            <w:vAlign w:val="center"/>
          </w:tcPr>
          <w:p w14:paraId="04BDCBA6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17 kV</w:t>
            </w:r>
          </w:p>
        </w:tc>
        <w:tc>
          <w:tcPr>
            <w:tcW w:w="865" w:type="dxa"/>
            <w:vAlign w:val="center"/>
          </w:tcPr>
          <w:p w14:paraId="003A442C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709" w:type="dxa"/>
            <w:vAlign w:val="center"/>
          </w:tcPr>
          <w:p w14:paraId="56560D8C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3 L/min</w:t>
            </w:r>
          </w:p>
        </w:tc>
        <w:tc>
          <w:tcPr>
            <w:tcW w:w="992" w:type="dxa"/>
            <w:vAlign w:val="center"/>
          </w:tcPr>
          <w:p w14:paraId="3E528B3A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3" w:type="dxa"/>
            <w:vAlign w:val="center"/>
          </w:tcPr>
          <w:p w14:paraId="7FB41059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134" w:type="dxa"/>
            <w:vAlign w:val="center"/>
          </w:tcPr>
          <w:p w14:paraId="39E43632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30, 60, or 120 s</w:t>
            </w:r>
          </w:p>
        </w:tc>
        <w:tc>
          <w:tcPr>
            <w:tcW w:w="861" w:type="dxa"/>
            <w:vAlign w:val="center"/>
          </w:tcPr>
          <w:p w14:paraId="02FFEC6B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339" w:type="dxa"/>
            <w:vAlign w:val="center"/>
          </w:tcPr>
          <w:p w14:paraId="2F1D6697" w14:textId="4F425B1C" w:rsidR="004B56CE" w:rsidRPr="00EB73DE" w:rsidRDefault="003013AC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H</w:t>
            </w:r>
            <w:r w:rsidR="004B56CE"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ome-made device</w:t>
            </w:r>
          </w:p>
        </w:tc>
      </w:tr>
      <w:tr w:rsidR="004B56CE" w:rsidRPr="00B616F1" w14:paraId="760F6C59" w14:textId="77777777" w:rsidTr="00BB6B12">
        <w:trPr>
          <w:trHeight w:val="659"/>
        </w:trPr>
        <w:tc>
          <w:tcPr>
            <w:tcW w:w="1129" w:type="dxa"/>
            <w:vAlign w:val="center"/>
          </w:tcPr>
          <w:p w14:paraId="0608CEAC" w14:textId="2138464E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 xml:space="preserve">Zhou X et al. 2010 </w:t>
            </w:r>
            <w:r w:rsidR="002C7500">
              <w:rPr>
                <w:rFonts w:eastAsia="Times New Roman" w:cs="Times New Roman"/>
                <w:color w:val="000000"/>
                <w:szCs w:val="24"/>
                <w:lang w:eastAsia="it-IT"/>
              </w:rPr>
              <w:t>(34)</w:t>
            </w:r>
          </w:p>
        </w:tc>
        <w:tc>
          <w:tcPr>
            <w:tcW w:w="784" w:type="dxa"/>
            <w:vAlign w:val="center"/>
          </w:tcPr>
          <w:p w14:paraId="1AED5595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Plasma jet</w:t>
            </w:r>
          </w:p>
        </w:tc>
        <w:tc>
          <w:tcPr>
            <w:tcW w:w="838" w:type="dxa"/>
            <w:vAlign w:val="center"/>
          </w:tcPr>
          <w:p w14:paraId="1DF8F858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8 </w:t>
            </w:r>
            <w:proofErr w:type="spellStart"/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kHZ</w:t>
            </w:r>
            <w:proofErr w:type="spellEnd"/>
          </w:p>
        </w:tc>
        <w:tc>
          <w:tcPr>
            <w:tcW w:w="584" w:type="dxa"/>
            <w:vAlign w:val="center"/>
          </w:tcPr>
          <w:p w14:paraId="735BF8D2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8 kV</w:t>
            </w:r>
          </w:p>
        </w:tc>
        <w:tc>
          <w:tcPr>
            <w:tcW w:w="865" w:type="dxa"/>
            <w:vAlign w:val="center"/>
          </w:tcPr>
          <w:p w14:paraId="2A657A9D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He+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(1%)</w:t>
            </w:r>
          </w:p>
        </w:tc>
        <w:tc>
          <w:tcPr>
            <w:tcW w:w="709" w:type="dxa"/>
            <w:vAlign w:val="center"/>
          </w:tcPr>
          <w:p w14:paraId="121DA949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2 L/min</w:t>
            </w:r>
          </w:p>
        </w:tc>
        <w:tc>
          <w:tcPr>
            <w:tcW w:w="992" w:type="dxa"/>
            <w:vAlign w:val="center"/>
          </w:tcPr>
          <w:p w14:paraId="16F41D9A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3" w:type="dxa"/>
            <w:vAlign w:val="center"/>
          </w:tcPr>
          <w:p w14:paraId="2E206CBF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134" w:type="dxa"/>
            <w:vAlign w:val="center"/>
          </w:tcPr>
          <w:p w14:paraId="2CF8A006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4,8 and 12 min.</w:t>
            </w:r>
          </w:p>
        </w:tc>
        <w:tc>
          <w:tcPr>
            <w:tcW w:w="861" w:type="dxa"/>
            <w:vAlign w:val="center"/>
          </w:tcPr>
          <w:p w14:paraId="591FC857" w14:textId="77777777" w:rsidR="004B56CE" w:rsidRPr="00EB73DE" w:rsidRDefault="004B56CE" w:rsidP="004B56CE">
            <w:pPr>
              <w:rPr>
                <w:rFonts w:cs="Times New Roman"/>
                <w:szCs w:val="24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339" w:type="dxa"/>
            <w:vAlign w:val="center"/>
          </w:tcPr>
          <w:p w14:paraId="33559A5B" w14:textId="4DBD64F4" w:rsidR="004B56CE" w:rsidRPr="00EB73DE" w:rsidRDefault="003013AC" w:rsidP="004B56CE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H</w:t>
            </w:r>
            <w:r w:rsidR="004B56CE"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ome-made device </w:t>
            </w:r>
          </w:p>
        </w:tc>
      </w:tr>
      <w:tr w:rsidR="004B56CE" w:rsidRPr="00CF434B" w14:paraId="05460569" w14:textId="77777777" w:rsidTr="00BB6B12">
        <w:trPr>
          <w:trHeight w:val="659"/>
        </w:trPr>
        <w:tc>
          <w:tcPr>
            <w:tcW w:w="1129" w:type="dxa"/>
            <w:vAlign w:val="center"/>
          </w:tcPr>
          <w:p w14:paraId="48BC83A0" w14:textId="19DC7016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hou X et al. 2016 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(</w:t>
            </w:r>
            <w:r w:rsidR="000D2341">
              <w:rPr>
                <w:rFonts w:eastAsia="Times New Roman" w:cs="Times New Roman"/>
                <w:color w:val="000000"/>
                <w:szCs w:val="24"/>
                <w:lang w:eastAsia="it-IT"/>
              </w:rPr>
              <w:t>59</w:t>
            </w:r>
            <w:r w:rsidR="00132C38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784" w:type="dxa"/>
            <w:vAlign w:val="center"/>
          </w:tcPr>
          <w:p w14:paraId="03125D2E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Plasma jet (bubbling or not in H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solution)  </w:t>
            </w:r>
          </w:p>
        </w:tc>
        <w:tc>
          <w:tcPr>
            <w:tcW w:w="838" w:type="dxa"/>
            <w:vAlign w:val="center"/>
          </w:tcPr>
          <w:p w14:paraId="728D6F32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cs="Times New Roman"/>
                <w:color w:val="000000"/>
                <w:szCs w:val="24"/>
              </w:rPr>
              <w:t>8 kHz</w:t>
            </w:r>
          </w:p>
        </w:tc>
        <w:tc>
          <w:tcPr>
            <w:tcW w:w="584" w:type="dxa"/>
            <w:vAlign w:val="center"/>
          </w:tcPr>
          <w:p w14:paraId="36EFC7EE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cs="Times New Roman"/>
                <w:color w:val="000000"/>
                <w:szCs w:val="24"/>
              </w:rPr>
              <w:t>8 kV</w:t>
            </w:r>
          </w:p>
        </w:tc>
        <w:tc>
          <w:tcPr>
            <w:tcW w:w="865" w:type="dxa"/>
            <w:vAlign w:val="center"/>
          </w:tcPr>
          <w:p w14:paraId="27D5BC1F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He + H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O</w:t>
            </w:r>
            <w:r w:rsidRPr="00EB73DE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 xml:space="preserve">2 </w:t>
            </w: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solution vapors </w:t>
            </w:r>
          </w:p>
        </w:tc>
        <w:tc>
          <w:tcPr>
            <w:tcW w:w="709" w:type="dxa"/>
            <w:vAlign w:val="center"/>
          </w:tcPr>
          <w:p w14:paraId="4D9EAFC0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cs="Times New Roman"/>
                <w:color w:val="000000"/>
                <w:szCs w:val="24"/>
              </w:rPr>
              <w:t>2 l/min</w:t>
            </w:r>
          </w:p>
        </w:tc>
        <w:tc>
          <w:tcPr>
            <w:tcW w:w="992" w:type="dxa"/>
            <w:vAlign w:val="center"/>
          </w:tcPr>
          <w:p w14:paraId="5BC94552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993" w:type="dxa"/>
            <w:vAlign w:val="center"/>
          </w:tcPr>
          <w:p w14:paraId="53753C32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134" w:type="dxa"/>
            <w:vAlign w:val="center"/>
          </w:tcPr>
          <w:p w14:paraId="53932919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0,1,2,4 min.</w:t>
            </w:r>
          </w:p>
        </w:tc>
        <w:tc>
          <w:tcPr>
            <w:tcW w:w="861" w:type="dxa"/>
            <w:vAlign w:val="center"/>
          </w:tcPr>
          <w:p w14:paraId="4F9C833E" w14:textId="77777777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339" w:type="dxa"/>
            <w:vAlign w:val="center"/>
          </w:tcPr>
          <w:p w14:paraId="4263AF39" w14:textId="1CD73392" w:rsidR="004B56CE" w:rsidRPr="00EB73DE" w:rsidRDefault="003013AC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H</w:t>
            </w:r>
            <w:r w:rsidR="004B56CE" w:rsidRPr="00EB73DE">
              <w:rPr>
                <w:rFonts w:eastAsia="Times New Roman" w:cs="Times New Roman"/>
                <w:color w:val="000000"/>
                <w:szCs w:val="24"/>
                <w:lang w:eastAsia="it-IT"/>
              </w:rPr>
              <w:t>ome-made device</w:t>
            </w:r>
          </w:p>
        </w:tc>
      </w:tr>
      <w:tr w:rsidR="004B56CE" w:rsidRPr="00CF434B" w14:paraId="7120CB66" w14:textId="77777777" w:rsidTr="00BB6B12">
        <w:trPr>
          <w:trHeight w:val="659"/>
        </w:trPr>
        <w:tc>
          <w:tcPr>
            <w:tcW w:w="1129" w:type="dxa"/>
            <w:vAlign w:val="center"/>
          </w:tcPr>
          <w:p w14:paraId="17D1F19E" w14:textId="531B361F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Zhu M et al. 2023</w:t>
            </w:r>
            <w:r w:rsidR="002C7500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(38)</w:t>
            </w:r>
          </w:p>
        </w:tc>
        <w:tc>
          <w:tcPr>
            <w:tcW w:w="784" w:type="dxa"/>
            <w:vAlign w:val="center"/>
          </w:tcPr>
          <w:p w14:paraId="4C5A64B1" w14:textId="4A2F88BE" w:rsidR="004B56CE" w:rsidRPr="004F48FD" w:rsidRDefault="004B56CE" w:rsidP="004B56C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4F48FD">
              <w:rPr>
                <w:rFonts w:cs="Times New Roman"/>
                <w:szCs w:val="24"/>
              </w:rPr>
              <w:t>Cold plasma-loaded microbubbles</w:t>
            </w:r>
          </w:p>
          <w:p w14:paraId="6C2EF8BD" w14:textId="42D5B1D1" w:rsidR="004B56CE" w:rsidRPr="0065016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F48FD">
              <w:rPr>
                <w:rFonts w:cs="Times New Roman"/>
                <w:szCs w:val="24"/>
              </w:rPr>
              <w:t>(PMBs)</w:t>
            </w:r>
          </w:p>
        </w:tc>
        <w:tc>
          <w:tcPr>
            <w:tcW w:w="838" w:type="dxa"/>
            <w:vAlign w:val="center"/>
          </w:tcPr>
          <w:p w14:paraId="6109494B" w14:textId="02D2D116" w:rsidR="004B56CE" w:rsidRPr="00EB73DE" w:rsidRDefault="004B56CE" w:rsidP="004B56C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/P</w:t>
            </w:r>
          </w:p>
        </w:tc>
        <w:tc>
          <w:tcPr>
            <w:tcW w:w="584" w:type="dxa"/>
            <w:vAlign w:val="center"/>
          </w:tcPr>
          <w:p w14:paraId="3C4DABF8" w14:textId="45A156C0" w:rsidR="004B56CE" w:rsidRPr="00EB73DE" w:rsidRDefault="004B56CE" w:rsidP="004B56C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/P</w:t>
            </w:r>
          </w:p>
        </w:tc>
        <w:tc>
          <w:tcPr>
            <w:tcW w:w="865" w:type="dxa"/>
            <w:vAlign w:val="center"/>
          </w:tcPr>
          <w:p w14:paraId="0ACB2E40" w14:textId="63DE155F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709" w:type="dxa"/>
            <w:vAlign w:val="center"/>
          </w:tcPr>
          <w:p w14:paraId="2FBA08F8" w14:textId="2D44CD41" w:rsidR="004B56CE" w:rsidRPr="00EB73DE" w:rsidRDefault="004B56CE" w:rsidP="004B56C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/P</w:t>
            </w:r>
          </w:p>
        </w:tc>
        <w:tc>
          <w:tcPr>
            <w:tcW w:w="992" w:type="dxa"/>
            <w:vAlign w:val="center"/>
          </w:tcPr>
          <w:p w14:paraId="0EF6E305" w14:textId="0705D0D5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40°C</w:t>
            </w:r>
          </w:p>
        </w:tc>
        <w:tc>
          <w:tcPr>
            <w:tcW w:w="993" w:type="dxa"/>
            <w:vAlign w:val="center"/>
          </w:tcPr>
          <w:p w14:paraId="306FF0E3" w14:textId="3CEEBF2D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134" w:type="dxa"/>
            <w:vAlign w:val="center"/>
          </w:tcPr>
          <w:p w14:paraId="51790589" w14:textId="197F801E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5 min.</w:t>
            </w:r>
          </w:p>
        </w:tc>
        <w:tc>
          <w:tcPr>
            <w:tcW w:w="861" w:type="dxa"/>
            <w:vAlign w:val="center"/>
          </w:tcPr>
          <w:p w14:paraId="2AD64724" w14:textId="4BC6064E" w:rsidR="004B56CE" w:rsidRPr="00EB73DE" w:rsidRDefault="004B56CE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N/P</w:t>
            </w:r>
          </w:p>
        </w:tc>
        <w:tc>
          <w:tcPr>
            <w:tcW w:w="1339" w:type="dxa"/>
            <w:vAlign w:val="center"/>
          </w:tcPr>
          <w:p w14:paraId="7973F8E8" w14:textId="75E7D5A0" w:rsidR="004B56CE" w:rsidRPr="00EB73DE" w:rsidRDefault="003013AC" w:rsidP="004B56CE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H</w:t>
            </w:r>
            <w:r w:rsidR="004B56CE">
              <w:rPr>
                <w:rFonts w:eastAsia="Times New Roman" w:cs="Times New Roman"/>
                <w:color w:val="000000"/>
                <w:szCs w:val="24"/>
                <w:lang w:eastAsia="it-IT"/>
              </w:rPr>
              <w:t>ome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r w:rsidR="004B56C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made device</w:t>
            </w:r>
          </w:p>
        </w:tc>
      </w:tr>
    </w:tbl>
    <w:p w14:paraId="490C30D1" w14:textId="77777777" w:rsidR="00EB73DE" w:rsidRPr="00ED1E1F" w:rsidRDefault="00EB73DE" w:rsidP="00654E8F">
      <w:pPr>
        <w:spacing w:before="240"/>
        <w:rPr>
          <w:rFonts w:cs="Times New Roman"/>
          <w:szCs w:val="24"/>
          <w:lang w:val="en-GB"/>
        </w:rPr>
      </w:pPr>
    </w:p>
    <w:sectPr w:rsidR="00EB73DE" w:rsidRPr="00ED1E1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B42E46" w14:textId="77777777" w:rsidR="001516D8" w:rsidRDefault="001516D8" w:rsidP="00117666">
      <w:pPr>
        <w:spacing w:after="0"/>
      </w:pPr>
      <w:r>
        <w:separator/>
      </w:r>
    </w:p>
  </w:endnote>
  <w:endnote w:type="continuationSeparator" w:id="0">
    <w:p w14:paraId="0A1D73E7" w14:textId="77777777" w:rsidR="001516D8" w:rsidRDefault="001516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643272" w14:textId="77777777" w:rsidR="001516D8" w:rsidRDefault="001516D8" w:rsidP="00117666">
      <w:pPr>
        <w:spacing w:after="0"/>
      </w:pPr>
      <w:r>
        <w:separator/>
      </w:r>
    </w:p>
  </w:footnote>
  <w:footnote w:type="continuationSeparator" w:id="0">
    <w:p w14:paraId="2ABC1838" w14:textId="77777777" w:rsidR="001516D8" w:rsidRDefault="001516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2A309E"/>
    <w:multiLevelType w:val="hybridMultilevel"/>
    <w:tmpl w:val="AF003B48"/>
    <w:lvl w:ilvl="0" w:tplc="48A67C34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D4C4FA7"/>
    <w:multiLevelType w:val="hybridMultilevel"/>
    <w:tmpl w:val="E38869DE"/>
    <w:lvl w:ilvl="0" w:tplc="DD9C6A66">
      <w:start w:val="1"/>
      <w:numFmt w:val="decimal"/>
      <w:lvlText w:val="%1)"/>
      <w:lvlJc w:val="left"/>
      <w:pPr>
        <w:ind w:left="1080" w:hanging="360"/>
      </w:pPr>
    </w:lvl>
    <w:lvl w:ilvl="1" w:tplc="2C6217CC">
      <w:start w:val="1"/>
      <w:numFmt w:val="decimal"/>
      <w:lvlText w:val="%2)"/>
      <w:lvlJc w:val="left"/>
      <w:pPr>
        <w:ind w:left="1080" w:hanging="360"/>
      </w:pPr>
    </w:lvl>
    <w:lvl w:ilvl="2" w:tplc="46CC67BE">
      <w:start w:val="1"/>
      <w:numFmt w:val="decimal"/>
      <w:lvlText w:val="%3)"/>
      <w:lvlJc w:val="left"/>
      <w:pPr>
        <w:ind w:left="1080" w:hanging="360"/>
      </w:pPr>
    </w:lvl>
    <w:lvl w:ilvl="3" w:tplc="80EA097C">
      <w:start w:val="1"/>
      <w:numFmt w:val="decimal"/>
      <w:lvlText w:val="%4)"/>
      <w:lvlJc w:val="left"/>
      <w:pPr>
        <w:ind w:left="1080" w:hanging="360"/>
      </w:pPr>
    </w:lvl>
    <w:lvl w:ilvl="4" w:tplc="45CCFDA0">
      <w:start w:val="1"/>
      <w:numFmt w:val="decimal"/>
      <w:lvlText w:val="%5)"/>
      <w:lvlJc w:val="left"/>
      <w:pPr>
        <w:ind w:left="1080" w:hanging="360"/>
      </w:pPr>
    </w:lvl>
    <w:lvl w:ilvl="5" w:tplc="9690861A">
      <w:start w:val="1"/>
      <w:numFmt w:val="decimal"/>
      <w:lvlText w:val="%6)"/>
      <w:lvlJc w:val="left"/>
      <w:pPr>
        <w:ind w:left="1080" w:hanging="360"/>
      </w:pPr>
    </w:lvl>
    <w:lvl w:ilvl="6" w:tplc="1C986596">
      <w:start w:val="1"/>
      <w:numFmt w:val="decimal"/>
      <w:lvlText w:val="%7)"/>
      <w:lvlJc w:val="left"/>
      <w:pPr>
        <w:ind w:left="1080" w:hanging="360"/>
      </w:pPr>
    </w:lvl>
    <w:lvl w:ilvl="7" w:tplc="B24A2E32">
      <w:start w:val="1"/>
      <w:numFmt w:val="decimal"/>
      <w:lvlText w:val="%8)"/>
      <w:lvlJc w:val="left"/>
      <w:pPr>
        <w:ind w:left="1080" w:hanging="360"/>
      </w:pPr>
    </w:lvl>
    <w:lvl w:ilvl="8" w:tplc="8C08A476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491F78F1"/>
    <w:multiLevelType w:val="hybridMultilevel"/>
    <w:tmpl w:val="55A29602"/>
    <w:lvl w:ilvl="0" w:tplc="48A67C3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4117626"/>
    <w:multiLevelType w:val="multilevel"/>
    <w:tmpl w:val="A49C648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3"/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95798581">
    <w:abstractNumId w:val="6"/>
  </w:num>
  <w:num w:numId="21" w16cid:durableId="1783380606">
    <w:abstractNumId w:val="10"/>
    <w:lvlOverride w:ilvl="0">
      <w:lvl w:ilvl="0">
        <w:numFmt w:val="decimal"/>
        <w:lvlText w:val="%1."/>
        <w:lvlJc w:val="left"/>
      </w:lvl>
    </w:lvlOverride>
    <w:lvlOverride w:ilvl="1">
      <w:lvl w:ilvl="1">
        <w:start w:val="3"/>
        <w:numFmt w:val="bullet"/>
        <w:lvlText w:val="-"/>
        <w:lvlJc w:val="left"/>
        <w:pPr>
          <w:ind w:left="1440" w:hanging="360"/>
        </w:pPr>
        <w:rPr>
          <w:rFonts w:ascii="Calibri" w:eastAsia="Times New Roman" w:hAnsi="Calibri" w:cs="Calibri" w:hint="default"/>
        </w:rPr>
      </w:lvl>
    </w:lvlOverride>
    <w:lvlOverride w:ilvl="2">
      <w:lvl w:ilvl="2" w:tentative="1">
        <w:start w:val="1"/>
        <w:numFmt w:val="decimal"/>
        <w:lvlText w:val="%3."/>
        <w:lvlJc w:val="left"/>
        <w:pPr>
          <w:tabs>
            <w:tab w:val="num" w:pos="2160"/>
          </w:tabs>
          <w:ind w:left="2160" w:hanging="36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tabs>
            <w:tab w:val="num" w:pos="2880"/>
          </w:tabs>
          <w:ind w:left="2880" w:hanging="360"/>
        </w:pPr>
      </w:lvl>
    </w:lvlOverride>
    <w:lvlOverride w:ilvl="4">
      <w:lvl w:ilvl="4" w:tentative="1">
        <w:start w:val="1"/>
        <w:numFmt w:val="decimal"/>
        <w:lvlText w:val="%5."/>
        <w:lvlJc w:val="left"/>
        <w:pPr>
          <w:tabs>
            <w:tab w:val="num" w:pos="3600"/>
          </w:tabs>
          <w:ind w:left="3600" w:hanging="360"/>
        </w:pPr>
      </w:lvl>
    </w:lvlOverride>
    <w:lvlOverride w:ilvl="5">
      <w:lvl w:ilvl="5" w:tentative="1">
        <w:start w:val="1"/>
        <w:numFmt w:val="decimal"/>
        <w:lvlText w:val="%6."/>
        <w:lvlJc w:val="left"/>
        <w:pPr>
          <w:tabs>
            <w:tab w:val="num" w:pos="4320"/>
          </w:tabs>
          <w:ind w:left="4320" w:hanging="36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num" w:pos="5040"/>
          </w:tabs>
          <w:ind w:left="5040" w:hanging="360"/>
        </w:pPr>
      </w:lvl>
    </w:lvlOverride>
    <w:lvlOverride w:ilvl="7">
      <w:lvl w:ilvl="7" w:tentative="1">
        <w:start w:val="1"/>
        <w:numFmt w:val="decimal"/>
        <w:lvlText w:val="%8."/>
        <w:lvlJc w:val="left"/>
        <w:pPr>
          <w:tabs>
            <w:tab w:val="num" w:pos="5760"/>
          </w:tabs>
          <w:ind w:left="5760" w:hanging="360"/>
        </w:pPr>
      </w:lvl>
    </w:lvlOverride>
    <w:lvlOverride w:ilvl="8">
      <w:lvl w:ilvl="8" w:tentative="1">
        <w:start w:val="1"/>
        <w:numFmt w:val="decimal"/>
        <w:lvlText w:val="%9."/>
        <w:lvlJc w:val="left"/>
        <w:pPr>
          <w:tabs>
            <w:tab w:val="num" w:pos="6480"/>
          </w:tabs>
          <w:ind w:left="6480" w:hanging="360"/>
        </w:pPr>
      </w:lvl>
    </w:lvlOverride>
  </w:num>
  <w:num w:numId="22" w16cid:durableId="151878023">
    <w:abstractNumId w:val="4"/>
  </w:num>
  <w:num w:numId="23" w16cid:durableId="279848168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vittoria perrotti">
    <w15:presenceInfo w15:providerId="AD" w15:userId="S::vittoria.perrotti@unich.it::e615d0a2-2023-49ad-9fef-05c8aae464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48E"/>
    <w:rsid w:val="0001436A"/>
    <w:rsid w:val="00034304"/>
    <w:rsid w:val="00035434"/>
    <w:rsid w:val="00052A14"/>
    <w:rsid w:val="00077D53"/>
    <w:rsid w:val="000B49BB"/>
    <w:rsid w:val="000B5ED2"/>
    <w:rsid w:val="000C5541"/>
    <w:rsid w:val="000D2341"/>
    <w:rsid w:val="000D438B"/>
    <w:rsid w:val="000D48DD"/>
    <w:rsid w:val="000F766B"/>
    <w:rsid w:val="00100EB7"/>
    <w:rsid w:val="00105FD9"/>
    <w:rsid w:val="00117666"/>
    <w:rsid w:val="00132C38"/>
    <w:rsid w:val="00142BB6"/>
    <w:rsid w:val="00150B14"/>
    <w:rsid w:val="001516D8"/>
    <w:rsid w:val="001549D3"/>
    <w:rsid w:val="00160065"/>
    <w:rsid w:val="00172907"/>
    <w:rsid w:val="00177D84"/>
    <w:rsid w:val="001E5C82"/>
    <w:rsid w:val="002429D6"/>
    <w:rsid w:val="00267D18"/>
    <w:rsid w:val="002868E2"/>
    <w:rsid w:val="002869C3"/>
    <w:rsid w:val="002936E4"/>
    <w:rsid w:val="002B4A57"/>
    <w:rsid w:val="002B5990"/>
    <w:rsid w:val="002C74CA"/>
    <w:rsid w:val="002C7500"/>
    <w:rsid w:val="002E3A98"/>
    <w:rsid w:val="002F0461"/>
    <w:rsid w:val="002F4759"/>
    <w:rsid w:val="003013AC"/>
    <w:rsid w:val="003035B9"/>
    <w:rsid w:val="00315169"/>
    <w:rsid w:val="003239A5"/>
    <w:rsid w:val="00341741"/>
    <w:rsid w:val="00351A0E"/>
    <w:rsid w:val="00352B81"/>
    <w:rsid w:val="003544FB"/>
    <w:rsid w:val="00362F79"/>
    <w:rsid w:val="00365364"/>
    <w:rsid w:val="00397A8D"/>
    <w:rsid w:val="003B3717"/>
    <w:rsid w:val="003C441B"/>
    <w:rsid w:val="003D1098"/>
    <w:rsid w:val="003D2D47"/>
    <w:rsid w:val="003D2F2D"/>
    <w:rsid w:val="003E31A1"/>
    <w:rsid w:val="00401590"/>
    <w:rsid w:val="00414CD7"/>
    <w:rsid w:val="00417B81"/>
    <w:rsid w:val="00447801"/>
    <w:rsid w:val="00452E9C"/>
    <w:rsid w:val="004735C8"/>
    <w:rsid w:val="004949D8"/>
    <w:rsid w:val="004961FF"/>
    <w:rsid w:val="004B5492"/>
    <w:rsid w:val="004B56CE"/>
    <w:rsid w:val="004D1B61"/>
    <w:rsid w:val="004F48FD"/>
    <w:rsid w:val="00517A89"/>
    <w:rsid w:val="005250F2"/>
    <w:rsid w:val="00540DEB"/>
    <w:rsid w:val="00593EEA"/>
    <w:rsid w:val="005A5EEE"/>
    <w:rsid w:val="005E2F33"/>
    <w:rsid w:val="006375C7"/>
    <w:rsid w:val="0065016E"/>
    <w:rsid w:val="00654E8F"/>
    <w:rsid w:val="00660D05"/>
    <w:rsid w:val="0068208E"/>
    <w:rsid w:val="006820B1"/>
    <w:rsid w:val="0068596A"/>
    <w:rsid w:val="006B7D14"/>
    <w:rsid w:val="006C37E6"/>
    <w:rsid w:val="006E631B"/>
    <w:rsid w:val="006F2E14"/>
    <w:rsid w:val="00701727"/>
    <w:rsid w:val="0070566C"/>
    <w:rsid w:val="00714C50"/>
    <w:rsid w:val="0072492D"/>
    <w:rsid w:val="00725A7D"/>
    <w:rsid w:val="00730161"/>
    <w:rsid w:val="00741228"/>
    <w:rsid w:val="0074484F"/>
    <w:rsid w:val="007501BE"/>
    <w:rsid w:val="00790BB3"/>
    <w:rsid w:val="00795A4B"/>
    <w:rsid w:val="00796D4E"/>
    <w:rsid w:val="007C206C"/>
    <w:rsid w:val="007D41B3"/>
    <w:rsid w:val="007F0EFF"/>
    <w:rsid w:val="00803D24"/>
    <w:rsid w:val="00817DD6"/>
    <w:rsid w:val="0084003E"/>
    <w:rsid w:val="008747CE"/>
    <w:rsid w:val="00885156"/>
    <w:rsid w:val="009151AA"/>
    <w:rsid w:val="0093429D"/>
    <w:rsid w:val="00943573"/>
    <w:rsid w:val="00970F7D"/>
    <w:rsid w:val="00994A3D"/>
    <w:rsid w:val="009A3F1C"/>
    <w:rsid w:val="009C2B12"/>
    <w:rsid w:val="009C70F3"/>
    <w:rsid w:val="009D6B33"/>
    <w:rsid w:val="00A15F21"/>
    <w:rsid w:val="00A174D9"/>
    <w:rsid w:val="00A17BE9"/>
    <w:rsid w:val="00A23A61"/>
    <w:rsid w:val="00A569CD"/>
    <w:rsid w:val="00AB5EE2"/>
    <w:rsid w:val="00AB6715"/>
    <w:rsid w:val="00B058F8"/>
    <w:rsid w:val="00B1671E"/>
    <w:rsid w:val="00B20073"/>
    <w:rsid w:val="00B25EB8"/>
    <w:rsid w:val="00B31BA1"/>
    <w:rsid w:val="00B354E1"/>
    <w:rsid w:val="00B37F4D"/>
    <w:rsid w:val="00B50341"/>
    <w:rsid w:val="00B71B21"/>
    <w:rsid w:val="00B9114E"/>
    <w:rsid w:val="00BC24FC"/>
    <w:rsid w:val="00BF667F"/>
    <w:rsid w:val="00C21364"/>
    <w:rsid w:val="00C23CCB"/>
    <w:rsid w:val="00C444EC"/>
    <w:rsid w:val="00C52A7B"/>
    <w:rsid w:val="00C5306B"/>
    <w:rsid w:val="00C56BAF"/>
    <w:rsid w:val="00C6593E"/>
    <w:rsid w:val="00C679AA"/>
    <w:rsid w:val="00C70E60"/>
    <w:rsid w:val="00C75972"/>
    <w:rsid w:val="00C77DD7"/>
    <w:rsid w:val="00C832F2"/>
    <w:rsid w:val="00C922B4"/>
    <w:rsid w:val="00CB05EB"/>
    <w:rsid w:val="00CC0A3A"/>
    <w:rsid w:val="00CD066B"/>
    <w:rsid w:val="00CD361C"/>
    <w:rsid w:val="00CD45EF"/>
    <w:rsid w:val="00CD4706"/>
    <w:rsid w:val="00CE2F4F"/>
    <w:rsid w:val="00CE4FEE"/>
    <w:rsid w:val="00D45BB2"/>
    <w:rsid w:val="00D748B9"/>
    <w:rsid w:val="00D81F60"/>
    <w:rsid w:val="00D92AB9"/>
    <w:rsid w:val="00DB05D1"/>
    <w:rsid w:val="00DB59C3"/>
    <w:rsid w:val="00DC259A"/>
    <w:rsid w:val="00DD10FE"/>
    <w:rsid w:val="00DE147C"/>
    <w:rsid w:val="00DE23E8"/>
    <w:rsid w:val="00DE7368"/>
    <w:rsid w:val="00DF2FCB"/>
    <w:rsid w:val="00E05459"/>
    <w:rsid w:val="00E23993"/>
    <w:rsid w:val="00E52377"/>
    <w:rsid w:val="00E64E17"/>
    <w:rsid w:val="00E866C9"/>
    <w:rsid w:val="00E91AEC"/>
    <w:rsid w:val="00EA3D3C"/>
    <w:rsid w:val="00EA40DC"/>
    <w:rsid w:val="00EB0893"/>
    <w:rsid w:val="00EB73DE"/>
    <w:rsid w:val="00EC78A2"/>
    <w:rsid w:val="00ED1E1F"/>
    <w:rsid w:val="00ED57C3"/>
    <w:rsid w:val="00F23DD0"/>
    <w:rsid w:val="00F46900"/>
    <w:rsid w:val="00F61D89"/>
    <w:rsid w:val="00F774C1"/>
    <w:rsid w:val="00F81BFE"/>
    <w:rsid w:val="00F9094F"/>
    <w:rsid w:val="00F9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5016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lasemplice-2">
    <w:name w:val="Plain Table 2"/>
    <w:basedOn w:val="Tabellanormale"/>
    <w:uiPriority w:val="42"/>
    <w:rsid w:val="00EB73DE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e"/>
    <w:link w:val="EndNoteBibliographyTitleCarattere"/>
    <w:rsid w:val="00EB73DE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EB73D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e"/>
    <w:link w:val="EndNoteBibliographyCarattere"/>
    <w:rsid w:val="00EB73DE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EB73DE"/>
    <w:rPr>
      <w:rFonts w:ascii="Calibri" w:hAnsi="Calibri" w:cs="Calibri"/>
      <w:noProof/>
    </w:rPr>
  </w:style>
  <w:style w:type="paragraph" w:customStyle="1" w:styleId="Default">
    <w:name w:val="Default"/>
    <w:rsid w:val="00EB73DE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  <w:lang w:val="it-IT"/>
      <w14:ligatures w14:val="standardContextual"/>
    </w:rPr>
  </w:style>
  <w:style w:type="character" w:styleId="Numeropagina">
    <w:name w:val="page number"/>
    <w:basedOn w:val="Carpredefinitoparagrafo"/>
    <w:uiPriority w:val="99"/>
    <w:semiHidden/>
    <w:unhideWhenUsed/>
    <w:rsid w:val="00EB73DE"/>
  </w:style>
  <w:style w:type="character" w:styleId="Menzionenonrisolta">
    <w:name w:val="Unresolved Mention"/>
    <w:basedOn w:val="Carpredefinitoparagrafo"/>
    <w:uiPriority w:val="99"/>
    <w:semiHidden/>
    <w:unhideWhenUsed/>
    <w:rsid w:val="00EB73DE"/>
    <w:rPr>
      <w:color w:val="605E5C"/>
      <w:shd w:val="clear" w:color="auto" w:fill="E1DFDD"/>
    </w:rPr>
  </w:style>
  <w:style w:type="character" w:styleId="Testosegnaposto">
    <w:name w:val="Placeholder Text"/>
    <w:basedOn w:val="Carpredefinitoparagrafo"/>
    <w:uiPriority w:val="99"/>
    <w:semiHidden/>
    <w:rsid w:val="00EB73DE"/>
    <w:rPr>
      <w:color w:val="808080"/>
    </w:rPr>
  </w:style>
  <w:style w:type="paragraph" w:customStyle="1" w:styleId="MDPI16affiliation">
    <w:name w:val="MDPI_1.6_affiliation"/>
    <w:qFormat/>
    <w:rsid w:val="00EB73D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3</TotalTime>
  <Pages>30</Pages>
  <Words>3435</Words>
  <Characters>19586</Characters>
  <Application>Microsoft Office Word</Application>
  <DocSecurity>0</DocSecurity>
  <Lines>163</Lines>
  <Paragraphs>4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ttoria perrotti</cp:lastModifiedBy>
  <cp:revision>3</cp:revision>
  <cp:lastPrinted>2013-10-03T12:51:00Z</cp:lastPrinted>
  <dcterms:created xsi:type="dcterms:W3CDTF">2024-10-16T10:10:00Z</dcterms:created>
  <dcterms:modified xsi:type="dcterms:W3CDTF">2024-10-16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